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FEC8E" w14:textId="2A7CFED2" w:rsidR="007E0274" w:rsidRPr="00074CDA" w:rsidRDefault="005719D1" w:rsidP="00E30BF7">
      <w:pPr>
        <w:rPr>
          <w:rFonts w:cs="Times New Roman"/>
          <w:b/>
          <w:bCs/>
          <w:szCs w:val="24"/>
        </w:rPr>
      </w:pPr>
      <w:r w:rsidRPr="00074CDA">
        <w:rPr>
          <w:rFonts w:cs="Times New Roman"/>
          <w:b/>
          <w:bCs/>
          <w:szCs w:val="24"/>
        </w:rPr>
        <w:t>Table S</w:t>
      </w:r>
      <w:r w:rsidR="001A2B84">
        <w:rPr>
          <w:rFonts w:cs="Times New Roman"/>
          <w:b/>
          <w:bCs/>
          <w:szCs w:val="24"/>
        </w:rPr>
        <w:t>1</w:t>
      </w:r>
      <w:r w:rsidRPr="00074CDA">
        <w:rPr>
          <w:rFonts w:cs="Times New Roman"/>
          <w:b/>
          <w:bCs/>
          <w:szCs w:val="24"/>
        </w:rPr>
        <w:t xml:space="preserve">. </w:t>
      </w:r>
      <w:r w:rsidR="002728F0" w:rsidRPr="00074CDA">
        <w:rPr>
          <w:rFonts w:cs="Times New Roman"/>
          <w:szCs w:val="24"/>
        </w:rPr>
        <w:t>Treatment modalities received by mCC pati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88"/>
        <w:gridCol w:w="1970"/>
        <w:gridCol w:w="1490"/>
        <w:gridCol w:w="1353"/>
        <w:gridCol w:w="1353"/>
        <w:gridCol w:w="1353"/>
        <w:gridCol w:w="1353"/>
      </w:tblGrid>
      <w:tr w:rsidR="006C4305" w:rsidRPr="00EB2B48" w14:paraId="71A10D50" w14:textId="77777777" w:rsidTr="00C4575C">
        <w:trPr>
          <w:trHeight w:val="288"/>
        </w:trPr>
        <w:tc>
          <w:tcPr>
            <w:tcW w:w="157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5EB558" w14:textId="77777777" w:rsidR="006C4305" w:rsidRPr="00EB2B48" w:rsidRDefault="006C4305" w:rsidP="009A39B0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 </w:t>
            </w:r>
          </w:p>
        </w:tc>
        <w:tc>
          <w:tcPr>
            <w:tcW w:w="76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5FBDD9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Region (%)</w:t>
            </w:r>
          </w:p>
        </w:tc>
        <w:tc>
          <w:tcPr>
            <w:tcW w:w="266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2EF3F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By Location</w:t>
            </w:r>
          </w:p>
        </w:tc>
      </w:tr>
      <w:tr w:rsidR="006C4305" w:rsidRPr="00EB2B48" w14:paraId="3E881380" w14:textId="77777777" w:rsidTr="00C4575C">
        <w:trPr>
          <w:trHeight w:val="288"/>
        </w:trPr>
        <w:tc>
          <w:tcPr>
            <w:tcW w:w="157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88B690" w14:textId="77777777" w:rsidR="006C4305" w:rsidRPr="00EB2B48" w:rsidRDefault="006C4305" w:rsidP="009A39B0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7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09FEE" w14:textId="77777777" w:rsidR="006C4305" w:rsidRPr="00EB2B48" w:rsidRDefault="006C4305" w:rsidP="009A39B0">
            <w:pPr>
              <w:spacing w:before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463B2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CN (%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195C7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AU (%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BE5A2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KR (%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558E2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PH (%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FB88F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TW"/>
              </w:rPr>
              <w:t>TW (%)</w:t>
            </w:r>
          </w:p>
        </w:tc>
      </w:tr>
      <w:tr w:rsidR="006C4305" w:rsidRPr="00EB2B48" w14:paraId="0934180A" w14:textId="77777777" w:rsidTr="00C4575C">
        <w:trPr>
          <w:trHeight w:val="288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0EF45" w14:textId="77777777" w:rsidR="006C4305" w:rsidRPr="00EB2B48" w:rsidRDefault="006C4305" w:rsidP="009A39B0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ST only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CE67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3.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494A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0.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901A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3.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DE6E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2.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0984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56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CCF2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9.7</w:t>
            </w:r>
          </w:p>
        </w:tc>
      </w:tr>
      <w:tr w:rsidR="006C4305" w:rsidRPr="00EB2B48" w14:paraId="686AFDEE" w14:textId="77777777" w:rsidTr="006C4305">
        <w:trPr>
          <w:trHeight w:val="288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E8AECFC" w14:textId="77777777" w:rsidR="006C4305" w:rsidRPr="00EB2B48" w:rsidRDefault="006C4305" w:rsidP="009A39B0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RT+ST (including CCRT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2B23F9D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3.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B3F2920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4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1198838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7.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B8B8CC8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7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3A4B696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9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0FD81D8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7.5</w:t>
            </w:r>
          </w:p>
        </w:tc>
      </w:tr>
      <w:tr w:rsidR="006C4305" w:rsidRPr="00EB2B48" w14:paraId="0AA3DC77" w14:textId="77777777" w:rsidTr="00C4575C">
        <w:trPr>
          <w:trHeight w:val="288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C71B8" w14:textId="77777777" w:rsidR="006C4305" w:rsidRPr="00EB2B48" w:rsidRDefault="006C4305" w:rsidP="009A39B0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RT only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8D03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.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9EF4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0.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E204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.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7217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.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D6DD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7.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B573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.4</w:t>
            </w:r>
          </w:p>
        </w:tc>
      </w:tr>
      <w:tr w:rsidR="006C4305" w:rsidRPr="00EB2B48" w14:paraId="14A7C0C3" w14:textId="77777777" w:rsidTr="006C4305">
        <w:trPr>
          <w:trHeight w:val="132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B4D72FC" w14:textId="77777777" w:rsidR="006C4305" w:rsidRPr="00EB2B48" w:rsidRDefault="006C4305" w:rsidP="009A39B0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No therapy/Observation for primary disease (may still receive pain medication, palliative radiation therapy, TCM alone, or other supportive care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540F866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.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8864C80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8.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331B69F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8.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537CFBA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.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928BD82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.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AFADAC6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.6</w:t>
            </w:r>
          </w:p>
        </w:tc>
      </w:tr>
      <w:tr w:rsidR="006C4305" w:rsidRPr="00EB2B48" w14:paraId="38733FA8" w14:textId="77777777" w:rsidTr="00C4575C">
        <w:trPr>
          <w:trHeight w:val="288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AC2B9" w14:textId="77777777" w:rsidR="006C4305" w:rsidRPr="00EB2B48" w:rsidRDefault="006C4305" w:rsidP="009A39B0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Surgical resection + RT + ST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EA6F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52C9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6.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A4CD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3B79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4C3A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1A8D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8</w:t>
            </w:r>
          </w:p>
        </w:tc>
      </w:tr>
      <w:tr w:rsidR="006C4305" w:rsidRPr="00EB2B48" w14:paraId="049C3236" w14:textId="77777777" w:rsidTr="006C4305">
        <w:trPr>
          <w:trHeight w:val="288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85DDEDB" w14:textId="77777777" w:rsidR="006C4305" w:rsidRPr="00EB2B48" w:rsidRDefault="006C4305" w:rsidP="009A39B0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Surgical resection + ST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43B54B3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.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32D0209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.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0B3F727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31D4B97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2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5E9B115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13B2235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6</w:t>
            </w:r>
          </w:p>
        </w:tc>
      </w:tr>
      <w:tr w:rsidR="006C4305" w:rsidRPr="00EB2B48" w14:paraId="2F4F65CD" w14:textId="77777777" w:rsidTr="00C4575C">
        <w:trPr>
          <w:trHeight w:val="288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EE4E8" w14:textId="77777777" w:rsidR="006C4305" w:rsidRPr="00EB2B48" w:rsidRDefault="006C4305" w:rsidP="009A39B0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Surgical resection + RT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8753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.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5C7C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3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D904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2B60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A8D7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04F8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6</w:t>
            </w:r>
          </w:p>
        </w:tc>
      </w:tr>
      <w:tr w:rsidR="006C4305" w:rsidRPr="00EB2B48" w14:paraId="577C9EA8" w14:textId="77777777" w:rsidTr="006C4305">
        <w:trPr>
          <w:trHeight w:val="288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4013CCC" w14:textId="77777777" w:rsidR="006C4305" w:rsidRPr="00EB2B48" w:rsidRDefault="006C4305" w:rsidP="009A39B0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Surgical resection only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E8610FD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8467A33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1.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2CACA85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8C841E8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5954935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B264DA0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3</w:t>
            </w:r>
          </w:p>
        </w:tc>
      </w:tr>
      <w:tr w:rsidR="006C4305" w:rsidRPr="00EB2B48" w14:paraId="1B1454B5" w14:textId="77777777" w:rsidTr="00C4575C">
        <w:trPr>
          <w:trHeight w:val="288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F8153" w14:textId="77777777" w:rsidR="006C4305" w:rsidRPr="00EB2B48" w:rsidRDefault="006C4305" w:rsidP="009A39B0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Palliative treatment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3561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971E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1B51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4.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957E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DCE9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C430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</w:tr>
      <w:tr w:rsidR="006C4305" w:rsidRPr="00EB2B48" w14:paraId="124EDF0E" w14:textId="77777777" w:rsidTr="006C4305">
        <w:trPr>
          <w:trHeight w:val="288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602737A" w14:textId="77777777" w:rsidR="006C4305" w:rsidRPr="00EB2B48" w:rsidRDefault="006C4305" w:rsidP="009A39B0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 xml:space="preserve">TCM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714F359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9C88A0D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D650410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759D6DF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C94E2A2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6C72E7A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</w:tr>
      <w:tr w:rsidR="006C4305" w:rsidRPr="00EB2B48" w14:paraId="1F12E643" w14:textId="77777777" w:rsidTr="00C4575C">
        <w:trPr>
          <w:trHeight w:val="288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FE2AA" w14:textId="77777777" w:rsidR="006C4305" w:rsidRPr="00EB2B48" w:rsidRDefault="006C4305" w:rsidP="009A39B0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Targeted Therapy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9802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4F22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8CFE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A43E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D2AA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8C36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</w:tr>
      <w:tr w:rsidR="006C4305" w:rsidRPr="00EB2B48" w14:paraId="72754A62" w14:textId="77777777" w:rsidTr="006C4305">
        <w:trPr>
          <w:trHeight w:val="288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318485F" w14:textId="77777777" w:rsidR="006C4305" w:rsidRPr="00EB2B48" w:rsidRDefault="006C4305" w:rsidP="009A39B0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Immunotherapy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59D288C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9295A00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26E955C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764985A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9359BCD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8A6CF8E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</w:tr>
      <w:tr w:rsidR="006C4305" w:rsidRPr="00EB2B48" w14:paraId="35558C38" w14:textId="77777777" w:rsidTr="00C4575C">
        <w:trPr>
          <w:trHeight w:val="528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37C9A" w14:textId="77777777" w:rsidR="006C4305" w:rsidRPr="00EB2B48" w:rsidRDefault="006C4305" w:rsidP="009A39B0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Opt for alternative medicine and herbal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E21C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0E8F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5B3E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2474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4231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39A7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6</w:t>
            </w:r>
          </w:p>
        </w:tc>
      </w:tr>
      <w:tr w:rsidR="006C4305" w:rsidRPr="00EB2B48" w14:paraId="1D827C75" w14:textId="77777777" w:rsidTr="006C4305">
        <w:trPr>
          <w:trHeight w:val="288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DF0FDF0" w14:textId="77777777" w:rsidR="006C4305" w:rsidRPr="00EB2B48" w:rsidRDefault="006C4305" w:rsidP="009A39B0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lastRenderedPageBreak/>
              <w:t>Clinical trial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14A9F81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6D5DDFE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5B25A14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6366E09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1280EA9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8C7367F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</w:tr>
      <w:tr w:rsidR="006C4305" w:rsidRPr="00EB2B48" w14:paraId="5C27919D" w14:textId="77777777" w:rsidTr="00C4575C">
        <w:trPr>
          <w:trHeight w:val="288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D5192" w14:textId="77777777" w:rsidR="006C4305" w:rsidRPr="00EB2B48" w:rsidRDefault="006C4305" w:rsidP="009A39B0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Family support and opinion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294C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51F3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D587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9ECB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AA3D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AD7E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</w:tr>
      <w:tr w:rsidR="006C4305" w:rsidRPr="00EB2B48" w14:paraId="6FCB0E3A" w14:textId="77777777" w:rsidTr="006C4305">
        <w:trPr>
          <w:trHeight w:val="288"/>
        </w:trPr>
        <w:tc>
          <w:tcPr>
            <w:tcW w:w="1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  <w:hideMark/>
          </w:tcPr>
          <w:p w14:paraId="750A21E1" w14:textId="77777777" w:rsidR="006C4305" w:rsidRPr="00EB2B48" w:rsidRDefault="006C4305" w:rsidP="009A39B0">
            <w:pPr>
              <w:spacing w:befor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Financial capability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0C29985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48842A1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A7106FC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D25CBFC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6E0F6599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FB9A3BA" w14:textId="77777777" w:rsidR="006C4305" w:rsidRPr="00EB2B48" w:rsidRDefault="006C4305" w:rsidP="009A39B0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</w:pPr>
            <w:r w:rsidRPr="00EB2B48">
              <w:rPr>
                <w:rFonts w:eastAsia="Times New Roman" w:cs="Times New Roman"/>
                <w:color w:val="000000"/>
                <w:sz w:val="20"/>
                <w:szCs w:val="20"/>
                <w:lang w:eastAsia="zh-TW"/>
              </w:rPr>
              <w:t>0.0</w:t>
            </w:r>
          </w:p>
        </w:tc>
      </w:tr>
    </w:tbl>
    <w:p w14:paraId="37F206AF" w14:textId="19EFF447" w:rsidR="00A458CD" w:rsidRDefault="004A3FBE" w:rsidP="00B95104">
      <w:pPr>
        <w:rPr>
          <w:rFonts w:cs="Times New Roman"/>
          <w:sz w:val="20"/>
          <w:szCs w:val="20"/>
        </w:rPr>
      </w:pPr>
      <w:r w:rsidRPr="008A2968">
        <w:rPr>
          <w:rFonts w:cs="Times New Roman"/>
          <w:i/>
          <w:iCs/>
          <w:sz w:val="20"/>
          <w:szCs w:val="20"/>
        </w:rPr>
        <w:t>AU, Australia; CCRT, concurrent chemoradiotherapy; CN, Chinese Mainland; KR, South Korea; PH, Philippines; RT, radiotherapy</w:t>
      </w:r>
      <w:r w:rsidR="00B95136" w:rsidRPr="008A2968">
        <w:rPr>
          <w:rFonts w:cs="Times New Roman"/>
          <w:i/>
          <w:iCs/>
          <w:sz w:val="20"/>
          <w:szCs w:val="20"/>
        </w:rPr>
        <w:t>;</w:t>
      </w:r>
      <w:r w:rsidRPr="008A2968">
        <w:rPr>
          <w:rFonts w:cs="Times New Roman"/>
          <w:i/>
          <w:iCs/>
          <w:sz w:val="20"/>
          <w:szCs w:val="20"/>
        </w:rPr>
        <w:t xml:space="preserve"> ST, systemic therapy; TCM</w:t>
      </w:r>
      <w:r w:rsidR="00B95136" w:rsidRPr="008A2968">
        <w:rPr>
          <w:rFonts w:cs="Times New Roman"/>
          <w:i/>
          <w:iCs/>
          <w:sz w:val="20"/>
          <w:szCs w:val="20"/>
        </w:rPr>
        <w:t>,</w:t>
      </w:r>
      <w:r w:rsidRPr="008A2968">
        <w:rPr>
          <w:rFonts w:cs="Times New Roman"/>
          <w:i/>
          <w:iCs/>
          <w:sz w:val="20"/>
          <w:szCs w:val="20"/>
        </w:rPr>
        <w:t xml:space="preserve"> Traditional Chinese medicine, TW</w:t>
      </w:r>
      <w:r w:rsidR="00B95136" w:rsidRPr="008A2968">
        <w:rPr>
          <w:rFonts w:cs="Times New Roman"/>
          <w:i/>
          <w:iCs/>
          <w:sz w:val="20"/>
          <w:szCs w:val="20"/>
        </w:rPr>
        <w:t>,</w:t>
      </w:r>
      <w:r w:rsidRPr="008A2968">
        <w:rPr>
          <w:rFonts w:cs="Times New Roman"/>
          <w:i/>
          <w:iCs/>
          <w:sz w:val="20"/>
          <w:szCs w:val="20"/>
        </w:rPr>
        <w:t xml:space="preserve"> Taiwan</w:t>
      </w:r>
      <w:r w:rsidR="00B95104">
        <w:rPr>
          <w:rFonts w:cs="Times New Roman"/>
          <w:i/>
          <w:iCs/>
          <w:sz w:val="20"/>
          <w:szCs w:val="20"/>
        </w:rPr>
        <w:t>.</w:t>
      </w:r>
    </w:p>
    <w:p w14:paraId="1B774646" w14:textId="77777777" w:rsidR="003A4CE0" w:rsidRDefault="003A4CE0" w:rsidP="00D96939">
      <w:pPr>
        <w:spacing w:after="120" w:line="240" w:lineRule="auto"/>
        <w:jc w:val="left"/>
        <w:rPr>
          <w:rFonts w:cs="Times New Roman"/>
          <w:sz w:val="20"/>
          <w:szCs w:val="20"/>
        </w:rPr>
      </w:pPr>
    </w:p>
    <w:p w14:paraId="07E959F6" w14:textId="1B1D39C7" w:rsidR="00D96939" w:rsidRPr="00473149" w:rsidRDefault="00D96939" w:rsidP="00473149">
      <w:pPr>
        <w:spacing w:after="120"/>
        <w:jc w:val="left"/>
        <w:rPr>
          <w:rFonts w:cs="Times New Roman"/>
          <w:sz w:val="20"/>
          <w:szCs w:val="20"/>
        </w:rPr>
      </w:pPr>
    </w:p>
    <w:p w14:paraId="4D18E834" w14:textId="09AFA186" w:rsidR="002F132C" w:rsidRPr="003B2F80" w:rsidRDefault="002F132C" w:rsidP="003B2F80">
      <w:pPr>
        <w:rPr>
          <w:rFonts w:cs="Times New Roman"/>
          <w:b/>
          <w:bCs/>
          <w:sz w:val="20"/>
          <w:szCs w:val="20"/>
        </w:rPr>
      </w:pPr>
    </w:p>
    <w:sectPr w:rsidR="002F132C" w:rsidRPr="003B2F80" w:rsidSect="00047F64">
      <w:footerReference w:type="default" r:id="rId12"/>
      <w:footerReference w:type="first" r:id="rId13"/>
      <w:footnotePr>
        <w:pos w:val="beneathText"/>
        <w:numRestart w:val="eachPage"/>
      </w:footnote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59D8D" w14:textId="77777777" w:rsidR="00877710" w:rsidRDefault="00877710" w:rsidP="00FC7D0C">
      <w:pPr>
        <w:spacing w:before="0" w:line="240" w:lineRule="auto"/>
      </w:pPr>
      <w:r>
        <w:separator/>
      </w:r>
    </w:p>
  </w:endnote>
  <w:endnote w:type="continuationSeparator" w:id="0">
    <w:p w14:paraId="0DD458AA" w14:textId="77777777" w:rsidR="00877710" w:rsidRDefault="00877710" w:rsidP="00FC7D0C">
      <w:pPr>
        <w:spacing w:before="0" w:line="240" w:lineRule="auto"/>
      </w:pPr>
      <w:r>
        <w:continuationSeparator/>
      </w:r>
    </w:p>
  </w:endnote>
  <w:endnote w:type="continuationNotice" w:id="1">
    <w:p w14:paraId="6A02EF99" w14:textId="77777777" w:rsidR="00877710" w:rsidRDefault="00877710">
      <w:pPr>
        <w:spacing w:before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7A85D" w14:textId="740FABEB" w:rsidR="003342DA" w:rsidRDefault="003342D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D85EE8">
      <w:rPr>
        <w:noProof/>
        <w:lang w:val="ko-KR"/>
      </w:rPr>
      <w:t>9</w:t>
    </w:r>
    <w:r>
      <w:fldChar w:fldCharType="end"/>
    </w:r>
  </w:p>
  <w:p w14:paraId="2EF2A245" w14:textId="77777777" w:rsidR="003342DA" w:rsidRDefault="003342D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79621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FD4018" w14:textId="63B904FF" w:rsidR="00C179E7" w:rsidRDefault="00C179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90B4BC" w14:textId="77777777" w:rsidR="00C179E7" w:rsidRDefault="00C179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90BB9" w14:textId="77777777" w:rsidR="00877710" w:rsidRDefault="00877710" w:rsidP="00FC7D0C">
      <w:pPr>
        <w:spacing w:before="0" w:line="240" w:lineRule="auto"/>
      </w:pPr>
      <w:r>
        <w:separator/>
      </w:r>
    </w:p>
  </w:footnote>
  <w:footnote w:type="continuationSeparator" w:id="0">
    <w:p w14:paraId="7085D061" w14:textId="77777777" w:rsidR="00877710" w:rsidRDefault="00877710" w:rsidP="00FC7D0C">
      <w:pPr>
        <w:spacing w:before="0" w:line="240" w:lineRule="auto"/>
      </w:pPr>
      <w:r>
        <w:continuationSeparator/>
      </w:r>
    </w:p>
  </w:footnote>
  <w:footnote w:type="continuationNotice" w:id="1">
    <w:p w14:paraId="5EAD2EDE" w14:textId="77777777" w:rsidR="00877710" w:rsidRDefault="00877710">
      <w:pPr>
        <w:spacing w:before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90A04"/>
    <w:multiLevelType w:val="hybridMultilevel"/>
    <w:tmpl w:val="B4AEF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BA35F7"/>
    <w:multiLevelType w:val="hybridMultilevel"/>
    <w:tmpl w:val="0310F0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ABC093F"/>
    <w:multiLevelType w:val="hybridMultilevel"/>
    <w:tmpl w:val="A9C0C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267160"/>
    <w:multiLevelType w:val="hybridMultilevel"/>
    <w:tmpl w:val="A0FEC9E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D367BD1"/>
    <w:multiLevelType w:val="hybridMultilevel"/>
    <w:tmpl w:val="C624C49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9276D6"/>
    <w:multiLevelType w:val="hybridMultilevel"/>
    <w:tmpl w:val="A3D83620"/>
    <w:lvl w:ilvl="0" w:tplc="B8123108">
      <w:start w:val="1"/>
      <w:numFmt w:val="decimal"/>
      <w:lvlText w:val="%1."/>
      <w:lvlJc w:val="left"/>
      <w:pPr>
        <w:ind w:left="1020" w:hanging="360"/>
      </w:pPr>
    </w:lvl>
    <w:lvl w:ilvl="1" w:tplc="702A8880">
      <w:start w:val="1"/>
      <w:numFmt w:val="decimal"/>
      <w:lvlText w:val="%2."/>
      <w:lvlJc w:val="left"/>
      <w:pPr>
        <w:ind w:left="1020" w:hanging="360"/>
      </w:pPr>
    </w:lvl>
    <w:lvl w:ilvl="2" w:tplc="16E4A708">
      <w:start w:val="1"/>
      <w:numFmt w:val="decimal"/>
      <w:lvlText w:val="%3."/>
      <w:lvlJc w:val="left"/>
      <w:pPr>
        <w:ind w:left="1020" w:hanging="360"/>
      </w:pPr>
    </w:lvl>
    <w:lvl w:ilvl="3" w:tplc="573E3982">
      <w:start w:val="1"/>
      <w:numFmt w:val="decimal"/>
      <w:lvlText w:val="%4."/>
      <w:lvlJc w:val="left"/>
      <w:pPr>
        <w:ind w:left="1020" w:hanging="360"/>
      </w:pPr>
    </w:lvl>
    <w:lvl w:ilvl="4" w:tplc="BE8A32D6">
      <w:start w:val="1"/>
      <w:numFmt w:val="decimal"/>
      <w:lvlText w:val="%5."/>
      <w:lvlJc w:val="left"/>
      <w:pPr>
        <w:ind w:left="1020" w:hanging="360"/>
      </w:pPr>
    </w:lvl>
    <w:lvl w:ilvl="5" w:tplc="A30EC5F4">
      <w:start w:val="1"/>
      <w:numFmt w:val="decimal"/>
      <w:lvlText w:val="%6."/>
      <w:lvlJc w:val="left"/>
      <w:pPr>
        <w:ind w:left="1020" w:hanging="360"/>
      </w:pPr>
    </w:lvl>
    <w:lvl w:ilvl="6" w:tplc="DEAADC68">
      <w:start w:val="1"/>
      <w:numFmt w:val="decimal"/>
      <w:lvlText w:val="%7."/>
      <w:lvlJc w:val="left"/>
      <w:pPr>
        <w:ind w:left="1020" w:hanging="360"/>
      </w:pPr>
    </w:lvl>
    <w:lvl w:ilvl="7" w:tplc="064A8EC6">
      <w:start w:val="1"/>
      <w:numFmt w:val="decimal"/>
      <w:lvlText w:val="%8."/>
      <w:lvlJc w:val="left"/>
      <w:pPr>
        <w:ind w:left="1020" w:hanging="360"/>
      </w:pPr>
    </w:lvl>
    <w:lvl w:ilvl="8" w:tplc="CACC8E4E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118F45D0"/>
    <w:multiLevelType w:val="hybridMultilevel"/>
    <w:tmpl w:val="EDCA11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3510E0"/>
    <w:multiLevelType w:val="hybridMultilevel"/>
    <w:tmpl w:val="23A4D5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6052DA"/>
    <w:multiLevelType w:val="hybridMultilevel"/>
    <w:tmpl w:val="6B0053BC"/>
    <w:lvl w:ilvl="0" w:tplc="F4B6900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C064F22"/>
    <w:multiLevelType w:val="hybridMultilevel"/>
    <w:tmpl w:val="2200DFBA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F25AAB"/>
    <w:multiLevelType w:val="hybridMultilevel"/>
    <w:tmpl w:val="4E2694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730C21"/>
    <w:multiLevelType w:val="hybridMultilevel"/>
    <w:tmpl w:val="FF0ADE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2449A6"/>
    <w:multiLevelType w:val="hybridMultilevel"/>
    <w:tmpl w:val="19E60F7A"/>
    <w:lvl w:ilvl="0" w:tplc="0E2637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5521C5"/>
    <w:multiLevelType w:val="hybridMultilevel"/>
    <w:tmpl w:val="8A125F82"/>
    <w:lvl w:ilvl="0" w:tplc="04090001">
      <w:start w:val="1"/>
      <w:numFmt w:val="bullet"/>
      <w:lvlText w:val=""/>
      <w:lvlJc w:val="left"/>
      <w:pPr>
        <w:ind w:left="149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3" w:hanging="360"/>
      </w:pPr>
      <w:rPr>
        <w:rFonts w:ascii="Wingdings" w:hAnsi="Wingdings" w:hint="default"/>
      </w:rPr>
    </w:lvl>
  </w:abstractNum>
  <w:abstractNum w:abstractNumId="14" w15:restartNumberingAfterBreak="0">
    <w:nsid w:val="27D0009D"/>
    <w:multiLevelType w:val="hybridMultilevel"/>
    <w:tmpl w:val="5AF83A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3C2D46"/>
    <w:multiLevelType w:val="hybridMultilevel"/>
    <w:tmpl w:val="1A544A82"/>
    <w:lvl w:ilvl="0" w:tplc="F4B69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9763B5"/>
    <w:multiLevelType w:val="hybridMultilevel"/>
    <w:tmpl w:val="B4908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0E4E21"/>
    <w:multiLevelType w:val="hybridMultilevel"/>
    <w:tmpl w:val="52E0EB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88082F"/>
    <w:multiLevelType w:val="hybridMultilevel"/>
    <w:tmpl w:val="9CA0129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C36C3E"/>
    <w:multiLevelType w:val="hybridMultilevel"/>
    <w:tmpl w:val="32C4D3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F46B3C"/>
    <w:multiLevelType w:val="hybridMultilevel"/>
    <w:tmpl w:val="3FFC1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5E3979"/>
    <w:multiLevelType w:val="hybridMultilevel"/>
    <w:tmpl w:val="02CA522E"/>
    <w:lvl w:ilvl="0" w:tplc="0409000F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48090005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22" w15:restartNumberingAfterBreak="0">
    <w:nsid w:val="3AAC23AB"/>
    <w:multiLevelType w:val="hybridMultilevel"/>
    <w:tmpl w:val="36FCC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5F0068"/>
    <w:multiLevelType w:val="hybridMultilevel"/>
    <w:tmpl w:val="7324AC5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416461BD"/>
    <w:multiLevelType w:val="hybridMultilevel"/>
    <w:tmpl w:val="CB52A4C4"/>
    <w:lvl w:ilvl="0" w:tplc="F4B69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A50C4A"/>
    <w:multiLevelType w:val="hybridMultilevel"/>
    <w:tmpl w:val="5ECACAC8"/>
    <w:lvl w:ilvl="0" w:tplc="DFC29FE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16"/>
        <w:szCs w:val="16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D767D7E"/>
    <w:multiLevelType w:val="hybridMultilevel"/>
    <w:tmpl w:val="A77CB7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E80BEE"/>
    <w:multiLevelType w:val="hybridMultilevel"/>
    <w:tmpl w:val="94307F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D16538"/>
    <w:multiLevelType w:val="hybridMultilevel"/>
    <w:tmpl w:val="2E4A5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3DE371B"/>
    <w:multiLevelType w:val="hybridMultilevel"/>
    <w:tmpl w:val="3104DA08"/>
    <w:lvl w:ilvl="0" w:tplc="5030C35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854BC5"/>
    <w:multiLevelType w:val="hybridMultilevel"/>
    <w:tmpl w:val="0D84D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096A5A"/>
    <w:multiLevelType w:val="hybridMultilevel"/>
    <w:tmpl w:val="3B7A1E50"/>
    <w:lvl w:ilvl="0" w:tplc="6EE49C68">
      <w:start w:val="1"/>
      <w:numFmt w:val="bullet"/>
      <w:pStyle w:val="MainTitl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80723A"/>
    <w:multiLevelType w:val="hybridMultilevel"/>
    <w:tmpl w:val="D780E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4D1A17"/>
    <w:multiLevelType w:val="hybridMultilevel"/>
    <w:tmpl w:val="0374EB86"/>
    <w:lvl w:ilvl="0" w:tplc="F6F6F5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EF4F44"/>
    <w:multiLevelType w:val="hybridMultilevel"/>
    <w:tmpl w:val="73DC423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23D5440"/>
    <w:multiLevelType w:val="hybridMultilevel"/>
    <w:tmpl w:val="BEF2C2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9DD69EC"/>
    <w:multiLevelType w:val="hybridMultilevel"/>
    <w:tmpl w:val="7F6828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F06EBD"/>
    <w:multiLevelType w:val="hybridMultilevel"/>
    <w:tmpl w:val="A74ED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F7A3065"/>
    <w:multiLevelType w:val="hybridMultilevel"/>
    <w:tmpl w:val="BC50D97A"/>
    <w:lvl w:ilvl="0" w:tplc="F4B69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9280404">
    <w:abstractNumId w:val="20"/>
  </w:num>
  <w:num w:numId="2" w16cid:durableId="1896158772">
    <w:abstractNumId w:val="33"/>
  </w:num>
  <w:num w:numId="3" w16cid:durableId="1915124655">
    <w:abstractNumId w:val="19"/>
  </w:num>
  <w:num w:numId="4" w16cid:durableId="1465997932">
    <w:abstractNumId w:val="14"/>
  </w:num>
  <w:num w:numId="5" w16cid:durableId="1137144916">
    <w:abstractNumId w:val="6"/>
  </w:num>
  <w:num w:numId="6" w16cid:durableId="1658681588">
    <w:abstractNumId w:val="2"/>
  </w:num>
  <w:num w:numId="7" w16cid:durableId="1812207552">
    <w:abstractNumId w:val="30"/>
  </w:num>
  <w:num w:numId="8" w16cid:durableId="1607544076">
    <w:abstractNumId w:val="32"/>
  </w:num>
  <w:num w:numId="9" w16cid:durableId="678626618">
    <w:abstractNumId w:val="17"/>
  </w:num>
  <w:num w:numId="10" w16cid:durableId="829520473">
    <w:abstractNumId w:val="3"/>
  </w:num>
  <w:num w:numId="11" w16cid:durableId="1449274410">
    <w:abstractNumId w:val="37"/>
  </w:num>
  <w:num w:numId="12" w16cid:durableId="1466776207">
    <w:abstractNumId w:val="22"/>
  </w:num>
  <w:num w:numId="13" w16cid:durableId="1532109103">
    <w:abstractNumId w:val="23"/>
  </w:num>
  <w:num w:numId="14" w16cid:durableId="1609197815">
    <w:abstractNumId w:val="13"/>
  </w:num>
  <w:num w:numId="15" w16cid:durableId="1640845111">
    <w:abstractNumId w:val="16"/>
  </w:num>
  <w:num w:numId="16" w16cid:durableId="405803304">
    <w:abstractNumId w:val="27"/>
  </w:num>
  <w:num w:numId="17" w16cid:durableId="750199042">
    <w:abstractNumId w:val="36"/>
  </w:num>
  <w:num w:numId="18" w16cid:durableId="736822571">
    <w:abstractNumId w:val="34"/>
  </w:num>
  <w:num w:numId="19" w16cid:durableId="434835987">
    <w:abstractNumId w:val="7"/>
  </w:num>
  <w:num w:numId="20" w16cid:durableId="1355568734">
    <w:abstractNumId w:val="15"/>
  </w:num>
  <w:num w:numId="21" w16cid:durableId="1717579045">
    <w:abstractNumId w:val="8"/>
  </w:num>
  <w:num w:numId="22" w16cid:durableId="1709984520">
    <w:abstractNumId w:val="24"/>
  </w:num>
  <w:num w:numId="23" w16cid:durableId="529758229">
    <w:abstractNumId w:val="38"/>
  </w:num>
  <w:num w:numId="24" w16cid:durableId="1097753200">
    <w:abstractNumId w:val="12"/>
  </w:num>
  <w:num w:numId="25" w16cid:durableId="1835098038">
    <w:abstractNumId w:val="4"/>
  </w:num>
  <w:num w:numId="26" w16cid:durableId="1078554236">
    <w:abstractNumId w:val="31"/>
  </w:num>
  <w:num w:numId="27" w16cid:durableId="1395814675">
    <w:abstractNumId w:val="18"/>
  </w:num>
  <w:num w:numId="28" w16cid:durableId="1133863700">
    <w:abstractNumId w:val="29"/>
  </w:num>
  <w:num w:numId="29" w16cid:durableId="966660802">
    <w:abstractNumId w:val="28"/>
  </w:num>
  <w:num w:numId="30" w16cid:durableId="582109803">
    <w:abstractNumId w:val="11"/>
  </w:num>
  <w:num w:numId="31" w16cid:durableId="811675247">
    <w:abstractNumId w:val="10"/>
  </w:num>
  <w:num w:numId="32" w16cid:durableId="1813254159">
    <w:abstractNumId w:val="9"/>
  </w:num>
  <w:num w:numId="33" w16cid:durableId="182482381">
    <w:abstractNumId w:val="0"/>
  </w:num>
  <w:num w:numId="34" w16cid:durableId="1704674427">
    <w:abstractNumId w:val="35"/>
  </w:num>
  <w:num w:numId="35" w16cid:durableId="760297854">
    <w:abstractNumId w:val="26"/>
  </w:num>
  <w:num w:numId="36" w16cid:durableId="1929927575">
    <w:abstractNumId w:val="21"/>
  </w:num>
  <w:num w:numId="37" w16cid:durableId="1319381865">
    <w:abstractNumId w:val="1"/>
  </w:num>
  <w:num w:numId="38" w16cid:durableId="1932933381">
    <w:abstractNumId w:val="5"/>
  </w:num>
  <w:num w:numId="39" w16cid:durableId="98011647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pos w:val="beneathText"/>
    <w:numRestart w:val="eachPage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8ED"/>
    <w:rsid w:val="0000000E"/>
    <w:rsid w:val="000003FD"/>
    <w:rsid w:val="000004EC"/>
    <w:rsid w:val="0000057E"/>
    <w:rsid w:val="00000DA4"/>
    <w:rsid w:val="000010AF"/>
    <w:rsid w:val="000015D9"/>
    <w:rsid w:val="00001957"/>
    <w:rsid w:val="00001A96"/>
    <w:rsid w:val="00002967"/>
    <w:rsid w:val="000029DD"/>
    <w:rsid w:val="00002AF3"/>
    <w:rsid w:val="00002BA8"/>
    <w:rsid w:val="00002D8C"/>
    <w:rsid w:val="00002ECA"/>
    <w:rsid w:val="00003236"/>
    <w:rsid w:val="0000352E"/>
    <w:rsid w:val="0000359E"/>
    <w:rsid w:val="000036EB"/>
    <w:rsid w:val="00004306"/>
    <w:rsid w:val="000045A6"/>
    <w:rsid w:val="000046FC"/>
    <w:rsid w:val="00004BA9"/>
    <w:rsid w:val="000052EB"/>
    <w:rsid w:val="0000554F"/>
    <w:rsid w:val="000055A1"/>
    <w:rsid w:val="0000569C"/>
    <w:rsid w:val="000059A7"/>
    <w:rsid w:val="00005AB5"/>
    <w:rsid w:val="00005B77"/>
    <w:rsid w:val="000067D4"/>
    <w:rsid w:val="000067E6"/>
    <w:rsid w:val="00006EF9"/>
    <w:rsid w:val="00006F80"/>
    <w:rsid w:val="00007066"/>
    <w:rsid w:val="000079CC"/>
    <w:rsid w:val="00007E3A"/>
    <w:rsid w:val="00007F28"/>
    <w:rsid w:val="00007F95"/>
    <w:rsid w:val="00010067"/>
    <w:rsid w:val="0001033F"/>
    <w:rsid w:val="000103A0"/>
    <w:rsid w:val="00010413"/>
    <w:rsid w:val="00010CFE"/>
    <w:rsid w:val="0001162B"/>
    <w:rsid w:val="00011A05"/>
    <w:rsid w:val="00012070"/>
    <w:rsid w:val="00012577"/>
    <w:rsid w:val="00012BB6"/>
    <w:rsid w:val="00013279"/>
    <w:rsid w:val="00013D38"/>
    <w:rsid w:val="0001435D"/>
    <w:rsid w:val="00014473"/>
    <w:rsid w:val="00014680"/>
    <w:rsid w:val="00014972"/>
    <w:rsid w:val="0001508C"/>
    <w:rsid w:val="000155D8"/>
    <w:rsid w:val="00015747"/>
    <w:rsid w:val="0001586C"/>
    <w:rsid w:val="00015B9D"/>
    <w:rsid w:val="00015F98"/>
    <w:rsid w:val="00015F99"/>
    <w:rsid w:val="00016533"/>
    <w:rsid w:val="00016A9E"/>
    <w:rsid w:val="00016D64"/>
    <w:rsid w:val="00016F80"/>
    <w:rsid w:val="00017C9E"/>
    <w:rsid w:val="00017FB5"/>
    <w:rsid w:val="00020464"/>
    <w:rsid w:val="0002052C"/>
    <w:rsid w:val="00020643"/>
    <w:rsid w:val="00020B42"/>
    <w:rsid w:val="00020B4A"/>
    <w:rsid w:val="00020E90"/>
    <w:rsid w:val="0002125A"/>
    <w:rsid w:val="000215FB"/>
    <w:rsid w:val="00021626"/>
    <w:rsid w:val="00021695"/>
    <w:rsid w:val="0002219F"/>
    <w:rsid w:val="00022C16"/>
    <w:rsid w:val="00022E07"/>
    <w:rsid w:val="00023196"/>
    <w:rsid w:val="000233C1"/>
    <w:rsid w:val="000234BB"/>
    <w:rsid w:val="00023509"/>
    <w:rsid w:val="00023A53"/>
    <w:rsid w:val="00023C16"/>
    <w:rsid w:val="00023D60"/>
    <w:rsid w:val="00024507"/>
    <w:rsid w:val="0002497C"/>
    <w:rsid w:val="00024B68"/>
    <w:rsid w:val="00024E7C"/>
    <w:rsid w:val="00024E8E"/>
    <w:rsid w:val="0002529C"/>
    <w:rsid w:val="00025397"/>
    <w:rsid w:val="00025852"/>
    <w:rsid w:val="00025953"/>
    <w:rsid w:val="00026117"/>
    <w:rsid w:val="00026590"/>
    <w:rsid w:val="000268DE"/>
    <w:rsid w:val="00026A44"/>
    <w:rsid w:val="00026D54"/>
    <w:rsid w:val="00026DAD"/>
    <w:rsid w:val="0002721B"/>
    <w:rsid w:val="00027598"/>
    <w:rsid w:val="000275B6"/>
    <w:rsid w:val="000276D4"/>
    <w:rsid w:val="00027709"/>
    <w:rsid w:val="00027E0B"/>
    <w:rsid w:val="00027E35"/>
    <w:rsid w:val="00030181"/>
    <w:rsid w:val="000306D2"/>
    <w:rsid w:val="000309A4"/>
    <w:rsid w:val="00030A6D"/>
    <w:rsid w:val="00030AB8"/>
    <w:rsid w:val="00030C47"/>
    <w:rsid w:val="00031088"/>
    <w:rsid w:val="0003181D"/>
    <w:rsid w:val="00031C2E"/>
    <w:rsid w:val="00031DC7"/>
    <w:rsid w:val="000323C4"/>
    <w:rsid w:val="00032403"/>
    <w:rsid w:val="000327D4"/>
    <w:rsid w:val="00032BA2"/>
    <w:rsid w:val="00032E52"/>
    <w:rsid w:val="00033012"/>
    <w:rsid w:val="00033246"/>
    <w:rsid w:val="00033375"/>
    <w:rsid w:val="000336B7"/>
    <w:rsid w:val="00033764"/>
    <w:rsid w:val="000337AE"/>
    <w:rsid w:val="000337FA"/>
    <w:rsid w:val="00033D5B"/>
    <w:rsid w:val="00034391"/>
    <w:rsid w:val="00034868"/>
    <w:rsid w:val="000352D9"/>
    <w:rsid w:val="00035651"/>
    <w:rsid w:val="000356BD"/>
    <w:rsid w:val="000358D3"/>
    <w:rsid w:val="00035DA8"/>
    <w:rsid w:val="00035E4E"/>
    <w:rsid w:val="000362E9"/>
    <w:rsid w:val="00036624"/>
    <w:rsid w:val="000366B4"/>
    <w:rsid w:val="00036A1B"/>
    <w:rsid w:val="00036CA2"/>
    <w:rsid w:val="0003728E"/>
    <w:rsid w:val="00037A87"/>
    <w:rsid w:val="00037ED2"/>
    <w:rsid w:val="000401E2"/>
    <w:rsid w:val="0004030A"/>
    <w:rsid w:val="000405E7"/>
    <w:rsid w:val="00040773"/>
    <w:rsid w:val="00040C23"/>
    <w:rsid w:val="00040EEF"/>
    <w:rsid w:val="00040FC6"/>
    <w:rsid w:val="0004156E"/>
    <w:rsid w:val="00041796"/>
    <w:rsid w:val="00041898"/>
    <w:rsid w:val="000418BE"/>
    <w:rsid w:val="00041A18"/>
    <w:rsid w:val="00041CA7"/>
    <w:rsid w:val="00042A37"/>
    <w:rsid w:val="00043584"/>
    <w:rsid w:val="00043DCE"/>
    <w:rsid w:val="00043E78"/>
    <w:rsid w:val="00043F38"/>
    <w:rsid w:val="00043F7D"/>
    <w:rsid w:val="00043FD9"/>
    <w:rsid w:val="00044320"/>
    <w:rsid w:val="0004465A"/>
    <w:rsid w:val="00044CC0"/>
    <w:rsid w:val="000450E8"/>
    <w:rsid w:val="000451A7"/>
    <w:rsid w:val="00045420"/>
    <w:rsid w:val="00045476"/>
    <w:rsid w:val="00045752"/>
    <w:rsid w:val="00045E9E"/>
    <w:rsid w:val="00045F19"/>
    <w:rsid w:val="00046040"/>
    <w:rsid w:val="000465B9"/>
    <w:rsid w:val="00046A9E"/>
    <w:rsid w:val="00046DE1"/>
    <w:rsid w:val="00046DF4"/>
    <w:rsid w:val="00047802"/>
    <w:rsid w:val="00047930"/>
    <w:rsid w:val="00047945"/>
    <w:rsid w:val="00047CEA"/>
    <w:rsid w:val="00047F64"/>
    <w:rsid w:val="00047F9A"/>
    <w:rsid w:val="00050365"/>
    <w:rsid w:val="0005050F"/>
    <w:rsid w:val="000506A6"/>
    <w:rsid w:val="00050A08"/>
    <w:rsid w:val="00050AA0"/>
    <w:rsid w:val="00050F73"/>
    <w:rsid w:val="000514BE"/>
    <w:rsid w:val="00051947"/>
    <w:rsid w:val="000519F9"/>
    <w:rsid w:val="00051A0D"/>
    <w:rsid w:val="00051CB3"/>
    <w:rsid w:val="00052507"/>
    <w:rsid w:val="000525EB"/>
    <w:rsid w:val="00052C5D"/>
    <w:rsid w:val="00052D1D"/>
    <w:rsid w:val="00052DB5"/>
    <w:rsid w:val="00053103"/>
    <w:rsid w:val="000536B7"/>
    <w:rsid w:val="000537AC"/>
    <w:rsid w:val="00053EF8"/>
    <w:rsid w:val="00054820"/>
    <w:rsid w:val="0005482D"/>
    <w:rsid w:val="00054924"/>
    <w:rsid w:val="00054C10"/>
    <w:rsid w:val="000550A8"/>
    <w:rsid w:val="00055472"/>
    <w:rsid w:val="000556F7"/>
    <w:rsid w:val="00055A6C"/>
    <w:rsid w:val="00055D5D"/>
    <w:rsid w:val="00056242"/>
    <w:rsid w:val="000563CA"/>
    <w:rsid w:val="00056767"/>
    <w:rsid w:val="00056E66"/>
    <w:rsid w:val="00056EE5"/>
    <w:rsid w:val="00057289"/>
    <w:rsid w:val="000575BA"/>
    <w:rsid w:val="00057835"/>
    <w:rsid w:val="00057D07"/>
    <w:rsid w:val="000600EB"/>
    <w:rsid w:val="0006016A"/>
    <w:rsid w:val="00060370"/>
    <w:rsid w:val="00060460"/>
    <w:rsid w:val="000605F2"/>
    <w:rsid w:val="000606C0"/>
    <w:rsid w:val="000606D9"/>
    <w:rsid w:val="0006097B"/>
    <w:rsid w:val="00060EAB"/>
    <w:rsid w:val="00061362"/>
    <w:rsid w:val="00061C13"/>
    <w:rsid w:val="00061C86"/>
    <w:rsid w:val="000623AD"/>
    <w:rsid w:val="00062CB9"/>
    <w:rsid w:val="00062D4D"/>
    <w:rsid w:val="00062DC1"/>
    <w:rsid w:val="000632FD"/>
    <w:rsid w:val="00063427"/>
    <w:rsid w:val="00063521"/>
    <w:rsid w:val="000635F3"/>
    <w:rsid w:val="00063621"/>
    <w:rsid w:val="0006371E"/>
    <w:rsid w:val="00063C1A"/>
    <w:rsid w:val="00063DDE"/>
    <w:rsid w:val="000641B7"/>
    <w:rsid w:val="0006432E"/>
    <w:rsid w:val="000643CA"/>
    <w:rsid w:val="00064D4D"/>
    <w:rsid w:val="00064DA4"/>
    <w:rsid w:val="00064EFA"/>
    <w:rsid w:val="00065330"/>
    <w:rsid w:val="000653EC"/>
    <w:rsid w:val="00065E3B"/>
    <w:rsid w:val="000661A4"/>
    <w:rsid w:val="00066438"/>
    <w:rsid w:val="00066A10"/>
    <w:rsid w:val="00066AB5"/>
    <w:rsid w:val="00066B79"/>
    <w:rsid w:val="00066C23"/>
    <w:rsid w:val="00066D08"/>
    <w:rsid w:val="00067111"/>
    <w:rsid w:val="0006716E"/>
    <w:rsid w:val="00067964"/>
    <w:rsid w:val="000700BB"/>
    <w:rsid w:val="0007053A"/>
    <w:rsid w:val="00070670"/>
    <w:rsid w:val="000709C9"/>
    <w:rsid w:val="000709FB"/>
    <w:rsid w:val="00070BAB"/>
    <w:rsid w:val="00070FE0"/>
    <w:rsid w:val="00071024"/>
    <w:rsid w:val="000710A5"/>
    <w:rsid w:val="000711A6"/>
    <w:rsid w:val="00071606"/>
    <w:rsid w:val="000718DA"/>
    <w:rsid w:val="00071B4B"/>
    <w:rsid w:val="00071C38"/>
    <w:rsid w:val="00072181"/>
    <w:rsid w:val="000721AF"/>
    <w:rsid w:val="000722F6"/>
    <w:rsid w:val="0007241F"/>
    <w:rsid w:val="00072C65"/>
    <w:rsid w:val="00072FC1"/>
    <w:rsid w:val="00073102"/>
    <w:rsid w:val="00073B44"/>
    <w:rsid w:val="00073C4B"/>
    <w:rsid w:val="0007419A"/>
    <w:rsid w:val="000745CD"/>
    <w:rsid w:val="0007474B"/>
    <w:rsid w:val="00074C18"/>
    <w:rsid w:val="00074CDA"/>
    <w:rsid w:val="00074EDB"/>
    <w:rsid w:val="00074F86"/>
    <w:rsid w:val="0007543D"/>
    <w:rsid w:val="00075A7E"/>
    <w:rsid w:val="00075A8B"/>
    <w:rsid w:val="00075BC1"/>
    <w:rsid w:val="00076184"/>
    <w:rsid w:val="00076597"/>
    <w:rsid w:val="000768B2"/>
    <w:rsid w:val="00076B94"/>
    <w:rsid w:val="00077089"/>
    <w:rsid w:val="000770B9"/>
    <w:rsid w:val="000775F4"/>
    <w:rsid w:val="0007765C"/>
    <w:rsid w:val="00077885"/>
    <w:rsid w:val="00077DBF"/>
    <w:rsid w:val="0008002E"/>
    <w:rsid w:val="0008012D"/>
    <w:rsid w:val="00080141"/>
    <w:rsid w:val="00080245"/>
    <w:rsid w:val="0008059B"/>
    <w:rsid w:val="00080776"/>
    <w:rsid w:val="00080FBB"/>
    <w:rsid w:val="000810C5"/>
    <w:rsid w:val="00081557"/>
    <w:rsid w:val="00081AD4"/>
    <w:rsid w:val="00081C1B"/>
    <w:rsid w:val="00082746"/>
    <w:rsid w:val="0008290C"/>
    <w:rsid w:val="00082D75"/>
    <w:rsid w:val="00082F60"/>
    <w:rsid w:val="000836D5"/>
    <w:rsid w:val="000838DD"/>
    <w:rsid w:val="00083B1E"/>
    <w:rsid w:val="00083F2F"/>
    <w:rsid w:val="000841D9"/>
    <w:rsid w:val="0008429A"/>
    <w:rsid w:val="000844F7"/>
    <w:rsid w:val="000848F4"/>
    <w:rsid w:val="00084C0F"/>
    <w:rsid w:val="00084C39"/>
    <w:rsid w:val="00084EEC"/>
    <w:rsid w:val="00084FB7"/>
    <w:rsid w:val="0008553E"/>
    <w:rsid w:val="00085776"/>
    <w:rsid w:val="00085D17"/>
    <w:rsid w:val="00086442"/>
    <w:rsid w:val="00086663"/>
    <w:rsid w:val="00086AA4"/>
    <w:rsid w:val="00086BA3"/>
    <w:rsid w:val="00086CD6"/>
    <w:rsid w:val="00086E53"/>
    <w:rsid w:val="00086EB8"/>
    <w:rsid w:val="00087045"/>
    <w:rsid w:val="00087364"/>
    <w:rsid w:val="0009008A"/>
    <w:rsid w:val="00090341"/>
    <w:rsid w:val="00090498"/>
    <w:rsid w:val="000904A0"/>
    <w:rsid w:val="000909D7"/>
    <w:rsid w:val="00090D90"/>
    <w:rsid w:val="00091155"/>
    <w:rsid w:val="00092A1C"/>
    <w:rsid w:val="00092B0B"/>
    <w:rsid w:val="000930D5"/>
    <w:rsid w:val="0009356B"/>
    <w:rsid w:val="00093580"/>
    <w:rsid w:val="00093728"/>
    <w:rsid w:val="00093AA3"/>
    <w:rsid w:val="00093C48"/>
    <w:rsid w:val="000941E7"/>
    <w:rsid w:val="000943AF"/>
    <w:rsid w:val="0009459D"/>
    <w:rsid w:val="0009487F"/>
    <w:rsid w:val="00094ABB"/>
    <w:rsid w:val="00094BE6"/>
    <w:rsid w:val="00094CAD"/>
    <w:rsid w:val="00094D96"/>
    <w:rsid w:val="00095002"/>
    <w:rsid w:val="00095315"/>
    <w:rsid w:val="00095807"/>
    <w:rsid w:val="000962B1"/>
    <w:rsid w:val="00096B7C"/>
    <w:rsid w:val="00096BAF"/>
    <w:rsid w:val="00096EBC"/>
    <w:rsid w:val="000973B3"/>
    <w:rsid w:val="000974B1"/>
    <w:rsid w:val="000975B5"/>
    <w:rsid w:val="00097763"/>
    <w:rsid w:val="000A0290"/>
    <w:rsid w:val="000A02C2"/>
    <w:rsid w:val="000A03F4"/>
    <w:rsid w:val="000A0636"/>
    <w:rsid w:val="000A06A5"/>
    <w:rsid w:val="000A090C"/>
    <w:rsid w:val="000A0B19"/>
    <w:rsid w:val="000A0E0B"/>
    <w:rsid w:val="000A0E7B"/>
    <w:rsid w:val="000A14CD"/>
    <w:rsid w:val="000A1569"/>
    <w:rsid w:val="000A15FA"/>
    <w:rsid w:val="000A1D1B"/>
    <w:rsid w:val="000A1D8C"/>
    <w:rsid w:val="000A273B"/>
    <w:rsid w:val="000A2942"/>
    <w:rsid w:val="000A32E2"/>
    <w:rsid w:val="000A3350"/>
    <w:rsid w:val="000A3457"/>
    <w:rsid w:val="000A3BCD"/>
    <w:rsid w:val="000A3F43"/>
    <w:rsid w:val="000A4A2B"/>
    <w:rsid w:val="000A4EA2"/>
    <w:rsid w:val="000A4EE1"/>
    <w:rsid w:val="000A5124"/>
    <w:rsid w:val="000A5527"/>
    <w:rsid w:val="000A5B4B"/>
    <w:rsid w:val="000A6183"/>
    <w:rsid w:val="000A6277"/>
    <w:rsid w:val="000A6704"/>
    <w:rsid w:val="000A6E1D"/>
    <w:rsid w:val="000A742C"/>
    <w:rsid w:val="000A758D"/>
    <w:rsid w:val="000A7C4E"/>
    <w:rsid w:val="000B0C0C"/>
    <w:rsid w:val="000B141C"/>
    <w:rsid w:val="000B1A66"/>
    <w:rsid w:val="000B1DED"/>
    <w:rsid w:val="000B242E"/>
    <w:rsid w:val="000B2F90"/>
    <w:rsid w:val="000B304D"/>
    <w:rsid w:val="000B31D9"/>
    <w:rsid w:val="000B3332"/>
    <w:rsid w:val="000B37AE"/>
    <w:rsid w:val="000B39FC"/>
    <w:rsid w:val="000B3D97"/>
    <w:rsid w:val="000B4C8F"/>
    <w:rsid w:val="000B4E26"/>
    <w:rsid w:val="000B511E"/>
    <w:rsid w:val="000B5221"/>
    <w:rsid w:val="000B523A"/>
    <w:rsid w:val="000B5556"/>
    <w:rsid w:val="000B55AC"/>
    <w:rsid w:val="000B5885"/>
    <w:rsid w:val="000B58D3"/>
    <w:rsid w:val="000B5EF9"/>
    <w:rsid w:val="000B62E1"/>
    <w:rsid w:val="000B6505"/>
    <w:rsid w:val="000B65EB"/>
    <w:rsid w:val="000B6A9C"/>
    <w:rsid w:val="000B6D30"/>
    <w:rsid w:val="000B6FCB"/>
    <w:rsid w:val="000B7286"/>
    <w:rsid w:val="000B79AC"/>
    <w:rsid w:val="000B7A6A"/>
    <w:rsid w:val="000C017F"/>
    <w:rsid w:val="000C0E5F"/>
    <w:rsid w:val="000C117D"/>
    <w:rsid w:val="000C1372"/>
    <w:rsid w:val="000C191C"/>
    <w:rsid w:val="000C1B0A"/>
    <w:rsid w:val="000C1BC9"/>
    <w:rsid w:val="000C24D9"/>
    <w:rsid w:val="000C26C1"/>
    <w:rsid w:val="000C2B7F"/>
    <w:rsid w:val="000C2B9B"/>
    <w:rsid w:val="000C2E65"/>
    <w:rsid w:val="000C3785"/>
    <w:rsid w:val="000C3E0B"/>
    <w:rsid w:val="000C4226"/>
    <w:rsid w:val="000C52A2"/>
    <w:rsid w:val="000C5348"/>
    <w:rsid w:val="000C56E9"/>
    <w:rsid w:val="000C570C"/>
    <w:rsid w:val="000C61AB"/>
    <w:rsid w:val="000C6506"/>
    <w:rsid w:val="000C673C"/>
    <w:rsid w:val="000C6841"/>
    <w:rsid w:val="000C6A12"/>
    <w:rsid w:val="000C705E"/>
    <w:rsid w:val="000C72A1"/>
    <w:rsid w:val="000C7372"/>
    <w:rsid w:val="000C7470"/>
    <w:rsid w:val="000C758E"/>
    <w:rsid w:val="000C7722"/>
    <w:rsid w:val="000C78DB"/>
    <w:rsid w:val="000C7907"/>
    <w:rsid w:val="000C7A07"/>
    <w:rsid w:val="000C7A61"/>
    <w:rsid w:val="000D00B0"/>
    <w:rsid w:val="000D047B"/>
    <w:rsid w:val="000D04AA"/>
    <w:rsid w:val="000D06AF"/>
    <w:rsid w:val="000D0789"/>
    <w:rsid w:val="000D0808"/>
    <w:rsid w:val="000D0D5D"/>
    <w:rsid w:val="000D0DD5"/>
    <w:rsid w:val="000D0F59"/>
    <w:rsid w:val="000D199A"/>
    <w:rsid w:val="000D1C54"/>
    <w:rsid w:val="000D1C5F"/>
    <w:rsid w:val="000D2018"/>
    <w:rsid w:val="000D2281"/>
    <w:rsid w:val="000D2406"/>
    <w:rsid w:val="000D2431"/>
    <w:rsid w:val="000D3377"/>
    <w:rsid w:val="000D3383"/>
    <w:rsid w:val="000D374E"/>
    <w:rsid w:val="000D377C"/>
    <w:rsid w:val="000D39FD"/>
    <w:rsid w:val="000D3C12"/>
    <w:rsid w:val="000D422E"/>
    <w:rsid w:val="000D460E"/>
    <w:rsid w:val="000D478E"/>
    <w:rsid w:val="000D49A5"/>
    <w:rsid w:val="000D4E08"/>
    <w:rsid w:val="000D53A1"/>
    <w:rsid w:val="000D55E5"/>
    <w:rsid w:val="000D5705"/>
    <w:rsid w:val="000D5752"/>
    <w:rsid w:val="000D63AF"/>
    <w:rsid w:val="000D6632"/>
    <w:rsid w:val="000D6AC4"/>
    <w:rsid w:val="000D6C6B"/>
    <w:rsid w:val="000D6CF8"/>
    <w:rsid w:val="000D6F50"/>
    <w:rsid w:val="000D7427"/>
    <w:rsid w:val="000D7525"/>
    <w:rsid w:val="000D7588"/>
    <w:rsid w:val="000D7835"/>
    <w:rsid w:val="000D7993"/>
    <w:rsid w:val="000D7B22"/>
    <w:rsid w:val="000D7D55"/>
    <w:rsid w:val="000E0607"/>
    <w:rsid w:val="000E0645"/>
    <w:rsid w:val="000E0B4A"/>
    <w:rsid w:val="000E0C26"/>
    <w:rsid w:val="000E0C5A"/>
    <w:rsid w:val="000E0E0F"/>
    <w:rsid w:val="000E0E12"/>
    <w:rsid w:val="000E0E2A"/>
    <w:rsid w:val="000E11D3"/>
    <w:rsid w:val="000E12D8"/>
    <w:rsid w:val="000E130F"/>
    <w:rsid w:val="000E21CC"/>
    <w:rsid w:val="000E246D"/>
    <w:rsid w:val="000E2523"/>
    <w:rsid w:val="000E2823"/>
    <w:rsid w:val="000E294A"/>
    <w:rsid w:val="000E2CA0"/>
    <w:rsid w:val="000E3014"/>
    <w:rsid w:val="000E3236"/>
    <w:rsid w:val="000E360C"/>
    <w:rsid w:val="000E3862"/>
    <w:rsid w:val="000E392D"/>
    <w:rsid w:val="000E3DBB"/>
    <w:rsid w:val="000E3EE7"/>
    <w:rsid w:val="000E40A8"/>
    <w:rsid w:val="000E4BA3"/>
    <w:rsid w:val="000E4CDF"/>
    <w:rsid w:val="000E4DC8"/>
    <w:rsid w:val="000E5A80"/>
    <w:rsid w:val="000E5D7D"/>
    <w:rsid w:val="000E5F81"/>
    <w:rsid w:val="000E63EF"/>
    <w:rsid w:val="000E65F6"/>
    <w:rsid w:val="000E67E3"/>
    <w:rsid w:val="000E68C7"/>
    <w:rsid w:val="000E6A67"/>
    <w:rsid w:val="000E7230"/>
    <w:rsid w:val="000E731B"/>
    <w:rsid w:val="000E73DF"/>
    <w:rsid w:val="000E758A"/>
    <w:rsid w:val="000E75DA"/>
    <w:rsid w:val="000E7ACD"/>
    <w:rsid w:val="000E7ECB"/>
    <w:rsid w:val="000F042C"/>
    <w:rsid w:val="000F049A"/>
    <w:rsid w:val="000F05C7"/>
    <w:rsid w:val="000F0CC0"/>
    <w:rsid w:val="000F10E2"/>
    <w:rsid w:val="000F1780"/>
    <w:rsid w:val="000F193D"/>
    <w:rsid w:val="000F1B9C"/>
    <w:rsid w:val="000F268E"/>
    <w:rsid w:val="000F2710"/>
    <w:rsid w:val="000F2F76"/>
    <w:rsid w:val="000F30AD"/>
    <w:rsid w:val="000F3150"/>
    <w:rsid w:val="000F3257"/>
    <w:rsid w:val="000F38D5"/>
    <w:rsid w:val="000F3917"/>
    <w:rsid w:val="000F3981"/>
    <w:rsid w:val="000F3BC4"/>
    <w:rsid w:val="000F3CC8"/>
    <w:rsid w:val="000F453D"/>
    <w:rsid w:val="000F4D1E"/>
    <w:rsid w:val="000F51A4"/>
    <w:rsid w:val="000F5D2C"/>
    <w:rsid w:val="000F5E7F"/>
    <w:rsid w:val="000F5ED0"/>
    <w:rsid w:val="000F6425"/>
    <w:rsid w:val="000F6589"/>
    <w:rsid w:val="000F671B"/>
    <w:rsid w:val="000F69A6"/>
    <w:rsid w:val="000F6A66"/>
    <w:rsid w:val="000F6B61"/>
    <w:rsid w:val="000F7046"/>
    <w:rsid w:val="000F71F3"/>
    <w:rsid w:val="000F7310"/>
    <w:rsid w:val="000F73F1"/>
    <w:rsid w:val="000F74D7"/>
    <w:rsid w:val="000F75F4"/>
    <w:rsid w:val="000F7625"/>
    <w:rsid w:val="000F76D9"/>
    <w:rsid w:val="000F7948"/>
    <w:rsid w:val="000F7B69"/>
    <w:rsid w:val="0010062A"/>
    <w:rsid w:val="00100A07"/>
    <w:rsid w:val="00100E83"/>
    <w:rsid w:val="00101538"/>
    <w:rsid w:val="00101D5C"/>
    <w:rsid w:val="00101EB7"/>
    <w:rsid w:val="00102EF0"/>
    <w:rsid w:val="00103325"/>
    <w:rsid w:val="001036FB"/>
    <w:rsid w:val="001037F1"/>
    <w:rsid w:val="0010402A"/>
    <w:rsid w:val="0010418A"/>
    <w:rsid w:val="001041C5"/>
    <w:rsid w:val="0010442D"/>
    <w:rsid w:val="00104499"/>
    <w:rsid w:val="001044DC"/>
    <w:rsid w:val="00104C4F"/>
    <w:rsid w:val="0010520C"/>
    <w:rsid w:val="00105619"/>
    <w:rsid w:val="00105998"/>
    <w:rsid w:val="00105C65"/>
    <w:rsid w:val="00105FEB"/>
    <w:rsid w:val="00106114"/>
    <w:rsid w:val="00106211"/>
    <w:rsid w:val="001062D4"/>
    <w:rsid w:val="001062F6"/>
    <w:rsid w:val="0010634B"/>
    <w:rsid w:val="001065C3"/>
    <w:rsid w:val="001066D1"/>
    <w:rsid w:val="001066FC"/>
    <w:rsid w:val="00106980"/>
    <w:rsid w:val="00106A2C"/>
    <w:rsid w:val="00106C16"/>
    <w:rsid w:val="001074B1"/>
    <w:rsid w:val="001074E0"/>
    <w:rsid w:val="001078A4"/>
    <w:rsid w:val="00107B54"/>
    <w:rsid w:val="00107CA2"/>
    <w:rsid w:val="00107D83"/>
    <w:rsid w:val="00107FB8"/>
    <w:rsid w:val="00110283"/>
    <w:rsid w:val="00110337"/>
    <w:rsid w:val="00110B5A"/>
    <w:rsid w:val="00110C4C"/>
    <w:rsid w:val="00110EDC"/>
    <w:rsid w:val="00111103"/>
    <w:rsid w:val="00111315"/>
    <w:rsid w:val="001118D6"/>
    <w:rsid w:val="00111E7F"/>
    <w:rsid w:val="0011220E"/>
    <w:rsid w:val="00112318"/>
    <w:rsid w:val="0011259B"/>
    <w:rsid w:val="00112B9C"/>
    <w:rsid w:val="00112C94"/>
    <w:rsid w:val="00112CD0"/>
    <w:rsid w:val="0011320D"/>
    <w:rsid w:val="00113A8A"/>
    <w:rsid w:val="00113AC6"/>
    <w:rsid w:val="00113F43"/>
    <w:rsid w:val="00114038"/>
    <w:rsid w:val="00114100"/>
    <w:rsid w:val="00114554"/>
    <w:rsid w:val="001146C0"/>
    <w:rsid w:val="00114E16"/>
    <w:rsid w:val="0011532C"/>
    <w:rsid w:val="00115458"/>
    <w:rsid w:val="00115691"/>
    <w:rsid w:val="00115735"/>
    <w:rsid w:val="00115BA3"/>
    <w:rsid w:val="00115BA6"/>
    <w:rsid w:val="00115C1B"/>
    <w:rsid w:val="00115E4D"/>
    <w:rsid w:val="00115E60"/>
    <w:rsid w:val="001164E5"/>
    <w:rsid w:val="001164F6"/>
    <w:rsid w:val="00116888"/>
    <w:rsid w:val="00116E0C"/>
    <w:rsid w:val="001172E3"/>
    <w:rsid w:val="001173AA"/>
    <w:rsid w:val="00117581"/>
    <w:rsid w:val="001176DB"/>
    <w:rsid w:val="00117FDE"/>
    <w:rsid w:val="001200D9"/>
    <w:rsid w:val="001207E2"/>
    <w:rsid w:val="00120898"/>
    <w:rsid w:val="00120AF5"/>
    <w:rsid w:val="00120D67"/>
    <w:rsid w:val="00120E4A"/>
    <w:rsid w:val="00120E4D"/>
    <w:rsid w:val="00121242"/>
    <w:rsid w:val="00121628"/>
    <w:rsid w:val="0012165F"/>
    <w:rsid w:val="00121756"/>
    <w:rsid w:val="00121EA7"/>
    <w:rsid w:val="00122024"/>
    <w:rsid w:val="00122341"/>
    <w:rsid w:val="001226E4"/>
    <w:rsid w:val="001227D4"/>
    <w:rsid w:val="00122988"/>
    <w:rsid w:val="00122A1C"/>
    <w:rsid w:val="00122B0A"/>
    <w:rsid w:val="00122C6B"/>
    <w:rsid w:val="00122F10"/>
    <w:rsid w:val="0012317E"/>
    <w:rsid w:val="001231A0"/>
    <w:rsid w:val="001231AB"/>
    <w:rsid w:val="001238ED"/>
    <w:rsid w:val="00123A1C"/>
    <w:rsid w:val="00124011"/>
    <w:rsid w:val="001241D0"/>
    <w:rsid w:val="0012433D"/>
    <w:rsid w:val="00124DEC"/>
    <w:rsid w:val="00124F90"/>
    <w:rsid w:val="001250A8"/>
    <w:rsid w:val="00125252"/>
    <w:rsid w:val="001256CF"/>
    <w:rsid w:val="00125CEE"/>
    <w:rsid w:val="0012636C"/>
    <w:rsid w:val="001269E6"/>
    <w:rsid w:val="001269F8"/>
    <w:rsid w:val="00126CEE"/>
    <w:rsid w:val="00126E52"/>
    <w:rsid w:val="0012714F"/>
    <w:rsid w:val="001276E5"/>
    <w:rsid w:val="001276ED"/>
    <w:rsid w:val="00127876"/>
    <w:rsid w:val="001310A4"/>
    <w:rsid w:val="00131927"/>
    <w:rsid w:val="00132254"/>
    <w:rsid w:val="001324A0"/>
    <w:rsid w:val="001325BC"/>
    <w:rsid w:val="001329EC"/>
    <w:rsid w:val="00132C86"/>
    <w:rsid w:val="00133322"/>
    <w:rsid w:val="00133628"/>
    <w:rsid w:val="00134041"/>
    <w:rsid w:val="00134229"/>
    <w:rsid w:val="00134320"/>
    <w:rsid w:val="001346F6"/>
    <w:rsid w:val="00134991"/>
    <w:rsid w:val="00134CE3"/>
    <w:rsid w:val="0013512D"/>
    <w:rsid w:val="001352D0"/>
    <w:rsid w:val="001353BE"/>
    <w:rsid w:val="00135A6D"/>
    <w:rsid w:val="00135DA6"/>
    <w:rsid w:val="00135E58"/>
    <w:rsid w:val="001367D1"/>
    <w:rsid w:val="00136C8D"/>
    <w:rsid w:val="00136F4B"/>
    <w:rsid w:val="0013702B"/>
    <w:rsid w:val="00137643"/>
    <w:rsid w:val="001376CE"/>
    <w:rsid w:val="0013774F"/>
    <w:rsid w:val="00137B67"/>
    <w:rsid w:val="00137C45"/>
    <w:rsid w:val="00137C8D"/>
    <w:rsid w:val="001401E6"/>
    <w:rsid w:val="00140517"/>
    <w:rsid w:val="0014061F"/>
    <w:rsid w:val="0014065D"/>
    <w:rsid w:val="00140E0A"/>
    <w:rsid w:val="00140E7C"/>
    <w:rsid w:val="00141011"/>
    <w:rsid w:val="001414EA"/>
    <w:rsid w:val="00141CB0"/>
    <w:rsid w:val="00142423"/>
    <w:rsid w:val="00142BC0"/>
    <w:rsid w:val="001430CC"/>
    <w:rsid w:val="00143483"/>
    <w:rsid w:val="0014366C"/>
    <w:rsid w:val="00143804"/>
    <w:rsid w:val="001438C7"/>
    <w:rsid w:val="001442D7"/>
    <w:rsid w:val="0014452D"/>
    <w:rsid w:val="00144796"/>
    <w:rsid w:val="001448EF"/>
    <w:rsid w:val="00144993"/>
    <w:rsid w:val="00144B54"/>
    <w:rsid w:val="00144C0F"/>
    <w:rsid w:val="00144DED"/>
    <w:rsid w:val="001454CC"/>
    <w:rsid w:val="00145749"/>
    <w:rsid w:val="00145CCB"/>
    <w:rsid w:val="00145CFE"/>
    <w:rsid w:val="001462AD"/>
    <w:rsid w:val="00146350"/>
    <w:rsid w:val="001464D1"/>
    <w:rsid w:val="0014660B"/>
    <w:rsid w:val="0014738F"/>
    <w:rsid w:val="00147721"/>
    <w:rsid w:val="0014773B"/>
    <w:rsid w:val="0015007D"/>
    <w:rsid w:val="0015082A"/>
    <w:rsid w:val="00150B0A"/>
    <w:rsid w:val="00151290"/>
    <w:rsid w:val="00151381"/>
    <w:rsid w:val="0015158D"/>
    <w:rsid w:val="00151AD5"/>
    <w:rsid w:val="00151FB5"/>
    <w:rsid w:val="00152027"/>
    <w:rsid w:val="0015217C"/>
    <w:rsid w:val="0015218F"/>
    <w:rsid w:val="0015240A"/>
    <w:rsid w:val="00152A86"/>
    <w:rsid w:val="00152AF7"/>
    <w:rsid w:val="00152BD7"/>
    <w:rsid w:val="00152D54"/>
    <w:rsid w:val="001535EC"/>
    <w:rsid w:val="00153979"/>
    <w:rsid w:val="00153981"/>
    <w:rsid w:val="00153D2E"/>
    <w:rsid w:val="001541B7"/>
    <w:rsid w:val="001542E9"/>
    <w:rsid w:val="0015463B"/>
    <w:rsid w:val="00154B65"/>
    <w:rsid w:val="00154CD5"/>
    <w:rsid w:val="00154D1B"/>
    <w:rsid w:val="00154DFD"/>
    <w:rsid w:val="0015520E"/>
    <w:rsid w:val="00155502"/>
    <w:rsid w:val="0015573F"/>
    <w:rsid w:val="0015602C"/>
    <w:rsid w:val="00156654"/>
    <w:rsid w:val="0015670B"/>
    <w:rsid w:val="00156824"/>
    <w:rsid w:val="00156853"/>
    <w:rsid w:val="00156B2C"/>
    <w:rsid w:val="00156D0F"/>
    <w:rsid w:val="00157086"/>
    <w:rsid w:val="0015708A"/>
    <w:rsid w:val="0015716A"/>
    <w:rsid w:val="0015716C"/>
    <w:rsid w:val="001578B3"/>
    <w:rsid w:val="00160581"/>
    <w:rsid w:val="00160AFA"/>
    <w:rsid w:val="00161269"/>
    <w:rsid w:val="0016173A"/>
    <w:rsid w:val="00161C1C"/>
    <w:rsid w:val="00161CCE"/>
    <w:rsid w:val="00162187"/>
    <w:rsid w:val="00162575"/>
    <w:rsid w:val="001627E1"/>
    <w:rsid w:val="001628DD"/>
    <w:rsid w:val="00162B26"/>
    <w:rsid w:val="00162E3B"/>
    <w:rsid w:val="00162E95"/>
    <w:rsid w:val="00162F66"/>
    <w:rsid w:val="001638BD"/>
    <w:rsid w:val="0016398D"/>
    <w:rsid w:val="00163B07"/>
    <w:rsid w:val="00163CAF"/>
    <w:rsid w:val="001643DD"/>
    <w:rsid w:val="001655A4"/>
    <w:rsid w:val="0016633B"/>
    <w:rsid w:val="0016675E"/>
    <w:rsid w:val="0016692A"/>
    <w:rsid w:val="00166A27"/>
    <w:rsid w:val="00166E31"/>
    <w:rsid w:val="00167144"/>
    <w:rsid w:val="001671C3"/>
    <w:rsid w:val="0016778A"/>
    <w:rsid w:val="00167C86"/>
    <w:rsid w:val="00167DC7"/>
    <w:rsid w:val="00167F2A"/>
    <w:rsid w:val="0017014C"/>
    <w:rsid w:val="001705D0"/>
    <w:rsid w:val="0017089F"/>
    <w:rsid w:val="00170A42"/>
    <w:rsid w:val="00170DF4"/>
    <w:rsid w:val="001710DF"/>
    <w:rsid w:val="0017151F"/>
    <w:rsid w:val="0017205C"/>
    <w:rsid w:val="001723FC"/>
    <w:rsid w:val="00172AC0"/>
    <w:rsid w:val="00172B5B"/>
    <w:rsid w:val="00172F2B"/>
    <w:rsid w:val="00172FF2"/>
    <w:rsid w:val="00173570"/>
    <w:rsid w:val="00173847"/>
    <w:rsid w:val="0017384B"/>
    <w:rsid w:val="00173AD1"/>
    <w:rsid w:val="00173DA0"/>
    <w:rsid w:val="00174078"/>
    <w:rsid w:val="00174181"/>
    <w:rsid w:val="00174AAB"/>
    <w:rsid w:val="00175336"/>
    <w:rsid w:val="00175603"/>
    <w:rsid w:val="00175A5E"/>
    <w:rsid w:val="00175BA5"/>
    <w:rsid w:val="00175F6C"/>
    <w:rsid w:val="0017611E"/>
    <w:rsid w:val="001766C1"/>
    <w:rsid w:val="00176C3C"/>
    <w:rsid w:val="00176CDA"/>
    <w:rsid w:val="00176D4A"/>
    <w:rsid w:val="00176F44"/>
    <w:rsid w:val="00177C9F"/>
    <w:rsid w:val="00177CE1"/>
    <w:rsid w:val="0018007A"/>
    <w:rsid w:val="001802B6"/>
    <w:rsid w:val="001803A2"/>
    <w:rsid w:val="0018083C"/>
    <w:rsid w:val="00180856"/>
    <w:rsid w:val="001808D1"/>
    <w:rsid w:val="00180BAA"/>
    <w:rsid w:val="00180C07"/>
    <w:rsid w:val="00180CC9"/>
    <w:rsid w:val="0018113A"/>
    <w:rsid w:val="001815BD"/>
    <w:rsid w:val="00181B10"/>
    <w:rsid w:val="00181DF3"/>
    <w:rsid w:val="0018220C"/>
    <w:rsid w:val="00182277"/>
    <w:rsid w:val="00182321"/>
    <w:rsid w:val="00182717"/>
    <w:rsid w:val="001829A4"/>
    <w:rsid w:val="00182F48"/>
    <w:rsid w:val="0018303A"/>
    <w:rsid w:val="00183BCA"/>
    <w:rsid w:val="00183D6F"/>
    <w:rsid w:val="00184263"/>
    <w:rsid w:val="0018461F"/>
    <w:rsid w:val="001846B2"/>
    <w:rsid w:val="00184DFF"/>
    <w:rsid w:val="00184F22"/>
    <w:rsid w:val="001851EE"/>
    <w:rsid w:val="001852B7"/>
    <w:rsid w:val="0018547B"/>
    <w:rsid w:val="001854FC"/>
    <w:rsid w:val="0018552C"/>
    <w:rsid w:val="001856EC"/>
    <w:rsid w:val="001857A2"/>
    <w:rsid w:val="00185A21"/>
    <w:rsid w:val="00185D71"/>
    <w:rsid w:val="00186AF7"/>
    <w:rsid w:val="00186B3B"/>
    <w:rsid w:val="00186C86"/>
    <w:rsid w:val="00186E76"/>
    <w:rsid w:val="001871D0"/>
    <w:rsid w:val="001872EC"/>
    <w:rsid w:val="00190108"/>
    <w:rsid w:val="00191312"/>
    <w:rsid w:val="00191474"/>
    <w:rsid w:val="00191497"/>
    <w:rsid w:val="00191562"/>
    <w:rsid w:val="001917F9"/>
    <w:rsid w:val="00191B14"/>
    <w:rsid w:val="00191E90"/>
    <w:rsid w:val="00191EEA"/>
    <w:rsid w:val="00192086"/>
    <w:rsid w:val="001920BB"/>
    <w:rsid w:val="00192333"/>
    <w:rsid w:val="001925A9"/>
    <w:rsid w:val="001927AF"/>
    <w:rsid w:val="0019288F"/>
    <w:rsid w:val="00193311"/>
    <w:rsid w:val="00193388"/>
    <w:rsid w:val="00193519"/>
    <w:rsid w:val="00193A1D"/>
    <w:rsid w:val="00193D58"/>
    <w:rsid w:val="00193F9F"/>
    <w:rsid w:val="00194692"/>
    <w:rsid w:val="001948A0"/>
    <w:rsid w:val="00194A5F"/>
    <w:rsid w:val="00194C80"/>
    <w:rsid w:val="00194D8C"/>
    <w:rsid w:val="00195283"/>
    <w:rsid w:val="00195B16"/>
    <w:rsid w:val="00195D05"/>
    <w:rsid w:val="00195E91"/>
    <w:rsid w:val="00195EB2"/>
    <w:rsid w:val="001963D5"/>
    <w:rsid w:val="001963F2"/>
    <w:rsid w:val="00196412"/>
    <w:rsid w:val="001966CA"/>
    <w:rsid w:val="00196835"/>
    <w:rsid w:val="00196842"/>
    <w:rsid w:val="001969BC"/>
    <w:rsid w:val="00196B5A"/>
    <w:rsid w:val="00196F9C"/>
    <w:rsid w:val="00197044"/>
    <w:rsid w:val="001976A8"/>
    <w:rsid w:val="001977C5"/>
    <w:rsid w:val="00197D68"/>
    <w:rsid w:val="001A0292"/>
    <w:rsid w:val="001A02CE"/>
    <w:rsid w:val="001A0694"/>
    <w:rsid w:val="001A06F4"/>
    <w:rsid w:val="001A073C"/>
    <w:rsid w:val="001A0857"/>
    <w:rsid w:val="001A0DCD"/>
    <w:rsid w:val="001A0E7C"/>
    <w:rsid w:val="001A12E0"/>
    <w:rsid w:val="001A134B"/>
    <w:rsid w:val="001A17F5"/>
    <w:rsid w:val="001A1E49"/>
    <w:rsid w:val="001A1F99"/>
    <w:rsid w:val="001A244C"/>
    <w:rsid w:val="001A244F"/>
    <w:rsid w:val="001A2773"/>
    <w:rsid w:val="001A2B84"/>
    <w:rsid w:val="001A34EB"/>
    <w:rsid w:val="001A3629"/>
    <w:rsid w:val="001A3873"/>
    <w:rsid w:val="001A392A"/>
    <w:rsid w:val="001A3E24"/>
    <w:rsid w:val="001A3FDA"/>
    <w:rsid w:val="001A48B8"/>
    <w:rsid w:val="001A4997"/>
    <w:rsid w:val="001A49CA"/>
    <w:rsid w:val="001A4CDC"/>
    <w:rsid w:val="001A51C6"/>
    <w:rsid w:val="001A531C"/>
    <w:rsid w:val="001A53B3"/>
    <w:rsid w:val="001A55BB"/>
    <w:rsid w:val="001A56A5"/>
    <w:rsid w:val="001A5729"/>
    <w:rsid w:val="001A577B"/>
    <w:rsid w:val="001A5958"/>
    <w:rsid w:val="001A599D"/>
    <w:rsid w:val="001A5ACE"/>
    <w:rsid w:val="001A60F8"/>
    <w:rsid w:val="001A6269"/>
    <w:rsid w:val="001A633B"/>
    <w:rsid w:val="001A650A"/>
    <w:rsid w:val="001A658F"/>
    <w:rsid w:val="001A66E7"/>
    <w:rsid w:val="001A6A36"/>
    <w:rsid w:val="001A6A7F"/>
    <w:rsid w:val="001A6A84"/>
    <w:rsid w:val="001A6AD9"/>
    <w:rsid w:val="001A725B"/>
    <w:rsid w:val="001A7629"/>
    <w:rsid w:val="001A783C"/>
    <w:rsid w:val="001A7855"/>
    <w:rsid w:val="001A7A07"/>
    <w:rsid w:val="001A7F05"/>
    <w:rsid w:val="001B0405"/>
    <w:rsid w:val="001B0B2E"/>
    <w:rsid w:val="001B0C45"/>
    <w:rsid w:val="001B1084"/>
    <w:rsid w:val="001B11E5"/>
    <w:rsid w:val="001B11FB"/>
    <w:rsid w:val="001B16F6"/>
    <w:rsid w:val="001B17EE"/>
    <w:rsid w:val="001B18FB"/>
    <w:rsid w:val="001B27C5"/>
    <w:rsid w:val="001B2B41"/>
    <w:rsid w:val="001B2C02"/>
    <w:rsid w:val="001B3166"/>
    <w:rsid w:val="001B3718"/>
    <w:rsid w:val="001B3AB9"/>
    <w:rsid w:val="001B4563"/>
    <w:rsid w:val="001B4941"/>
    <w:rsid w:val="001B497C"/>
    <w:rsid w:val="001B4A85"/>
    <w:rsid w:val="001B55DA"/>
    <w:rsid w:val="001B5646"/>
    <w:rsid w:val="001B5943"/>
    <w:rsid w:val="001B5D03"/>
    <w:rsid w:val="001B6025"/>
    <w:rsid w:val="001B608D"/>
    <w:rsid w:val="001B611A"/>
    <w:rsid w:val="001B686D"/>
    <w:rsid w:val="001B6AB5"/>
    <w:rsid w:val="001B6FEA"/>
    <w:rsid w:val="001B7007"/>
    <w:rsid w:val="001B771A"/>
    <w:rsid w:val="001B7B66"/>
    <w:rsid w:val="001B7F43"/>
    <w:rsid w:val="001B7F72"/>
    <w:rsid w:val="001B7FCB"/>
    <w:rsid w:val="001C0059"/>
    <w:rsid w:val="001C07A8"/>
    <w:rsid w:val="001C0D01"/>
    <w:rsid w:val="001C12C9"/>
    <w:rsid w:val="001C1512"/>
    <w:rsid w:val="001C1F37"/>
    <w:rsid w:val="001C20B0"/>
    <w:rsid w:val="001C21D3"/>
    <w:rsid w:val="001C24EC"/>
    <w:rsid w:val="001C2764"/>
    <w:rsid w:val="001C27B3"/>
    <w:rsid w:val="001C2802"/>
    <w:rsid w:val="001C2913"/>
    <w:rsid w:val="001C3239"/>
    <w:rsid w:val="001C3284"/>
    <w:rsid w:val="001C396D"/>
    <w:rsid w:val="001C3E79"/>
    <w:rsid w:val="001C4155"/>
    <w:rsid w:val="001C4562"/>
    <w:rsid w:val="001C48A9"/>
    <w:rsid w:val="001C4EB5"/>
    <w:rsid w:val="001C51B3"/>
    <w:rsid w:val="001C56C1"/>
    <w:rsid w:val="001C5783"/>
    <w:rsid w:val="001C5CEB"/>
    <w:rsid w:val="001C5DA0"/>
    <w:rsid w:val="001C5E26"/>
    <w:rsid w:val="001C632F"/>
    <w:rsid w:val="001C6351"/>
    <w:rsid w:val="001C6664"/>
    <w:rsid w:val="001C6682"/>
    <w:rsid w:val="001C6B92"/>
    <w:rsid w:val="001C6C52"/>
    <w:rsid w:val="001C6FA7"/>
    <w:rsid w:val="001C747C"/>
    <w:rsid w:val="001C75DF"/>
    <w:rsid w:val="001D0066"/>
    <w:rsid w:val="001D0B0F"/>
    <w:rsid w:val="001D0BA7"/>
    <w:rsid w:val="001D145C"/>
    <w:rsid w:val="001D1F55"/>
    <w:rsid w:val="001D212D"/>
    <w:rsid w:val="001D24D8"/>
    <w:rsid w:val="001D25C4"/>
    <w:rsid w:val="001D3263"/>
    <w:rsid w:val="001D346B"/>
    <w:rsid w:val="001D35CA"/>
    <w:rsid w:val="001D3605"/>
    <w:rsid w:val="001D3651"/>
    <w:rsid w:val="001D3798"/>
    <w:rsid w:val="001D3943"/>
    <w:rsid w:val="001D47B0"/>
    <w:rsid w:val="001D49A6"/>
    <w:rsid w:val="001D4B67"/>
    <w:rsid w:val="001D4DDB"/>
    <w:rsid w:val="001D4E81"/>
    <w:rsid w:val="001D5076"/>
    <w:rsid w:val="001D54D0"/>
    <w:rsid w:val="001D5620"/>
    <w:rsid w:val="001D56E8"/>
    <w:rsid w:val="001D58D4"/>
    <w:rsid w:val="001D599C"/>
    <w:rsid w:val="001D5A6F"/>
    <w:rsid w:val="001D5EA5"/>
    <w:rsid w:val="001D5F6C"/>
    <w:rsid w:val="001D6193"/>
    <w:rsid w:val="001D61C2"/>
    <w:rsid w:val="001D61CB"/>
    <w:rsid w:val="001D62C4"/>
    <w:rsid w:val="001D63ED"/>
    <w:rsid w:val="001D64D9"/>
    <w:rsid w:val="001D656E"/>
    <w:rsid w:val="001D7220"/>
    <w:rsid w:val="001D7742"/>
    <w:rsid w:val="001D7988"/>
    <w:rsid w:val="001D79B7"/>
    <w:rsid w:val="001D7B8F"/>
    <w:rsid w:val="001E0565"/>
    <w:rsid w:val="001E0E66"/>
    <w:rsid w:val="001E0EF5"/>
    <w:rsid w:val="001E0F65"/>
    <w:rsid w:val="001E0FAD"/>
    <w:rsid w:val="001E143F"/>
    <w:rsid w:val="001E144A"/>
    <w:rsid w:val="001E15DA"/>
    <w:rsid w:val="001E17AC"/>
    <w:rsid w:val="001E17E2"/>
    <w:rsid w:val="001E1A78"/>
    <w:rsid w:val="001E1CBF"/>
    <w:rsid w:val="001E2553"/>
    <w:rsid w:val="001E2DF3"/>
    <w:rsid w:val="001E2F22"/>
    <w:rsid w:val="001E3600"/>
    <w:rsid w:val="001E3663"/>
    <w:rsid w:val="001E3920"/>
    <w:rsid w:val="001E4163"/>
    <w:rsid w:val="001E4444"/>
    <w:rsid w:val="001E49FA"/>
    <w:rsid w:val="001E4C5D"/>
    <w:rsid w:val="001E4DC9"/>
    <w:rsid w:val="001E5DB3"/>
    <w:rsid w:val="001E5F0F"/>
    <w:rsid w:val="001E6144"/>
    <w:rsid w:val="001E64EF"/>
    <w:rsid w:val="001E67D4"/>
    <w:rsid w:val="001E693C"/>
    <w:rsid w:val="001E6DB9"/>
    <w:rsid w:val="001E6DFF"/>
    <w:rsid w:val="001E73A1"/>
    <w:rsid w:val="001E77B6"/>
    <w:rsid w:val="001E79EE"/>
    <w:rsid w:val="001E7A0A"/>
    <w:rsid w:val="001E7F80"/>
    <w:rsid w:val="001F02DA"/>
    <w:rsid w:val="001F0379"/>
    <w:rsid w:val="001F0E85"/>
    <w:rsid w:val="001F0F87"/>
    <w:rsid w:val="001F1334"/>
    <w:rsid w:val="001F152C"/>
    <w:rsid w:val="001F162D"/>
    <w:rsid w:val="001F16F7"/>
    <w:rsid w:val="001F1B2F"/>
    <w:rsid w:val="001F1B93"/>
    <w:rsid w:val="001F1D9F"/>
    <w:rsid w:val="001F1F29"/>
    <w:rsid w:val="001F29EA"/>
    <w:rsid w:val="001F2A05"/>
    <w:rsid w:val="001F2C39"/>
    <w:rsid w:val="001F2CC7"/>
    <w:rsid w:val="001F3000"/>
    <w:rsid w:val="001F32CB"/>
    <w:rsid w:val="001F3469"/>
    <w:rsid w:val="001F3C1A"/>
    <w:rsid w:val="001F412E"/>
    <w:rsid w:val="001F4141"/>
    <w:rsid w:val="001F4176"/>
    <w:rsid w:val="001F4204"/>
    <w:rsid w:val="001F42AB"/>
    <w:rsid w:val="001F43B5"/>
    <w:rsid w:val="001F4419"/>
    <w:rsid w:val="001F47D7"/>
    <w:rsid w:val="001F4D28"/>
    <w:rsid w:val="001F4DAA"/>
    <w:rsid w:val="001F5061"/>
    <w:rsid w:val="001F530E"/>
    <w:rsid w:val="001F553B"/>
    <w:rsid w:val="001F5640"/>
    <w:rsid w:val="001F5CE2"/>
    <w:rsid w:val="001F641F"/>
    <w:rsid w:val="001F6430"/>
    <w:rsid w:val="001F663E"/>
    <w:rsid w:val="001F6D2D"/>
    <w:rsid w:val="001F6E2B"/>
    <w:rsid w:val="001F729D"/>
    <w:rsid w:val="001F7562"/>
    <w:rsid w:val="001F771B"/>
    <w:rsid w:val="001F7D23"/>
    <w:rsid w:val="002005C6"/>
    <w:rsid w:val="002008D4"/>
    <w:rsid w:val="00200C6E"/>
    <w:rsid w:val="00200D95"/>
    <w:rsid w:val="00200EC3"/>
    <w:rsid w:val="00201814"/>
    <w:rsid w:val="00201F62"/>
    <w:rsid w:val="0020229E"/>
    <w:rsid w:val="002024B6"/>
    <w:rsid w:val="002027B0"/>
    <w:rsid w:val="00202A13"/>
    <w:rsid w:val="00202BD7"/>
    <w:rsid w:val="002032A0"/>
    <w:rsid w:val="002033A3"/>
    <w:rsid w:val="002039FA"/>
    <w:rsid w:val="0020402E"/>
    <w:rsid w:val="00204B39"/>
    <w:rsid w:val="00205339"/>
    <w:rsid w:val="0020553D"/>
    <w:rsid w:val="0020563A"/>
    <w:rsid w:val="00205703"/>
    <w:rsid w:val="00205D4E"/>
    <w:rsid w:val="00206117"/>
    <w:rsid w:val="00206612"/>
    <w:rsid w:val="00206A05"/>
    <w:rsid w:val="00206A63"/>
    <w:rsid w:val="00206BB0"/>
    <w:rsid w:val="00206C0D"/>
    <w:rsid w:val="00206CCE"/>
    <w:rsid w:val="00206E06"/>
    <w:rsid w:val="002072B5"/>
    <w:rsid w:val="0020744D"/>
    <w:rsid w:val="00207F04"/>
    <w:rsid w:val="00207F2B"/>
    <w:rsid w:val="002103FD"/>
    <w:rsid w:val="00210842"/>
    <w:rsid w:val="00211213"/>
    <w:rsid w:val="00211CF6"/>
    <w:rsid w:val="00211E5F"/>
    <w:rsid w:val="002122F1"/>
    <w:rsid w:val="00212692"/>
    <w:rsid w:val="00212A55"/>
    <w:rsid w:val="00212BC7"/>
    <w:rsid w:val="00213035"/>
    <w:rsid w:val="0021305C"/>
    <w:rsid w:val="00213161"/>
    <w:rsid w:val="002133ED"/>
    <w:rsid w:val="0021362D"/>
    <w:rsid w:val="002136B2"/>
    <w:rsid w:val="00213EEC"/>
    <w:rsid w:val="002141E7"/>
    <w:rsid w:val="00214733"/>
    <w:rsid w:val="002148FA"/>
    <w:rsid w:val="0021506E"/>
    <w:rsid w:val="00215210"/>
    <w:rsid w:val="0021555C"/>
    <w:rsid w:val="002159A1"/>
    <w:rsid w:val="00216119"/>
    <w:rsid w:val="002161A6"/>
    <w:rsid w:val="00216398"/>
    <w:rsid w:val="00216F1A"/>
    <w:rsid w:val="002171DD"/>
    <w:rsid w:val="00217334"/>
    <w:rsid w:val="0021786E"/>
    <w:rsid w:val="00217A52"/>
    <w:rsid w:val="00217ADB"/>
    <w:rsid w:val="00217BDC"/>
    <w:rsid w:val="00217D74"/>
    <w:rsid w:val="00217DE1"/>
    <w:rsid w:val="00220D00"/>
    <w:rsid w:val="00220F97"/>
    <w:rsid w:val="00220FAF"/>
    <w:rsid w:val="002219BF"/>
    <w:rsid w:val="00221F39"/>
    <w:rsid w:val="00222E73"/>
    <w:rsid w:val="0022363B"/>
    <w:rsid w:val="0022397A"/>
    <w:rsid w:val="00223A5D"/>
    <w:rsid w:val="00223B1D"/>
    <w:rsid w:val="0022400C"/>
    <w:rsid w:val="002241BB"/>
    <w:rsid w:val="00224430"/>
    <w:rsid w:val="0022445A"/>
    <w:rsid w:val="002248C8"/>
    <w:rsid w:val="002248ED"/>
    <w:rsid w:val="0022494A"/>
    <w:rsid w:val="00224B11"/>
    <w:rsid w:val="00224C95"/>
    <w:rsid w:val="00224E84"/>
    <w:rsid w:val="00225154"/>
    <w:rsid w:val="00225207"/>
    <w:rsid w:val="00225321"/>
    <w:rsid w:val="00225628"/>
    <w:rsid w:val="00225681"/>
    <w:rsid w:val="002259A7"/>
    <w:rsid w:val="00225A71"/>
    <w:rsid w:val="00225CD2"/>
    <w:rsid w:val="00225DD5"/>
    <w:rsid w:val="002262EB"/>
    <w:rsid w:val="002266B2"/>
    <w:rsid w:val="0022683A"/>
    <w:rsid w:val="00226F0E"/>
    <w:rsid w:val="00227EE4"/>
    <w:rsid w:val="00227F63"/>
    <w:rsid w:val="00230913"/>
    <w:rsid w:val="00230B20"/>
    <w:rsid w:val="00230C7B"/>
    <w:rsid w:val="00230E6D"/>
    <w:rsid w:val="002311F7"/>
    <w:rsid w:val="0023176C"/>
    <w:rsid w:val="002318D6"/>
    <w:rsid w:val="00231AEF"/>
    <w:rsid w:val="00232225"/>
    <w:rsid w:val="002324D9"/>
    <w:rsid w:val="00232828"/>
    <w:rsid w:val="002329BD"/>
    <w:rsid w:val="00232AAF"/>
    <w:rsid w:val="00232D8D"/>
    <w:rsid w:val="00232EA3"/>
    <w:rsid w:val="00232FEC"/>
    <w:rsid w:val="0023355B"/>
    <w:rsid w:val="00234138"/>
    <w:rsid w:val="00234609"/>
    <w:rsid w:val="00234642"/>
    <w:rsid w:val="002346C3"/>
    <w:rsid w:val="0023484B"/>
    <w:rsid w:val="00234B71"/>
    <w:rsid w:val="00234B75"/>
    <w:rsid w:val="00234E87"/>
    <w:rsid w:val="0023526D"/>
    <w:rsid w:val="0023537C"/>
    <w:rsid w:val="00235D9B"/>
    <w:rsid w:val="00235F2B"/>
    <w:rsid w:val="00235F6D"/>
    <w:rsid w:val="0023636C"/>
    <w:rsid w:val="002364A9"/>
    <w:rsid w:val="00236A02"/>
    <w:rsid w:val="00236D16"/>
    <w:rsid w:val="0023714D"/>
    <w:rsid w:val="002372CD"/>
    <w:rsid w:val="002372FB"/>
    <w:rsid w:val="00237347"/>
    <w:rsid w:val="002378E2"/>
    <w:rsid w:val="00237974"/>
    <w:rsid w:val="0023799F"/>
    <w:rsid w:val="00237C40"/>
    <w:rsid w:val="00237D52"/>
    <w:rsid w:val="00237D68"/>
    <w:rsid w:val="00240761"/>
    <w:rsid w:val="00241767"/>
    <w:rsid w:val="002420C3"/>
    <w:rsid w:val="002422F9"/>
    <w:rsid w:val="00242AD8"/>
    <w:rsid w:val="00242ED3"/>
    <w:rsid w:val="00243D10"/>
    <w:rsid w:val="00243D1F"/>
    <w:rsid w:val="00243F24"/>
    <w:rsid w:val="00244342"/>
    <w:rsid w:val="00244418"/>
    <w:rsid w:val="00244514"/>
    <w:rsid w:val="0024485D"/>
    <w:rsid w:val="00244C9C"/>
    <w:rsid w:val="00245200"/>
    <w:rsid w:val="002455F3"/>
    <w:rsid w:val="00245D95"/>
    <w:rsid w:val="00246194"/>
    <w:rsid w:val="00246634"/>
    <w:rsid w:val="00246761"/>
    <w:rsid w:val="00246A9D"/>
    <w:rsid w:val="00246ADE"/>
    <w:rsid w:val="00246B25"/>
    <w:rsid w:val="00246B5F"/>
    <w:rsid w:val="00246F77"/>
    <w:rsid w:val="00247322"/>
    <w:rsid w:val="00247715"/>
    <w:rsid w:val="002478F8"/>
    <w:rsid w:val="00247C4B"/>
    <w:rsid w:val="00247D0B"/>
    <w:rsid w:val="002501E6"/>
    <w:rsid w:val="00250AD8"/>
    <w:rsid w:val="00250B9E"/>
    <w:rsid w:val="00250EF0"/>
    <w:rsid w:val="002510F5"/>
    <w:rsid w:val="00251378"/>
    <w:rsid w:val="0025154C"/>
    <w:rsid w:val="002523E0"/>
    <w:rsid w:val="002524B4"/>
    <w:rsid w:val="0025268C"/>
    <w:rsid w:val="00252E57"/>
    <w:rsid w:val="0025309E"/>
    <w:rsid w:val="002530FA"/>
    <w:rsid w:val="00253171"/>
    <w:rsid w:val="00253586"/>
    <w:rsid w:val="0025372D"/>
    <w:rsid w:val="002538BA"/>
    <w:rsid w:val="00253A36"/>
    <w:rsid w:val="00253B64"/>
    <w:rsid w:val="00253B6C"/>
    <w:rsid w:val="00253BB4"/>
    <w:rsid w:val="00253E49"/>
    <w:rsid w:val="002542EE"/>
    <w:rsid w:val="00254763"/>
    <w:rsid w:val="00254B0E"/>
    <w:rsid w:val="00254B8A"/>
    <w:rsid w:val="00254D87"/>
    <w:rsid w:val="00255A6D"/>
    <w:rsid w:val="00256869"/>
    <w:rsid w:val="002569E9"/>
    <w:rsid w:val="00256A08"/>
    <w:rsid w:val="00256BB5"/>
    <w:rsid w:val="00256BBA"/>
    <w:rsid w:val="00256ED0"/>
    <w:rsid w:val="00257996"/>
    <w:rsid w:val="00257C68"/>
    <w:rsid w:val="00257F09"/>
    <w:rsid w:val="002604A9"/>
    <w:rsid w:val="00260A07"/>
    <w:rsid w:val="00260A3B"/>
    <w:rsid w:val="00260A88"/>
    <w:rsid w:val="00260B04"/>
    <w:rsid w:val="00260C2E"/>
    <w:rsid w:val="00260C7E"/>
    <w:rsid w:val="002619CE"/>
    <w:rsid w:val="00261CB4"/>
    <w:rsid w:val="00261E50"/>
    <w:rsid w:val="00262015"/>
    <w:rsid w:val="00262993"/>
    <w:rsid w:val="002629A5"/>
    <w:rsid w:val="00262A56"/>
    <w:rsid w:val="00263236"/>
    <w:rsid w:val="002638AB"/>
    <w:rsid w:val="00263A78"/>
    <w:rsid w:val="00263DA9"/>
    <w:rsid w:val="00263EDD"/>
    <w:rsid w:val="002640AB"/>
    <w:rsid w:val="002642C8"/>
    <w:rsid w:val="002645CE"/>
    <w:rsid w:val="00264CC6"/>
    <w:rsid w:val="00264D4E"/>
    <w:rsid w:val="00264F68"/>
    <w:rsid w:val="00265754"/>
    <w:rsid w:val="00265853"/>
    <w:rsid w:val="00265BC1"/>
    <w:rsid w:val="00265E2B"/>
    <w:rsid w:val="00265E94"/>
    <w:rsid w:val="0026606A"/>
    <w:rsid w:val="002665D4"/>
    <w:rsid w:val="00266E32"/>
    <w:rsid w:val="0026778E"/>
    <w:rsid w:val="002677CB"/>
    <w:rsid w:val="00267908"/>
    <w:rsid w:val="00267CA5"/>
    <w:rsid w:val="0027039D"/>
    <w:rsid w:val="002703EC"/>
    <w:rsid w:val="002704AF"/>
    <w:rsid w:val="002704DA"/>
    <w:rsid w:val="00270770"/>
    <w:rsid w:val="002708A6"/>
    <w:rsid w:val="0027100F"/>
    <w:rsid w:val="00271145"/>
    <w:rsid w:val="00271485"/>
    <w:rsid w:val="00271787"/>
    <w:rsid w:val="00271C1B"/>
    <w:rsid w:val="0027230B"/>
    <w:rsid w:val="0027253A"/>
    <w:rsid w:val="002726CF"/>
    <w:rsid w:val="002728F0"/>
    <w:rsid w:val="00272B2E"/>
    <w:rsid w:val="00272E14"/>
    <w:rsid w:val="00272FF4"/>
    <w:rsid w:val="002736D0"/>
    <w:rsid w:val="00273935"/>
    <w:rsid w:val="002740B9"/>
    <w:rsid w:val="00274124"/>
    <w:rsid w:val="002743DA"/>
    <w:rsid w:val="002746D3"/>
    <w:rsid w:val="00274D88"/>
    <w:rsid w:val="0027525E"/>
    <w:rsid w:val="002754EF"/>
    <w:rsid w:val="0027561A"/>
    <w:rsid w:val="00275856"/>
    <w:rsid w:val="00275D64"/>
    <w:rsid w:val="00275E5A"/>
    <w:rsid w:val="002760ED"/>
    <w:rsid w:val="0027624F"/>
    <w:rsid w:val="00276765"/>
    <w:rsid w:val="00276DA1"/>
    <w:rsid w:val="002770D0"/>
    <w:rsid w:val="00277545"/>
    <w:rsid w:val="0027768A"/>
    <w:rsid w:val="002777B2"/>
    <w:rsid w:val="0027784E"/>
    <w:rsid w:val="00277984"/>
    <w:rsid w:val="00277A65"/>
    <w:rsid w:val="00277E32"/>
    <w:rsid w:val="0028030D"/>
    <w:rsid w:val="00280F68"/>
    <w:rsid w:val="002810D9"/>
    <w:rsid w:val="002816BD"/>
    <w:rsid w:val="00281EE2"/>
    <w:rsid w:val="00282306"/>
    <w:rsid w:val="00282974"/>
    <w:rsid w:val="00282A7E"/>
    <w:rsid w:val="00282CD6"/>
    <w:rsid w:val="00282CEC"/>
    <w:rsid w:val="00282FE1"/>
    <w:rsid w:val="002835DD"/>
    <w:rsid w:val="00283730"/>
    <w:rsid w:val="0028376B"/>
    <w:rsid w:val="002839DB"/>
    <w:rsid w:val="00283A26"/>
    <w:rsid w:val="00283A6A"/>
    <w:rsid w:val="00283FE2"/>
    <w:rsid w:val="00284675"/>
    <w:rsid w:val="00284923"/>
    <w:rsid w:val="00284C1F"/>
    <w:rsid w:val="00285007"/>
    <w:rsid w:val="00285215"/>
    <w:rsid w:val="00285301"/>
    <w:rsid w:val="00285B2D"/>
    <w:rsid w:val="00285D6A"/>
    <w:rsid w:val="00286006"/>
    <w:rsid w:val="0028620A"/>
    <w:rsid w:val="00286628"/>
    <w:rsid w:val="0028681B"/>
    <w:rsid w:val="00286C55"/>
    <w:rsid w:val="00286D26"/>
    <w:rsid w:val="00286D70"/>
    <w:rsid w:val="00286DA1"/>
    <w:rsid w:val="00286DC0"/>
    <w:rsid w:val="00286FA8"/>
    <w:rsid w:val="002873FC"/>
    <w:rsid w:val="0028741F"/>
    <w:rsid w:val="0028781C"/>
    <w:rsid w:val="002878F7"/>
    <w:rsid w:val="00287970"/>
    <w:rsid w:val="00290083"/>
    <w:rsid w:val="00290222"/>
    <w:rsid w:val="00290840"/>
    <w:rsid w:val="00290BE6"/>
    <w:rsid w:val="00290EF0"/>
    <w:rsid w:val="00291036"/>
    <w:rsid w:val="00291187"/>
    <w:rsid w:val="002917D4"/>
    <w:rsid w:val="00291919"/>
    <w:rsid w:val="002919B9"/>
    <w:rsid w:val="00291F25"/>
    <w:rsid w:val="00292BA1"/>
    <w:rsid w:val="00292D4E"/>
    <w:rsid w:val="00292DEF"/>
    <w:rsid w:val="0029309B"/>
    <w:rsid w:val="00293162"/>
    <w:rsid w:val="00293AF1"/>
    <w:rsid w:val="00293B53"/>
    <w:rsid w:val="00293EB8"/>
    <w:rsid w:val="002941D8"/>
    <w:rsid w:val="002944C1"/>
    <w:rsid w:val="00294881"/>
    <w:rsid w:val="002948D1"/>
    <w:rsid w:val="00294C04"/>
    <w:rsid w:val="00294CCF"/>
    <w:rsid w:val="00294DB8"/>
    <w:rsid w:val="0029556F"/>
    <w:rsid w:val="002956C3"/>
    <w:rsid w:val="00295BEC"/>
    <w:rsid w:val="00295E53"/>
    <w:rsid w:val="002960B8"/>
    <w:rsid w:val="00296821"/>
    <w:rsid w:val="002968B0"/>
    <w:rsid w:val="002969FB"/>
    <w:rsid w:val="00296AFA"/>
    <w:rsid w:val="00296B7A"/>
    <w:rsid w:val="00296E07"/>
    <w:rsid w:val="00296F6E"/>
    <w:rsid w:val="00297295"/>
    <w:rsid w:val="00297582"/>
    <w:rsid w:val="002975CE"/>
    <w:rsid w:val="00297943"/>
    <w:rsid w:val="00297959"/>
    <w:rsid w:val="00297C32"/>
    <w:rsid w:val="00297EB2"/>
    <w:rsid w:val="002A05F6"/>
    <w:rsid w:val="002A066B"/>
    <w:rsid w:val="002A0AAA"/>
    <w:rsid w:val="002A18A3"/>
    <w:rsid w:val="002A1BA6"/>
    <w:rsid w:val="002A1E57"/>
    <w:rsid w:val="002A2262"/>
    <w:rsid w:val="002A22A1"/>
    <w:rsid w:val="002A2841"/>
    <w:rsid w:val="002A2AAA"/>
    <w:rsid w:val="002A2CC3"/>
    <w:rsid w:val="002A3124"/>
    <w:rsid w:val="002A3166"/>
    <w:rsid w:val="002A33E8"/>
    <w:rsid w:val="002A34EB"/>
    <w:rsid w:val="002A3CB5"/>
    <w:rsid w:val="002A3D6B"/>
    <w:rsid w:val="002A3EDF"/>
    <w:rsid w:val="002A3EEA"/>
    <w:rsid w:val="002A438E"/>
    <w:rsid w:val="002A45BA"/>
    <w:rsid w:val="002A460D"/>
    <w:rsid w:val="002A47FB"/>
    <w:rsid w:val="002A4AB8"/>
    <w:rsid w:val="002A4C2F"/>
    <w:rsid w:val="002A4CBD"/>
    <w:rsid w:val="002A4FA2"/>
    <w:rsid w:val="002A52D7"/>
    <w:rsid w:val="002A5ADD"/>
    <w:rsid w:val="002A5C31"/>
    <w:rsid w:val="002A5C8D"/>
    <w:rsid w:val="002A6027"/>
    <w:rsid w:val="002A606B"/>
    <w:rsid w:val="002A6575"/>
    <w:rsid w:val="002A67FA"/>
    <w:rsid w:val="002A75E2"/>
    <w:rsid w:val="002A7A12"/>
    <w:rsid w:val="002A7C8E"/>
    <w:rsid w:val="002A7CE4"/>
    <w:rsid w:val="002B0880"/>
    <w:rsid w:val="002B08ED"/>
    <w:rsid w:val="002B0E92"/>
    <w:rsid w:val="002B15AF"/>
    <w:rsid w:val="002B19E3"/>
    <w:rsid w:val="002B1EE0"/>
    <w:rsid w:val="002B211D"/>
    <w:rsid w:val="002B242B"/>
    <w:rsid w:val="002B2CC2"/>
    <w:rsid w:val="002B3162"/>
    <w:rsid w:val="002B31FC"/>
    <w:rsid w:val="002B3DFA"/>
    <w:rsid w:val="002B498C"/>
    <w:rsid w:val="002B4B57"/>
    <w:rsid w:val="002B4E9C"/>
    <w:rsid w:val="002B508C"/>
    <w:rsid w:val="002B5220"/>
    <w:rsid w:val="002B565F"/>
    <w:rsid w:val="002B5AD0"/>
    <w:rsid w:val="002B5FEE"/>
    <w:rsid w:val="002B60F8"/>
    <w:rsid w:val="002B6460"/>
    <w:rsid w:val="002B6508"/>
    <w:rsid w:val="002B6712"/>
    <w:rsid w:val="002B6835"/>
    <w:rsid w:val="002B7011"/>
    <w:rsid w:val="002B74F5"/>
    <w:rsid w:val="002B77FD"/>
    <w:rsid w:val="002B7D43"/>
    <w:rsid w:val="002C07E2"/>
    <w:rsid w:val="002C0AB5"/>
    <w:rsid w:val="002C0ADA"/>
    <w:rsid w:val="002C0B76"/>
    <w:rsid w:val="002C0FD8"/>
    <w:rsid w:val="002C1308"/>
    <w:rsid w:val="002C184A"/>
    <w:rsid w:val="002C197B"/>
    <w:rsid w:val="002C1A51"/>
    <w:rsid w:val="002C1D9B"/>
    <w:rsid w:val="002C20E8"/>
    <w:rsid w:val="002C248B"/>
    <w:rsid w:val="002C2D33"/>
    <w:rsid w:val="002C3088"/>
    <w:rsid w:val="002C3499"/>
    <w:rsid w:val="002C34E1"/>
    <w:rsid w:val="002C3BC9"/>
    <w:rsid w:val="002C3CE0"/>
    <w:rsid w:val="002C3D33"/>
    <w:rsid w:val="002C4044"/>
    <w:rsid w:val="002C40B0"/>
    <w:rsid w:val="002C475E"/>
    <w:rsid w:val="002C4BB8"/>
    <w:rsid w:val="002C4F32"/>
    <w:rsid w:val="002C51D6"/>
    <w:rsid w:val="002C51F5"/>
    <w:rsid w:val="002C57FA"/>
    <w:rsid w:val="002C587D"/>
    <w:rsid w:val="002C5888"/>
    <w:rsid w:val="002C5D45"/>
    <w:rsid w:val="002C5DBF"/>
    <w:rsid w:val="002C6005"/>
    <w:rsid w:val="002C65E7"/>
    <w:rsid w:val="002C68E5"/>
    <w:rsid w:val="002C70A1"/>
    <w:rsid w:val="002C7242"/>
    <w:rsid w:val="002C7961"/>
    <w:rsid w:val="002D0155"/>
    <w:rsid w:val="002D07AC"/>
    <w:rsid w:val="002D182E"/>
    <w:rsid w:val="002D183B"/>
    <w:rsid w:val="002D1842"/>
    <w:rsid w:val="002D18A3"/>
    <w:rsid w:val="002D1C8B"/>
    <w:rsid w:val="002D1E93"/>
    <w:rsid w:val="002D25AD"/>
    <w:rsid w:val="002D2C0F"/>
    <w:rsid w:val="002D2D3B"/>
    <w:rsid w:val="002D2DFC"/>
    <w:rsid w:val="002D3066"/>
    <w:rsid w:val="002D3832"/>
    <w:rsid w:val="002D3BA7"/>
    <w:rsid w:val="002D3EF8"/>
    <w:rsid w:val="002D41DD"/>
    <w:rsid w:val="002D43EB"/>
    <w:rsid w:val="002D45AC"/>
    <w:rsid w:val="002D45FC"/>
    <w:rsid w:val="002D49BA"/>
    <w:rsid w:val="002D503A"/>
    <w:rsid w:val="002D5376"/>
    <w:rsid w:val="002D5BD2"/>
    <w:rsid w:val="002D5CF5"/>
    <w:rsid w:val="002D5D1C"/>
    <w:rsid w:val="002D6500"/>
    <w:rsid w:val="002D73DE"/>
    <w:rsid w:val="002D7645"/>
    <w:rsid w:val="002D7787"/>
    <w:rsid w:val="002D77B2"/>
    <w:rsid w:val="002D7B34"/>
    <w:rsid w:val="002D7BA2"/>
    <w:rsid w:val="002D7BDF"/>
    <w:rsid w:val="002D7C3A"/>
    <w:rsid w:val="002D7D87"/>
    <w:rsid w:val="002E08B5"/>
    <w:rsid w:val="002E0F46"/>
    <w:rsid w:val="002E1691"/>
    <w:rsid w:val="002E1A10"/>
    <w:rsid w:val="002E1D74"/>
    <w:rsid w:val="002E1E23"/>
    <w:rsid w:val="002E26F1"/>
    <w:rsid w:val="002E27B0"/>
    <w:rsid w:val="002E2EB9"/>
    <w:rsid w:val="002E2F2F"/>
    <w:rsid w:val="002E3057"/>
    <w:rsid w:val="002E399D"/>
    <w:rsid w:val="002E4542"/>
    <w:rsid w:val="002E498D"/>
    <w:rsid w:val="002E4EB7"/>
    <w:rsid w:val="002E5799"/>
    <w:rsid w:val="002E58C5"/>
    <w:rsid w:val="002E5A8F"/>
    <w:rsid w:val="002E5CB4"/>
    <w:rsid w:val="002E5D84"/>
    <w:rsid w:val="002E5F85"/>
    <w:rsid w:val="002E66B3"/>
    <w:rsid w:val="002E686D"/>
    <w:rsid w:val="002E6B94"/>
    <w:rsid w:val="002E6CCD"/>
    <w:rsid w:val="002E6D51"/>
    <w:rsid w:val="002E6E89"/>
    <w:rsid w:val="002E7810"/>
    <w:rsid w:val="002E78AE"/>
    <w:rsid w:val="002E78B9"/>
    <w:rsid w:val="002E7967"/>
    <w:rsid w:val="002E7B04"/>
    <w:rsid w:val="002E7E5F"/>
    <w:rsid w:val="002E7E6A"/>
    <w:rsid w:val="002F024E"/>
    <w:rsid w:val="002F0368"/>
    <w:rsid w:val="002F03B7"/>
    <w:rsid w:val="002F0448"/>
    <w:rsid w:val="002F0A6F"/>
    <w:rsid w:val="002F0D0F"/>
    <w:rsid w:val="002F132C"/>
    <w:rsid w:val="002F13A8"/>
    <w:rsid w:val="002F14BE"/>
    <w:rsid w:val="002F18B7"/>
    <w:rsid w:val="002F18F5"/>
    <w:rsid w:val="002F1E49"/>
    <w:rsid w:val="002F2043"/>
    <w:rsid w:val="002F2195"/>
    <w:rsid w:val="002F2938"/>
    <w:rsid w:val="002F29FD"/>
    <w:rsid w:val="002F2AC2"/>
    <w:rsid w:val="002F2BCA"/>
    <w:rsid w:val="002F3A25"/>
    <w:rsid w:val="002F3BED"/>
    <w:rsid w:val="002F3FAC"/>
    <w:rsid w:val="002F408E"/>
    <w:rsid w:val="002F4348"/>
    <w:rsid w:val="002F4B4C"/>
    <w:rsid w:val="002F5577"/>
    <w:rsid w:val="002F5FEC"/>
    <w:rsid w:val="002F6217"/>
    <w:rsid w:val="002F63DD"/>
    <w:rsid w:val="002F642E"/>
    <w:rsid w:val="002F657B"/>
    <w:rsid w:val="002F720A"/>
    <w:rsid w:val="002F78C0"/>
    <w:rsid w:val="002F7BAF"/>
    <w:rsid w:val="002F7C34"/>
    <w:rsid w:val="002F7C7E"/>
    <w:rsid w:val="00300050"/>
    <w:rsid w:val="00300084"/>
    <w:rsid w:val="0030051F"/>
    <w:rsid w:val="003006DD"/>
    <w:rsid w:val="00300ACF"/>
    <w:rsid w:val="00300C5B"/>
    <w:rsid w:val="00300DBE"/>
    <w:rsid w:val="00300E6F"/>
    <w:rsid w:val="00300FCD"/>
    <w:rsid w:val="00301662"/>
    <w:rsid w:val="003019C6"/>
    <w:rsid w:val="00301B72"/>
    <w:rsid w:val="0030217E"/>
    <w:rsid w:val="003022A8"/>
    <w:rsid w:val="00302A56"/>
    <w:rsid w:val="00302E66"/>
    <w:rsid w:val="0030311A"/>
    <w:rsid w:val="0030333A"/>
    <w:rsid w:val="0030349B"/>
    <w:rsid w:val="003034E6"/>
    <w:rsid w:val="003039AE"/>
    <w:rsid w:val="00303B5A"/>
    <w:rsid w:val="0030411F"/>
    <w:rsid w:val="0030416F"/>
    <w:rsid w:val="00304721"/>
    <w:rsid w:val="00304B47"/>
    <w:rsid w:val="00304D8B"/>
    <w:rsid w:val="00305128"/>
    <w:rsid w:val="0030528F"/>
    <w:rsid w:val="00305327"/>
    <w:rsid w:val="00305B16"/>
    <w:rsid w:val="00305FC1"/>
    <w:rsid w:val="003060FF"/>
    <w:rsid w:val="00306D99"/>
    <w:rsid w:val="003071C3"/>
    <w:rsid w:val="0030763D"/>
    <w:rsid w:val="00307995"/>
    <w:rsid w:val="00307E94"/>
    <w:rsid w:val="00307F30"/>
    <w:rsid w:val="0031089A"/>
    <w:rsid w:val="00310ABA"/>
    <w:rsid w:val="00310C27"/>
    <w:rsid w:val="00310D51"/>
    <w:rsid w:val="003115E7"/>
    <w:rsid w:val="0031169F"/>
    <w:rsid w:val="003118B5"/>
    <w:rsid w:val="00311CC7"/>
    <w:rsid w:val="0031215D"/>
    <w:rsid w:val="00312866"/>
    <w:rsid w:val="00312A1B"/>
    <w:rsid w:val="00312B64"/>
    <w:rsid w:val="00312CFC"/>
    <w:rsid w:val="00313050"/>
    <w:rsid w:val="00313188"/>
    <w:rsid w:val="003133C5"/>
    <w:rsid w:val="00313509"/>
    <w:rsid w:val="003135FC"/>
    <w:rsid w:val="00313641"/>
    <w:rsid w:val="00313651"/>
    <w:rsid w:val="00313A41"/>
    <w:rsid w:val="00313D25"/>
    <w:rsid w:val="00313D5B"/>
    <w:rsid w:val="00313E69"/>
    <w:rsid w:val="0031459E"/>
    <w:rsid w:val="00314A25"/>
    <w:rsid w:val="00314BBB"/>
    <w:rsid w:val="00314FED"/>
    <w:rsid w:val="00315330"/>
    <w:rsid w:val="003156E9"/>
    <w:rsid w:val="00315A3D"/>
    <w:rsid w:val="00315E15"/>
    <w:rsid w:val="003163F5"/>
    <w:rsid w:val="00316877"/>
    <w:rsid w:val="00316A10"/>
    <w:rsid w:val="00317B4F"/>
    <w:rsid w:val="00317CB2"/>
    <w:rsid w:val="00317D62"/>
    <w:rsid w:val="00320586"/>
    <w:rsid w:val="00320875"/>
    <w:rsid w:val="003208FF"/>
    <w:rsid w:val="00320E24"/>
    <w:rsid w:val="00321963"/>
    <w:rsid w:val="003219DB"/>
    <w:rsid w:val="00321CB7"/>
    <w:rsid w:val="00321ED9"/>
    <w:rsid w:val="00322600"/>
    <w:rsid w:val="003226C3"/>
    <w:rsid w:val="003226ED"/>
    <w:rsid w:val="0032275D"/>
    <w:rsid w:val="003227E4"/>
    <w:rsid w:val="00322D65"/>
    <w:rsid w:val="00322E0C"/>
    <w:rsid w:val="003235DA"/>
    <w:rsid w:val="00323831"/>
    <w:rsid w:val="0032384A"/>
    <w:rsid w:val="003238BF"/>
    <w:rsid w:val="00323BA0"/>
    <w:rsid w:val="00323BA2"/>
    <w:rsid w:val="00323D9D"/>
    <w:rsid w:val="00324A29"/>
    <w:rsid w:val="00324AB3"/>
    <w:rsid w:val="00324C52"/>
    <w:rsid w:val="00324CFE"/>
    <w:rsid w:val="00324D5A"/>
    <w:rsid w:val="00325008"/>
    <w:rsid w:val="00325262"/>
    <w:rsid w:val="00325702"/>
    <w:rsid w:val="0032601C"/>
    <w:rsid w:val="003262E1"/>
    <w:rsid w:val="0032635D"/>
    <w:rsid w:val="00326545"/>
    <w:rsid w:val="003265E6"/>
    <w:rsid w:val="00326D1D"/>
    <w:rsid w:val="00327595"/>
    <w:rsid w:val="00327597"/>
    <w:rsid w:val="00327A74"/>
    <w:rsid w:val="00327CF4"/>
    <w:rsid w:val="00330AA7"/>
    <w:rsid w:val="00330FBE"/>
    <w:rsid w:val="003312F9"/>
    <w:rsid w:val="00331CFF"/>
    <w:rsid w:val="00332159"/>
    <w:rsid w:val="003324BC"/>
    <w:rsid w:val="003326A4"/>
    <w:rsid w:val="00332A3F"/>
    <w:rsid w:val="00332DC7"/>
    <w:rsid w:val="00332E6E"/>
    <w:rsid w:val="0033371B"/>
    <w:rsid w:val="003339FD"/>
    <w:rsid w:val="00333C93"/>
    <w:rsid w:val="00334010"/>
    <w:rsid w:val="003341A2"/>
    <w:rsid w:val="003341BD"/>
    <w:rsid w:val="003342DA"/>
    <w:rsid w:val="003346F9"/>
    <w:rsid w:val="00334C69"/>
    <w:rsid w:val="00334FB9"/>
    <w:rsid w:val="0033548B"/>
    <w:rsid w:val="003359CE"/>
    <w:rsid w:val="00335F06"/>
    <w:rsid w:val="0033739C"/>
    <w:rsid w:val="003373D4"/>
    <w:rsid w:val="0033744C"/>
    <w:rsid w:val="003374DE"/>
    <w:rsid w:val="00337887"/>
    <w:rsid w:val="00337BED"/>
    <w:rsid w:val="00337BFD"/>
    <w:rsid w:val="00337CAB"/>
    <w:rsid w:val="00337D77"/>
    <w:rsid w:val="0034002B"/>
    <w:rsid w:val="00340107"/>
    <w:rsid w:val="00340418"/>
    <w:rsid w:val="003407A6"/>
    <w:rsid w:val="00340DC5"/>
    <w:rsid w:val="00341122"/>
    <w:rsid w:val="00341689"/>
    <w:rsid w:val="003416D7"/>
    <w:rsid w:val="00341D73"/>
    <w:rsid w:val="00342704"/>
    <w:rsid w:val="0034273F"/>
    <w:rsid w:val="003429FF"/>
    <w:rsid w:val="00342CC2"/>
    <w:rsid w:val="0034301B"/>
    <w:rsid w:val="0034323F"/>
    <w:rsid w:val="003433AB"/>
    <w:rsid w:val="00343913"/>
    <w:rsid w:val="00343BE6"/>
    <w:rsid w:val="00343EF8"/>
    <w:rsid w:val="00344203"/>
    <w:rsid w:val="00344AFE"/>
    <w:rsid w:val="00344D1E"/>
    <w:rsid w:val="0034505D"/>
    <w:rsid w:val="00345111"/>
    <w:rsid w:val="00345187"/>
    <w:rsid w:val="00345314"/>
    <w:rsid w:val="003453B0"/>
    <w:rsid w:val="003455C1"/>
    <w:rsid w:val="003456C1"/>
    <w:rsid w:val="003456CB"/>
    <w:rsid w:val="00345906"/>
    <w:rsid w:val="00345D63"/>
    <w:rsid w:val="00345E38"/>
    <w:rsid w:val="003462F0"/>
    <w:rsid w:val="00346481"/>
    <w:rsid w:val="003468B9"/>
    <w:rsid w:val="00346D26"/>
    <w:rsid w:val="00346E96"/>
    <w:rsid w:val="00347291"/>
    <w:rsid w:val="00347498"/>
    <w:rsid w:val="003474D0"/>
    <w:rsid w:val="0034758B"/>
    <w:rsid w:val="003476AF"/>
    <w:rsid w:val="00347944"/>
    <w:rsid w:val="00347E36"/>
    <w:rsid w:val="00347E60"/>
    <w:rsid w:val="00350050"/>
    <w:rsid w:val="003509D6"/>
    <w:rsid w:val="00350F0E"/>
    <w:rsid w:val="00351069"/>
    <w:rsid w:val="00351295"/>
    <w:rsid w:val="0035130F"/>
    <w:rsid w:val="003513ED"/>
    <w:rsid w:val="003514FA"/>
    <w:rsid w:val="00352C06"/>
    <w:rsid w:val="0035304B"/>
    <w:rsid w:val="00353321"/>
    <w:rsid w:val="00353B73"/>
    <w:rsid w:val="00353C35"/>
    <w:rsid w:val="00353C58"/>
    <w:rsid w:val="0035419C"/>
    <w:rsid w:val="0035462B"/>
    <w:rsid w:val="0035487A"/>
    <w:rsid w:val="003548CE"/>
    <w:rsid w:val="00354C08"/>
    <w:rsid w:val="00354DAB"/>
    <w:rsid w:val="00354FA9"/>
    <w:rsid w:val="00355266"/>
    <w:rsid w:val="00355BCB"/>
    <w:rsid w:val="00355E10"/>
    <w:rsid w:val="00356243"/>
    <w:rsid w:val="00356859"/>
    <w:rsid w:val="00356902"/>
    <w:rsid w:val="00356B50"/>
    <w:rsid w:val="00356BC1"/>
    <w:rsid w:val="00356D48"/>
    <w:rsid w:val="003570C2"/>
    <w:rsid w:val="003573C0"/>
    <w:rsid w:val="00357821"/>
    <w:rsid w:val="003601B0"/>
    <w:rsid w:val="0036085D"/>
    <w:rsid w:val="00360A95"/>
    <w:rsid w:val="00360A96"/>
    <w:rsid w:val="00360B7B"/>
    <w:rsid w:val="00360CEA"/>
    <w:rsid w:val="0036122A"/>
    <w:rsid w:val="00361289"/>
    <w:rsid w:val="0036167A"/>
    <w:rsid w:val="00361AA1"/>
    <w:rsid w:val="00361D55"/>
    <w:rsid w:val="00361E24"/>
    <w:rsid w:val="00361E4D"/>
    <w:rsid w:val="0036267E"/>
    <w:rsid w:val="00362948"/>
    <w:rsid w:val="0036334C"/>
    <w:rsid w:val="0036361F"/>
    <w:rsid w:val="0036363D"/>
    <w:rsid w:val="0036394B"/>
    <w:rsid w:val="00363A00"/>
    <w:rsid w:val="00363A1B"/>
    <w:rsid w:val="00363A73"/>
    <w:rsid w:val="00363AA8"/>
    <w:rsid w:val="00364198"/>
    <w:rsid w:val="003641F0"/>
    <w:rsid w:val="003647D5"/>
    <w:rsid w:val="00364887"/>
    <w:rsid w:val="003649C5"/>
    <w:rsid w:val="00364FA3"/>
    <w:rsid w:val="00365480"/>
    <w:rsid w:val="00365E3F"/>
    <w:rsid w:val="00366898"/>
    <w:rsid w:val="00366928"/>
    <w:rsid w:val="00366DAB"/>
    <w:rsid w:val="00366E4B"/>
    <w:rsid w:val="00367307"/>
    <w:rsid w:val="0036748B"/>
    <w:rsid w:val="00367C37"/>
    <w:rsid w:val="00367C45"/>
    <w:rsid w:val="00367E74"/>
    <w:rsid w:val="0037057E"/>
    <w:rsid w:val="00370B4D"/>
    <w:rsid w:val="00370B60"/>
    <w:rsid w:val="00370F1E"/>
    <w:rsid w:val="00370FDD"/>
    <w:rsid w:val="003711CA"/>
    <w:rsid w:val="00371381"/>
    <w:rsid w:val="003713E3"/>
    <w:rsid w:val="003713E7"/>
    <w:rsid w:val="003714A4"/>
    <w:rsid w:val="00371766"/>
    <w:rsid w:val="00371AC3"/>
    <w:rsid w:val="00371C2E"/>
    <w:rsid w:val="00371E8B"/>
    <w:rsid w:val="00372654"/>
    <w:rsid w:val="003726BD"/>
    <w:rsid w:val="00372B28"/>
    <w:rsid w:val="00372EEC"/>
    <w:rsid w:val="00372F9F"/>
    <w:rsid w:val="00373030"/>
    <w:rsid w:val="00373C2B"/>
    <w:rsid w:val="00373F7D"/>
    <w:rsid w:val="0037417E"/>
    <w:rsid w:val="00374E81"/>
    <w:rsid w:val="00375031"/>
    <w:rsid w:val="0037506B"/>
    <w:rsid w:val="00375076"/>
    <w:rsid w:val="003750F3"/>
    <w:rsid w:val="00375A4B"/>
    <w:rsid w:val="00375E00"/>
    <w:rsid w:val="0037631D"/>
    <w:rsid w:val="00376A95"/>
    <w:rsid w:val="00376F0F"/>
    <w:rsid w:val="0037767F"/>
    <w:rsid w:val="003776C3"/>
    <w:rsid w:val="0037776E"/>
    <w:rsid w:val="00377EB4"/>
    <w:rsid w:val="00377EF3"/>
    <w:rsid w:val="00380A5B"/>
    <w:rsid w:val="00380BE1"/>
    <w:rsid w:val="00380F47"/>
    <w:rsid w:val="003814A3"/>
    <w:rsid w:val="003815DD"/>
    <w:rsid w:val="003815E2"/>
    <w:rsid w:val="0038161D"/>
    <w:rsid w:val="0038168D"/>
    <w:rsid w:val="003817CF"/>
    <w:rsid w:val="003817D8"/>
    <w:rsid w:val="00381B96"/>
    <w:rsid w:val="00381C78"/>
    <w:rsid w:val="00381E70"/>
    <w:rsid w:val="00382308"/>
    <w:rsid w:val="0038232A"/>
    <w:rsid w:val="00382A9F"/>
    <w:rsid w:val="00382C65"/>
    <w:rsid w:val="003832BB"/>
    <w:rsid w:val="00383477"/>
    <w:rsid w:val="00383AF3"/>
    <w:rsid w:val="00383CEF"/>
    <w:rsid w:val="00383DB1"/>
    <w:rsid w:val="00384332"/>
    <w:rsid w:val="0038518F"/>
    <w:rsid w:val="00385811"/>
    <w:rsid w:val="003861DC"/>
    <w:rsid w:val="00386329"/>
    <w:rsid w:val="00386900"/>
    <w:rsid w:val="00387671"/>
    <w:rsid w:val="00387C29"/>
    <w:rsid w:val="003907DB"/>
    <w:rsid w:val="00391115"/>
    <w:rsid w:val="00391457"/>
    <w:rsid w:val="003916FE"/>
    <w:rsid w:val="00391A44"/>
    <w:rsid w:val="00391E1F"/>
    <w:rsid w:val="00391F3E"/>
    <w:rsid w:val="00391FD8"/>
    <w:rsid w:val="00392762"/>
    <w:rsid w:val="00392A11"/>
    <w:rsid w:val="00392B51"/>
    <w:rsid w:val="00392F8B"/>
    <w:rsid w:val="00393059"/>
    <w:rsid w:val="0039371F"/>
    <w:rsid w:val="00393924"/>
    <w:rsid w:val="00393953"/>
    <w:rsid w:val="00393C89"/>
    <w:rsid w:val="00393E0F"/>
    <w:rsid w:val="00393EAE"/>
    <w:rsid w:val="00393FEC"/>
    <w:rsid w:val="003942D6"/>
    <w:rsid w:val="0039446D"/>
    <w:rsid w:val="00394825"/>
    <w:rsid w:val="00394D05"/>
    <w:rsid w:val="00394E22"/>
    <w:rsid w:val="00394EF3"/>
    <w:rsid w:val="003951AB"/>
    <w:rsid w:val="0039534A"/>
    <w:rsid w:val="00395755"/>
    <w:rsid w:val="0039592C"/>
    <w:rsid w:val="00395D50"/>
    <w:rsid w:val="00395F06"/>
    <w:rsid w:val="00396251"/>
    <w:rsid w:val="00396455"/>
    <w:rsid w:val="00396500"/>
    <w:rsid w:val="00396A13"/>
    <w:rsid w:val="00396B57"/>
    <w:rsid w:val="00396CA1"/>
    <w:rsid w:val="00396CB3"/>
    <w:rsid w:val="00396D77"/>
    <w:rsid w:val="00396F09"/>
    <w:rsid w:val="0039744A"/>
    <w:rsid w:val="00397740"/>
    <w:rsid w:val="00397E0F"/>
    <w:rsid w:val="00397F23"/>
    <w:rsid w:val="003A0286"/>
    <w:rsid w:val="003A04C6"/>
    <w:rsid w:val="003A06E8"/>
    <w:rsid w:val="003A1127"/>
    <w:rsid w:val="003A1210"/>
    <w:rsid w:val="003A1378"/>
    <w:rsid w:val="003A13B5"/>
    <w:rsid w:val="003A166D"/>
    <w:rsid w:val="003A1CC5"/>
    <w:rsid w:val="003A1E9F"/>
    <w:rsid w:val="003A217C"/>
    <w:rsid w:val="003A2670"/>
    <w:rsid w:val="003A2731"/>
    <w:rsid w:val="003A28D2"/>
    <w:rsid w:val="003A35DA"/>
    <w:rsid w:val="003A36FB"/>
    <w:rsid w:val="003A38B8"/>
    <w:rsid w:val="003A3971"/>
    <w:rsid w:val="003A3BFE"/>
    <w:rsid w:val="003A3C3B"/>
    <w:rsid w:val="003A4126"/>
    <w:rsid w:val="003A4227"/>
    <w:rsid w:val="003A4386"/>
    <w:rsid w:val="003A4520"/>
    <w:rsid w:val="003A456D"/>
    <w:rsid w:val="003A46FF"/>
    <w:rsid w:val="003A47B6"/>
    <w:rsid w:val="003A4CE0"/>
    <w:rsid w:val="003A5434"/>
    <w:rsid w:val="003A5443"/>
    <w:rsid w:val="003A5544"/>
    <w:rsid w:val="003A57F3"/>
    <w:rsid w:val="003A584E"/>
    <w:rsid w:val="003A5CB2"/>
    <w:rsid w:val="003A67DF"/>
    <w:rsid w:val="003A696F"/>
    <w:rsid w:val="003A6B65"/>
    <w:rsid w:val="003A6CE7"/>
    <w:rsid w:val="003A6EF3"/>
    <w:rsid w:val="003A7618"/>
    <w:rsid w:val="003A7903"/>
    <w:rsid w:val="003A7D60"/>
    <w:rsid w:val="003B060C"/>
    <w:rsid w:val="003B0794"/>
    <w:rsid w:val="003B0815"/>
    <w:rsid w:val="003B0857"/>
    <w:rsid w:val="003B0B1F"/>
    <w:rsid w:val="003B116D"/>
    <w:rsid w:val="003B19EB"/>
    <w:rsid w:val="003B1A55"/>
    <w:rsid w:val="003B1BA0"/>
    <w:rsid w:val="003B1BDC"/>
    <w:rsid w:val="003B1C83"/>
    <w:rsid w:val="003B2E01"/>
    <w:rsid w:val="003B2F80"/>
    <w:rsid w:val="003B2F9B"/>
    <w:rsid w:val="003B334B"/>
    <w:rsid w:val="003B33F1"/>
    <w:rsid w:val="003B38E1"/>
    <w:rsid w:val="003B3931"/>
    <w:rsid w:val="003B3C46"/>
    <w:rsid w:val="003B4080"/>
    <w:rsid w:val="003B4155"/>
    <w:rsid w:val="003B44DF"/>
    <w:rsid w:val="003B46CD"/>
    <w:rsid w:val="003B4A71"/>
    <w:rsid w:val="003B4AED"/>
    <w:rsid w:val="003B4E9D"/>
    <w:rsid w:val="003B4EDC"/>
    <w:rsid w:val="003B4FF5"/>
    <w:rsid w:val="003B5665"/>
    <w:rsid w:val="003B56DC"/>
    <w:rsid w:val="003B5873"/>
    <w:rsid w:val="003B5E81"/>
    <w:rsid w:val="003B69A9"/>
    <w:rsid w:val="003B6A41"/>
    <w:rsid w:val="003B77FF"/>
    <w:rsid w:val="003B793B"/>
    <w:rsid w:val="003B79B4"/>
    <w:rsid w:val="003C001B"/>
    <w:rsid w:val="003C0021"/>
    <w:rsid w:val="003C0A14"/>
    <w:rsid w:val="003C130E"/>
    <w:rsid w:val="003C1458"/>
    <w:rsid w:val="003C1699"/>
    <w:rsid w:val="003C1D82"/>
    <w:rsid w:val="003C2034"/>
    <w:rsid w:val="003C20D8"/>
    <w:rsid w:val="003C21EA"/>
    <w:rsid w:val="003C293C"/>
    <w:rsid w:val="003C2A7C"/>
    <w:rsid w:val="003C3350"/>
    <w:rsid w:val="003C38C6"/>
    <w:rsid w:val="003C3A59"/>
    <w:rsid w:val="003C3EE8"/>
    <w:rsid w:val="003C3FA1"/>
    <w:rsid w:val="003C4A69"/>
    <w:rsid w:val="003C52D4"/>
    <w:rsid w:val="003C52D8"/>
    <w:rsid w:val="003C66A1"/>
    <w:rsid w:val="003C7428"/>
    <w:rsid w:val="003C7497"/>
    <w:rsid w:val="003C7624"/>
    <w:rsid w:val="003C766B"/>
    <w:rsid w:val="003C7A91"/>
    <w:rsid w:val="003D051C"/>
    <w:rsid w:val="003D0AF3"/>
    <w:rsid w:val="003D0C94"/>
    <w:rsid w:val="003D1C70"/>
    <w:rsid w:val="003D1DC6"/>
    <w:rsid w:val="003D22CE"/>
    <w:rsid w:val="003D3067"/>
    <w:rsid w:val="003D372F"/>
    <w:rsid w:val="003D389F"/>
    <w:rsid w:val="003D392C"/>
    <w:rsid w:val="003D393D"/>
    <w:rsid w:val="003D3E11"/>
    <w:rsid w:val="003D4163"/>
    <w:rsid w:val="003D422A"/>
    <w:rsid w:val="003D459B"/>
    <w:rsid w:val="003D4606"/>
    <w:rsid w:val="003D4669"/>
    <w:rsid w:val="003D4B0A"/>
    <w:rsid w:val="003D4EF5"/>
    <w:rsid w:val="003D5076"/>
    <w:rsid w:val="003D5205"/>
    <w:rsid w:val="003D528A"/>
    <w:rsid w:val="003D544E"/>
    <w:rsid w:val="003D65F4"/>
    <w:rsid w:val="003D666A"/>
    <w:rsid w:val="003D674F"/>
    <w:rsid w:val="003D67B6"/>
    <w:rsid w:val="003D6C6C"/>
    <w:rsid w:val="003D6E10"/>
    <w:rsid w:val="003D727A"/>
    <w:rsid w:val="003D74BE"/>
    <w:rsid w:val="003D7879"/>
    <w:rsid w:val="003D7B57"/>
    <w:rsid w:val="003E01ED"/>
    <w:rsid w:val="003E0216"/>
    <w:rsid w:val="003E088E"/>
    <w:rsid w:val="003E08FB"/>
    <w:rsid w:val="003E126E"/>
    <w:rsid w:val="003E1B45"/>
    <w:rsid w:val="003E1BCC"/>
    <w:rsid w:val="003E1C89"/>
    <w:rsid w:val="003E2539"/>
    <w:rsid w:val="003E2542"/>
    <w:rsid w:val="003E26F7"/>
    <w:rsid w:val="003E3028"/>
    <w:rsid w:val="003E3033"/>
    <w:rsid w:val="003E31C4"/>
    <w:rsid w:val="003E3C15"/>
    <w:rsid w:val="003E46E0"/>
    <w:rsid w:val="003E46EF"/>
    <w:rsid w:val="003E4BA5"/>
    <w:rsid w:val="003E540C"/>
    <w:rsid w:val="003E57A4"/>
    <w:rsid w:val="003E628D"/>
    <w:rsid w:val="003E6307"/>
    <w:rsid w:val="003E638D"/>
    <w:rsid w:val="003E667A"/>
    <w:rsid w:val="003E6699"/>
    <w:rsid w:val="003E6921"/>
    <w:rsid w:val="003E6EB2"/>
    <w:rsid w:val="003E72E8"/>
    <w:rsid w:val="003E7B09"/>
    <w:rsid w:val="003F03DD"/>
    <w:rsid w:val="003F04AA"/>
    <w:rsid w:val="003F0A22"/>
    <w:rsid w:val="003F1597"/>
    <w:rsid w:val="003F1864"/>
    <w:rsid w:val="003F1ABE"/>
    <w:rsid w:val="003F1E36"/>
    <w:rsid w:val="003F251B"/>
    <w:rsid w:val="003F28EE"/>
    <w:rsid w:val="003F2C09"/>
    <w:rsid w:val="003F3051"/>
    <w:rsid w:val="003F32A5"/>
    <w:rsid w:val="003F3318"/>
    <w:rsid w:val="003F3329"/>
    <w:rsid w:val="003F3465"/>
    <w:rsid w:val="003F350A"/>
    <w:rsid w:val="003F37C1"/>
    <w:rsid w:val="003F39DF"/>
    <w:rsid w:val="003F3E88"/>
    <w:rsid w:val="003F413F"/>
    <w:rsid w:val="003F41C1"/>
    <w:rsid w:val="003F48EB"/>
    <w:rsid w:val="003F4C6C"/>
    <w:rsid w:val="003F5BB2"/>
    <w:rsid w:val="003F5C05"/>
    <w:rsid w:val="003F5D08"/>
    <w:rsid w:val="003F5E7F"/>
    <w:rsid w:val="003F5EFC"/>
    <w:rsid w:val="003F63AF"/>
    <w:rsid w:val="003F6701"/>
    <w:rsid w:val="003F6B24"/>
    <w:rsid w:val="003F6F1B"/>
    <w:rsid w:val="003F7785"/>
    <w:rsid w:val="003F7849"/>
    <w:rsid w:val="003F78AF"/>
    <w:rsid w:val="003F7A7C"/>
    <w:rsid w:val="003F7B1D"/>
    <w:rsid w:val="003F7ED0"/>
    <w:rsid w:val="003F7EE3"/>
    <w:rsid w:val="00400598"/>
    <w:rsid w:val="0040079A"/>
    <w:rsid w:val="00400A65"/>
    <w:rsid w:val="00400D78"/>
    <w:rsid w:val="00400E10"/>
    <w:rsid w:val="00401016"/>
    <w:rsid w:val="00401DF2"/>
    <w:rsid w:val="00401E4A"/>
    <w:rsid w:val="00402158"/>
    <w:rsid w:val="00402198"/>
    <w:rsid w:val="004029F3"/>
    <w:rsid w:val="00402E2F"/>
    <w:rsid w:val="00403229"/>
    <w:rsid w:val="004032CC"/>
    <w:rsid w:val="0040372C"/>
    <w:rsid w:val="00403904"/>
    <w:rsid w:val="00403C71"/>
    <w:rsid w:val="00403D73"/>
    <w:rsid w:val="00403E8D"/>
    <w:rsid w:val="0040428C"/>
    <w:rsid w:val="00404919"/>
    <w:rsid w:val="004049A6"/>
    <w:rsid w:val="00404A80"/>
    <w:rsid w:val="00404E52"/>
    <w:rsid w:val="0040503F"/>
    <w:rsid w:val="00405270"/>
    <w:rsid w:val="00405907"/>
    <w:rsid w:val="00405C0D"/>
    <w:rsid w:val="00405F7E"/>
    <w:rsid w:val="00405FCC"/>
    <w:rsid w:val="00406367"/>
    <w:rsid w:val="00406436"/>
    <w:rsid w:val="004065EA"/>
    <w:rsid w:val="00406D5E"/>
    <w:rsid w:val="00407026"/>
    <w:rsid w:val="00407278"/>
    <w:rsid w:val="00407C98"/>
    <w:rsid w:val="00407CDA"/>
    <w:rsid w:val="004100DF"/>
    <w:rsid w:val="0041012B"/>
    <w:rsid w:val="004102CD"/>
    <w:rsid w:val="00410ACB"/>
    <w:rsid w:val="00410B18"/>
    <w:rsid w:val="00411083"/>
    <w:rsid w:val="0041111C"/>
    <w:rsid w:val="00411213"/>
    <w:rsid w:val="004114BF"/>
    <w:rsid w:val="00411581"/>
    <w:rsid w:val="004115EF"/>
    <w:rsid w:val="0041170E"/>
    <w:rsid w:val="00411BD8"/>
    <w:rsid w:val="00411CBD"/>
    <w:rsid w:val="00412077"/>
    <w:rsid w:val="004121E9"/>
    <w:rsid w:val="00412522"/>
    <w:rsid w:val="004127DB"/>
    <w:rsid w:val="00412B6E"/>
    <w:rsid w:val="00412BA9"/>
    <w:rsid w:val="00412CDA"/>
    <w:rsid w:val="00413325"/>
    <w:rsid w:val="004133C1"/>
    <w:rsid w:val="00413626"/>
    <w:rsid w:val="004137A3"/>
    <w:rsid w:val="004140FB"/>
    <w:rsid w:val="0041427B"/>
    <w:rsid w:val="004147A7"/>
    <w:rsid w:val="004148F4"/>
    <w:rsid w:val="00414A0D"/>
    <w:rsid w:val="00415230"/>
    <w:rsid w:val="00415ABF"/>
    <w:rsid w:val="00415B2D"/>
    <w:rsid w:val="00415C6C"/>
    <w:rsid w:val="00415CFA"/>
    <w:rsid w:val="0041631A"/>
    <w:rsid w:val="004167CA"/>
    <w:rsid w:val="004168A0"/>
    <w:rsid w:val="00416D37"/>
    <w:rsid w:val="00417101"/>
    <w:rsid w:val="00417179"/>
    <w:rsid w:val="004174C9"/>
    <w:rsid w:val="0041762D"/>
    <w:rsid w:val="0041775B"/>
    <w:rsid w:val="00417827"/>
    <w:rsid w:val="00417955"/>
    <w:rsid w:val="00417A75"/>
    <w:rsid w:val="00417E10"/>
    <w:rsid w:val="00420305"/>
    <w:rsid w:val="00420348"/>
    <w:rsid w:val="00420474"/>
    <w:rsid w:val="0042082B"/>
    <w:rsid w:val="00420988"/>
    <w:rsid w:val="00420C4E"/>
    <w:rsid w:val="00420F05"/>
    <w:rsid w:val="004211D0"/>
    <w:rsid w:val="00421394"/>
    <w:rsid w:val="00421DB6"/>
    <w:rsid w:val="00422315"/>
    <w:rsid w:val="00422820"/>
    <w:rsid w:val="00422B9E"/>
    <w:rsid w:val="00422D70"/>
    <w:rsid w:val="004236B7"/>
    <w:rsid w:val="00423AB6"/>
    <w:rsid w:val="00423F79"/>
    <w:rsid w:val="00425310"/>
    <w:rsid w:val="004254DB"/>
    <w:rsid w:val="00425AE3"/>
    <w:rsid w:val="00425DAD"/>
    <w:rsid w:val="004269C7"/>
    <w:rsid w:val="00426B62"/>
    <w:rsid w:val="00426B80"/>
    <w:rsid w:val="00426EC3"/>
    <w:rsid w:val="0042718B"/>
    <w:rsid w:val="00427DB2"/>
    <w:rsid w:val="00427DCD"/>
    <w:rsid w:val="00427FB1"/>
    <w:rsid w:val="00430385"/>
    <w:rsid w:val="004305BB"/>
    <w:rsid w:val="00430BF9"/>
    <w:rsid w:val="004314AA"/>
    <w:rsid w:val="00431521"/>
    <w:rsid w:val="004316A1"/>
    <w:rsid w:val="00431879"/>
    <w:rsid w:val="00431EFF"/>
    <w:rsid w:val="00432035"/>
    <w:rsid w:val="004320AC"/>
    <w:rsid w:val="00432553"/>
    <w:rsid w:val="00432DD8"/>
    <w:rsid w:val="0043312F"/>
    <w:rsid w:val="004339F3"/>
    <w:rsid w:val="00433B56"/>
    <w:rsid w:val="00433C77"/>
    <w:rsid w:val="0043450D"/>
    <w:rsid w:val="0043461C"/>
    <w:rsid w:val="00434678"/>
    <w:rsid w:val="00434891"/>
    <w:rsid w:val="00434DCC"/>
    <w:rsid w:val="00435475"/>
    <w:rsid w:val="0043587E"/>
    <w:rsid w:val="004358D0"/>
    <w:rsid w:val="00435ADD"/>
    <w:rsid w:val="0043771B"/>
    <w:rsid w:val="0043774F"/>
    <w:rsid w:val="00437794"/>
    <w:rsid w:val="004379A6"/>
    <w:rsid w:val="00437E14"/>
    <w:rsid w:val="004402EF"/>
    <w:rsid w:val="004404ED"/>
    <w:rsid w:val="00440653"/>
    <w:rsid w:val="00440AA7"/>
    <w:rsid w:val="00440BCB"/>
    <w:rsid w:val="00441F4C"/>
    <w:rsid w:val="00442859"/>
    <w:rsid w:val="00442A4D"/>
    <w:rsid w:val="00442E26"/>
    <w:rsid w:val="00443227"/>
    <w:rsid w:val="004432DD"/>
    <w:rsid w:val="00443701"/>
    <w:rsid w:val="00443871"/>
    <w:rsid w:val="00444043"/>
    <w:rsid w:val="0044414C"/>
    <w:rsid w:val="00444744"/>
    <w:rsid w:val="00444E81"/>
    <w:rsid w:val="00445001"/>
    <w:rsid w:val="00445214"/>
    <w:rsid w:val="00445700"/>
    <w:rsid w:val="00445818"/>
    <w:rsid w:val="00445896"/>
    <w:rsid w:val="00445D39"/>
    <w:rsid w:val="00445DAA"/>
    <w:rsid w:val="00446220"/>
    <w:rsid w:val="00446E8A"/>
    <w:rsid w:val="0044702D"/>
    <w:rsid w:val="0044722C"/>
    <w:rsid w:val="0044755C"/>
    <w:rsid w:val="00447801"/>
    <w:rsid w:val="004506FA"/>
    <w:rsid w:val="00450D0E"/>
    <w:rsid w:val="004513DC"/>
    <w:rsid w:val="00451772"/>
    <w:rsid w:val="00451943"/>
    <w:rsid w:val="00451958"/>
    <w:rsid w:val="00451BC3"/>
    <w:rsid w:val="00451FCA"/>
    <w:rsid w:val="00452159"/>
    <w:rsid w:val="00452410"/>
    <w:rsid w:val="004525D2"/>
    <w:rsid w:val="00452C68"/>
    <w:rsid w:val="00452FE6"/>
    <w:rsid w:val="00453655"/>
    <w:rsid w:val="00453906"/>
    <w:rsid w:val="0045392E"/>
    <w:rsid w:val="00453D6A"/>
    <w:rsid w:val="00453F0E"/>
    <w:rsid w:val="00453FAC"/>
    <w:rsid w:val="004541C0"/>
    <w:rsid w:val="00454436"/>
    <w:rsid w:val="004544D7"/>
    <w:rsid w:val="00454593"/>
    <w:rsid w:val="00454717"/>
    <w:rsid w:val="00454FFB"/>
    <w:rsid w:val="0045521B"/>
    <w:rsid w:val="0045553B"/>
    <w:rsid w:val="00455E52"/>
    <w:rsid w:val="00455F12"/>
    <w:rsid w:val="00456040"/>
    <w:rsid w:val="0045609D"/>
    <w:rsid w:val="00456802"/>
    <w:rsid w:val="004569E7"/>
    <w:rsid w:val="00456A2D"/>
    <w:rsid w:val="00456C66"/>
    <w:rsid w:val="00457045"/>
    <w:rsid w:val="00457265"/>
    <w:rsid w:val="00457340"/>
    <w:rsid w:val="004575CC"/>
    <w:rsid w:val="00457B54"/>
    <w:rsid w:val="00457E33"/>
    <w:rsid w:val="00460AA7"/>
    <w:rsid w:val="00460E71"/>
    <w:rsid w:val="004615FF"/>
    <w:rsid w:val="00461668"/>
    <w:rsid w:val="0046185E"/>
    <w:rsid w:val="004619B2"/>
    <w:rsid w:val="00461DF6"/>
    <w:rsid w:val="00461DFC"/>
    <w:rsid w:val="00461F09"/>
    <w:rsid w:val="00462064"/>
    <w:rsid w:val="004622CB"/>
    <w:rsid w:val="004624BC"/>
    <w:rsid w:val="00462507"/>
    <w:rsid w:val="00462526"/>
    <w:rsid w:val="004625BF"/>
    <w:rsid w:val="0046274C"/>
    <w:rsid w:val="004627F6"/>
    <w:rsid w:val="00462B40"/>
    <w:rsid w:val="00462E2D"/>
    <w:rsid w:val="00463642"/>
    <w:rsid w:val="00463700"/>
    <w:rsid w:val="004638CE"/>
    <w:rsid w:val="00463A7E"/>
    <w:rsid w:val="00463DC9"/>
    <w:rsid w:val="00464263"/>
    <w:rsid w:val="00464477"/>
    <w:rsid w:val="004647F9"/>
    <w:rsid w:val="00464A35"/>
    <w:rsid w:val="00464A36"/>
    <w:rsid w:val="00464A7D"/>
    <w:rsid w:val="00464AFD"/>
    <w:rsid w:val="00464B6A"/>
    <w:rsid w:val="00464BCA"/>
    <w:rsid w:val="00464CAE"/>
    <w:rsid w:val="00464E50"/>
    <w:rsid w:val="004652A2"/>
    <w:rsid w:val="0046585A"/>
    <w:rsid w:val="00465E33"/>
    <w:rsid w:val="00466054"/>
    <w:rsid w:val="0046614D"/>
    <w:rsid w:val="00467052"/>
    <w:rsid w:val="00467833"/>
    <w:rsid w:val="00467CAB"/>
    <w:rsid w:val="00467DF1"/>
    <w:rsid w:val="00470B2D"/>
    <w:rsid w:val="00470BC6"/>
    <w:rsid w:val="0047122E"/>
    <w:rsid w:val="004715D6"/>
    <w:rsid w:val="00471D78"/>
    <w:rsid w:val="004721E4"/>
    <w:rsid w:val="00472242"/>
    <w:rsid w:val="0047281A"/>
    <w:rsid w:val="00472903"/>
    <w:rsid w:val="00472FF7"/>
    <w:rsid w:val="00473149"/>
    <w:rsid w:val="004732B9"/>
    <w:rsid w:val="0047339F"/>
    <w:rsid w:val="004737B2"/>
    <w:rsid w:val="00473911"/>
    <w:rsid w:val="00474046"/>
    <w:rsid w:val="0047411F"/>
    <w:rsid w:val="004742E7"/>
    <w:rsid w:val="00474510"/>
    <w:rsid w:val="004745C0"/>
    <w:rsid w:val="00474760"/>
    <w:rsid w:val="004747D6"/>
    <w:rsid w:val="004747DB"/>
    <w:rsid w:val="00474C76"/>
    <w:rsid w:val="004750AC"/>
    <w:rsid w:val="004752F1"/>
    <w:rsid w:val="0047579D"/>
    <w:rsid w:val="004757A7"/>
    <w:rsid w:val="00475B07"/>
    <w:rsid w:val="00475BA2"/>
    <w:rsid w:val="00475BCC"/>
    <w:rsid w:val="00475F4F"/>
    <w:rsid w:val="00476445"/>
    <w:rsid w:val="004764F8"/>
    <w:rsid w:val="00476C61"/>
    <w:rsid w:val="00476DDD"/>
    <w:rsid w:val="00477478"/>
    <w:rsid w:val="00477AA5"/>
    <w:rsid w:val="00477BB0"/>
    <w:rsid w:val="00480091"/>
    <w:rsid w:val="00480404"/>
    <w:rsid w:val="004805D7"/>
    <w:rsid w:val="00480C5D"/>
    <w:rsid w:val="00480D6B"/>
    <w:rsid w:val="004811C7"/>
    <w:rsid w:val="0048129F"/>
    <w:rsid w:val="004814AB"/>
    <w:rsid w:val="004814B0"/>
    <w:rsid w:val="00481616"/>
    <w:rsid w:val="004816A8"/>
    <w:rsid w:val="00481759"/>
    <w:rsid w:val="00481832"/>
    <w:rsid w:val="00481D22"/>
    <w:rsid w:val="004820B4"/>
    <w:rsid w:val="0048216E"/>
    <w:rsid w:val="00482611"/>
    <w:rsid w:val="00482767"/>
    <w:rsid w:val="00482C8C"/>
    <w:rsid w:val="00482CE0"/>
    <w:rsid w:val="0048302D"/>
    <w:rsid w:val="004833C4"/>
    <w:rsid w:val="00483554"/>
    <w:rsid w:val="00483560"/>
    <w:rsid w:val="00483977"/>
    <w:rsid w:val="00483B32"/>
    <w:rsid w:val="00483BCD"/>
    <w:rsid w:val="0048429E"/>
    <w:rsid w:val="0048542D"/>
    <w:rsid w:val="0048561C"/>
    <w:rsid w:val="00485990"/>
    <w:rsid w:val="00485B4A"/>
    <w:rsid w:val="00486474"/>
    <w:rsid w:val="004866F1"/>
    <w:rsid w:val="00487B7E"/>
    <w:rsid w:val="00487B8A"/>
    <w:rsid w:val="00487E57"/>
    <w:rsid w:val="00487E73"/>
    <w:rsid w:val="00490141"/>
    <w:rsid w:val="004901C2"/>
    <w:rsid w:val="00490400"/>
    <w:rsid w:val="004906B7"/>
    <w:rsid w:val="00490854"/>
    <w:rsid w:val="004909FE"/>
    <w:rsid w:val="0049100D"/>
    <w:rsid w:val="004915B4"/>
    <w:rsid w:val="004917B4"/>
    <w:rsid w:val="00491B89"/>
    <w:rsid w:val="00491C9F"/>
    <w:rsid w:val="00492164"/>
    <w:rsid w:val="004921E9"/>
    <w:rsid w:val="00492285"/>
    <w:rsid w:val="00492800"/>
    <w:rsid w:val="00492E96"/>
    <w:rsid w:val="004934A4"/>
    <w:rsid w:val="004935EE"/>
    <w:rsid w:val="004940EC"/>
    <w:rsid w:val="004942EF"/>
    <w:rsid w:val="00494D11"/>
    <w:rsid w:val="004954AB"/>
    <w:rsid w:val="004960D1"/>
    <w:rsid w:val="00496147"/>
    <w:rsid w:val="0049625B"/>
    <w:rsid w:val="00496509"/>
    <w:rsid w:val="0049662D"/>
    <w:rsid w:val="00496C7E"/>
    <w:rsid w:val="00496D36"/>
    <w:rsid w:val="00496DE8"/>
    <w:rsid w:val="004970D1"/>
    <w:rsid w:val="0049718F"/>
    <w:rsid w:val="0049775D"/>
    <w:rsid w:val="00497F2F"/>
    <w:rsid w:val="004A01D5"/>
    <w:rsid w:val="004A04A4"/>
    <w:rsid w:val="004A052B"/>
    <w:rsid w:val="004A0565"/>
    <w:rsid w:val="004A0598"/>
    <w:rsid w:val="004A060B"/>
    <w:rsid w:val="004A066E"/>
    <w:rsid w:val="004A0AF2"/>
    <w:rsid w:val="004A0C79"/>
    <w:rsid w:val="004A0C7E"/>
    <w:rsid w:val="004A126D"/>
    <w:rsid w:val="004A144E"/>
    <w:rsid w:val="004A1C03"/>
    <w:rsid w:val="004A2574"/>
    <w:rsid w:val="004A2615"/>
    <w:rsid w:val="004A2DF6"/>
    <w:rsid w:val="004A30B7"/>
    <w:rsid w:val="004A30BD"/>
    <w:rsid w:val="004A3401"/>
    <w:rsid w:val="004A3C91"/>
    <w:rsid w:val="004A3D07"/>
    <w:rsid w:val="004A3E64"/>
    <w:rsid w:val="004A3F83"/>
    <w:rsid w:val="004A3FBE"/>
    <w:rsid w:val="004A4348"/>
    <w:rsid w:val="004A44F5"/>
    <w:rsid w:val="004A4590"/>
    <w:rsid w:val="004A46D1"/>
    <w:rsid w:val="004A4AFC"/>
    <w:rsid w:val="004A4B38"/>
    <w:rsid w:val="004A4D45"/>
    <w:rsid w:val="004A4D74"/>
    <w:rsid w:val="004A5181"/>
    <w:rsid w:val="004A55F3"/>
    <w:rsid w:val="004A56D7"/>
    <w:rsid w:val="004A59C1"/>
    <w:rsid w:val="004A5BAC"/>
    <w:rsid w:val="004A5C64"/>
    <w:rsid w:val="004A6437"/>
    <w:rsid w:val="004A649E"/>
    <w:rsid w:val="004A6519"/>
    <w:rsid w:val="004A656B"/>
    <w:rsid w:val="004A6869"/>
    <w:rsid w:val="004A70A1"/>
    <w:rsid w:val="004A70F0"/>
    <w:rsid w:val="004A71D9"/>
    <w:rsid w:val="004A7255"/>
    <w:rsid w:val="004A7C8A"/>
    <w:rsid w:val="004A7C8D"/>
    <w:rsid w:val="004A7CE1"/>
    <w:rsid w:val="004B007B"/>
    <w:rsid w:val="004B0468"/>
    <w:rsid w:val="004B0A7E"/>
    <w:rsid w:val="004B1659"/>
    <w:rsid w:val="004B1664"/>
    <w:rsid w:val="004B1B57"/>
    <w:rsid w:val="004B1C90"/>
    <w:rsid w:val="004B1FEA"/>
    <w:rsid w:val="004B2051"/>
    <w:rsid w:val="004B2075"/>
    <w:rsid w:val="004B2CA2"/>
    <w:rsid w:val="004B31A1"/>
    <w:rsid w:val="004B336D"/>
    <w:rsid w:val="004B4881"/>
    <w:rsid w:val="004B492F"/>
    <w:rsid w:val="004B4AB5"/>
    <w:rsid w:val="004B4ABC"/>
    <w:rsid w:val="004B4B0F"/>
    <w:rsid w:val="004B51AC"/>
    <w:rsid w:val="004B535B"/>
    <w:rsid w:val="004B53EA"/>
    <w:rsid w:val="004B5D44"/>
    <w:rsid w:val="004B6367"/>
    <w:rsid w:val="004B65AC"/>
    <w:rsid w:val="004B6612"/>
    <w:rsid w:val="004B67D5"/>
    <w:rsid w:val="004B686B"/>
    <w:rsid w:val="004B6916"/>
    <w:rsid w:val="004B6D1C"/>
    <w:rsid w:val="004B6FE1"/>
    <w:rsid w:val="004B746B"/>
    <w:rsid w:val="004B7522"/>
    <w:rsid w:val="004B7669"/>
    <w:rsid w:val="004B78EE"/>
    <w:rsid w:val="004B7974"/>
    <w:rsid w:val="004B7E51"/>
    <w:rsid w:val="004C06D9"/>
    <w:rsid w:val="004C094E"/>
    <w:rsid w:val="004C0FF3"/>
    <w:rsid w:val="004C10CD"/>
    <w:rsid w:val="004C1504"/>
    <w:rsid w:val="004C176F"/>
    <w:rsid w:val="004C1B50"/>
    <w:rsid w:val="004C1BBB"/>
    <w:rsid w:val="004C1BE2"/>
    <w:rsid w:val="004C1E94"/>
    <w:rsid w:val="004C1F7E"/>
    <w:rsid w:val="004C208B"/>
    <w:rsid w:val="004C2C7A"/>
    <w:rsid w:val="004C2FF7"/>
    <w:rsid w:val="004C31AC"/>
    <w:rsid w:val="004C3201"/>
    <w:rsid w:val="004C3283"/>
    <w:rsid w:val="004C32D3"/>
    <w:rsid w:val="004C37F4"/>
    <w:rsid w:val="004C3B2A"/>
    <w:rsid w:val="004C4139"/>
    <w:rsid w:val="004C41F3"/>
    <w:rsid w:val="004C420F"/>
    <w:rsid w:val="004C42DE"/>
    <w:rsid w:val="004C470E"/>
    <w:rsid w:val="004C4B79"/>
    <w:rsid w:val="004C4F2C"/>
    <w:rsid w:val="004C5A2D"/>
    <w:rsid w:val="004C5F7D"/>
    <w:rsid w:val="004C6213"/>
    <w:rsid w:val="004C62AA"/>
    <w:rsid w:val="004C6648"/>
    <w:rsid w:val="004C66EB"/>
    <w:rsid w:val="004C6712"/>
    <w:rsid w:val="004C6AEB"/>
    <w:rsid w:val="004C6EC3"/>
    <w:rsid w:val="004C70DD"/>
    <w:rsid w:val="004C70E6"/>
    <w:rsid w:val="004C71FA"/>
    <w:rsid w:val="004C72F7"/>
    <w:rsid w:val="004C741E"/>
    <w:rsid w:val="004C7B6E"/>
    <w:rsid w:val="004C7EEF"/>
    <w:rsid w:val="004D02FC"/>
    <w:rsid w:val="004D030C"/>
    <w:rsid w:val="004D036E"/>
    <w:rsid w:val="004D1249"/>
    <w:rsid w:val="004D125E"/>
    <w:rsid w:val="004D1654"/>
    <w:rsid w:val="004D17F1"/>
    <w:rsid w:val="004D1A45"/>
    <w:rsid w:val="004D1AC8"/>
    <w:rsid w:val="004D1B21"/>
    <w:rsid w:val="004D1C69"/>
    <w:rsid w:val="004D22CF"/>
    <w:rsid w:val="004D2395"/>
    <w:rsid w:val="004D24D2"/>
    <w:rsid w:val="004D2A44"/>
    <w:rsid w:val="004D2ACB"/>
    <w:rsid w:val="004D2E7E"/>
    <w:rsid w:val="004D2EBF"/>
    <w:rsid w:val="004D3086"/>
    <w:rsid w:val="004D38BF"/>
    <w:rsid w:val="004D3B98"/>
    <w:rsid w:val="004D4205"/>
    <w:rsid w:val="004D44C1"/>
    <w:rsid w:val="004D4920"/>
    <w:rsid w:val="004D4D04"/>
    <w:rsid w:val="004D5336"/>
    <w:rsid w:val="004D535C"/>
    <w:rsid w:val="004D536A"/>
    <w:rsid w:val="004D53CD"/>
    <w:rsid w:val="004D54D1"/>
    <w:rsid w:val="004D59D1"/>
    <w:rsid w:val="004D5ED0"/>
    <w:rsid w:val="004D6488"/>
    <w:rsid w:val="004D65A1"/>
    <w:rsid w:val="004D6911"/>
    <w:rsid w:val="004D6919"/>
    <w:rsid w:val="004D7B40"/>
    <w:rsid w:val="004D7EF8"/>
    <w:rsid w:val="004E0427"/>
    <w:rsid w:val="004E070B"/>
    <w:rsid w:val="004E09D2"/>
    <w:rsid w:val="004E0A57"/>
    <w:rsid w:val="004E0C31"/>
    <w:rsid w:val="004E1540"/>
    <w:rsid w:val="004E15B6"/>
    <w:rsid w:val="004E1A29"/>
    <w:rsid w:val="004E1AA6"/>
    <w:rsid w:val="004E1D14"/>
    <w:rsid w:val="004E22D0"/>
    <w:rsid w:val="004E25F6"/>
    <w:rsid w:val="004E2EE4"/>
    <w:rsid w:val="004E3173"/>
    <w:rsid w:val="004E39AA"/>
    <w:rsid w:val="004E39C6"/>
    <w:rsid w:val="004E3B8A"/>
    <w:rsid w:val="004E3D48"/>
    <w:rsid w:val="004E3FC8"/>
    <w:rsid w:val="004E48F1"/>
    <w:rsid w:val="004E4AB9"/>
    <w:rsid w:val="004E54CF"/>
    <w:rsid w:val="004E5D71"/>
    <w:rsid w:val="004E62E2"/>
    <w:rsid w:val="004E63A2"/>
    <w:rsid w:val="004E6CDE"/>
    <w:rsid w:val="004E6F23"/>
    <w:rsid w:val="004E6F61"/>
    <w:rsid w:val="004E6FF0"/>
    <w:rsid w:val="004E7B80"/>
    <w:rsid w:val="004F02A2"/>
    <w:rsid w:val="004F03A9"/>
    <w:rsid w:val="004F0989"/>
    <w:rsid w:val="004F0A16"/>
    <w:rsid w:val="004F0D7B"/>
    <w:rsid w:val="004F1070"/>
    <w:rsid w:val="004F1278"/>
    <w:rsid w:val="004F1764"/>
    <w:rsid w:val="004F18FB"/>
    <w:rsid w:val="004F1B1E"/>
    <w:rsid w:val="004F1F1A"/>
    <w:rsid w:val="004F2379"/>
    <w:rsid w:val="004F2A86"/>
    <w:rsid w:val="004F2B1D"/>
    <w:rsid w:val="004F3911"/>
    <w:rsid w:val="004F3B3B"/>
    <w:rsid w:val="004F3B7A"/>
    <w:rsid w:val="004F3EAA"/>
    <w:rsid w:val="004F41CD"/>
    <w:rsid w:val="004F45BD"/>
    <w:rsid w:val="004F4B62"/>
    <w:rsid w:val="004F4BA2"/>
    <w:rsid w:val="004F4D23"/>
    <w:rsid w:val="004F4EA7"/>
    <w:rsid w:val="004F4F20"/>
    <w:rsid w:val="004F51A0"/>
    <w:rsid w:val="004F53E1"/>
    <w:rsid w:val="004F5409"/>
    <w:rsid w:val="004F571B"/>
    <w:rsid w:val="004F59E0"/>
    <w:rsid w:val="004F5A3A"/>
    <w:rsid w:val="004F5ACB"/>
    <w:rsid w:val="004F5D0D"/>
    <w:rsid w:val="004F60A5"/>
    <w:rsid w:val="004F62AA"/>
    <w:rsid w:val="004F63AB"/>
    <w:rsid w:val="004F6961"/>
    <w:rsid w:val="004F6F19"/>
    <w:rsid w:val="004F7350"/>
    <w:rsid w:val="004F754B"/>
    <w:rsid w:val="004F7639"/>
    <w:rsid w:val="004F7702"/>
    <w:rsid w:val="004F772D"/>
    <w:rsid w:val="004F7B66"/>
    <w:rsid w:val="004F7D05"/>
    <w:rsid w:val="005005A0"/>
    <w:rsid w:val="00500A0F"/>
    <w:rsid w:val="00500D2E"/>
    <w:rsid w:val="00500E19"/>
    <w:rsid w:val="00500E6D"/>
    <w:rsid w:val="00501541"/>
    <w:rsid w:val="0050186E"/>
    <w:rsid w:val="00501B4B"/>
    <w:rsid w:val="00501B4F"/>
    <w:rsid w:val="00502002"/>
    <w:rsid w:val="00502096"/>
    <w:rsid w:val="0050238F"/>
    <w:rsid w:val="0050246F"/>
    <w:rsid w:val="00502597"/>
    <w:rsid w:val="0050278F"/>
    <w:rsid w:val="00503570"/>
    <w:rsid w:val="00503658"/>
    <w:rsid w:val="00503706"/>
    <w:rsid w:val="0050379C"/>
    <w:rsid w:val="00503B5B"/>
    <w:rsid w:val="00503C95"/>
    <w:rsid w:val="005047AC"/>
    <w:rsid w:val="00504801"/>
    <w:rsid w:val="00504B4E"/>
    <w:rsid w:val="00504B62"/>
    <w:rsid w:val="0050502F"/>
    <w:rsid w:val="00505727"/>
    <w:rsid w:val="00505A20"/>
    <w:rsid w:val="00505BB2"/>
    <w:rsid w:val="005061CC"/>
    <w:rsid w:val="00506649"/>
    <w:rsid w:val="0050664B"/>
    <w:rsid w:val="00506744"/>
    <w:rsid w:val="00507484"/>
    <w:rsid w:val="00507514"/>
    <w:rsid w:val="005076C1"/>
    <w:rsid w:val="005077FF"/>
    <w:rsid w:val="0050799D"/>
    <w:rsid w:val="00507AEF"/>
    <w:rsid w:val="00507B9D"/>
    <w:rsid w:val="00507C82"/>
    <w:rsid w:val="005105CB"/>
    <w:rsid w:val="0051089A"/>
    <w:rsid w:val="005109C6"/>
    <w:rsid w:val="00510C9F"/>
    <w:rsid w:val="00511147"/>
    <w:rsid w:val="0051148A"/>
    <w:rsid w:val="005116FB"/>
    <w:rsid w:val="00511A95"/>
    <w:rsid w:val="00511A9D"/>
    <w:rsid w:val="005121D0"/>
    <w:rsid w:val="00512257"/>
    <w:rsid w:val="00512331"/>
    <w:rsid w:val="005126F4"/>
    <w:rsid w:val="0051284D"/>
    <w:rsid w:val="00512C02"/>
    <w:rsid w:val="00512D10"/>
    <w:rsid w:val="00513251"/>
    <w:rsid w:val="00513A4C"/>
    <w:rsid w:val="00513BDE"/>
    <w:rsid w:val="00513C86"/>
    <w:rsid w:val="00513CFB"/>
    <w:rsid w:val="005141C0"/>
    <w:rsid w:val="00514455"/>
    <w:rsid w:val="00514829"/>
    <w:rsid w:val="00514E34"/>
    <w:rsid w:val="0051504F"/>
    <w:rsid w:val="005152DF"/>
    <w:rsid w:val="005157FC"/>
    <w:rsid w:val="00515A84"/>
    <w:rsid w:val="00515B0D"/>
    <w:rsid w:val="005166C1"/>
    <w:rsid w:val="00516A5E"/>
    <w:rsid w:val="00516BA1"/>
    <w:rsid w:val="00516C24"/>
    <w:rsid w:val="005170D8"/>
    <w:rsid w:val="00517138"/>
    <w:rsid w:val="00517370"/>
    <w:rsid w:val="0051798F"/>
    <w:rsid w:val="00517C33"/>
    <w:rsid w:val="00517F91"/>
    <w:rsid w:val="0052002B"/>
    <w:rsid w:val="00520159"/>
    <w:rsid w:val="0052095D"/>
    <w:rsid w:val="00520CEC"/>
    <w:rsid w:val="005213E1"/>
    <w:rsid w:val="00521590"/>
    <w:rsid w:val="0052159C"/>
    <w:rsid w:val="00521C34"/>
    <w:rsid w:val="00522E0A"/>
    <w:rsid w:val="00522EFD"/>
    <w:rsid w:val="00522F43"/>
    <w:rsid w:val="0052312E"/>
    <w:rsid w:val="005246D3"/>
    <w:rsid w:val="00524892"/>
    <w:rsid w:val="005249AA"/>
    <w:rsid w:val="00524EA7"/>
    <w:rsid w:val="00525456"/>
    <w:rsid w:val="0052577B"/>
    <w:rsid w:val="005259EE"/>
    <w:rsid w:val="00525DB0"/>
    <w:rsid w:val="0052621F"/>
    <w:rsid w:val="005263A0"/>
    <w:rsid w:val="00526AD6"/>
    <w:rsid w:val="005270C5"/>
    <w:rsid w:val="0052726E"/>
    <w:rsid w:val="005272A1"/>
    <w:rsid w:val="00527444"/>
    <w:rsid w:val="00527565"/>
    <w:rsid w:val="00527740"/>
    <w:rsid w:val="00527F75"/>
    <w:rsid w:val="005301DD"/>
    <w:rsid w:val="0053025C"/>
    <w:rsid w:val="005304B4"/>
    <w:rsid w:val="00530617"/>
    <w:rsid w:val="005306C5"/>
    <w:rsid w:val="00530741"/>
    <w:rsid w:val="00530BC3"/>
    <w:rsid w:val="00531191"/>
    <w:rsid w:val="005311B9"/>
    <w:rsid w:val="005313B4"/>
    <w:rsid w:val="005317D5"/>
    <w:rsid w:val="00531ACE"/>
    <w:rsid w:val="00531C35"/>
    <w:rsid w:val="0053221A"/>
    <w:rsid w:val="00532C73"/>
    <w:rsid w:val="00532F05"/>
    <w:rsid w:val="00533495"/>
    <w:rsid w:val="00533A24"/>
    <w:rsid w:val="00533CA7"/>
    <w:rsid w:val="005342BE"/>
    <w:rsid w:val="00534649"/>
    <w:rsid w:val="005348C3"/>
    <w:rsid w:val="00534AA9"/>
    <w:rsid w:val="00534F23"/>
    <w:rsid w:val="0053508D"/>
    <w:rsid w:val="005350CC"/>
    <w:rsid w:val="005351EC"/>
    <w:rsid w:val="005356C1"/>
    <w:rsid w:val="00535742"/>
    <w:rsid w:val="00535E37"/>
    <w:rsid w:val="00535ECB"/>
    <w:rsid w:val="0053610A"/>
    <w:rsid w:val="00536125"/>
    <w:rsid w:val="00536329"/>
    <w:rsid w:val="0053668F"/>
    <w:rsid w:val="00536B30"/>
    <w:rsid w:val="00536F43"/>
    <w:rsid w:val="0053726F"/>
    <w:rsid w:val="00537586"/>
    <w:rsid w:val="00537726"/>
    <w:rsid w:val="00540028"/>
    <w:rsid w:val="00540331"/>
    <w:rsid w:val="0054059E"/>
    <w:rsid w:val="005405F4"/>
    <w:rsid w:val="00540892"/>
    <w:rsid w:val="005408FC"/>
    <w:rsid w:val="00540A10"/>
    <w:rsid w:val="0054104B"/>
    <w:rsid w:val="00541360"/>
    <w:rsid w:val="00541464"/>
    <w:rsid w:val="0054149C"/>
    <w:rsid w:val="00541765"/>
    <w:rsid w:val="00541C34"/>
    <w:rsid w:val="00542011"/>
    <w:rsid w:val="00542146"/>
    <w:rsid w:val="0054289A"/>
    <w:rsid w:val="00542E24"/>
    <w:rsid w:val="00542FA3"/>
    <w:rsid w:val="0054334B"/>
    <w:rsid w:val="00543574"/>
    <w:rsid w:val="0054370A"/>
    <w:rsid w:val="00543797"/>
    <w:rsid w:val="005437D2"/>
    <w:rsid w:val="0054402C"/>
    <w:rsid w:val="00544186"/>
    <w:rsid w:val="005442E5"/>
    <w:rsid w:val="00545A15"/>
    <w:rsid w:val="00545C4D"/>
    <w:rsid w:val="00545E21"/>
    <w:rsid w:val="005461BF"/>
    <w:rsid w:val="00546603"/>
    <w:rsid w:val="00546647"/>
    <w:rsid w:val="0054675A"/>
    <w:rsid w:val="00546BC4"/>
    <w:rsid w:val="00546BFB"/>
    <w:rsid w:val="0054734B"/>
    <w:rsid w:val="005473A6"/>
    <w:rsid w:val="005478BD"/>
    <w:rsid w:val="00550413"/>
    <w:rsid w:val="005509EF"/>
    <w:rsid w:val="00550CED"/>
    <w:rsid w:val="00550D75"/>
    <w:rsid w:val="00551483"/>
    <w:rsid w:val="00551487"/>
    <w:rsid w:val="005515FB"/>
    <w:rsid w:val="0055190D"/>
    <w:rsid w:val="005519A9"/>
    <w:rsid w:val="00551B27"/>
    <w:rsid w:val="00551C5D"/>
    <w:rsid w:val="00551EB7"/>
    <w:rsid w:val="005521BF"/>
    <w:rsid w:val="0055225B"/>
    <w:rsid w:val="00552379"/>
    <w:rsid w:val="005524C4"/>
    <w:rsid w:val="005529E4"/>
    <w:rsid w:val="00553023"/>
    <w:rsid w:val="00553244"/>
    <w:rsid w:val="00553646"/>
    <w:rsid w:val="005539AA"/>
    <w:rsid w:val="00553ABC"/>
    <w:rsid w:val="00553B00"/>
    <w:rsid w:val="00553D4D"/>
    <w:rsid w:val="00553D92"/>
    <w:rsid w:val="00553E57"/>
    <w:rsid w:val="00553EB5"/>
    <w:rsid w:val="00554128"/>
    <w:rsid w:val="0055423A"/>
    <w:rsid w:val="00554368"/>
    <w:rsid w:val="00554425"/>
    <w:rsid w:val="00554773"/>
    <w:rsid w:val="00554B29"/>
    <w:rsid w:val="005551B1"/>
    <w:rsid w:val="005553A3"/>
    <w:rsid w:val="00555696"/>
    <w:rsid w:val="005556ED"/>
    <w:rsid w:val="00555BE6"/>
    <w:rsid w:val="005562F0"/>
    <w:rsid w:val="0055658E"/>
    <w:rsid w:val="005572D7"/>
    <w:rsid w:val="00557462"/>
    <w:rsid w:val="00557511"/>
    <w:rsid w:val="00557756"/>
    <w:rsid w:val="005577BE"/>
    <w:rsid w:val="00557AE3"/>
    <w:rsid w:val="00557AF5"/>
    <w:rsid w:val="00557CED"/>
    <w:rsid w:val="00557EF3"/>
    <w:rsid w:val="0056050F"/>
    <w:rsid w:val="005605D2"/>
    <w:rsid w:val="005606DA"/>
    <w:rsid w:val="005608B9"/>
    <w:rsid w:val="00560C77"/>
    <w:rsid w:val="00560E23"/>
    <w:rsid w:val="005613E8"/>
    <w:rsid w:val="005613F8"/>
    <w:rsid w:val="00561706"/>
    <w:rsid w:val="00561833"/>
    <w:rsid w:val="0056188E"/>
    <w:rsid w:val="00561D63"/>
    <w:rsid w:val="00561FF2"/>
    <w:rsid w:val="00562220"/>
    <w:rsid w:val="005624D6"/>
    <w:rsid w:val="00562CA9"/>
    <w:rsid w:val="00563577"/>
    <w:rsid w:val="00563E1B"/>
    <w:rsid w:val="0056486B"/>
    <w:rsid w:val="005648CA"/>
    <w:rsid w:val="005650AB"/>
    <w:rsid w:val="00565256"/>
    <w:rsid w:val="0056567D"/>
    <w:rsid w:val="00565698"/>
    <w:rsid w:val="005656EF"/>
    <w:rsid w:val="00565A35"/>
    <w:rsid w:val="00565B12"/>
    <w:rsid w:val="00566019"/>
    <w:rsid w:val="005663EC"/>
    <w:rsid w:val="00566699"/>
    <w:rsid w:val="00566837"/>
    <w:rsid w:val="00566BC8"/>
    <w:rsid w:val="00566DBB"/>
    <w:rsid w:val="00567139"/>
    <w:rsid w:val="005679AB"/>
    <w:rsid w:val="00567AB2"/>
    <w:rsid w:val="00567B7D"/>
    <w:rsid w:val="005703C3"/>
    <w:rsid w:val="00570694"/>
    <w:rsid w:val="00570DB9"/>
    <w:rsid w:val="00571150"/>
    <w:rsid w:val="005711D2"/>
    <w:rsid w:val="005719D1"/>
    <w:rsid w:val="00571C57"/>
    <w:rsid w:val="00571D85"/>
    <w:rsid w:val="00571DBE"/>
    <w:rsid w:val="00571E75"/>
    <w:rsid w:val="0057259F"/>
    <w:rsid w:val="005730DE"/>
    <w:rsid w:val="005735A7"/>
    <w:rsid w:val="00573CB2"/>
    <w:rsid w:val="00574013"/>
    <w:rsid w:val="00574290"/>
    <w:rsid w:val="00574E1E"/>
    <w:rsid w:val="00574F7F"/>
    <w:rsid w:val="00574FB2"/>
    <w:rsid w:val="005752A0"/>
    <w:rsid w:val="00575500"/>
    <w:rsid w:val="005755DC"/>
    <w:rsid w:val="005757BD"/>
    <w:rsid w:val="0057584F"/>
    <w:rsid w:val="00575DCD"/>
    <w:rsid w:val="00576402"/>
    <w:rsid w:val="005764E4"/>
    <w:rsid w:val="005767EB"/>
    <w:rsid w:val="005768E0"/>
    <w:rsid w:val="00577472"/>
    <w:rsid w:val="00577634"/>
    <w:rsid w:val="005778ED"/>
    <w:rsid w:val="00577B56"/>
    <w:rsid w:val="00577E1A"/>
    <w:rsid w:val="00577FC4"/>
    <w:rsid w:val="00580164"/>
    <w:rsid w:val="00580CBE"/>
    <w:rsid w:val="00581085"/>
    <w:rsid w:val="005812F3"/>
    <w:rsid w:val="00581354"/>
    <w:rsid w:val="00581410"/>
    <w:rsid w:val="0058184B"/>
    <w:rsid w:val="00581BCA"/>
    <w:rsid w:val="00581DFF"/>
    <w:rsid w:val="00581F34"/>
    <w:rsid w:val="005823E4"/>
    <w:rsid w:val="00582414"/>
    <w:rsid w:val="0058274E"/>
    <w:rsid w:val="00582DD2"/>
    <w:rsid w:val="00582E44"/>
    <w:rsid w:val="00582E58"/>
    <w:rsid w:val="00583681"/>
    <w:rsid w:val="00583C44"/>
    <w:rsid w:val="005847C6"/>
    <w:rsid w:val="00584B5A"/>
    <w:rsid w:val="00584C8E"/>
    <w:rsid w:val="00584EC9"/>
    <w:rsid w:val="00584F7F"/>
    <w:rsid w:val="00585783"/>
    <w:rsid w:val="005858AF"/>
    <w:rsid w:val="005858CB"/>
    <w:rsid w:val="005859C7"/>
    <w:rsid w:val="00585A9D"/>
    <w:rsid w:val="00585BF4"/>
    <w:rsid w:val="00586380"/>
    <w:rsid w:val="005865C9"/>
    <w:rsid w:val="00586923"/>
    <w:rsid w:val="00587116"/>
    <w:rsid w:val="005872F8"/>
    <w:rsid w:val="005875A6"/>
    <w:rsid w:val="005875B9"/>
    <w:rsid w:val="005876C7"/>
    <w:rsid w:val="0058784B"/>
    <w:rsid w:val="00587D8F"/>
    <w:rsid w:val="00590333"/>
    <w:rsid w:val="005905FF"/>
    <w:rsid w:val="005911D4"/>
    <w:rsid w:val="00591465"/>
    <w:rsid w:val="00591586"/>
    <w:rsid w:val="00591738"/>
    <w:rsid w:val="005917CC"/>
    <w:rsid w:val="005917FE"/>
    <w:rsid w:val="0059190B"/>
    <w:rsid w:val="00591A81"/>
    <w:rsid w:val="00591D72"/>
    <w:rsid w:val="005922AF"/>
    <w:rsid w:val="005925FC"/>
    <w:rsid w:val="00592EDD"/>
    <w:rsid w:val="00592FE9"/>
    <w:rsid w:val="00593084"/>
    <w:rsid w:val="005936B8"/>
    <w:rsid w:val="00593A28"/>
    <w:rsid w:val="00593AAC"/>
    <w:rsid w:val="00593B16"/>
    <w:rsid w:val="00593FB8"/>
    <w:rsid w:val="00593FEB"/>
    <w:rsid w:val="0059417D"/>
    <w:rsid w:val="00594980"/>
    <w:rsid w:val="00594D65"/>
    <w:rsid w:val="00595243"/>
    <w:rsid w:val="005954BD"/>
    <w:rsid w:val="005957A8"/>
    <w:rsid w:val="005958A0"/>
    <w:rsid w:val="00595BEE"/>
    <w:rsid w:val="00596274"/>
    <w:rsid w:val="00596445"/>
    <w:rsid w:val="00597034"/>
    <w:rsid w:val="00597869"/>
    <w:rsid w:val="00597EE5"/>
    <w:rsid w:val="005A0468"/>
    <w:rsid w:val="005A0564"/>
    <w:rsid w:val="005A0590"/>
    <w:rsid w:val="005A097D"/>
    <w:rsid w:val="005A0F18"/>
    <w:rsid w:val="005A14CB"/>
    <w:rsid w:val="005A1D17"/>
    <w:rsid w:val="005A25EA"/>
    <w:rsid w:val="005A2614"/>
    <w:rsid w:val="005A270B"/>
    <w:rsid w:val="005A2BB5"/>
    <w:rsid w:val="005A321A"/>
    <w:rsid w:val="005A32DF"/>
    <w:rsid w:val="005A359D"/>
    <w:rsid w:val="005A3642"/>
    <w:rsid w:val="005A3C25"/>
    <w:rsid w:val="005A47EC"/>
    <w:rsid w:val="005A4ABE"/>
    <w:rsid w:val="005A4C90"/>
    <w:rsid w:val="005A4E5C"/>
    <w:rsid w:val="005A4ECB"/>
    <w:rsid w:val="005A574E"/>
    <w:rsid w:val="005A5798"/>
    <w:rsid w:val="005A5BBC"/>
    <w:rsid w:val="005A5C06"/>
    <w:rsid w:val="005A5E9B"/>
    <w:rsid w:val="005A5F24"/>
    <w:rsid w:val="005A6024"/>
    <w:rsid w:val="005A6354"/>
    <w:rsid w:val="005A646A"/>
    <w:rsid w:val="005A69FE"/>
    <w:rsid w:val="005A7010"/>
    <w:rsid w:val="005A754E"/>
    <w:rsid w:val="005A7D1D"/>
    <w:rsid w:val="005B0510"/>
    <w:rsid w:val="005B07D7"/>
    <w:rsid w:val="005B1278"/>
    <w:rsid w:val="005B12C3"/>
    <w:rsid w:val="005B14EA"/>
    <w:rsid w:val="005B16A4"/>
    <w:rsid w:val="005B27FF"/>
    <w:rsid w:val="005B28DC"/>
    <w:rsid w:val="005B340C"/>
    <w:rsid w:val="005B357F"/>
    <w:rsid w:val="005B358D"/>
    <w:rsid w:val="005B3928"/>
    <w:rsid w:val="005B3E75"/>
    <w:rsid w:val="005B3F93"/>
    <w:rsid w:val="005B427E"/>
    <w:rsid w:val="005B44C9"/>
    <w:rsid w:val="005B4A90"/>
    <w:rsid w:val="005B4B64"/>
    <w:rsid w:val="005B4DEB"/>
    <w:rsid w:val="005B5469"/>
    <w:rsid w:val="005B6022"/>
    <w:rsid w:val="005B6091"/>
    <w:rsid w:val="005B61B0"/>
    <w:rsid w:val="005B61D8"/>
    <w:rsid w:val="005B64B0"/>
    <w:rsid w:val="005B6B59"/>
    <w:rsid w:val="005B6E46"/>
    <w:rsid w:val="005B7047"/>
    <w:rsid w:val="005B720B"/>
    <w:rsid w:val="005B79E9"/>
    <w:rsid w:val="005C01D1"/>
    <w:rsid w:val="005C067D"/>
    <w:rsid w:val="005C0A42"/>
    <w:rsid w:val="005C0A6A"/>
    <w:rsid w:val="005C0B4E"/>
    <w:rsid w:val="005C0B8D"/>
    <w:rsid w:val="005C11AB"/>
    <w:rsid w:val="005C14BA"/>
    <w:rsid w:val="005C1852"/>
    <w:rsid w:val="005C1B6C"/>
    <w:rsid w:val="005C1CFA"/>
    <w:rsid w:val="005C1E16"/>
    <w:rsid w:val="005C1F66"/>
    <w:rsid w:val="005C22D4"/>
    <w:rsid w:val="005C22E8"/>
    <w:rsid w:val="005C251E"/>
    <w:rsid w:val="005C2B83"/>
    <w:rsid w:val="005C2C6F"/>
    <w:rsid w:val="005C2F6A"/>
    <w:rsid w:val="005C3101"/>
    <w:rsid w:val="005C32BE"/>
    <w:rsid w:val="005C33B7"/>
    <w:rsid w:val="005C3465"/>
    <w:rsid w:val="005C37D8"/>
    <w:rsid w:val="005C3970"/>
    <w:rsid w:val="005C39F1"/>
    <w:rsid w:val="005C3AE9"/>
    <w:rsid w:val="005C3CEE"/>
    <w:rsid w:val="005C3EDA"/>
    <w:rsid w:val="005C4256"/>
    <w:rsid w:val="005C44FE"/>
    <w:rsid w:val="005C4552"/>
    <w:rsid w:val="005C469A"/>
    <w:rsid w:val="005C46F3"/>
    <w:rsid w:val="005C479A"/>
    <w:rsid w:val="005C4BD4"/>
    <w:rsid w:val="005C4EAB"/>
    <w:rsid w:val="005C52D2"/>
    <w:rsid w:val="005C53B7"/>
    <w:rsid w:val="005C53F0"/>
    <w:rsid w:val="005C5BCE"/>
    <w:rsid w:val="005C5F6B"/>
    <w:rsid w:val="005C60BC"/>
    <w:rsid w:val="005C6803"/>
    <w:rsid w:val="005C68AF"/>
    <w:rsid w:val="005C6D09"/>
    <w:rsid w:val="005C6D2B"/>
    <w:rsid w:val="005C6D70"/>
    <w:rsid w:val="005C7618"/>
    <w:rsid w:val="005D0889"/>
    <w:rsid w:val="005D092F"/>
    <w:rsid w:val="005D0CB3"/>
    <w:rsid w:val="005D0D55"/>
    <w:rsid w:val="005D0F0D"/>
    <w:rsid w:val="005D1224"/>
    <w:rsid w:val="005D1EFE"/>
    <w:rsid w:val="005D1FE9"/>
    <w:rsid w:val="005D215B"/>
    <w:rsid w:val="005D25BA"/>
    <w:rsid w:val="005D33E8"/>
    <w:rsid w:val="005D3568"/>
    <w:rsid w:val="005D35B6"/>
    <w:rsid w:val="005D367A"/>
    <w:rsid w:val="005D3A58"/>
    <w:rsid w:val="005D3E29"/>
    <w:rsid w:val="005D46A5"/>
    <w:rsid w:val="005D4C34"/>
    <w:rsid w:val="005D5136"/>
    <w:rsid w:val="005D54EF"/>
    <w:rsid w:val="005D55AB"/>
    <w:rsid w:val="005D560E"/>
    <w:rsid w:val="005D5639"/>
    <w:rsid w:val="005D56F7"/>
    <w:rsid w:val="005D5865"/>
    <w:rsid w:val="005D5B63"/>
    <w:rsid w:val="005D5C1F"/>
    <w:rsid w:val="005D6050"/>
    <w:rsid w:val="005D621A"/>
    <w:rsid w:val="005D666C"/>
    <w:rsid w:val="005D6B8A"/>
    <w:rsid w:val="005D7475"/>
    <w:rsid w:val="005D748C"/>
    <w:rsid w:val="005D74D2"/>
    <w:rsid w:val="005D7AF6"/>
    <w:rsid w:val="005E01C9"/>
    <w:rsid w:val="005E0313"/>
    <w:rsid w:val="005E05FD"/>
    <w:rsid w:val="005E0778"/>
    <w:rsid w:val="005E089A"/>
    <w:rsid w:val="005E0B5D"/>
    <w:rsid w:val="005E1294"/>
    <w:rsid w:val="005E1901"/>
    <w:rsid w:val="005E198E"/>
    <w:rsid w:val="005E19A0"/>
    <w:rsid w:val="005E19EA"/>
    <w:rsid w:val="005E1B98"/>
    <w:rsid w:val="005E1E01"/>
    <w:rsid w:val="005E1F68"/>
    <w:rsid w:val="005E2176"/>
    <w:rsid w:val="005E25ED"/>
    <w:rsid w:val="005E3011"/>
    <w:rsid w:val="005E3083"/>
    <w:rsid w:val="005E339C"/>
    <w:rsid w:val="005E3FE4"/>
    <w:rsid w:val="005E4018"/>
    <w:rsid w:val="005E40B3"/>
    <w:rsid w:val="005E42CC"/>
    <w:rsid w:val="005E43B8"/>
    <w:rsid w:val="005E4459"/>
    <w:rsid w:val="005E45BC"/>
    <w:rsid w:val="005E487F"/>
    <w:rsid w:val="005E4997"/>
    <w:rsid w:val="005E4B30"/>
    <w:rsid w:val="005E4DDB"/>
    <w:rsid w:val="005E5533"/>
    <w:rsid w:val="005E5602"/>
    <w:rsid w:val="005E5670"/>
    <w:rsid w:val="005E5B27"/>
    <w:rsid w:val="005E5D33"/>
    <w:rsid w:val="005E64C9"/>
    <w:rsid w:val="005E6533"/>
    <w:rsid w:val="005E6816"/>
    <w:rsid w:val="005E724A"/>
    <w:rsid w:val="005E7676"/>
    <w:rsid w:val="005E7D10"/>
    <w:rsid w:val="005F0196"/>
    <w:rsid w:val="005F033E"/>
    <w:rsid w:val="005F0406"/>
    <w:rsid w:val="005F0518"/>
    <w:rsid w:val="005F0D53"/>
    <w:rsid w:val="005F15F2"/>
    <w:rsid w:val="005F18CE"/>
    <w:rsid w:val="005F1CD4"/>
    <w:rsid w:val="005F1F47"/>
    <w:rsid w:val="005F1F82"/>
    <w:rsid w:val="005F20E1"/>
    <w:rsid w:val="005F20F0"/>
    <w:rsid w:val="005F255C"/>
    <w:rsid w:val="005F297F"/>
    <w:rsid w:val="005F2A82"/>
    <w:rsid w:val="005F2F74"/>
    <w:rsid w:val="005F3FE0"/>
    <w:rsid w:val="005F3FE3"/>
    <w:rsid w:val="005F406A"/>
    <w:rsid w:val="005F4239"/>
    <w:rsid w:val="005F4293"/>
    <w:rsid w:val="005F441F"/>
    <w:rsid w:val="005F46F4"/>
    <w:rsid w:val="005F47D7"/>
    <w:rsid w:val="005F548E"/>
    <w:rsid w:val="005F5831"/>
    <w:rsid w:val="005F5C28"/>
    <w:rsid w:val="005F6017"/>
    <w:rsid w:val="005F612E"/>
    <w:rsid w:val="005F64AD"/>
    <w:rsid w:val="005F6AC6"/>
    <w:rsid w:val="005F6B27"/>
    <w:rsid w:val="005F6E48"/>
    <w:rsid w:val="005F75FF"/>
    <w:rsid w:val="005F76E6"/>
    <w:rsid w:val="0060042C"/>
    <w:rsid w:val="00600453"/>
    <w:rsid w:val="0060057B"/>
    <w:rsid w:val="0060084B"/>
    <w:rsid w:val="00600AAC"/>
    <w:rsid w:val="00600BAB"/>
    <w:rsid w:val="00600D18"/>
    <w:rsid w:val="00600F84"/>
    <w:rsid w:val="00600FDC"/>
    <w:rsid w:val="00601228"/>
    <w:rsid w:val="00601388"/>
    <w:rsid w:val="00601570"/>
    <w:rsid w:val="006015F0"/>
    <w:rsid w:val="006019FA"/>
    <w:rsid w:val="00601E49"/>
    <w:rsid w:val="00602031"/>
    <w:rsid w:val="00602480"/>
    <w:rsid w:val="00602565"/>
    <w:rsid w:val="00602841"/>
    <w:rsid w:val="00602E83"/>
    <w:rsid w:val="00603443"/>
    <w:rsid w:val="00603780"/>
    <w:rsid w:val="006038E8"/>
    <w:rsid w:val="00603E13"/>
    <w:rsid w:val="00603F2E"/>
    <w:rsid w:val="00604018"/>
    <w:rsid w:val="0060456A"/>
    <w:rsid w:val="00604643"/>
    <w:rsid w:val="006048BC"/>
    <w:rsid w:val="00604941"/>
    <w:rsid w:val="00604D9E"/>
    <w:rsid w:val="00605005"/>
    <w:rsid w:val="0060504B"/>
    <w:rsid w:val="00605711"/>
    <w:rsid w:val="00605778"/>
    <w:rsid w:val="006059AF"/>
    <w:rsid w:val="00606149"/>
    <w:rsid w:val="00606209"/>
    <w:rsid w:val="0060649B"/>
    <w:rsid w:val="00606650"/>
    <w:rsid w:val="00606880"/>
    <w:rsid w:val="006102BC"/>
    <w:rsid w:val="006107D1"/>
    <w:rsid w:val="00610C33"/>
    <w:rsid w:val="00610C5B"/>
    <w:rsid w:val="00610E76"/>
    <w:rsid w:val="006113BB"/>
    <w:rsid w:val="00611770"/>
    <w:rsid w:val="0061184C"/>
    <w:rsid w:val="00611C15"/>
    <w:rsid w:val="00611C64"/>
    <w:rsid w:val="00611EF5"/>
    <w:rsid w:val="0061220E"/>
    <w:rsid w:val="00612668"/>
    <w:rsid w:val="006126F5"/>
    <w:rsid w:val="006128B4"/>
    <w:rsid w:val="00612E33"/>
    <w:rsid w:val="00612F6A"/>
    <w:rsid w:val="00613484"/>
    <w:rsid w:val="00613ACD"/>
    <w:rsid w:val="00614CEE"/>
    <w:rsid w:val="00614D63"/>
    <w:rsid w:val="00614E23"/>
    <w:rsid w:val="006150D7"/>
    <w:rsid w:val="006153D8"/>
    <w:rsid w:val="00615822"/>
    <w:rsid w:val="0061595A"/>
    <w:rsid w:val="00616274"/>
    <w:rsid w:val="0061651A"/>
    <w:rsid w:val="00616972"/>
    <w:rsid w:val="00616BA5"/>
    <w:rsid w:val="00616BF2"/>
    <w:rsid w:val="0061713B"/>
    <w:rsid w:val="00617679"/>
    <w:rsid w:val="006177FA"/>
    <w:rsid w:val="006179E0"/>
    <w:rsid w:val="00620151"/>
    <w:rsid w:val="006206EA"/>
    <w:rsid w:val="00620D78"/>
    <w:rsid w:val="006215BE"/>
    <w:rsid w:val="00621741"/>
    <w:rsid w:val="00621819"/>
    <w:rsid w:val="0062194B"/>
    <w:rsid w:val="00621BCC"/>
    <w:rsid w:val="00621F80"/>
    <w:rsid w:val="00622640"/>
    <w:rsid w:val="006229B7"/>
    <w:rsid w:val="00623473"/>
    <w:rsid w:val="006234D6"/>
    <w:rsid w:val="00623511"/>
    <w:rsid w:val="00623AAE"/>
    <w:rsid w:val="006240AC"/>
    <w:rsid w:val="006241CA"/>
    <w:rsid w:val="0062443D"/>
    <w:rsid w:val="0062459C"/>
    <w:rsid w:val="006246FE"/>
    <w:rsid w:val="006255E4"/>
    <w:rsid w:val="006258BC"/>
    <w:rsid w:val="00625E01"/>
    <w:rsid w:val="006260ED"/>
    <w:rsid w:val="0062639F"/>
    <w:rsid w:val="00626ECE"/>
    <w:rsid w:val="00627024"/>
    <w:rsid w:val="00627149"/>
    <w:rsid w:val="00627411"/>
    <w:rsid w:val="00627C8C"/>
    <w:rsid w:val="00627C91"/>
    <w:rsid w:val="00627F2C"/>
    <w:rsid w:val="006300D5"/>
    <w:rsid w:val="0063021D"/>
    <w:rsid w:val="006306ED"/>
    <w:rsid w:val="006307BF"/>
    <w:rsid w:val="006308EC"/>
    <w:rsid w:val="00630D14"/>
    <w:rsid w:val="00630E02"/>
    <w:rsid w:val="00630FCF"/>
    <w:rsid w:val="006318E3"/>
    <w:rsid w:val="00631EBC"/>
    <w:rsid w:val="00631F3B"/>
    <w:rsid w:val="00632069"/>
    <w:rsid w:val="0063267D"/>
    <w:rsid w:val="0063273E"/>
    <w:rsid w:val="0063292D"/>
    <w:rsid w:val="00632B7B"/>
    <w:rsid w:val="00632FD7"/>
    <w:rsid w:val="006339D8"/>
    <w:rsid w:val="00633FF2"/>
    <w:rsid w:val="00634792"/>
    <w:rsid w:val="006347A7"/>
    <w:rsid w:val="006348F6"/>
    <w:rsid w:val="006349F5"/>
    <w:rsid w:val="00634C11"/>
    <w:rsid w:val="00634D8F"/>
    <w:rsid w:val="00635166"/>
    <w:rsid w:val="006352B2"/>
    <w:rsid w:val="006353BB"/>
    <w:rsid w:val="006353C9"/>
    <w:rsid w:val="0063564F"/>
    <w:rsid w:val="00635BEE"/>
    <w:rsid w:val="006360AA"/>
    <w:rsid w:val="0063637A"/>
    <w:rsid w:val="00636D3B"/>
    <w:rsid w:val="00636EFA"/>
    <w:rsid w:val="00636F2F"/>
    <w:rsid w:val="00637067"/>
    <w:rsid w:val="006370BD"/>
    <w:rsid w:val="00637336"/>
    <w:rsid w:val="006374D8"/>
    <w:rsid w:val="00637520"/>
    <w:rsid w:val="006378FF"/>
    <w:rsid w:val="006400A8"/>
    <w:rsid w:val="006401B0"/>
    <w:rsid w:val="0064043E"/>
    <w:rsid w:val="00640B36"/>
    <w:rsid w:val="00640C53"/>
    <w:rsid w:val="00641006"/>
    <w:rsid w:val="00641013"/>
    <w:rsid w:val="006410A7"/>
    <w:rsid w:val="00641328"/>
    <w:rsid w:val="006413DD"/>
    <w:rsid w:val="00641955"/>
    <w:rsid w:val="00641E0A"/>
    <w:rsid w:val="00641F12"/>
    <w:rsid w:val="00642023"/>
    <w:rsid w:val="00642757"/>
    <w:rsid w:val="00643284"/>
    <w:rsid w:val="0064367A"/>
    <w:rsid w:val="00643C12"/>
    <w:rsid w:val="00644593"/>
    <w:rsid w:val="00644896"/>
    <w:rsid w:val="00644F92"/>
    <w:rsid w:val="00645F7C"/>
    <w:rsid w:val="0064606D"/>
    <w:rsid w:val="0064633C"/>
    <w:rsid w:val="0064669F"/>
    <w:rsid w:val="0064679D"/>
    <w:rsid w:val="006468F2"/>
    <w:rsid w:val="006468F6"/>
    <w:rsid w:val="00646A83"/>
    <w:rsid w:val="00646E15"/>
    <w:rsid w:val="0064773E"/>
    <w:rsid w:val="00647E2D"/>
    <w:rsid w:val="006507B0"/>
    <w:rsid w:val="00650D10"/>
    <w:rsid w:val="00651881"/>
    <w:rsid w:val="006518CF"/>
    <w:rsid w:val="00651A7C"/>
    <w:rsid w:val="00651BE3"/>
    <w:rsid w:val="00651C2C"/>
    <w:rsid w:val="006523E1"/>
    <w:rsid w:val="0065255F"/>
    <w:rsid w:val="00652E49"/>
    <w:rsid w:val="0065308D"/>
    <w:rsid w:val="00653A78"/>
    <w:rsid w:val="00653E84"/>
    <w:rsid w:val="0065419F"/>
    <w:rsid w:val="00654454"/>
    <w:rsid w:val="0065472C"/>
    <w:rsid w:val="0065473B"/>
    <w:rsid w:val="006547DC"/>
    <w:rsid w:val="00655AEC"/>
    <w:rsid w:val="00655DA9"/>
    <w:rsid w:val="00655F0B"/>
    <w:rsid w:val="006561C5"/>
    <w:rsid w:val="00656242"/>
    <w:rsid w:val="006564CE"/>
    <w:rsid w:val="00656657"/>
    <w:rsid w:val="00656C46"/>
    <w:rsid w:val="00656CEB"/>
    <w:rsid w:val="00656CF6"/>
    <w:rsid w:val="00656DC7"/>
    <w:rsid w:val="00656F1C"/>
    <w:rsid w:val="0065736D"/>
    <w:rsid w:val="00657379"/>
    <w:rsid w:val="00657FAB"/>
    <w:rsid w:val="00660492"/>
    <w:rsid w:val="0066064B"/>
    <w:rsid w:val="006612CF"/>
    <w:rsid w:val="006614C2"/>
    <w:rsid w:val="006618F8"/>
    <w:rsid w:val="00661BAD"/>
    <w:rsid w:val="00662022"/>
    <w:rsid w:val="00662263"/>
    <w:rsid w:val="00662DA1"/>
    <w:rsid w:val="006638D3"/>
    <w:rsid w:val="00663A93"/>
    <w:rsid w:val="00663F49"/>
    <w:rsid w:val="00664050"/>
    <w:rsid w:val="00664552"/>
    <w:rsid w:val="0066459C"/>
    <w:rsid w:val="0066471A"/>
    <w:rsid w:val="006647AF"/>
    <w:rsid w:val="00664ABD"/>
    <w:rsid w:val="00664C27"/>
    <w:rsid w:val="00664E5B"/>
    <w:rsid w:val="006663D4"/>
    <w:rsid w:val="006665CF"/>
    <w:rsid w:val="00666741"/>
    <w:rsid w:val="00666DEE"/>
    <w:rsid w:val="00667102"/>
    <w:rsid w:val="00667626"/>
    <w:rsid w:val="0066764B"/>
    <w:rsid w:val="00667C25"/>
    <w:rsid w:val="00667FD4"/>
    <w:rsid w:val="0067030E"/>
    <w:rsid w:val="00670DE6"/>
    <w:rsid w:val="006717B7"/>
    <w:rsid w:val="00671BE5"/>
    <w:rsid w:val="00672003"/>
    <w:rsid w:val="0067209D"/>
    <w:rsid w:val="0067230F"/>
    <w:rsid w:val="006723CA"/>
    <w:rsid w:val="00672B91"/>
    <w:rsid w:val="00672BD8"/>
    <w:rsid w:val="00672E38"/>
    <w:rsid w:val="00672EDC"/>
    <w:rsid w:val="00673020"/>
    <w:rsid w:val="00673034"/>
    <w:rsid w:val="00673217"/>
    <w:rsid w:val="0067375E"/>
    <w:rsid w:val="00673E66"/>
    <w:rsid w:val="0067406E"/>
    <w:rsid w:val="006749AA"/>
    <w:rsid w:val="00674AF4"/>
    <w:rsid w:val="00675330"/>
    <w:rsid w:val="006753E4"/>
    <w:rsid w:val="0067576F"/>
    <w:rsid w:val="0067583F"/>
    <w:rsid w:val="0067634C"/>
    <w:rsid w:val="0067647E"/>
    <w:rsid w:val="00676480"/>
    <w:rsid w:val="00676642"/>
    <w:rsid w:val="006767FF"/>
    <w:rsid w:val="006768C5"/>
    <w:rsid w:val="0067691E"/>
    <w:rsid w:val="00676D7F"/>
    <w:rsid w:val="00676DB3"/>
    <w:rsid w:val="00677470"/>
    <w:rsid w:val="00677660"/>
    <w:rsid w:val="00677EC1"/>
    <w:rsid w:val="00677F07"/>
    <w:rsid w:val="00680173"/>
    <w:rsid w:val="0068051A"/>
    <w:rsid w:val="0068073B"/>
    <w:rsid w:val="00680A82"/>
    <w:rsid w:val="00680B60"/>
    <w:rsid w:val="006811DE"/>
    <w:rsid w:val="0068140A"/>
    <w:rsid w:val="00681904"/>
    <w:rsid w:val="00681989"/>
    <w:rsid w:val="00681AA8"/>
    <w:rsid w:val="00681CEA"/>
    <w:rsid w:val="00682129"/>
    <w:rsid w:val="006825AC"/>
    <w:rsid w:val="006831BC"/>
    <w:rsid w:val="00683267"/>
    <w:rsid w:val="006832D1"/>
    <w:rsid w:val="006837C5"/>
    <w:rsid w:val="00683C0C"/>
    <w:rsid w:val="006843BA"/>
    <w:rsid w:val="0068455B"/>
    <w:rsid w:val="00684755"/>
    <w:rsid w:val="006847DA"/>
    <w:rsid w:val="0068509A"/>
    <w:rsid w:val="006856AF"/>
    <w:rsid w:val="00685732"/>
    <w:rsid w:val="00685898"/>
    <w:rsid w:val="006863DE"/>
    <w:rsid w:val="006864E5"/>
    <w:rsid w:val="00686649"/>
    <w:rsid w:val="006869A1"/>
    <w:rsid w:val="00686BDB"/>
    <w:rsid w:val="006870C2"/>
    <w:rsid w:val="00687181"/>
    <w:rsid w:val="0068731E"/>
    <w:rsid w:val="0068737E"/>
    <w:rsid w:val="0068749A"/>
    <w:rsid w:val="00687918"/>
    <w:rsid w:val="006879D9"/>
    <w:rsid w:val="00687B05"/>
    <w:rsid w:val="00690276"/>
    <w:rsid w:val="00690317"/>
    <w:rsid w:val="00690505"/>
    <w:rsid w:val="00690838"/>
    <w:rsid w:val="006908E0"/>
    <w:rsid w:val="00690999"/>
    <w:rsid w:val="00690C50"/>
    <w:rsid w:val="00690D74"/>
    <w:rsid w:val="00690E6C"/>
    <w:rsid w:val="006911B4"/>
    <w:rsid w:val="00691398"/>
    <w:rsid w:val="0069146B"/>
    <w:rsid w:val="00691482"/>
    <w:rsid w:val="00691681"/>
    <w:rsid w:val="006916D5"/>
    <w:rsid w:val="0069197A"/>
    <w:rsid w:val="00691A59"/>
    <w:rsid w:val="00691E53"/>
    <w:rsid w:val="00692838"/>
    <w:rsid w:val="00692A95"/>
    <w:rsid w:val="00692F01"/>
    <w:rsid w:val="00693365"/>
    <w:rsid w:val="006936C6"/>
    <w:rsid w:val="006936D9"/>
    <w:rsid w:val="006937D6"/>
    <w:rsid w:val="006937FD"/>
    <w:rsid w:val="00693DCE"/>
    <w:rsid w:val="0069404D"/>
    <w:rsid w:val="00694606"/>
    <w:rsid w:val="00694946"/>
    <w:rsid w:val="00694AB8"/>
    <w:rsid w:val="00695041"/>
    <w:rsid w:val="0069517B"/>
    <w:rsid w:val="00695324"/>
    <w:rsid w:val="00695661"/>
    <w:rsid w:val="0069574F"/>
    <w:rsid w:val="0069581A"/>
    <w:rsid w:val="00695F63"/>
    <w:rsid w:val="006961F4"/>
    <w:rsid w:val="0069675F"/>
    <w:rsid w:val="006968B1"/>
    <w:rsid w:val="00696B88"/>
    <w:rsid w:val="00697950"/>
    <w:rsid w:val="00697D60"/>
    <w:rsid w:val="00697F64"/>
    <w:rsid w:val="006A0442"/>
    <w:rsid w:val="006A071B"/>
    <w:rsid w:val="006A092A"/>
    <w:rsid w:val="006A097D"/>
    <w:rsid w:val="006A0B26"/>
    <w:rsid w:val="006A104A"/>
    <w:rsid w:val="006A1078"/>
    <w:rsid w:val="006A1743"/>
    <w:rsid w:val="006A1D91"/>
    <w:rsid w:val="006A1E24"/>
    <w:rsid w:val="006A1EAB"/>
    <w:rsid w:val="006A1EC2"/>
    <w:rsid w:val="006A21FD"/>
    <w:rsid w:val="006A2277"/>
    <w:rsid w:val="006A246F"/>
    <w:rsid w:val="006A2747"/>
    <w:rsid w:val="006A3076"/>
    <w:rsid w:val="006A334A"/>
    <w:rsid w:val="006A3612"/>
    <w:rsid w:val="006A3E83"/>
    <w:rsid w:val="006A43D2"/>
    <w:rsid w:val="006A4B03"/>
    <w:rsid w:val="006A4B1A"/>
    <w:rsid w:val="006A5049"/>
    <w:rsid w:val="006A5259"/>
    <w:rsid w:val="006A5289"/>
    <w:rsid w:val="006A55F3"/>
    <w:rsid w:val="006A57CB"/>
    <w:rsid w:val="006A58D7"/>
    <w:rsid w:val="006A59A6"/>
    <w:rsid w:val="006A5AA6"/>
    <w:rsid w:val="006A669E"/>
    <w:rsid w:val="006A6B5F"/>
    <w:rsid w:val="006A6C42"/>
    <w:rsid w:val="006A6E95"/>
    <w:rsid w:val="006A7913"/>
    <w:rsid w:val="006A7AD8"/>
    <w:rsid w:val="006B047A"/>
    <w:rsid w:val="006B07F2"/>
    <w:rsid w:val="006B0847"/>
    <w:rsid w:val="006B0A26"/>
    <w:rsid w:val="006B0AA4"/>
    <w:rsid w:val="006B1368"/>
    <w:rsid w:val="006B1417"/>
    <w:rsid w:val="006B14B7"/>
    <w:rsid w:val="006B1BD9"/>
    <w:rsid w:val="006B1C9F"/>
    <w:rsid w:val="006B1E56"/>
    <w:rsid w:val="006B2063"/>
    <w:rsid w:val="006B2626"/>
    <w:rsid w:val="006B268D"/>
    <w:rsid w:val="006B278D"/>
    <w:rsid w:val="006B2896"/>
    <w:rsid w:val="006B2DE1"/>
    <w:rsid w:val="006B3121"/>
    <w:rsid w:val="006B31D7"/>
    <w:rsid w:val="006B334C"/>
    <w:rsid w:val="006B36E7"/>
    <w:rsid w:val="006B415A"/>
    <w:rsid w:val="006B4478"/>
    <w:rsid w:val="006B4B04"/>
    <w:rsid w:val="006B4EB2"/>
    <w:rsid w:val="006B57B1"/>
    <w:rsid w:val="006B5FA8"/>
    <w:rsid w:val="006B6021"/>
    <w:rsid w:val="006B60A9"/>
    <w:rsid w:val="006B6153"/>
    <w:rsid w:val="006B67C3"/>
    <w:rsid w:val="006B6A9F"/>
    <w:rsid w:val="006B6AD5"/>
    <w:rsid w:val="006B70D0"/>
    <w:rsid w:val="006B78F8"/>
    <w:rsid w:val="006B7CC3"/>
    <w:rsid w:val="006C0050"/>
    <w:rsid w:val="006C01E2"/>
    <w:rsid w:val="006C0298"/>
    <w:rsid w:val="006C0489"/>
    <w:rsid w:val="006C0618"/>
    <w:rsid w:val="006C08A1"/>
    <w:rsid w:val="006C09D8"/>
    <w:rsid w:val="006C0A03"/>
    <w:rsid w:val="006C0A22"/>
    <w:rsid w:val="006C143E"/>
    <w:rsid w:val="006C1E2F"/>
    <w:rsid w:val="006C1F1C"/>
    <w:rsid w:val="006C2367"/>
    <w:rsid w:val="006C265A"/>
    <w:rsid w:val="006C2B13"/>
    <w:rsid w:val="006C2EE0"/>
    <w:rsid w:val="006C3516"/>
    <w:rsid w:val="006C36B5"/>
    <w:rsid w:val="006C38AF"/>
    <w:rsid w:val="006C397F"/>
    <w:rsid w:val="006C4133"/>
    <w:rsid w:val="006C4305"/>
    <w:rsid w:val="006C44AE"/>
    <w:rsid w:val="006C4907"/>
    <w:rsid w:val="006C4C0A"/>
    <w:rsid w:val="006C4E17"/>
    <w:rsid w:val="006C555F"/>
    <w:rsid w:val="006C56CB"/>
    <w:rsid w:val="006C5890"/>
    <w:rsid w:val="006C594D"/>
    <w:rsid w:val="006C5B9A"/>
    <w:rsid w:val="006C62E3"/>
    <w:rsid w:val="006C6501"/>
    <w:rsid w:val="006C657A"/>
    <w:rsid w:val="006C677B"/>
    <w:rsid w:val="006C6784"/>
    <w:rsid w:val="006C6875"/>
    <w:rsid w:val="006C69C0"/>
    <w:rsid w:val="006C6EB7"/>
    <w:rsid w:val="006C7A21"/>
    <w:rsid w:val="006C7BFE"/>
    <w:rsid w:val="006D0402"/>
    <w:rsid w:val="006D083A"/>
    <w:rsid w:val="006D0F34"/>
    <w:rsid w:val="006D127C"/>
    <w:rsid w:val="006D1300"/>
    <w:rsid w:val="006D17BF"/>
    <w:rsid w:val="006D185A"/>
    <w:rsid w:val="006D18A5"/>
    <w:rsid w:val="006D18FA"/>
    <w:rsid w:val="006D2354"/>
    <w:rsid w:val="006D2606"/>
    <w:rsid w:val="006D2934"/>
    <w:rsid w:val="006D2A90"/>
    <w:rsid w:val="006D34B8"/>
    <w:rsid w:val="006D3592"/>
    <w:rsid w:val="006D366F"/>
    <w:rsid w:val="006D385D"/>
    <w:rsid w:val="006D3B8C"/>
    <w:rsid w:val="006D3E4D"/>
    <w:rsid w:val="006D4227"/>
    <w:rsid w:val="006D43A8"/>
    <w:rsid w:val="006D4809"/>
    <w:rsid w:val="006D491C"/>
    <w:rsid w:val="006D495F"/>
    <w:rsid w:val="006D5249"/>
    <w:rsid w:val="006D5692"/>
    <w:rsid w:val="006D570B"/>
    <w:rsid w:val="006D5C14"/>
    <w:rsid w:val="006D5D3F"/>
    <w:rsid w:val="006D5F53"/>
    <w:rsid w:val="006D69E6"/>
    <w:rsid w:val="006D7402"/>
    <w:rsid w:val="006D7966"/>
    <w:rsid w:val="006D7A1E"/>
    <w:rsid w:val="006E0129"/>
    <w:rsid w:val="006E023A"/>
    <w:rsid w:val="006E0746"/>
    <w:rsid w:val="006E07AA"/>
    <w:rsid w:val="006E0E4A"/>
    <w:rsid w:val="006E0F1D"/>
    <w:rsid w:val="006E120D"/>
    <w:rsid w:val="006E14EA"/>
    <w:rsid w:val="006E1DFE"/>
    <w:rsid w:val="006E1E00"/>
    <w:rsid w:val="006E2136"/>
    <w:rsid w:val="006E229E"/>
    <w:rsid w:val="006E252F"/>
    <w:rsid w:val="006E25F1"/>
    <w:rsid w:val="006E298E"/>
    <w:rsid w:val="006E2CD6"/>
    <w:rsid w:val="006E2CFF"/>
    <w:rsid w:val="006E2DB4"/>
    <w:rsid w:val="006E376D"/>
    <w:rsid w:val="006E40E1"/>
    <w:rsid w:val="006E41A7"/>
    <w:rsid w:val="006E44C1"/>
    <w:rsid w:val="006E48B4"/>
    <w:rsid w:val="006E49B8"/>
    <w:rsid w:val="006E4E84"/>
    <w:rsid w:val="006E4F7F"/>
    <w:rsid w:val="006E5735"/>
    <w:rsid w:val="006E6262"/>
    <w:rsid w:val="006E62D3"/>
    <w:rsid w:val="006E6843"/>
    <w:rsid w:val="006E6BE7"/>
    <w:rsid w:val="006E6D72"/>
    <w:rsid w:val="006E6F16"/>
    <w:rsid w:val="006E6FF6"/>
    <w:rsid w:val="006E7076"/>
    <w:rsid w:val="006E7086"/>
    <w:rsid w:val="006E74DD"/>
    <w:rsid w:val="006E7F3E"/>
    <w:rsid w:val="006F03B0"/>
    <w:rsid w:val="006F06F6"/>
    <w:rsid w:val="006F0BC2"/>
    <w:rsid w:val="006F0DDB"/>
    <w:rsid w:val="006F0E4B"/>
    <w:rsid w:val="006F0EC0"/>
    <w:rsid w:val="006F100C"/>
    <w:rsid w:val="006F140F"/>
    <w:rsid w:val="006F1AFF"/>
    <w:rsid w:val="006F24C0"/>
    <w:rsid w:val="006F2810"/>
    <w:rsid w:val="006F2BE0"/>
    <w:rsid w:val="006F351E"/>
    <w:rsid w:val="006F35B6"/>
    <w:rsid w:val="006F3B94"/>
    <w:rsid w:val="006F3D45"/>
    <w:rsid w:val="006F400E"/>
    <w:rsid w:val="006F40CA"/>
    <w:rsid w:val="006F40E8"/>
    <w:rsid w:val="006F4436"/>
    <w:rsid w:val="006F481A"/>
    <w:rsid w:val="006F4C09"/>
    <w:rsid w:val="006F5105"/>
    <w:rsid w:val="006F5798"/>
    <w:rsid w:val="006F58B9"/>
    <w:rsid w:val="006F58BF"/>
    <w:rsid w:val="006F5E22"/>
    <w:rsid w:val="006F639B"/>
    <w:rsid w:val="006F66FC"/>
    <w:rsid w:val="006F68CC"/>
    <w:rsid w:val="006F6A7B"/>
    <w:rsid w:val="006F6E48"/>
    <w:rsid w:val="006F77BE"/>
    <w:rsid w:val="006F7DE9"/>
    <w:rsid w:val="007000DE"/>
    <w:rsid w:val="00700218"/>
    <w:rsid w:val="00700343"/>
    <w:rsid w:val="00700429"/>
    <w:rsid w:val="007005ED"/>
    <w:rsid w:val="00700A18"/>
    <w:rsid w:val="00700D12"/>
    <w:rsid w:val="00700E4B"/>
    <w:rsid w:val="00700ED0"/>
    <w:rsid w:val="00700F32"/>
    <w:rsid w:val="007013BC"/>
    <w:rsid w:val="00701F1A"/>
    <w:rsid w:val="0070273E"/>
    <w:rsid w:val="00702766"/>
    <w:rsid w:val="00702836"/>
    <w:rsid w:val="00702944"/>
    <w:rsid w:val="007030B0"/>
    <w:rsid w:val="007030B8"/>
    <w:rsid w:val="007034A7"/>
    <w:rsid w:val="007036A4"/>
    <w:rsid w:val="00703FAC"/>
    <w:rsid w:val="007043C8"/>
    <w:rsid w:val="007044A5"/>
    <w:rsid w:val="007045A3"/>
    <w:rsid w:val="00704D01"/>
    <w:rsid w:val="00704F77"/>
    <w:rsid w:val="00705397"/>
    <w:rsid w:val="00705717"/>
    <w:rsid w:val="00705784"/>
    <w:rsid w:val="007057FC"/>
    <w:rsid w:val="007066A3"/>
    <w:rsid w:val="00706747"/>
    <w:rsid w:val="00706822"/>
    <w:rsid w:val="00706A8B"/>
    <w:rsid w:val="00706BC6"/>
    <w:rsid w:val="00706DA7"/>
    <w:rsid w:val="00706DB5"/>
    <w:rsid w:val="0070743D"/>
    <w:rsid w:val="0070761D"/>
    <w:rsid w:val="0070762C"/>
    <w:rsid w:val="007077EE"/>
    <w:rsid w:val="007078B3"/>
    <w:rsid w:val="00707FE6"/>
    <w:rsid w:val="007103E9"/>
    <w:rsid w:val="007104DC"/>
    <w:rsid w:val="0071061E"/>
    <w:rsid w:val="00710C3D"/>
    <w:rsid w:val="00710ECF"/>
    <w:rsid w:val="0071137F"/>
    <w:rsid w:val="0071140F"/>
    <w:rsid w:val="0071174A"/>
    <w:rsid w:val="00711AE2"/>
    <w:rsid w:val="00711AFF"/>
    <w:rsid w:val="00711BD3"/>
    <w:rsid w:val="007123D9"/>
    <w:rsid w:val="007123EB"/>
    <w:rsid w:val="00712733"/>
    <w:rsid w:val="0071290E"/>
    <w:rsid w:val="00712B53"/>
    <w:rsid w:val="00712C19"/>
    <w:rsid w:val="00712D5C"/>
    <w:rsid w:val="00712F28"/>
    <w:rsid w:val="00712F5A"/>
    <w:rsid w:val="00712FE6"/>
    <w:rsid w:val="007131A1"/>
    <w:rsid w:val="00713351"/>
    <w:rsid w:val="0071341E"/>
    <w:rsid w:val="007139B3"/>
    <w:rsid w:val="00713A3B"/>
    <w:rsid w:val="00713AA5"/>
    <w:rsid w:val="00713B70"/>
    <w:rsid w:val="00713F41"/>
    <w:rsid w:val="00713F99"/>
    <w:rsid w:val="00714450"/>
    <w:rsid w:val="00714604"/>
    <w:rsid w:val="0071484E"/>
    <w:rsid w:val="00715098"/>
    <w:rsid w:val="00715264"/>
    <w:rsid w:val="00715376"/>
    <w:rsid w:val="00715416"/>
    <w:rsid w:val="00715BD5"/>
    <w:rsid w:val="00715C33"/>
    <w:rsid w:val="0071655A"/>
    <w:rsid w:val="0071667D"/>
    <w:rsid w:val="00716692"/>
    <w:rsid w:val="00716989"/>
    <w:rsid w:val="007169AA"/>
    <w:rsid w:val="007169CE"/>
    <w:rsid w:val="00717054"/>
    <w:rsid w:val="0071726E"/>
    <w:rsid w:val="00717322"/>
    <w:rsid w:val="0071761F"/>
    <w:rsid w:val="00717889"/>
    <w:rsid w:val="00717A45"/>
    <w:rsid w:val="00720189"/>
    <w:rsid w:val="00720378"/>
    <w:rsid w:val="00720383"/>
    <w:rsid w:val="007208CA"/>
    <w:rsid w:val="00720CE2"/>
    <w:rsid w:val="00721228"/>
    <w:rsid w:val="007218E1"/>
    <w:rsid w:val="00721B70"/>
    <w:rsid w:val="0072227D"/>
    <w:rsid w:val="00722C98"/>
    <w:rsid w:val="00722D75"/>
    <w:rsid w:val="00723479"/>
    <w:rsid w:val="007235E2"/>
    <w:rsid w:val="007235FA"/>
    <w:rsid w:val="00723ACB"/>
    <w:rsid w:val="00724044"/>
    <w:rsid w:val="00724132"/>
    <w:rsid w:val="0072413C"/>
    <w:rsid w:val="0072428D"/>
    <w:rsid w:val="007242DA"/>
    <w:rsid w:val="007243C8"/>
    <w:rsid w:val="007249B8"/>
    <w:rsid w:val="00724BB0"/>
    <w:rsid w:val="00724D2F"/>
    <w:rsid w:val="00724DD5"/>
    <w:rsid w:val="00724E6A"/>
    <w:rsid w:val="00724E79"/>
    <w:rsid w:val="00724F70"/>
    <w:rsid w:val="00725A3E"/>
    <w:rsid w:val="00725B7A"/>
    <w:rsid w:val="00725CF3"/>
    <w:rsid w:val="00725DAC"/>
    <w:rsid w:val="00726453"/>
    <w:rsid w:val="00726812"/>
    <w:rsid w:val="00726EF8"/>
    <w:rsid w:val="0072705E"/>
    <w:rsid w:val="007272F2"/>
    <w:rsid w:val="00727888"/>
    <w:rsid w:val="00727997"/>
    <w:rsid w:val="00727B1B"/>
    <w:rsid w:val="00727EF4"/>
    <w:rsid w:val="007305D8"/>
    <w:rsid w:val="0073075D"/>
    <w:rsid w:val="007307B8"/>
    <w:rsid w:val="00730D03"/>
    <w:rsid w:val="00730EEF"/>
    <w:rsid w:val="0073107B"/>
    <w:rsid w:val="007312B2"/>
    <w:rsid w:val="00731398"/>
    <w:rsid w:val="00731D5A"/>
    <w:rsid w:val="00732CD4"/>
    <w:rsid w:val="0073317B"/>
    <w:rsid w:val="007331B9"/>
    <w:rsid w:val="007333C9"/>
    <w:rsid w:val="007336FA"/>
    <w:rsid w:val="00734443"/>
    <w:rsid w:val="007345A4"/>
    <w:rsid w:val="007347D6"/>
    <w:rsid w:val="00734F13"/>
    <w:rsid w:val="00735002"/>
    <w:rsid w:val="00735005"/>
    <w:rsid w:val="0073560E"/>
    <w:rsid w:val="007357EF"/>
    <w:rsid w:val="00736B24"/>
    <w:rsid w:val="00736DF0"/>
    <w:rsid w:val="00736E1B"/>
    <w:rsid w:val="00736F85"/>
    <w:rsid w:val="0073761A"/>
    <w:rsid w:val="00737A3B"/>
    <w:rsid w:val="00737F57"/>
    <w:rsid w:val="0074033C"/>
    <w:rsid w:val="00740427"/>
    <w:rsid w:val="0074096B"/>
    <w:rsid w:val="00740B51"/>
    <w:rsid w:val="00740CA9"/>
    <w:rsid w:val="00740DE0"/>
    <w:rsid w:val="00741654"/>
    <w:rsid w:val="00742168"/>
    <w:rsid w:val="007426E0"/>
    <w:rsid w:val="00742ABD"/>
    <w:rsid w:val="0074310F"/>
    <w:rsid w:val="007433DF"/>
    <w:rsid w:val="0074350C"/>
    <w:rsid w:val="00743C4F"/>
    <w:rsid w:val="00743D27"/>
    <w:rsid w:val="00743EB4"/>
    <w:rsid w:val="00743ED1"/>
    <w:rsid w:val="0074410D"/>
    <w:rsid w:val="0074453E"/>
    <w:rsid w:val="007446FE"/>
    <w:rsid w:val="007446FF"/>
    <w:rsid w:val="00744CBD"/>
    <w:rsid w:val="00744E11"/>
    <w:rsid w:val="00744E7D"/>
    <w:rsid w:val="00745189"/>
    <w:rsid w:val="00745FEF"/>
    <w:rsid w:val="007467C3"/>
    <w:rsid w:val="00746808"/>
    <w:rsid w:val="00746A08"/>
    <w:rsid w:val="00746A94"/>
    <w:rsid w:val="00746B46"/>
    <w:rsid w:val="007475DF"/>
    <w:rsid w:val="0074793B"/>
    <w:rsid w:val="00747B6B"/>
    <w:rsid w:val="00747BF8"/>
    <w:rsid w:val="00747FE6"/>
    <w:rsid w:val="00750631"/>
    <w:rsid w:val="007506A2"/>
    <w:rsid w:val="007506A8"/>
    <w:rsid w:val="0075099F"/>
    <w:rsid w:val="00751943"/>
    <w:rsid w:val="00751A3B"/>
    <w:rsid w:val="00751CD1"/>
    <w:rsid w:val="00751D04"/>
    <w:rsid w:val="00751E42"/>
    <w:rsid w:val="00751F7A"/>
    <w:rsid w:val="007525F0"/>
    <w:rsid w:val="00752731"/>
    <w:rsid w:val="00752BBA"/>
    <w:rsid w:val="00752D06"/>
    <w:rsid w:val="00753096"/>
    <w:rsid w:val="00753182"/>
    <w:rsid w:val="00753716"/>
    <w:rsid w:val="00753D54"/>
    <w:rsid w:val="00753DC3"/>
    <w:rsid w:val="00753EE9"/>
    <w:rsid w:val="0075437C"/>
    <w:rsid w:val="007547E7"/>
    <w:rsid w:val="00754B5C"/>
    <w:rsid w:val="00754C67"/>
    <w:rsid w:val="00754E5B"/>
    <w:rsid w:val="00754FD8"/>
    <w:rsid w:val="00755C98"/>
    <w:rsid w:val="00755D99"/>
    <w:rsid w:val="00755DCA"/>
    <w:rsid w:val="00755DEA"/>
    <w:rsid w:val="007562D5"/>
    <w:rsid w:val="00756326"/>
    <w:rsid w:val="007564A8"/>
    <w:rsid w:val="00756CB3"/>
    <w:rsid w:val="00756E2A"/>
    <w:rsid w:val="0075771D"/>
    <w:rsid w:val="0075774E"/>
    <w:rsid w:val="00757A09"/>
    <w:rsid w:val="00757ADF"/>
    <w:rsid w:val="00757CE3"/>
    <w:rsid w:val="00757EC0"/>
    <w:rsid w:val="00760E8C"/>
    <w:rsid w:val="00761277"/>
    <w:rsid w:val="0076142A"/>
    <w:rsid w:val="00761668"/>
    <w:rsid w:val="00761BB7"/>
    <w:rsid w:val="0076205F"/>
    <w:rsid w:val="007623B1"/>
    <w:rsid w:val="007623EA"/>
    <w:rsid w:val="007624A9"/>
    <w:rsid w:val="007629AC"/>
    <w:rsid w:val="00762A76"/>
    <w:rsid w:val="00762E7D"/>
    <w:rsid w:val="007634C8"/>
    <w:rsid w:val="0076353B"/>
    <w:rsid w:val="00763B83"/>
    <w:rsid w:val="00763DDC"/>
    <w:rsid w:val="00763FEE"/>
    <w:rsid w:val="00764352"/>
    <w:rsid w:val="00764886"/>
    <w:rsid w:val="00765784"/>
    <w:rsid w:val="00766110"/>
    <w:rsid w:val="007662E1"/>
    <w:rsid w:val="00766751"/>
    <w:rsid w:val="007669D4"/>
    <w:rsid w:val="00766A3E"/>
    <w:rsid w:val="00766B22"/>
    <w:rsid w:val="00766C71"/>
    <w:rsid w:val="00766E3F"/>
    <w:rsid w:val="00767252"/>
    <w:rsid w:val="0076767F"/>
    <w:rsid w:val="007677F7"/>
    <w:rsid w:val="00767844"/>
    <w:rsid w:val="007678D9"/>
    <w:rsid w:val="00767B31"/>
    <w:rsid w:val="00767F4E"/>
    <w:rsid w:val="0077052C"/>
    <w:rsid w:val="00770647"/>
    <w:rsid w:val="00770AF9"/>
    <w:rsid w:val="0077105F"/>
    <w:rsid w:val="0077131B"/>
    <w:rsid w:val="0077140C"/>
    <w:rsid w:val="00771934"/>
    <w:rsid w:val="00771DE9"/>
    <w:rsid w:val="00771F99"/>
    <w:rsid w:val="0077207E"/>
    <w:rsid w:val="00772265"/>
    <w:rsid w:val="00772A79"/>
    <w:rsid w:val="00772D47"/>
    <w:rsid w:val="00772E1F"/>
    <w:rsid w:val="0077313B"/>
    <w:rsid w:val="0077347D"/>
    <w:rsid w:val="00773732"/>
    <w:rsid w:val="00773993"/>
    <w:rsid w:val="00773E6E"/>
    <w:rsid w:val="00773FD1"/>
    <w:rsid w:val="00774017"/>
    <w:rsid w:val="00774346"/>
    <w:rsid w:val="007743D8"/>
    <w:rsid w:val="0077479B"/>
    <w:rsid w:val="00774863"/>
    <w:rsid w:val="00774D67"/>
    <w:rsid w:val="00775580"/>
    <w:rsid w:val="00775E3F"/>
    <w:rsid w:val="00775F16"/>
    <w:rsid w:val="007766F0"/>
    <w:rsid w:val="0077690D"/>
    <w:rsid w:val="00776A93"/>
    <w:rsid w:val="007774DF"/>
    <w:rsid w:val="00777557"/>
    <w:rsid w:val="00777595"/>
    <w:rsid w:val="0077798F"/>
    <w:rsid w:val="00777A95"/>
    <w:rsid w:val="00777D14"/>
    <w:rsid w:val="00780030"/>
    <w:rsid w:val="007800AC"/>
    <w:rsid w:val="0078031A"/>
    <w:rsid w:val="007804D5"/>
    <w:rsid w:val="00780826"/>
    <w:rsid w:val="00780849"/>
    <w:rsid w:val="00781860"/>
    <w:rsid w:val="00781C12"/>
    <w:rsid w:val="007827D1"/>
    <w:rsid w:val="0078329D"/>
    <w:rsid w:val="0078332A"/>
    <w:rsid w:val="007834EF"/>
    <w:rsid w:val="0078377B"/>
    <w:rsid w:val="007839A3"/>
    <w:rsid w:val="00783A41"/>
    <w:rsid w:val="00783B3A"/>
    <w:rsid w:val="0078455E"/>
    <w:rsid w:val="00784DC9"/>
    <w:rsid w:val="00784FED"/>
    <w:rsid w:val="00785325"/>
    <w:rsid w:val="007853A7"/>
    <w:rsid w:val="007854F0"/>
    <w:rsid w:val="007858ED"/>
    <w:rsid w:val="00785DD6"/>
    <w:rsid w:val="00785EB9"/>
    <w:rsid w:val="00786200"/>
    <w:rsid w:val="00786464"/>
    <w:rsid w:val="007868BA"/>
    <w:rsid w:val="00786A33"/>
    <w:rsid w:val="00786AD1"/>
    <w:rsid w:val="00786EB7"/>
    <w:rsid w:val="00786FF9"/>
    <w:rsid w:val="0078722F"/>
    <w:rsid w:val="00787896"/>
    <w:rsid w:val="00787A57"/>
    <w:rsid w:val="00790722"/>
    <w:rsid w:val="007907CE"/>
    <w:rsid w:val="0079108D"/>
    <w:rsid w:val="00791093"/>
    <w:rsid w:val="0079120B"/>
    <w:rsid w:val="0079157E"/>
    <w:rsid w:val="007917D5"/>
    <w:rsid w:val="007918CD"/>
    <w:rsid w:val="007919D6"/>
    <w:rsid w:val="00791AFD"/>
    <w:rsid w:val="0079226F"/>
    <w:rsid w:val="00793259"/>
    <w:rsid w:val="00793DCF"/>
    <w:rsid w:val="00793E51"/>
    <w:rsid w:val="00793EB9"/>
    <w:rsid w:val="007945DA"/>
    <w:rsid w:val="007948CB"/>
    <w:rsid w:val="007949C1"/>
    <w:rsid w:val="00794A14"/>
    <w:rsid w:val="00794F73"/>
    <w:rsid w:val="00795339"/>
    <w:rsid w:val="00795454"/>
    <w:rsid w:val="00795583"/>
    <w:rsid w:val="00795590"/>
    <w:rsid w:val="007959A9"/>
    <w:rsid w:val="00795AAD"/>
    <w:rsid w:val="00795CD1"/>
    <w:rsid w:val="007962EA"/>
    <w:rsid w:val="00796B7E"/>
    <w:rsid w:val="00796EF5"/>
    <w:rsid w:val="00796FE4"/>
    <w:rsid w:val="00797562"/>
    <w:rsid w:val="00797860"/>
    <w:rsid w:val="00797A6C"/>
    <w:rsid w:val="00797AF0"/>
    <w:rsid w:val="00797C6D"/>
    <w:rsid w:val="00797C72"/>
    <w:rsid w:val="00797C77"/>
    <w:rsid w:val="00797DF5"/>
    <w:rsid w:val="00797E9E"/>
    <w:rsid w:val="007A009E"/>
    <w:rsid w:val="007A014E"/>
    <w:rsid w:val="007A02E3"/>
    <w:rsid w:val="007A04A2"/>
    <w:rsid w:val="007A0760"/>
    <w:rsid w:val="007A0995"/>
    <w:rsid w:val="007A0B48"/>
    <w:rsid w:val="007A1293"/>
    <w:rsid w:val="007A143C"/>
    <w:rsid w:val="007A14C9"/>
    <w:rsid w:val="007A1CAE"/>
    <w:rsid w:val="007A1E4A"/>
    <w:rsid w:val="007A1E57"/>
    <w:rsid w:val="007A22FE"/>
    <w:rsid w:val="007A288A"/>
    <w:rsid w:val="007A2BF7"/>
    <w:rsid w:val="007A30C3"/>
    <w:rsid w:val="007A34DC"/>
    <w:rsid w:val="007A34F1"/>
    <w:rsid w:val="007A3A01"/>
    <w:rsid w:val="007A3B91"/>
    <w:rsid w:val="007A40F5"/>
    <w:rsid w:val="007A41AD"/>
    <w:rsid w:val="007A4212"/>
    <w:rsid w:val="007A44B1"/>
    <w:rsid w:val="007A4BD7"/>
    <w:rsid w:val="007A4D84"/>
    <w:rsid w:val="007A515C"/>
    <w:rsid w:val="007A52A6"/>
    <w:rsid w:val="007A533C"/>
    <w:rsid w:val="007A5A7F"/>
    <w:rsid w:val="007A5BE7"/>
    <w:rsid w:val="007A5F05"/>
    <w:rsid w:val="007A6110"/>
    <w:rsid w:val="007A6C5B"/>
    <w:rsid w:val="007A6CF3"/>
    <w:rsid w:val="007A6FC4"/>
    <w:rsid w:val="007A7159"/>
    <w:rsid w:val="007A740E"/>
    <w:rsid w:val="007A7F13"/>
    <w:rsid w:val="007B0269"/>
    <w:rsid w:val="007B0514"/>
    <w:rsid w:val="007B0721"/>
    <w:rsid w:val="007B075A"/>
    <w:rsid w:val="007B0842"/>
    <w:rsid w:val="007B0CC5"/>
    <w:rsid w:val="007B0D43"/>
    <w:rsid w:val="007B10D6"/>
    <w:rsid w:val="007B149C"/>
    <w:rsid w:val="007B15BA"/>
    <w:rsid w:val="007B18F3"/>
    <w:rsid w:val="007B23B0"/>
    <w:rsid w:val="007B24A9"/>
    <w:rsid w:val="007B2724"/>
    <w:rsid w:val="007B272C"/>
    <w:rsid w:val="007B29CC"/>
    <w:rsid w:val="007B2E6B"/>
    <w:rsid w:val="007B3095"/>
    <w:rsid w:val="007B3511"/>
    <w:rsid w:val="007B35F2"/>
    <w:rsid w:val="007B38F9"/>
    <w:rsid w:val="007B3F9B"/>
    <w:rsid w:val="007B3FED"/>
    <w:rsid w:val="007B4134"/>
    <w:rsid w:val="007B41C0"/>
    <w:rsid w:val="007B43C7"/>
    <w:rsid w:val="007B4708"/>
    <w:rsid w:val="007B4774"/>
    <w:rsid w:val="007B4B91"/>
    <w:rsid w:val="007B4CD2"/>
    <w:rsid w:val="007B4F05"/>
    <w:rsid w:val="007B5116"/>
    <w:rsid w:val="007B5642"/>
    <w:rsid w:val="007B56A9"/>
    <w:rsid w:val="007B57CB"/>
    <w:rsid w:val="007B5824"/>
    <w:rsid w:val="007B5850"/>
    <w:rsid w:val="007B5E1E"/>
    <w:rsid w:val="007B68BF"/>
    <w:rsid w:val="007B69ED"/>
    <w:rsid w:val="007B6B2E"/>
    <w:rsid w:val="007B6FEA"/>
    <w:rsid w:val="007B6FEF"/>
    <w:rsid w:val="007B74E5"/>
    <w:rsid w:val="007B75C3"/>
    <w:rsid w:val="007B7776"/>
    <w:rsid w:val="007B79D0"/>
    <w:rsid w:val="007B7B01"/>
    <w:rsid w:val="007B7CE7"/>
    <w:rsid w:val="007B7D93"/>
    <w:rsid w:val="007C13A5"/>
    <w:rsid w:val="007C1501"/>
    <w:rsid w:val="007C15D4"/>
    <w:rsid w:val="007C239A"/>
    <w:rsid w:val="007C2535"/>
    <w:rsid w:val="007C2CB0"/>
    <w:rsid w:val="007C2F17"/>
    <w:rsid w:val="007C31B1"/>
    <w:rsid w:val="007C3386"/>
    <w:rsid w:val="007C33FC"/>
    <w:rsid w:val="007C36A6"/>
    <w:rsid w:val="007C36BD"/>
    <w:rsid w:val="007C3708"/>
    <w:rsid w:val="007C3844"/>
    <w:rsid w:val="007C39B8"/>
    <w:rsid w:val="007C3E06"/>
    <w:rsid w:val="007C3FE7"/>
    <w:rsid w:val="007C4420"/>
    <w:rsid w:val="007C46A8"/>
    <w:rsid w:val="007C46F7"/>
    <w:rsid w:val="007C47F1"/>
    <w:rsid w:val="007C4BC7"/>
    <w:rsid w:val="007C4D3A"/>
    <w:rsid w:val="007C4DEF"/>
    <w:rsid w:val="007C54F9"/>
    <w:rsid w:val="007C5532"/>
    <w:rsid w:val="007C55E6"/>
    <w:rsid w:val="007C5A14"/>
    <w:rsid w:val="007C5D18"/>
    <w:rsid w:val="007C5D9D"/>
    <w:rsid w:val="007C5F61"/>
    <w:rsid w:val="007C5FD7"/>
    <w:rsid w:val="007C6045"/>
    <w:rsid w:val="007C64D1"/>
    <w:rsid w:val="007C6A10"/>
    <w:rsid w:val="007C6C75"/>
    <w:rsid w:val="007C6FE0"/>
    <w:rsid w:val="007C7061"/>
    <w:rsid w:val="007C7D33"/>
    <w:rsid w:val="007C7F01"/>
    <w:rsid w:val="007D01BE"/>
    <w:rsid w:val="007D0347"/>
    <w:rsid w:val="007D0469"/>
    <w:rsid w:val="007D05F7"/>
    <w:rsid w:val="007D09E3"/>
    <w:rsid w:val="007D17CD"/>
    <w:rsid w:val="007D1BC2"/>
    <w:rsid w:val="007D2507"/>
    <w:rsid w:val="007D25E3"/>
    <w:rsid w:val="007D2739"/>
    <w:rsid w:val="007D2BF6"/>
    <w:rsid w:val="007D3339"/>
    <w:rsid w:val="007D3804"/>
    <w:rsid w:val="007D3BCA"/>
    <w:rsid w:val="007D3D57"/>
    <w:rsid w:val="007D3EA9"/>
    <w:rsid w:val="007D3F25"/>
    <w:rsid w:val="007D4582"/>
    <w:rsid w:val="007D4667"/>
    <w:rsid w:val="007D4B22"/>
    <w:rsid w:val="007D4E65"/>
    <w:rsid w:val="007D5289"/>
    <w:rsid w:val="007D52C5"/>
    <w:rsid w:val="007D54D4"/>
    <w:rsid w:val="007D573E"/>
    <w:rsid w:val="007D5857"/>
    <w:rsid w:val="007D5E44"/>
    <w:rsid w:val="007D63E5"/>
    <w:rsid w:val="007D6891"/>
    <w:rsid w:val="007D6A28"/>
    <w:rsid w:val="007D6A55"/>
    <w:rsid w:val="007D6E7E"/>
    <w:rsid w:val="007D7E15"/>
    <w:rsid w:val="007D7EC1"/>
    <w:rsid w:val="007D7FAD"/>
    <w:rsid w:val="007D7FEF"/>
    <w:rsid w:val="007E0274"/>
    <w:rsid w:val="007E0613"/>
    <w:rsid w:val="007E07FF"/>
    <w:rsid w:val="007E0925"/>
    <w:rsid w:val="007E1104"/>
    <w:rsid w:val="007E174B"/>
    <w:rsid w:val="007E1E84"/>
    <w:rsid w:val="007E1E8B"/>
    <w:rsid w:val="007E1F9C"/>
    <w:rsid w:val="007E2023"/>
    <w:rsid w:val="007E24FA"/>
    <w:rsid w:val="007E272F"/>
    <w:rsid w:val="007E2B10"/>
    <w:rsid w:val="007E2B5E"/>
    <w:rsid w:val="007E2D80"/>
    <w:rsid w:val="007E2FEE"/>
    <w:rsid w:val="007E300D"/>
    <w:rsid w:val="007E3339"/>
    <w:rsid w:val="007E3E30"/>
    <w:rsid w:val="007E4199"/>
    <w:rsid w:val="007E4222"/>
    <w:rsid w:val="007E466E"/>
    <w:rsid w:val="007E4B92"/>
    <w:rsid w:val="007E4C82"/>
    <w:rsid w:val="007E4D65"/>
    <w:rsid w:val="007E4D7D"/>
    <w:rsid w:val="007E5530"/>
    <w:rsid w:val="007E59B2"/>
    <w:rsid w:val="007E5FD3"/>
    <w:rsid w:val="007E6459"/>
    <w:rsid w:val="007E6AF3"/>
    <w:rsid w:val="007E72AE"/>
    <w:rsid w:val="007E7BC6"/>
    <w:rsid w:val="007E7FE8"/>
    <w:rsid w:val="007F0591"/>
    <w:rsid w:val="007F0C40"/>
    <w:rsid w:val="007F1686"/>
    <w:rsid w:val="007F19BF"/>
    <w:rsid w:val="007F1B29"/>
    <w:rsid w:val="007F25AA"/>
    <w:rsid w:val="007F288F"/>
    <w:rsid w:val="007F2AF3"/>
    <w:rsid w:val="007F309F"/>
    <w:rsid w:val="007F3200"/>
    <w:rsid w:val="007F3236"/>
    <w:rsid w:val="007F34B9"/>
    <w:rsid w:val="007F3B27"/>
    <w:rsid w:val="007F3CF1"/>
    <w:rsid w:val="007F3CF7"/>
    <w:rsid w:val="007F3EBB"/>
    <w:rsid w:val="007F409E"/>
    <w:rsid w:val="007F41AC"/>
    <w:rsid w:val="007F43D3"/>
    <w:rsid w:val="007F4408"/>
    <w:rsid w:val="007F5135"/>
    <w:rsid w:val="007F5354"/>
    <w:rsid w:val="007F5450"/>
    <w:rsid w:val="007F5810"/>
    <w:rsid w:val="007F5CBF"/>
    <w:rsid w:val="007F60FF"/>
    <w:rsid w:val="007F62A3"/>
    <w:rsid w:val="007F642B"/>
    <w:rsid w:val="007F6714"/>
    <w:rsid w:val="007F6768"/>
    <w:rsid w:val="007F69DD"/>
    <w:rsid w:val="007F6E00"/>
    <w:rsid w:val="007F73C0"/>
    <w:rsid w:val="007F74B7"/>
    <w:rsid w:val="007F74D0"/>
    <w:rsid w:val="007F7A4E"/>
    <w:rsid w:val="0080023B"/>
    <w:rsid w:val="008005DF"/>
    <w:rsid w:val="008005E9"/>
    <w:rsid w:val="008006DC"/>
    <w:rsid w:val="008007E4"/>
    <w:rsid w:val="00800A11"/>
    <w:rsid w:val="00800FEF"/>
    <w:rsid w:val="0080178D"/>
    <w:rsid w:val="0080184B"/>
    <w:rsid w:val="0080192E"/>
    <w:rsid w:val="00801B19"/>
    <w:rsid w:val="008021D1"/>
    <w:rsid w:val="008024CA"/>
    <w:rsid w:val="00802550"/>
    <w:rsid w:val="008027E5"/>
    <w:rsid w:val="0080355C"/>
    <w:rsid w:val="00803570"/>
    <w:rsid w:val="0080373E"/>
    <w:rsid w:val="008038FF"/>
    <w:rsid w:val="008039B7"/>
    <w:rsid w:val="008039BE"/>
    <w:rsid w:val="00803ACD"/>
    <w:rsid w:val="00803D21"/>
    <w:rsid w:val="00804182"/>
    <w:rsid w:val="008042BB"/>
    <w:rsid w:val="0080472D"/>
    <w:rsid w:val="008047B0"/>
    <w:rsid w:val="0080483E"/>
    <w:rsid w:val="008054BD"/>
    <w:rsid w:val="008054C5"/>
    <w:rsid w:val="008054C8"/>
    <w:rsid w:val="00805528"/>
    <w:rsid w:val="0080552B"/>
    <w:rsid w:val="00805657"/>
    <w:rsid w:val="00805803"/>
    <w:rsid w:val="00805A6C"/>
    <w:rsid w:val="0080606D"/>
    <w:rsid w:val="00806997"/>
    <w:rsid w:val="00806BCA"/>
    <w:rsid w:val="00806F9E"/>
    <w:rsid w:val="00807450"/>
    <w:rsid w:val="00807512"/>
    <w:rsid w:val="0080790D"/>
    <w:rsid w:val="00807B17"/>
    <w:rsid w:val="00807E25"/>
    <w:rsid w:val="00807F11"/>
    <w:rsid w:val="0081011A"/>
    <w:rsid w:val="008103BA"/>
    <w:rsid w:val="0081052D"/>
    <w:rsid w:val="008109B1"/>
    <w:rsid w:val="00810D34"/>
    <w:rsid w:val="00810D88"/>
    <w:rsid w:val="00811A1D"/>
    <w:rsid w:val="00811F41"/>
    <w:rsid w:val="008120E2"/>
    <w:rsid w:val="0081221D"/>
    <w:rsid w:val="008123D1"/>
    <w:rsid w:val="00812781"/>
    <w:rsid w:val="0081351C"/>
    <w:rsid w:val="00813577"/>
    <w:rsid w:val="00814109"/>
    <w:rsid w:val="008143B8"/>
    <w:rsid w:val="00814478"/>
    <w:rsid w:val="00814E3C"/>
    <w:rsid w:val="008156E5"/>
    <w:rsid w:val="00815BF7"/>
    <w:rsid w:val="00815C6D"/>
    <w:rsid w:val="00815E6F"/>
    <w:rsid w:val="00815F6A"/>
    <w:rsid w:val="00816A99"/>
    <w:rsid w:val="00816B2D"/>
    <w:rsid w:val="00817E9C"/>
    <w:rsid w:val="00817F74"/>
    <w:rsid w:val="00820346"/>
    <w:rsid w:val="00820380"/>
    <w:rsid w:val="00820735"/>
    <w:rsid w:val="00820D8A"/>
    <w:rsid w:val="00820DBC"/>
    <w:rsid w:val="00820F23"/>
    <w:rsid w:val="00821317"/>
    <w:rsid w:val="0082144A"/>
    <w:rsid w:val="00821734"/>
    <w:rsid w:val="00821BBE"/>
    <w:rsid w:val="00821CD8"/>
    <w:rsid w:val="00821DFD"/>
    <w:rsid w:val="008220FA"/>
    <w:rsid w:val="00822450"/>
    <w:rsid w:val="00822460"/>
    <w:rsid w:val="0082268A"/>
    <w:rsid w:val="0082276E"/>
    <w:rsid w:val="008227C6"/>
    <w:rsid w:val="00822B48"/>
    <w:rsid w:val="00822EAF"/>
    <w:rsid w:val="00823168"/>
    <w:rsid w:val="00823387"/>
    <w:rsid w:val="00823B17"/>
    <w:rsid w:val="00823DD1"/>
    <w:rsid w:val="00823EEF"/>
    <w:rsid w:val="00823F40"/>
    <w:rsid w:val="00824CBF"/>
    <w:rsid w:val="00824EE8"/>
    <w:rsid w:val="00824F00"/>
    <w:rsid w:val="00825E04"/>
    <w:rsid w:val="00826599"/>
    <w:rsid w:val="00827827"/>
    <w:rsid w:val="00827905"/>
    <w:rsid w:val="00827FB0"/>
    <w:rsid w:val="008300EB"/>
    <w:rsid w:val="008304EC"/>
    <w:rsid w:val="008306C5"/>
    <w:rsid w:val="00830C25"/>
    <w:rsid w:val="00830EA6"/>
    <w:rsid w:val="008310AC"/>
    <w:rsid w:val="008311AF"/>
    <w:rsid w:val="00831599"/>
    <w:rsid w:val="00831F86"/>
    <w:rsid w:val="0083285F"/>
    <w:rsid w:val="008328D3"/>
    <w:rsid w:val="008328F1"/>
    <w:rsid w:val="00832C69"/>
    <w:rsid w:val="00833012"/>
    <w:rsid w:val="00833478"/>
    <w:rsid w:val="00833A3A"/>
    <w:rsid w:val="00833CFD"/>
    <w:rsid w:val="00833F7A"/>
    <w:rsid w:val="00833FEB"/>
    <w:rsid w:val="008343A7"/>
    <w:rsid w:val="0083454E"/>
    <w:rsid w:val="0083478D"/>
    <w:rsid w:val="008347F5"/>
    <w:rsid w:val="0083493F"/>
    <w:rsid w:val="008349B1"/>
    <w:rsid w:val="008352FA"/>
    <w:rsid w:val="0083533B"/>
    <w:rsid w:val="00835965"/>
    <w:rsid w:val="00835EC2"/>
    <w:rsid w:val="00835F65"/>
    <w:rsid w:val="00836164"/>
    <w:rsid w:val="0083650F"/>
    <w:rsid w:val="00836767"/>
    <w:rsid w:val="008367CA"/>
    <w:rsid w:val="0083681A"/>
    <w:rsid w:val="00836A32"/>
    <w:rsid w:val="00836C91"/>
    <w:rsid w:val="0083742D"/>
    <w:rsid w:val="0083759B"/>
    <w:rsid w:val="00837656"/>
    <w:rsid w:val="0083778F"/>
    <w:rsid w:val="008377E7"/>
    <w:rsid w:val="00837970"/>
    <w:rsid w:val="00837D8A"/>
    <w:rsid w:val="00837EF4"/>
    <w:rsid w:val="0084004D"/>
    <w:rsid w:val="0084014E"/>
    <w:rsid w:val="00840905"/>
    <w:rsid w:val="00840B24"/>
    <w:rsid w:val="00840E65"/>
    <w:rsid w:val="0084137C"/>
    <w:rsid w:val="00841D5A"/>
    <w:rsid w:val="00841D95"/>
    <w:rsid w:val="008423B9"/>
    <w:rsid w:val="00842709"/>
    <w:rsid w:val="008436D4"/>
    <w:rsid w:val="00843ADE"/>
    <w:rsid w:val="00843B5F"/>
    <w:rsid w:val="00843DC9"/>
    <w:rsid w:val="00843DD0"/>
    <w:rsid w:val="0084403B"/>
    <w:rsid w:val="00844471"/>
    <w:rsid w:val="00844EFB"/>
    <w:rsid w:val="008451D7"/>
    <w:rsid w:val="00845807"/>
    <w:rsid w:val="0084581D"/>
    <w:rsid w:val="00845BAB"/>
    <w:rsid w:val="00845CFD"/>
    <w:rsid w:val="00845D0C"/>
    <w:rsid w:val="00845D94"/>
    <w:rsid w:val="00846179"/>
    <w:rsid w:val="008468E3"/>
    <w:rsid w:val="0084697D"/>
    <w:rsid w:val="00846D91"/>
    <w:rsid w:val="00846F2A"/>
    <w:rsid w:val="0084759A"/>
    <w:rsid w:val="00847A81"/>
    <w:rsid w:val="00850230"/>
    <w:rsid w:val="00850397"/>
    <w:rsid w:val="008505AA"/>
    <w:rsid w:val="0085071B"/>
    <w:rsid w:val="008508FD"/>
    <w:rsid w:val="00850A92"/>
    <w:rsid w:val="00851772"/>
    <w:rsid w:val="00851A81"/>
    <w:rsid w:val="00852340"/>
    <w:rsid w:val="0085247B"/>
    <w:rsid w:val="00852489"/>
    <w:rsid w:val="0085249B"/>
    <w:rsid w:val="00852631"/>
    <w:rsid w:val="00852B15"/>
    <w:rsid w:val="00852C41"/>
    <w:rsid w:val="00852C6A"/>
    <w:rsid w:val="00852FBB"/>
    <w:rsid w:val="00853885"/>
    <w:rsid w:val="00853E6A"/>
    <w:rsid w:val="00854198"/>
    <w:rsid w:val="00854241"/>
    <w:rsid w:val="0085477D"/>
    <w:rsid w:val="00854996"/>
    <w:rsid w:val="00854B3A"/>
    <w:rsid w:val="00855142"/>
    <w:rsid w:val="008556AB"/>
    <w:rsid w:val="008557A7"/>
    <w:rsid w:val="00855AA8"/>
    <w:rsid w:val="00855B16"/>
    <w:rsid w:val="00855BD9"/>
    <w:rsid w:val="00855DAC"/>
    <w:rsid w:val="00856758"/>
    <w:rsid w:val="00856774"/>
    <w:rsid w:val="008568A3"/>
    <w:rsid w:val="008568D9"/>
    <w:rsid w:val="00856A59"/>
    <w:rsid w:val="00857138"/>
    <w:rsid w:val="00857A27"/>
    <w:rsid w:val="00857AEA"/>
    <w:rsid w:val="00857BE5"/>
    <w:rsid w:val="00857DA5"/>
    <w:rsid w:val="00860062"/>
    <w:rsid w:val="008600B2"/>
    <w:rsid w:val="00860223"/>
    <w:rsid w:val="008603DE"/>
    <w:rsid w:val="00860A8D"/>
    <w:rsid w:val="00860B79"/>
    <w:rsid w:val="008612F2"/>
    <w:rsid w:val="008614F1"/>
    <w:rsid w:val="00861A49"/>
    <w:rsid w:val="00861F96"/>
    <w:rsid w:val="00862928"/>
    <w:rsid w:val="00862A36"/>
    <w:rsid w:val="00862B8D"/>
    <w:rsid w:val="00862D89"/>
    <w:rsid w:val="00863126"/>
    <w:rsid w:val="008636EF"/>
    <w:rsid w:val="00863A66"/>
    <w:rsid w:val="00863AA6"/>
    <w:rsid w:val="00863D2F"/>
    <w:rsid w:val="00863EFC"/>
    <w:rsid w:val="008641F0"/>
    <w:rsid w:val="00864498"/>
    <w:rsid w:val="008646F6"/>
    <w:rsid w:val="008647CC"/>
    <w:rsid w:val="008647F9"/>
    <w:rsid w:val="008648A2"/>
    <w:rsid w:val="00864B3B"/>
    <w:rsid w:val="0086523A"/>
    <w:rsid w:val="00865643"/>
    <w:rsid w:val="0086597E"/>
    <w:rsid w:val="00865A5D"/>
    <w:rsid w:val="0086608C"/>
    <w:rsid w:val="008661F9"/>
    <w:rsid w:val="00866470"/>
    <w:rsid w:val="00866717"/>
    <w:rsid w:val="008667A7"/>
    <w:rsid w:val="00866D33"/>
    <w:rsid w:val="008676E8"/>
    <w:rsid w:val="008701C7"/>
    <w:rsid w:val="008702D9"/>
    <w:rsid w:val="008704B2"/>
    <w:rsid w:val="0087059B"/>
    <w:rsid w:val="00871018"/>
    <w:rsid w:val="00871352"/>
    <w:rsid w:val="008713E6"/>
    <w:rsid w:val="00871F9C"/>
    <w:rsid w:val="0087201F"/>
    <w:rsid w:val="00872114"/>
    <w:rsid w:val="00872785"/>
    <w:rsid w:val="0087286F"/>
    <w:rsid w:val="00872BC0"/>
    <w:rsid w:val="00872CF1"/>
    <w:rsid w:val="00872D8C"/>
    <w:rsid w:val="0087316C"/>
    <w:rsid w:val="00873CEB"/>
    <w:rsid w:val="00873EF3"/>
    <w:rsid w:val="0087419F"/>
    <w:rsid w:val="0087489D"/>
    <w:rsid w:val="00874FFD"/>
    <w:rsid w:val="008752E5"/>
    <w:rsid w:val="00875372"/>
    <w:rsid w:val="00875382"/>
    <w:rsid w:val="00875833"/>
    <w:rsid w:val="008761DB"/>
    <w:rsid w:val="00876D8C"/>
    <w:rsid w:val="0087750C"/>
    <w:rsid w:val="00877710"/>
    <w:rsid w:val="00877A67"/>
    <w:rsid w:val="00877F18"/>
    <w:rsid w:val="00880014"/>
    <w:rsid w:val="0088013C"/>
    <w:rsid w:val="0088045D"/>
    <w:rsid w:val="008807C4"/>
    <w:rsid w:val="00880BA4"/>
    <w:rsid w:val="00880EF3"/>
    <w:rsid w:val="008814FC"/>
    <w:rsid w:val="00881F76"/>
    <w:rsid w:val="00882B85"/>
    <w:rsid w:val="00882D5C"/>
    <w:rsid w:val="008830D3"/>
    <w:rsid w:val="00883158"/>
    <w:rsid w:val="0088380E"/>
    <w:rsid w:val="00883813"/>
    <w:rsid w:val="00883832"/>
    <w:rsid w:val="008838D0"/>
    <w:rsid w:val="008839CA"/>
    <w:rsid w:val="00883B59"/>
    <w:rsid w:val="00884047"/>
    <w:rsid w:val="00884183"/>
    <w:rsid w:val="008841F3"/>
    <w:rsid w:val="008846A4"/>
    <w:rsid w:val="0088475D"/>
    <w:rsid w:val="00884B0A"/>
    <w:rsid w:val="00884BC2"/>
    <w:rsid w:val="00884D24"/>
    <w:rsid w:val="00884E96"/>
    <w:rsid w:val="00885164"/>
    <w:rsid w:val="00885328"/>
    <w:rsid w:val="008855F3"/>
    <w:rsid w:val="00885C23"/>
    <w:rsid w:val="00885CF7"/>
    <w:rsid w:val="008864FA"/>
    <w:rsid w:val="00886576"/>
    <w:rsid w:val="00886969"/>
    <w:rsid w:val="00886F13"/>
    <w:rsid w:val="00887EFB"/>
    <w:rsid w:val="0089016A"/>
    <w:rsid w:val="008901BE"/>
    <w:rsid w:val="008901F5"/>
    <w:rsid w:val="0089087B"/>
    <w:rsid w:val="00890D38"/>
    <w:rsid w:val="008910A0"/>
    <w:rsid w:val="00891391"/>
    <w:rsid w:val="00891821"/>
    <w:rsid w:val="008920CC"/>
    <w:rsid w:val="00892702"/>
    <w:rsid w:val="00892878"/>
    <w:rsid w:val="00892BCF"/>
    <w:rsid w:val="00892EDD"/>
    <w:rsid w:val="00892FC3"/>
    <w:rsid w:val="00893757"/>
    <w:rsid w:val="00893889"/>
    <w:rsid w:val="00893A7C"/>
    <w:rsid w:val="00893DD0"/>
    <w:rsid w:val="008946E1"/>
    <w:rsid w:val="00894E1C"/>
    <w:rsid w:val="00895004"/>
    <w:rsid w:val="0089501E"/>
    <w:rsid w:val="00895090"/>
    <w:rsid w:val="00895492"/>
    <w:rsid w:val="008955C4"/>
    <w:rsid w:val="008955F2"/>
    <w:rsid w:val="0089596F"/>
    <w:rsid w:val="00895A1B"/>
    <w:rsid w:val="00895B7D"/>
    <w:rsid w:val="00895C9D"/>
    <w:rsid w:val="00895F3F"/>
    <w:rsid w:val="008960E0"/>
    <w:rsid w:val="00896132"/>
    <w:rsid w:val="0089623A"/>
    <w:rsid w:val="00896333"/>
    <w:rsid w:val="00896482"/>
    <w:rsid w:val="0089686C"/>
    <w:rsid w:val="00896AC8"/>
    <w:rsid w:val="0089705A"/>
    <w:rsid w:val="0089767B"/>
    <w:rsid w:val="00897705"/>
    <w:rsid w:val="008977D2"/>
    <w:rsid w:val="00897819"/>
    <w:rsid w:val="00897D4F"/>
    <w:rsid w:val="008A004F"/>
    <w:rsid w:val="008A007E"/>
    <w:rsid w:val="008A0118"/>
    <w:rsid w:val="008A05BF"/>
    <w:rsid w:val="008A0657"/>
    <w:rsid w:val="008A0FDE"/>
    <w:rsid w:val="008A1389"/>
    <w:rsid w:val="008A14EA"/>
    <w:rsid w:val="008A150C"/>
    <w:rsid w:val="008A1A17"/>
    <w:rsid w:val="008A1AB4"/>
    <w:rsid w:val="008A1C23"/>
    <w:rsid w:val="008A1E3F"/>
    <w:rsid w:val="008A206C"/>
    <w:rsid w:val="008A20CF"/>
    <w:rsid w:val="008A261A"/>
    <w:rsid w:val="008A2968"/>
    <w:rsid w:val="008A2D4D"/>
    <w:rsid w:val="008A2E2E"/>
    <w:rsid w:val="008A3042"/>
    <w:rsid w:val="008A30B6"/>
    <w:rsid w:val="008A3333"/>
    <w:rsid w:val="008A369D"/>
    <w:rsid w:val="008A3882"/>
    <w:rsid w:val="008A3C8D"/>
    <w:rsid w:val="008A3DA9"/>
    <w:rsid w:val="008A419C"/>
    <w:rsid w:val="008A44B9"/>
    <w:rsid w:val="008A4500"/>
    <w:rsid w:val="008A4768"/>
    <w:rsid w:val="008A4B17"/>
    <w:rsid w:val="008A4B4A"/>
    <w:rsid w:val="008A4C40"/>
    <w:rsid w:val="008A5035"/>
    <w:rsid w:val="008A559F"/>
    <w:rsid w:val="008A5F87"/>
    <w:rsid w:val="008A6219"/>
    <w:rsid w:val="008A63D4"/>
    <w:rsid w:val="008A647A"/>
    <w:rsid w:val="008A65DD"/>
    <w:rsid w:val="008A6CE4"/>
    <w:rsid w:val="008A6D7F"/>
    <w:rsid w:val="008A6FF9"/>
    <w:rsid w:val="008A7A3F"/>
    <w:rsid w:val="008A7E40"/>
    <w:rsid w:val="008A7E56"/>
    <w:rsid w:val="008A7E8E"/>
    <w:rsid w:val="008A7ED2"/>
    <w:rsid w:val="008B0121"/>
    <w:rsid w:val="008B01A2"/>
    <w:rsid w:val="008B05D5"/>
    <w:rsid w:val="008B0C88"/>
    <w:rsid w:val="008B0D53"/>
    <w:rsid w:val="008B0F38"/>
    <w:rsid w:val="008B16FE"/>
    <w:rsid w:val="008B170B"/>
    <w:rsid w:val="008B1799"/>
    <w:rsid w:val="008B1D53"/>
    <w:rsid w:val="008B1E15"/>
    <w:rsid w:val="008B2605"/>
    <w:rsid w:val="008B3681"/>
    <w:rsid w:val="008B3730"/>
    <w:rsid w:val="008B38AB"/>
    <w:rsid w:val="008B3942"/>
    <w:rsid w:val="008B3AA0"/>
    <w:rsid w:val="008B3EC2"/>
    <w:rsid w:val="008B45C8"/>
    <w:rsid w:val="008B501A"/>
    <w:rsid w:val="008B50B1"/>
    <w:rsid w:val="008B534B"/>
    <w:rsid w:val="008B54C8"/>
    <w:rsid w:val="008B5A15"/>
    <w:rsid w:val="008B5DF0"/>
    <w:rsid w:val="008B6105"/>
    <w:rsid w:val="008B6272"/>
    <w:rsid w:val="008B643A"/>
    <w:rsid w:val="008B650D"/>
    <w:rsid w:val="008B6772"/>
    <w:rsid w:val="008B6902"/>
    <w:rsid w:val="008B6985"/>
    <w:rsid w:val="008B6989"/>
    <w:rsid w:val="008B7266"/>
    <w:rsid w:val="008B7B62"/>
    <w:rsid w:val="008B7BAD"/>
    <w:rsid w:val="008C027E"/>
    <w:rsid w:val="008C0427"/>
    <w:rsid w:val="008C08B7"/>
    <w:rsid w:val="008C08F0"/>
    <w:rsid w:val="008C0AB2"/>
    <w:rsid w:val="008C0AF4"/>
    <w:rsid w:val="008C0DBB"/>
    <w:rsid w:val="008C1008"/>
    <w:rsid w:val="008C112D"/>
    <w:rsid w:val="008C1DD5"/>
    <w:rsid w:val="008C33CE"/>
    <w:rsid w:val="008C3562"/>
    <w:rsid w:val="008C3ACA"/>
    <w:rsid w:val="008C44DF"/>
    <w:rsid w:val="008C4FCB"/>
    <w:rsid w:val="008C5119"/>
    <w:rsid w:val="008C5583"/>
    <w:rsid w:val="008C55E2"/>
    <w:rsid w:val="008C5812"/>
    <w:rsid w:val="008C59DC"/>
    <w:rsid w:val="008C5DF9"/>
    <w:rsid w:val="008C60BE"/>
    <w:rsid w:val="008C61C3"/>
    <w:rsid w:val="008C63CE"/>
    <w:rsid w:val="008C658F"/>
    <w:rsid w:val="008C65FE"/>
    <w:rsid w:val="008C681A"/>
    <w:rsid w:val="008C6AF2"/>
    <w:rsid w:val="008C6B87"/>
    <w:rsid w:val="008C6DF1"/>
    <w:rsid w:val="008C7098"/>
    <w:rsid w:val="008C790B"/>
    <w:rsid w:val="008C7E80"/>
    <w:rsid w:val="008D050B"/>
    <w:rsid w:val="008D0B8F"/>
    <w:rsid w:val="008D10A4"/>
    <w:rsid w:val="008D1534"/>
    <w:rsid w:val="008D2384"/>
    <w:rsid w:val="008D2E8F"/>
    <w:rsid w:val="008D3ABC"/>
    <w:rsid w:val="008D4178"/>
    <w:rsid w:val="008D4BDF"/>
    <w:rsid w:val="008D4E34"/>
    <w:rsid w:val="008D4EC5"/>
    <w:rsid w:val="008D51F1"/>
    <w:rsid w:val="008D58F0"/>
    <w:rsid w:val="008D5A09"/>
    <w:rsid w:val="008D5E5D"/>
    <w:rsid w:val="008D651F"/>
    <w:rsid w:val="008D669B"/>
    <w:rsid w:val="008D6886"/>
    <w:rsid w:val="008D6B10"/>
    <w:rsid w:val="008D6D21"/>
    <w:rsid w:val="008D76BA"/>
    <w:rsid w:val="008D7BEE"/>
    <w:rsid w:val="008E0078"/>
    <w:rsid w:val="008E00BE"/>
    <w:rsid w:val="008E03B2"/>
    <w:rsid w:val="008E07EB"/>
    <w:rsid w:val="008E09B7"/>
    <w:rsid w:val="008E0DA8"/>
    <w:rsid w:val="008E0E0E"/>
    <w:rsid w:val="008E1055"/>
    <w:rsid w:val="008E1231"/>
    <w:rsid w:val="008E14AF"/>
    <w:rsid w:val="008E298F"/>
    <w:rsid w:val="008E29E2"/>
    <w:rsid w:val="008E2B32"/>
    <w:rsid w:val="008E2CA0"/>
    <w:rsid w:val="008E2CBF"/>
    <w:rsid w:val="008E31F8"/>
    <w:rsid w:val="008E3841"/>
    <w:rsid w:val="008E3ECC"/>
    <w:rsid w:val="008E3F6B"/>
    <w:rsid w:val="008E425E"/>
    <w:rsid w:val="008E42DC"/>
    <w:rsid w:val="008E461B"/>
    <w:rsid w:val="008E47C9"/>
    <w:rsid w:val="008E4D38"/>
    <w:rsid w:val="008E4F69"/>
    <w:rsid w:val="008E5202"/>
    <w:rsid w:val="008E5452"/>
    <w:rsid w:val="008E5817"/>
    <w:rsid w:val="008E5859"/>
    <w:rsid w:val="008E58C5"/>
    <w:rsid w:val="008E5B24"/>
    <w:rsid w:val="008E5B88"/>
    <w:rsid w:val="008E60AC"/>
    <w:rsid w:val="008E60E5"/>
    <w:rsid w:val="008E61B9"/>
    <w:rsid w:val="008E6240"/>
    <w:rsid w:val="008E628B"/>
    <w:rsid w:val="008E62B4"/>
    <w:rsid w:val="008E6581"/>
    <w:rsid w:val="008E6711"/>
    <w:rsid w:val="008E6808"/>
    <w:rsid w:val="008E6F89"/>
    <w:rsid w:val="008E7689"/>
    <w:rsid w:val="008E7BA5"/>
    <w:rsid w:val="008E7C66"/>
    <w:rsid w:val="008F03D0"/>
    <w:rsid w:val="008F0827"/>
    <w:rsid w:val="008F09A4"/>
    <w:rsid w:val="008F09FF"/>
    <w:rsid w:val="008F0A07"/>
    <w:rsid w:val="008F0ADB"/>
    <w:rsid w:val="008F13A2"/>
    <w:rsid w:val="008F1457"/>
    <w:rsid w:val="008F2701"/>
    <w:rsid w:val="008F2A99"/>
    <w:rsid w:val="008F31C1"/>
    <w:rsid w:val="008F31DD"/>
    <w:rsid w:val="008F32D8"/>
    <w:rsid w:val="008F3420"/>
    <w:rsid w:val="008F375B"/>
    <w:rsid w:val="008F38A9"/>
    <w:rsid w:val="008F3931"/>
    <w:rsid w:val="008F3BE2"/>
    <w:rsid w:val="008F3C20"/>
    <w:rsid w:val="008F41A7"/>
    <w:rsid w:val="008F44FD"/>
    <w:rsid w:val="008F47CA"/>
    <w:rsid w:val="008F4829"/>
    <w:rsid w:val="008F4C29"/>
    <w:rsid w:val="008F579E"/>
    <w:rsid w:val="008F5859"/>
    <w:rsid w:val="008F5B3C"/>
    <w:rsid w:val="008F65CD"/>
    <w:rsid w:val="008F692D"/>
    <w:rsid w:val="008F700B"/>
    <w:rsid w:val="008F7070"/>
    <w:rsid w:val="008F764D"/>
    <w:rsid w:val="008F76C8"/>
    <w:rsid w:val="0090006D"/>
    <w:rsid w:val="009001C1"/>
    <w:rsid w:val="00900962"/>
    <w:rsid w:val="00900BE5"/>
    <w:rsid w:val="00900DE0"/>
    <w:rsid w:val="00901097"/>
    <w:rsid w:val="009015EB"/>
    <w:rsid w:val="00901634"/>
    <w:rsid w:val="00901892"/>
    <w:rsid w:val="00901A34"/>
    <w:rsid w:val="00901B86"/>
    <w:rsid w:val="00901B9B"/>
    <w:rsid w:val="009020D3"/>
    <w:rsid w:val="0090228C"/>
    <w:rsid w:val="00902668"/>
    <w:rsid w:val="009026A0"/>
    <w:rsid w:val="00902A55"/>
    <w:rsid w:val="00902F53"/>
    <w:rsid w:val="009047F7"/>
    <w:rsid w:val="00904883"/>
    <w:rsid w:val="00904B05"/>
    <w:rsid w:val="00904D90"/>
    <w:rsid w:val="00904FED"/>
    <w:rsid w:val="00905450"/>
    <w:rsid w:val="0090564D"/>
    <w:rsid w:val="00905BF9"/>
    <w:rsid w:val="00906418"/>
    <w:rsid w:val="00906889"/>
    <w:rsid w:val="009074D2"/>
    <w:rsid w:val="0090782B"/>
    <w:rsid w:val="009108A1"/>
    <w:rsid w:val="009114A8"/>
    <w:rsid w:val="0091163C"/>
    <w:rsid w:val="00911712"/>
    <w:rsid w:val="00911AD3"/>
    <w:rsid w:val="009124D3"/>
    <w:rsid w:val="009129E5"/>
    <w:rsid w:val="00912D2A"/>
    <w:rsid w:val="00913154"/>
    <w:rsid w:val="009135E7"/>
    <w:rsid w:val="00913707"/>
    <w:rsid w:val="00913C7B"/>
    <w:rsid w:val="00913DC9"/>
    <w:rsid w:val="009141E3"/>
    <w:rsid w:val="00914572"/>
    <w:rsid w:val="00914886"/>
    <w:rsid w:val="0091506E"/>
    <w:rsid w:val="0091512A"/>
    <w:rsid w:val="00915954"/>
    <w:rsid w:val="00915959"/>
    <w:rsid w:val="00915A24"/>
    <w:rsid w:val="009166D6"/>
    <w:rsid w:val="0091681D"/>
    <w:rsid w:val="00916A5F"/>
    <w:rsid w:val="00916B15"/>
    <w:rsid w:val="00916BB3"/>
    <w:rsid w:val="00916BEB"/>
    <w:rsid w:val="00916C80"/>
    <w:rsid w:val="0091722D"/>
    <w:rsid w:val="0091758D"/>
    <w:rsid w:val="00920748"/>
    <w:rsid w:val="0092086A"/>
    <w:rsid w:val="00920DFA"/>
    <w:rsid w:val="00920F4B"/>
    <w:rsid w:val="0092114E"/>
    <w:rsid w:val="009211B3"/>
    <w:rsid w:val="009212B5"/>
    <w:rsid w:val="00921377"/>
    <w:rsid w:val="009215B3"/>
    <w:rsid w:val="009215CC"/>
    <w:rsid w:val="00921822"/>
    <w:rsid w:val="00921A46"/>
    <w:rsid w:val="00921BEA"/>
    <w:rsid w:val="009227DF"/>
    <w:rsid w:val="00922B50"/>
    <w:rsid w:val="009231A4"/>
    <w:rsid w:val="0092322E"/>
    <w:rsid w:val="0092324B"/>
    <w:rsid w:val="0092335E"/>
    <w:rsid w:val="0092352F"/>
    <w:rsid w:val="00923642"/>
    <w:rsid w:val="00923646"/>
    <w:rsid w:val="009237E7"/>
    <w:rsid w:val="00923F8B"/>
    <w:rsid w:val="00924177"/>
    <w:rsid w:val="00924314"/>
    <w:rsid w:val="00924459"/>
    <w:rsid w:val="00924601"/>
    <w:rsid w:val="00924A0C"/>
    <w:rsid w:val="00924E01"/>
    <w:rsid w:val="009250D9"/>
    <w:rsid w:val="00925C26"/>
    <w:rsid w:val="00926A8E"/>
    <w:rsid w:val="009303D3"/>
    <w:rsid w:val="00930C73"/>
    <w:rsid w:val="00931020"/>
    <w:rsid w:val="00931BF1"/>
    <w:rsid w:val="00931C2D"/>
    <w:rsid w:val="009322EC"/>
    <w:rsid w:val="0093238E"/>
    <w:rsid w:val="009325F6"/>
    <w:rsid w:val="00932603"/>
    <w:rsid w:val="00932C3F"/>
    <w:rsid w:val="00932ED5"/>
    <w:rsid w:val="009330C3"/>
    <w:rsid w:val="009334F3"/>
    <w:rsid w:val="009335A0"/>
    <w:rsid w:val="009338B4"/>
    <w:rsid w:val="00933A68"/>
    <w:rsid w:val="00933B31"/>
    <w:rsid w:val="00934356"/>
    <w:rsid w:val="009343B8"/>
    <w:rsid w:val="009355B0"/>
    <w:rsid w:val="00935849"/>
    <w:rsid w:val="009359EE"/>
    <w:rsid w:val="00935CD3"/>
    <w:rsid w:val="00936019"/>
    <w:rsid w:val="00936293"/>
    <w:rsid w:val="00936533"/>
    <w:rsid w:val="009365C5"/>
    <w:rsid w:val="00936793"/>
    <w:rsid w:val="009367D5"/>
    <w:rsid w:val="009369E7"/>
    <w:rsid w:val="00936D99"/>
    <w:rsid w:val="00936F81"/>
    <w:rsid w:val="0093727A"/>
    <w:rsid w:val="0093766C"/>
    <w:rsid w:val="00937EAC"/>
    <w:rsid w:val="00937F35"/>
    <w:rsid w:val="00940024"/>
    <w:rsid w:val="009400FA"/>
    <w:rsid w:val="0094037C"/>
    <w:rsid w:val="0094073B"/>
    <w:rsid w:val="009407E3"/>
    <w:rsid w:val="009408C7"/>
    <w:rsid w:val="00940ADB"/>
    <w:rsid w:val="00941507"/>
    <w:rsid w:val="00941586"/>
    <w:rsid w:val="00942585"/>
    <w:rsid w:val="00942754"/>
    <w:rsid w:val="00942847"/>
    <w:rsid w:val="009429FD"/>
    <w:rsid w:val="00942A00"/>
    <w:rsid w:val="00942E60"/>
    <w:rsid w:val="0094319F"/>
    <w:rsid w:val="00943386"/>
    <w:rsid w:val="0094409A"/>
    <w:rsid w:val="009453AD"/>
    <w:rsid w:val="009455C3"/>
    <w:rsid w:val="009456E4"/>
    <w:rsid w:val="00945A23"/>
    <w:rsid w:val="00946435"/>
    <w:rsid w:val="00946684"/>
    <w:rsid w:val="00947082"/>
    <w:rsid w:val="009478ED"/>
    <w:rsid w:val="0094791E"/>
    <w:rsid w:val="00947BCD"/>
    <w:rsid w:val="00947C88"/>
    <w:rsid w:val="00950258"/>
    <w:rsid w:val="009507E8"/>
    <w:rsid w:val="009509FA"/>
    <w:rsid w:val="00950C17"/>
    <w:rsid w:val="00950CDF"/>
    <w:rsid w:val="00950D84"/>
    <w:rsid w:val="00951B74"/>
    <w:rsid w:val="00951B87"/>
    <w:rsid w:val="009528BD"/>
    <w:rsid w:val="00952C79"/>
    <w:rsid w:val="00952D81"/>
    <w:rsid w:val="00952DE4"/>
    <w:rsid w:val="00952E26"/>
    <w:rsid w:val="00953093"/>
    <w:rsid w:val="00953228"/>
    <w:rsid w:val="009534E4"/>
    <w:rsid w:val="009539CE"/>
    <w:rsid w:val="00953A03"/>
    <w:rsid w:val="00953A36"/>
    <w:rsid w:val="00953BBA"/>
    <w:rsid w:val="00953D10"/>
    <w:rsid w:val="00953F2A"/>
    <w:rsid w:val="00954440"/>
    <w:rsid w:val="009545C6"/>
    <w:rsid w:val="00954653"/>
    <w:rsid w:val="009548A3"/>
    <w:rsid w:val="009548BE"/>
    <w:rsid w:val="00954FB5"/>
    <w:rsid w:val="0095520E"/>
    <w:rsid w:val="009557DD"/>
    <w:rsid w:val="00955A27"/>
    <w:rsid w:val="00955BC2"/>
    <w:rsid w:val="00955FD0"/>
    <w:rsid w:val="009560EE"/>
    <w:rsid w:val="00956848"/>
    <w:rsid w:val="0095703C"/>
    <w:rsid w:val="00957255"/>
    <w:rsid w:val="009577C1"/>
    <w:rsid w:val="00957B25"/>
    <w:rsid w:val="00957E2A"/>
    <w:rsid w:val="00957F27"/>
    <w:rsid w:val="00957F96"/>
    <w:rsid w:val="009600CD"/>
    <w:rsid w:val="009602EE"/>
    <w:rsid w:val="009605FC"/>
    <w:rsid w:val="00960B28"/>
    <w:rsid w:val="00960DE0"/>
    <w:rsid w:val="00960EDF"/>
    <w:rsid w:val="009610DE"/>
    <w:rsid w:val="00961122"/>
    <w:rsid w:val="009613FF"/>
    <w:rsid w:val="00961406"/>
    <w:rsid w:val="009615F3"/>
    <w:rsid w:val="00961660"/>
    <w:rsid w:val="009617E5"/>
    <w:rsid w:val="00961ED9"/>
    <w:rsid w:val="009627C0"/>
    <w:rsid w:val="009628B2"/>
    <w:rsid w:val="009629A8"/>
    <w:rsid w:val="00962D10"/>
    <w:rsid w:val="00962E4C"/>
    <w:rsid w:val="00962E7E"/>
    <w:rsid w:val="0096306D"/>
    <w:rsid w:val="00963126"/>
    <w:rsid w:val="00963359"/>
    <w:rsid w:val="009636A4"/>
    <w:rsid w:val="00963CA8"/>
    <w:rsid w:val="00963DFC"/>
    <w:rsid w:val="00963E6F"/>
    <w:rsid w:val="00963F75"/>
    <w:rsid w:val="00963FC0"/>
    <w:rsid w:val="0096417D"/>
    <w:rsid w:val="009641D7"/>
    <w:rsid w:val="009643D6"/>
    <w:rsid w:val="00964630"/>
    <w:rsid w:val="00964726"/>
    <w:rsid w:val="0096480A"/>
    <w:rsid w:val="0096487E"/>
    <w:rsid w:val="009648E9"/>
    <w:rsid w:val="00964975"/>
    <w:rsid w:val="00964E2E"/>
    <w:rsid w:val="00964F2A"/>
    <w:rsid w:val="00964F9D"/>
    <w:rsid w:val="00965EBF"/>
    <w:rsid w:val="009662D3"/>
    <w:rsid w:val="009662FF"/>
    <w:rsid w:val="00966480"/>
    <w:rsid w:val="0096668E"/>
    <w:rsid w:val="00966691"/>
    <w:rsid w:val="009666E7"/>
    <w:rsid w:val="00966AE3"/>
    <w:rsid w:val="00966B17"/>
    <w:rsid w:val="00966BFE"/>
    <w:rsid w:val="0096707F"/>
    <w:rsid w:val="009672C4"/>
    <w:rsid w:val="0096766E"/>
    <w:rsid w:val="00967A40"/>
    <w:rsid w:val="00967E33"/>
    <w:rsid w:val="009701C2"/>
    <w:rsid w:val="00970C91"/>
    <w:rsid w:val="00970CCC"/>
    <w:rsid w:val="00970FB4"/>
    <w:rsid w:val="009711CD"/>
    <w:rsid w:val="0097142C"/>
    <w:rsid w:val="00971700"/>
    <w:rsid w:val="009719CE"/>
    <w:rsid w:val="00971F26"/>
    <w:rsid w:val="009720F5"/>
    <w:rsid w:val="009721F5"/>
    <w:rsid w:val="00972481"/>
    <w:rsid w:val="00972828"/>
    <w:rsid w:val="009729FD"/>
    <w:rsid w:val="00972A16"/>
    <w:rsid w:val="00972BFE"/>
    <w:rsid w:val="00972EA1"/>
    <w:rsid w:val="00972EAC"/>
    <w:rsid w:val="00973644"/>
    <w:rsid w:val="00973896"/>
    <w:rsid w:val="00974683"/>
    <w:rsid w:val="009747EE"/>
    <w:rsid w:val="00974B14"/>
    <w:rsid w:val="00974EE1"/>
    <w:rsid w:val="009754F3"/>
    <w:rsid w:val="00975D2C"/>
    <w:rsid w:val="00975FA2"/>
    <w:rsid w:val="00976090"/>
    <w:rsid w:val="00976317"/>
    <w:rsid w:val="00976A6D"/>
    <w:rsid w:val="00976CD2"/>
    <w:rsid w:val="00976ED5"/>
    <w:rsid w:val="00976F3E"/>
    <w:rsid w:val="0097761D"/>
    <w:rsid w:val="00980570"/>
    <w:rsid w:val="009806B8"/>
    <w:rsid w:val="00980853"/>
    <w:rsid w:val="00980A61"/>
    <w:rsid w:val="00980ACC"/>
    <w:rsid w:val="00980B3C"/>
    <w:rsid w:val="00980D63"/>
    <w:rsid w:val="00980E0D"/>
    <w:rsid w:val="00980E9E"/>
    <w:rsid w:val="009812A9"/>
    <w:rsid w:val="0098131E"/>
    <w:rsid w:val="00981755"/>
    <w:rsid w:val="009817D0"/>
    <w:rsid w:val="0098196E"/>
    <w:rsid w:val="00981B14"/>
    <w:rsid w:val="00981D76"/>
    <w:rsid w:val="00981DBB"/>
    <w:rsid w:val="00982175"/>
    <w:rsid w:val="0098299D"/>
    <w:rsid w:val="00982D99"/>
    <w:rsid w:val="00982EF0"/>
    <w:rsid w:val="009833D4"/>
    <w:rsid w:val="00983C40"/>
    <w:rsid w:val="00984166"/>
    <w:rsid w:val="009842F7"/>
    <w:rsid w:val="009844C4"/>
    <w:rsid w:val="0098482B"/>
    <w:rsid w:val="00984897"/>
    <w:rsid w:val="00984A95"/>
    <w:rsid w:val="00984A98"/>
    <w:rsid w:val="00984A9A"/>
    <w:rsid w:val="00984E51"/>
    <w:rsid w:val="0098530A"/>
    <w:rsid w:val="00985900"/>
    <w:rsid w:val="009868EB"/>
    <w:rsid w:val="00986D6C"/>
    <w:rsid w:val="00986FBA"/>
    <w:rsid w:val="0098738B"/>
    <w:rsid w:val="00987ACD"/>
    <w:rsid w:val="00987AFC"/>
    <w:rsid w:val="00987C9E"/>
    <w:rsid w:val="00987E0C"/>
    <w:rsid w:val="00990585"/>
    <w:rsid w:val="00990737"/>
    <w:rsid w:val="00990D1C"/>
    <w:rsid w:val="00991180"/>
    <w:rsid w:val="0099139D"/>
    <w:rsid w:val="00991917"/>
    <w:rsid w:val="009920C4"/>
    <w:rsid w:val="009925F3"/>
    <w:rsid w:val="009928F1"/>
    <w:rsid w:val="00992B2A"/>
    <w:rsid w:val="00992D5E"/>
    <w:rsid w:val="009930A2"/>
    <w:rsid w:val="009932AC"/>
    <w:rsid w:val="00993D38"/>
    <w:rsid w:val="00994694"/>
    <w:rsid w:val="00994842"/>
    <w:rsid w:val="0099489B"/>
    <w:rsid w:val="00994BCC"/>
    <w:rsid w:val="00994C7E"/>
    <w:rsid w:val="009952CB"/>
    <w:rsid w:val="00995752"/>
    <w:rsid w:val="00995890"/>
    <w:rsid w:val="00995EAA"/>
    <w:rsid w:val="009960CC"/>
    <w:rsid w:val="00996363"/>
    <w:rsid w:val="009966A8"/>
    <w:rsid w:val="00996AB8"/>
    <w:rsid w:val="00996C8C"/>
    <w:rsid w:val="00996CB2"/>
    <w:rsid w:val="00996F44"/>
    <w:rsid w:val="00997AC2"/>
    <w:rsid w:val="00997B4F"/>
    <w:rsid w:val="009A08C2"/>
    <w:rsid w:val="009A0949"/>
    <w:rsid w:val="009A0963"/>
    <w:rsid w:val="009A0FBA"/>
    <w:rsid w:val="009A1025"/>
    <w:rsid w:val="009A103E"/>
    <w:rsid w:val="009A109B"/>
    <w:rsid w:val="009A127E"/>
    <w:rsid w:val="009A132D"/>
    <w:rsid w:val="009A1A40"/>
    <w:rsid w:val="009A1A55"/>
    <w:rsid w:val="009A1CFC"/>
    <w:rsid w:val="009A1D0D"/>
    <w:rsid w:val="009A20D0"/>
    <w:rsid w:val="009A229D"/>
    <w:rsid w:val="009A25D9"/>
    <w:rsid w:val="009A2D99"/>
    <w:rsid w:val="009A34C0"/>
    <w:rsid w:val="009A388F"/>
    <w:rsid w:val="009A39B0"/>
    <w:rsid w:val="009A3B55"/>
    <w:rsid w:val="009A3C7C"/>
    <w:rsid w:val="009A3FF3"/>
    <w:rsid w:val="009A4573"/>
    <w:rsid w:val="009A465A"/>
    <w:rsid w:val="009A47C2"/>
    <w:rsid w:val="009A488B"/>
    <w:rsid w:val="009A4C36"/>
    <w:rsid w:val="009A4EC5"/>
    <w:rsid w:val="009A5302"/>
    <w:rsid w:val="009A5600"/>
    <w:rsid w:val="009A5D17"/>
    <w:rsid w:val="009A60D2"/>
    <w:rsid w:val="009A6590"/>
    <w:rsid w:val="009A65AE"/>
    <w:rsid w:val="009A67F3"/>
    <w:rsid w:val="009A6B46"/>
    <w:rsid w:val="009A6BF0"/>
    <w:rsid w:val="009A6CDA"/>
    <w:rsid w:val="009A6E44"/>
    <w:rsid w:val="009A6F8F"/>
    <w:rsid w:val="009A7922"/>
    <w:rsid w:val="009A7A3D"/>
    <w:rsid w:val="009A7A5D"/>
    <w:rsid w:val="009A7F1D"/>
    <w:rsid w:val="009B028D"/>
    <w:rsid w:val="009B049B"/>
    <w:rsid w:val="009B06CE"/>
    <w:rsid w:val="009B0981"/>
    <w:rsid w:val="009B09D1"/>
    <w:rsid w:val="009B0AF0"/>
    <w:rsid w:val="009B0BB7"/>
    <w:rsid w:val="009B0FC5"/>
    <w:rsid w:val="009B1102"/>
    <w:rsid w:val="009B131F"/>
    <w:rsid w:val="009B1F7D"/>
    <w:rsid w:val="009B20E4"/>
    <w:rsid w:val="009B24D8"/>
    <w:rsid w:val="009B271B"/>
    <w:rsid w:val="009B2A6D"/>
    <w:rsid w:val="009B2D13"/>
    <w:rsid w:val="009B2D5B"/>
    <w:rsid w:val="009B3433"/>
    <w:rsid w:val="009B39FA"/>
    <w:rsid w:val="009B3A22"/>
    <w:rsid w:val="009B40A4"/>
    <w:rsid w:val="009B4E44"/>
    <w:rsid w:val="009B4E81"/>
    <w:rsid w:val="009B4FB7"/>
    <w:rsid w:val="009B5234"/>
    <w:rsid w:val="009B5920"/>
    <w:rsid w:val="009B593A"/>
    <w:rsid w:val="009B5AFA"/>
    <w:rsid w:val="009B66F1"/>
    <w:rsid w:val="009B6780"/>
    <w:rsid w:val="009B68D2"/>
    <w:rsid w:val="009B68F4"/>
    <w:rsid w:val="009B70E0"/>
    <w:rsid w:val="009B7698"/>
    <w:rsid w:val="009B76E6"/>
    <w:rsid w:val="009B7717"/>
    <w:rsid w:val="009C001F"/>
    <w:rsid w:val="009C00B1"/>
    <w:rsid w:val="009C01CE"/>
    <w:rsid w:val="009C035A"/>
    <w:rsid w:val="009C05CC"/>
    <w:rsid w:val="009C0644"/>
    <w:rsid w:val="009C065B"/>
    <w:rsid w:val="009C06D2"/>
    <w:rsid w:val="009C09C6"/>
    <w:rsid w:val="009C0E37"/>
    <w:rsid w:val="009C1684"/>
    <w:rsid w:val="009C189B"/>
    <w:rsid w:val="009C2448"/>
    <w:rsid w:val="009C26D6"/>
    <w:rsid w:val="009C2D24"/>
    <w:rsid w:val="009C2F19"/>
    <w:rsid w:val="009C2F81"/>
    <w:rsid w:val="009C31AA"/>
    <w:rsid w:val="009C3424"/>
    <w:rsid w:val="009C3864"/>
    <w:rsid w:val="009C3964"/>
    <w:rsid w:val="009C39D5"/>
    <w:rsid w:val="009C3A1D"/>
    <w:rsid w:val="009C3D11"/>
    <w:rsid w:val="009C4164"/>
    <w:rsid w:val="009C4625"/>
    <w:rsid w:val="009C4945"/>
    <w:rsid w:val="009C4D99"/>
    <w:rsid w:val="009C4DA6"/>
    <w:rsid w:val="009C5933"/>
    <w:rsid w:val="009C59D0"/>
    <w:rsid w:val="009C5B39"/>
    <w:rsid w:val="009C6629"/>
    <w:rsid w:val="009C6971"/>
    <w:rsid w:val="009C6ACF"/>
    <w:rsid w:val="009C6FC2"/>
    <w:rsid w:val="009C75F1"/>
    <w:rsid w:val="009C782F"/>
    <w:rsid w:val="009C7CF4"/>
    <w:rsid w:val="009C7DE0"/>
    <w:rsid w:val="009C7FDE"/>
    <w:rsid w:val="009D03FE"/>
    <w:rsid w:val="009D0A66"/>
    <w:rsid w:val="009D0CC8"/>
    <w:rsid w:val="009D16BD"/>
    <w:rsid w:val="009D1801"/>
    <w:rsid w:val="009D19B1"/>
    <w:rsid w:val="009D2581"/>
    <w:rsid w:val="009D2619"/>
    <w:rsid w:val="009D2DC9"/>
    <w:rsid w:val="009D2F07"/>
    <w:rsid w:val="009D31A3"/>
    <w:rsid w:val="009D32E8"/>
    <w:rsid w:val="009D3ADF"/>
    <w:rsid w:val="009D4CDC"/>
    <w:rsid w:val="009D5010"/>
    <w:rsid w:val="009D5301"/>
    <w:rsid w:val="009D542D"/>
    <w:rsid w:val="009D544A"/>
    <w:rsid w:val="009D551C"/>
    <w:rsid w:val="009D5721"/>
    <w:rsid w:val="009D5C5C"/>
    <w:rsid w:val="009D5FE4"/>
    <w:rsid w:val="009D6443"/>
    <w:rsid w:val="009D647C"/>
    <w:rsid w:val="009D64B2"/>
    <w:rsid w:val="009D6B25"/>
    <w:rsid w:val="009D6EE5"/>
    <w:rsid w:val="009D6FF1"/>
    <w:rsid w:val="009D74D3"/>
    <w:rsid w:val="009D7722"/>
    <w:rsid w:val="009D7791"/>
    <w:rsid w:val="009D7B0C"/>
    <w:rsid w:val="009D7CFB"/>
    <w:rsid w:val="009E069D"/>
    <w:rsid w:val="009E0BB7"/>
    <w:rsid w:val="009E0EEE"/>
    <w:rsid w:val="009E1403"/>
    <w:rsid w:val="009E14B3"/>
    <w:rsid w:val="009E2269"/>
    <w:rsid w:val="009E285D"/>
    <w:rsid w:val="009E2BDE"/>
    <w:rsid w:val="009E2EE8"/>
    <w:rsid w:val="009E3040"/>
    <w:rsid w:val="009E3401"/>
    <w:rsid w:val="009E34AF"/>
    <w:rsid w:val="009E363A"/>
    <w:rsid w:val="009E483C"/>
    <w:rsid w:val="009E4C6F"/>
    <w:rsid w:val="009E529F"/>
    <w:rsid w:val="009E5DAE"/>
    <w:rsid w:val="009E619E"/>
    <w:rsid w:val="009E6841"/>
    <w:rsid w:val="009E6CD1"/>
    <w:rsid w:val="009E7708"/>
    <w:rsid w:val="009E7C11"/>
    <w:rsid w:val="009E7DC0"/>
    <w:rsid w:val="009F01BD"/>
    <w:rsid w:val="009F083A"/>
    <w:rsid w:val="009F08B8"/>
    <w:rsid w:val="009F0A0B"/>
    <w:rsid w:val="009F0F76"/>
    <w:rsid w:val="009F130D"/>
    <w:rsid w:val="009F14AD"/>
    <w:rsid w:val="009F1601"/>
    <w:rsid w:val="009F1A7F"/>
    <w:rsid w:val="009F1C34"/>
    <w:rsid w:val="009F2095"/>
    <w:rsid w:val="009F20FE"/>
    <w:rsid w:val="009F2244"/>
    <w:rsid w:val="009F2454"/>
    <w:rsid w:val="009F25B3"/>
    <w:rsid w:val="009F2B96"/>
    <w:rsid w:val="009F2DC0"/>
    <w:rsid w:val="009F34CB"/>
    <w:rsid w:val="009F36C8"/>
    <w:rsid w:val="009F38E5"/>
    <w:rsid w:val="009F3ED2"/>
    <w:rsid w:val="009F42B3"/>
    <w:rsid w:val="009F42E7"/>
    <w:rsid w:val="009F45AB"/>
    <w:rsid w:val="009F4738"/>
    <w:rsid w:val="009F4A5D"/>
    <w:rsid w:val="009F4C4B"/>
    <w:rsid w:val="009F4D48"/>
    <w:rsid w:val="009F5277"/>
    <w:rsid w:val="009F564C"/>
    <w:rsid w:val="009F584E"/>
    <w:rsid w:val="009F5977"/>
    <w:rsid w:val="009F5AA9"/>
    <w:rsid w:val="009F5B46"/>
    <w:rsid w:val="009F5C77"/>
    <w:rsid w:val="009F5D04"/>
    <w:rsid w:val="009F60E3"/>
    <w:rsid w:val="009F64C4"/>
    <w:rsid w:val="009F64E1"/>
    <w:rsid w:val="009F690F"/>
    <w:rsid w:val="009F6DCA"/>
    <w:rsid w:val="009F6DF2"/>
    <w:rsid w:val="009F7184"/>
    <w:rsid w:val="009F74F2"/>
    <w:rsid w:val="009F750B"/>
    <w:rsid w:val="009F78EC"/>
    <w:rsid w:val="009F7DA1"/>
    <w:rsid w:val="00A001F6"/>
    <w:rsid w:val="00A00233"/>
    <w:rsid w:val="00A003B9"/>
    <w:rsid w:val="00A00817"/>
    <w:rsid w:val="00A00D90"/>
    <w:rsid w:val="00A0114D"/>
    <w:rsid w:val="00A0128D"/>
    <w:rsid w:val="00A0144A"/>
    <w:rsid w:val="00A016B2"/>
    <w:rsid w:val="00A01A4E"/>
    <w:rsid w:val="00A01A53"/>
    <w:rsid w:val="00A01C1A"/>
    <w:rsid w:val="00A01CCC"/>
    <w:rsid w:val="00A01D08"/>
    <w:rsid w:val="00A020F7"/>
    <w:rsid w:val="00A0350F"/>
    <w:rsid w:val="00A03AA8"/>
    <w:rsid w:val="00A03F8E"/>
    <w:rsid w:val="00A04112"/>
    <w:rsid w:val="00A04237"/>
    <w:rsid w:val="00A04A19"/>
    <w:rsid w:val="00A052C2"/>
    <w:rsid w:val="00A05A2F"/>
    <w:rsid w:val="00A05BB3"/>
    <w:rsid w:val="00A05CB4"/>
    <w:rsid w:val="00A06727"/>
    <w:rsid w:val="00A075D8"/>
    <w:rsid w:val="00A076C1"/>
    <w:rsid w:val="00A07C09"/>
    <w:rsid w:val="00A1016A"/>
    <w:rsid w:val="00A10433"/>
    <w:rsid w:val="00A10614"/>
    <w:rsid w:val="00A10911"/>
    <w:rsid w:val="00A10A1A"/>
    <w:rsid w:val="00A10AF8"/>
    <w:rsid w:val="00A10F8C"/>
    <w:rsid w:val="00A114D3"/>
    <w:rsid w:val="00A1151B"/>
    <w:rsid w:val="00A1157B"/>
    <w:rsid w:val="00A1173D"/>
    <w:rsid w:val="00A1185A"/>
    <w:rsid w:val="00A11AFA"/>
    <w:rsid w:val="00A11D1F"/>
    <w:rsid w:val="00A12565"/>
    <w:rsid w:val="00A1331E"/>
    <w:rsid w:val="00A13691"/>
    <w:rsid w:val="00A138F3"/>
    <w:rsid w:val="00A13A89"/>
    <w:rsid w:val="00A13B7F"/>
    <w:rsid w:val="00A13EED"/>
    <w:rsid w:val="00A14269"/>
    <w:rsid w:val="00A1456D"/>
    <w:rsid w:val="00A146AA"/>
    <w:rsid w:val="00A14735"/>
    <w:rsid w:val="00A15137"/>
    <w:rsid w:val="00A15540"/>
    <w:rsid w:val="00A1575F"/>
    <w:rsid w:val="00A1613C"/>
    <w:rsid w:val="00A16F32"/>
    <w:rsid w:val="00A17EFA"/>
    <w:rsid w:val="00A20115"/>
    <w:rsid w:val="00A2049B"/>
    <w:rsid w:val="00A20556"/>
    <w:rsid w:val="00A20DB7"/>
    <w:rsid w:val="00A2109B"/>
    <w:rsid w:val="00A21947"/>
    <w:rsid w:val="00A21AA0"/>
    <w:rsid w:val="00A23486"/>
    <w:rsid w:val="00A23670"/>
    <w:rsid w:val="00A2389C"/>
    <w:rsid w:val="00A23A02"/>
    <w:rsid w:val="00A23CF0"/>
    <w:rsid w:val="00A23D6B"/>
    <w:rsid w:val="00A24812"/>
    <w:rsid w:val="00A24A96"/>
    <w:rsid w:val="00A24AB7"/>
    <w:rsid w:val="00A24BFE"/>
    <w:rsid w:val="00A24D64"/>
    <w:rsid w:val="00A24DE2"/>
    <w:rsid w:val="00A24E67"/>
    <w:rsid w:val="00A2539E"/>
    <w:rsid w:val="00A2544D"/>
    <w:rsid w:val="00A25BFB"/>
    <w:rsid w:val="00A25E3F"/>
    <w:rsid w:val="00A25E5C"/>
    <w:rsid w:val="00A2618D"/>
    <w:rsid w:val="00A26B74"/>
    <w:rsid w:val="00A26D48"/>
    <w:rsid w:val="00A26D4E"/>
    <w:rsid w:val="00A2713E"/>
    <w:rsid w:val="00A2750D"/>
    <w:rsid w:val="00A27FF9"/>
    <w:rsid w:val="00A30422"/>
    <w:rsid w:val="00A3070F"/>
    <w:rsid w:val="00A31010"/>
    <w:rsid w:val="00A31317"/>
    <w:rsid w:val="00A31D3E"/>
    <w:rsid w:val="00A31FE7"/>
    <w:rsid w:val="00A3231D"/>
    <w:rsid w:val="00A32722"/>
    <w:rsid w:val="00A32ACB"/>
    <w:rsid w:val="00A32BF1"/>
    <w:rsid w:val="00A32CA6"/>
    <w:rsid w:val="00A32F9A"/>
    <w:rsid w:val="00A33098"/>
    <w:rsid w:val="00A330A6"/>
    <w:rsid w:val="00A335BF"/>
    <w:rsid w:val="00A34229"/>
    <w:rsid w:val="00A34A95"/>
    <w:rsid w:val="00A34C3F"/>
    <w:rsid w:val="00A34D5A"/>
    <w:rsid w:val="00A34DA1"/>
    <w:rsid w:val="00A34F34"/>
    <w:rsid w:val="00A34F5D"/>
    <w:rsid w:val="00A35174"/>
    <w:rsid w:val="00A353BB"/>
    <w:rsid w:val="00A35716"/>
    <w:rsid w:val="00A359D6"/>
    <w:rsid w:val="00A35A26"/>
    <w:rsid w:val="00A35A6C"/>
    <w:rsid w:val="00A35DAF"/>
    <w:rsid w:val="00A35F3E"/>
    <w:rsid w:val="00A3608D"/>
    <w:rsid w:val="00A361D9"/>
    <w:rsid w:val="00A36DEC"/>
    <w:rsid w:val="00A37158"/>
    <w:rsid w:val="00A37214"/>
    <w:rsid w:val="00A37379"/>
    <w:rsid w:val="00A373D6"/>
    <w:rsid w:val="00A37B73"/>
    <w:rsid w:val="00A37D63"/>
    <w:rsid w:val="00A37DE8"/>
    <w:rsid w:val="00A37E05"/>
    <w:rsid w:val="00A40487"/>
    <w:rsid w:val="00A4052A"/>
    <w:rsid w:val="00A406E7"/>
    <w:rsid w:val="00A4090F"/>
    <w:rsid w:val="00A40A27"/>
    <w:rsid w:val="00A40A2E"/>
    <w:rsid w:val="00A40BCE"/>
    <w:rsid w:val="00A40DDE"/>
    <w:rsid w:val="00A4127A"/>
    <w:rsid w:val="00A4136B"/>
    <w:rsid w:val="00A4197D"/>
    <w:rsid w:val="00A41A31"/>
    <w:rsid w:val="00A41C68"/>
    <w:rsid w:val="00A41C82"/>
    <w:rsid w:val="00A41F67"/>
    <w:rsid w:val="00A41FB3"/>
    <w:rsid w:val="00A42318"/>
    <w:rsid w:val="00A42461"/>
    <w:rsid w:val="00A42616"/>
    <w:rsid w:val="00A427F0"/>
    <w:rsid w:val="00A42A11"/>
    <w:rsid w:val="00A42F42"/>
    <w:rsid w:val="00A42F9F"/>
    <w:rsid w:val="00A43174"/>
    <w:rsid w:val="00A4321F"/>
    <w:rsid w:val="00A4322F"/>
    <w:rsid w:val="00A4324B"/>
    <w:rsid w:val="00A433EA"/>
    <w:rsid w:val="00A434D9"/>
    <w:rsid w:val="00A435A7"/>
    <w:rsid w:val="00A43700"/>
    <w:rsid w:val="00A438B3"/>
    <w:rsid w:val="00A43D30"/>
    <w:rsid w:val="00A43F6F"/>
    <w:rsid w:val="00A44083"/>
    <w:rsid w:val="00A443CA"/>
    <w:rsid w:val="00A44ACE"/>
    <w:rsid w:val="00A44BF4"/>
    <w:rsid w:val="00A45387"/>
    <w:rsid w:val="00A45469"/>
    <w:rsid w:val="00A4551F"/>
    <w:rsid w:val="00A457E8"/>
    <w:rsid w:val="00A458CD"/>
    <w:rsid w:val="00A45EA3"/>
    <w:rsid w:val="00A45EF7"/>
    <w:rsid w:val="00A45EFA"/>
    <w:rsid w:val="00A45F8B"/>
    <w:rsid w:val="00A45FCE"/>
    <w:rsid w:val="00A466D2"/>
    <w:rsid w:val="00A4696E"/>
    <w:rsid w:val="00A478C0"/>
    <w:rsid w:val="00A47B59"/>
    <w:rsid w:val="00A47C88"/>
    <w:rsid w:val="00A47D53"/>
    <w:rsid w:val="00A47F14"/>
    <w:rsid w:val="00A5022E"/>
    <w:rsid w:val="00A5023D"/>
    <w:rsid w:val="00A50392"/>
    <w:rsid w:val="00A506E7"/>
    <w:rsid w:val="00A50841"/>
    <w:rsid w:val="00A5130F"/>
    <w:rsid w:val="00A51641"/>
    <w:rsid w:val="00A51E0F"/>
    <w:rsid w:val="00A51F91"/>
    <w:rsid w:val="00A520FE"/>
    <w:rsid w:val="00A521F7"/>
    <w:rsid w:val="00A52380"/>
    <w:rsid w:val="00A53646"/>
    <w:rsid w:val="00A5375D"/>
    <w:rsid w:val="00A53DB5"/>
    <w:rsid w:val="00A5422F"/>
    <w:rsid w:val="00A542A7"/>
    <w:rsid w:val="00A543BF"/>
    <w:rsid w:val="00A543C6"/>
    <w:rsid w:val="00A546D5"/>
    <w:rsid w:val="00A54E55"/>
    <w:rsid w:val="00A555F8"/>
    <w:rsid w:val="00A55AB4"/>
    <w:rsid w:val="00A562E7"/>
    <w:rsid w:val="00A5630C"/>
    <w:rsid w:val="00A56365"/>
    <w:rsid w:val="00A566F7"/>
    <w:rsid w:val="00A56B1D"/>
    <w:rsid w:val="00A56C27"/>
    <w:rsid w:val="00A56C5E"/>
    <w:rsid w:val="00A57B7E"/>
    <w:rsid w:val="00A57CEB"/>
    <w:rsid w:val="00A60888"/>
    <w:rsid w:val="00A60D52"/>
    <w:rsid w:val="00A612CE"/>
    <w:rsid w:val="00A617EC"/>
    <w:rsid w:val="00A61813"/>
    <w:rsid w:val="00A6191B"/>
    <w:rsid w:val="00A620C1"/>
    <w:rsid w:val="00A621D6"/>
    <w:rsid w:val="00A62275"/>
    <w:rsid w:val="00A63396"/>
    <w:rsid w:val="00A6346E"/>
    <w:rsid w:val="00A63478"/>
    <w:rsid w:val="00A6349C"/>
    <w:rsid w:val="00A64400"/>
    <w:rsid w:val="00A64AB0"/>
    <w:rsid w:val="00A64EB3"/>
    <w:rsid w:val="00A65690"/>
    <w:rsid w:val="00A6596A"/>
    <w:rsid w:val="00A66204"/>
    <w:rsid w:val="00A6689B"/>
    <w:rsid w:val="00A668F0"/>
    <w:rsid w:val="00A66E2C"/>
    <w:rsid w:val="00A677A9"/>
    <w:rsid w:val="00A67E33"/>
    <w:rsid w:val="00A67F65"/>
    <w:rsid w:val="00A7074F"/>
    <w:rsid w:val="00A707B3"/>
    <w:rsid w:val="00A70A96"/>
    <w:rsid w:val="00A70B4C"/>
    <w:rsid w:val="00A70C9F"/>
    <w:rsid w:val="00A712FF"/>
    <w:rsid w:val="00A71339"/>
    <w:rsid w:val="00A714CC"/>
    <w:rsid w:val="00A71648"/>
    <w:rsid w:val="00A717A6"/>
    <w:rsid w:val="00A71BDE"/>
    <w:rsid w:val="00A71D6F"/>
    <w:rsid w:val="00A71DBF"/>
    <w:rsid w:val="00A71DE2"/>
    <w:rsid w:val="00A722B5"/>
    <w:rsid w:val="00A72546"/>
    <w:rsid w:val="00A72582"/>
    <w:rsid w:val="00A7262E"/>
    <w:rsid w:val="00A72929"/>
    <w:rsid w:val="00A72DBD"/>
    <w:rsid w:val="00A72F70"/>
    <w:rsid w:val="00A73117"/>
    <w:rsid w:val="00A74498"/>
    <w:rsid w:val="00A74700"/>
    <w:rsid w:val="00A74B64"/>
    <w:rsid w:val="00A74BDC"/>
    <w:rsid w:val="00A74C1B"/>
    <w:rsid w:val="00A75764"/>
    <w:rsid w:val="00A75FEE"/>
    <w:rsid w:val="00A7692E"/>
    <w:rsid w:val="00A7698E"/>
    <w:rsid w:val="00A76B17"/>
    <w:rsid w:val="00A76BFB"/>
    <w:rsid w:val="00A76CFB"/>
    <w:rsid w:val="00A76F0D"/>
    <w:rsid w:val="00A76F7F"/>
    <w:rsid w:val="00A77708"/>
    <w:rsid w:val="00A77A11"/>
    <w:rsid w:val="00A77B2C"/>
    <w:rsid w:val="00A801E4"/>
    <w:rsid w:val="00A802F1"/>
    <w:rsid w:val="00A80D82"/>
    <w:rsid w:val="00A80F67"/>
    <w:rsid w:val="00A80FA6"/>
    <w:rsid w:val="00A811ED"/>
    <w:rsid w:val="00A81370"/>
    <w:rsid w:val="00A8138E"/>
    <w:rsid w:val="00A813F2"/>
    <w:rsid w:val="00A81707"/>
    <w:rsid w:val="00A81908"/>
    <w:rsid w:val="00A819ED"/>
    <w:rsid w:val="00A81B24"/>
    <w:rsid w:val="00A8208B"/>
    <w:rsid w:val="00A824E6"/>
    <w:rsid w:val="00A82812"/>
    <w:rsid w:val="00A82918"/>
    <w:rsid w:val="00A82B97"/>
    <w:rsid w:val="00A82EFF"/>
    <w:rsid w:val="00A82F38"/>
    <w:rsid w:val="00A830E7"/>
    <w:rsid w:val="00A83560"/>
    <w:rsid w:val="00A839FF"/>
    <w:rsid w:val="00A83BA1"/>
    <w:rsid w:val="00A83D40"/>
    <w:rsid w:val="00A83D6F"/>
    <w:rsid w:val="00A83DBE"/>
    <w:rsid w:val="00A84966"/>
    <w:rsid w:val="00A84A22"/>
    <w:rsid w:val="00A84A48"/>
    <w:rsid w:val="00A85A52"/>
    <w:rsid w:val="00A85B6C"/>
    <w:rsid w:val="00A85C32"/>
    <w:rsid w:val="00A85FD2"/>
    <w:rsid w:val="00A861F4"/>
    <w:rsid w:val="00A86322"/>
    <w:rsid w:val="00A865E9"/>
    <w:rsid w:val="00A86885"/>
    <w:rsid w:val="00A86DD5"/>
    <w:rsid w:val="00A8732E"/>
    <w:rsid w:val="00A87594"/>
    <w:rsid w:val="00A8772B"/>
    <w:rsid w:val="00A878D9"/>
    <w:rsid w:val="00A87A6D"/>
    <w:rsid w:val="00A87C57"/>
    <w:rsid w:val="00A87EAB"/>
    <w:rsid w:val="00A87EAE"/>
    <w:rsid w:val="00A87F9D"/>
    <w:rsid w:val="00A901BA"/>
    <w:rsid w:val="00A9022C"/>
    <w:rsid w:val="00A9030B"/>
    <w:rsid w:val="00A90383"/>
    <w:rsid w:val="00A904A3"/>
    <w:rsid w:val="00A90647"/>
    <w:rsid w:val="00A9066C"/>
    <w:rsid w:val="00A907BA"/>
    <w:rsid w:val="00A90E74"/>
    <w:rsid w:val="00A90FA9"/>
    <w:rsid w:val="00A91C2E"/>
    <w:rsid w:val="00A91CEB"/>
    <w:rsid w:val="00A91E14"/>
    <w:rsid w:val="00A91F67"/>
    <w:rsid w:val="00A91F8E"/>
    <w:rsid w:val="00A91FCF"/>
    <w:rsid w:val="00A92FD2"/>
    <w:rsid w:val="00A931AD"/>
    <w:rsid w:val="00A9352C"/>
    <w:rsid w:val="00A93A45"/>
    <w:rsid w:val="00A93C23"/>
    <w:rsid w:val="00A93C28"/>
    <w:rsid w:val="00A93FD6"/>
    <w:rsid w:val="00A94097"/>
    <w:rsid w:val="00A94559"/>
    <w:rsid w:val="00A946A4"/>
    <w:rsid w:val="00A947C5"/>
    <w:rsid w:val="00A94B3D"/>
    <w:rsid w:val="00A94B47"/>
    <w:rsid w:val="00A94BAB"/>
    <w:rsid w:val="00A94C75"/>
    <w:rsid w:val="00A94DF4"/>
    <w:rsid w:val="00A9514E"/>
    <w:rsid w:val="00A95170"/>
    <w:rsid w:val="00A952E7"/>
    <w:rsid w:val="00A95646"/>
    <w:rsid w:val="00A958CF"/>
    <w:rsid w:val="00A95E97"/>
    <w:rsid w:val="00A96166"/>
    <w:rsid w:val="00A965C1"/>
    <w:rsid w:val="00A9661E"/>
    <w:rsid w:val="00A96E63"/>
    <w:rsid w:val="00A970FE"/>
    <w:rsid w:val="00A97521"/>
    <w:rsid w:val="00A97857"/>
    <w:rsid w:val="00AA064C"/>
    <w:rsid w:val="00AA0C65"/>
    <w:rsid w:val="00AA0D7A"/>
    <w:rsid w:val="00AA194E"/>
    <w:rsid w:val="00AA2129"/>
    <w:rsid w:val="00AA2203"/>
    <w:rsid w:val="00AA245A"/>
    <w:rsid w:val="00AA2689"/>
    <w:rsid w:val="00AA2BCA"/>
    <w:rsid w:val="00AA30CC"/>
    <w:rsid w:val="00AA30D6"/>
    <w:rsid w:val="00AA3393"/>
    <w:rsid w:val="00AA36F6"/>
    <w:rsid w:val="00AA3BC2"/>
    <w:rsid w:val="00AA3E1C"/>
    <w:rsid w:val="00AA3EBF"/>
    <w:rsid w:val="00AA3FA7"/>
    <w:rsid w:val="00AA40D5"/>
    <w:rsid w:val="00AA41DB"/>
    <w:rsid w:val="00AA42C5"/>
    <w:rsid w:val="00AA4365"/>
    <w:rsid w:val="00AA46C9"/>
    <w:rsid w:val="00AA498F"/>
    <w:rsid w:val="00AA4C24"/>
    <w:rsid w:val="00AA4F8D"/>
    <w:rsid w:val="00AA52AB"/>
    <w:rsid w:val="00AA535C"/>
    <w:rsid w:val="00AA5C5E"/>
    <w:rsid w:val="00AA5FFC"/>
    <w:rsid w:val="00AA6169"/>
    <w:rsid w:val="00AA619A"/>
    <w:rsid w:val="00AA6295"/>
    <w:rsid w:val="00AA6651"/>
    <w:rsid w:val="00AA6B43"/>
    <w:rsid w:val="00AA6DB4"/>
    <w:rsid w:val="00AA6F0B"/>
    <w:rsid w:val="00AA6F7A"/>
    <w:rsid w:val="00AA7708"/>
    <w:rsid w:val="00AA79B8"/>
    <w:rsid w:val="00AA7BB7"/>
    <w:rsid w:val="00AA7BEF"/>
    <w:rsid w:val="00AA7C5E"/>
    <w:rsid w:val="00AA7E0A"/>
    <w:rsid w:val="00AB029C"/>
    <w:rsid w:val="00AB04DE"/>
    <w:rsid w:val="00AB08C4"/>
    <w:rsid w:val="00AB0A94"/>
    <w:rsid w:val="00AB12E6"/>
    <w:rsid w:val="00AB1323"/>
    <w:rsid w:val="00AB1A7D"/>
    <w:rsid w:val="00AB1BF8"/>
    <w:rsid w:val="00AB1EE3"/>
    <w:rsid w:val="00AB2228"/>
    <w:rsid w:val="00AB2705"/>
    <w:rsid w:val="00AB2B02"/>
    <w:rsid w:val="00AB2D3F"/>
    <w:rsid w:val="00AB3112"/>
    <w:rsid w:val="00AB3420"/>
    <w:rsid w:val="00AB3E3A"/>
    <w:rsid w:val="00AB4D91"/>
    <w:rsid w:val="00AB5201"/>
    <w:rsid w:val="00AB5292"/>
    <w:rsid w:val="00AB5444"/>
    <w:rsid w:val="00AB55F2"/>
    <w:rsid w:val="00AB58B7"/>
    <w:rsid w:val="00AB5A8E"/>
    <w:rsid w:val="00AB6211"/>
    <w:rsid w:val="00AB675B"/>
    <w:rsid w:val="00AB686C"/>
    <w:rsid w:val="00AB69FA"/>
    <w:rsid w:val="00AB6D0C"/>
    <w:rsid w:val="00AB72A2"/>
    <w:rsid w:val="00AB7F4B"/>
    <w:rsid w:val="00AC028D"/>
    <w:rsid w:val="00AC058B"/>
    <w:rsid w:val="00AC0B73"/>
    <w:rsid w:val="00AC0F94"/>
    <w:rsid w:val="00AC1118"/>
    <w:rsid w:val="00AC1B8B"/>
    <w:rsid w:val="00AC1E6E"/>
    <w:rsid w:val="00AC1E95"/>
    <w:rsid w:val="00AC21A0"/>
    <w:rsid w:val="00AC220B"/>
    <w:rsid w:val="00AC2227"/>
    <w:rsid w:val="00AC23DB"/>
    <w:rsid w:val="00AC29EF"/>
    <w:rsid w:val="00AC2FA9"/>
    <w:rsid w:val="00AC3022"/>
    <w:rsid w:val="00AC3330"/>
    <w:rsid w:val="00AC3881"/>
    <w:rsid w:val="00AC397A"/>
    <w:rsid w:val="00AC3A2E"/>
    <w:rsid w:val="00AC3B2C"/>
    <w:rsid w:val="00AC4033"/>
    <w:rsid w:val="00AC453A"/>
    <w:rsid w:val="00AC49D0"/>
    <w:rsid w:val="00AC4AA8"/>
    <w:rsid w:val="00AC4EAD"/>
    <w:rsid w:val="00AC4FB8"/>
    <w:rsid w:val="00AC510E"/>
    <w:rsid w:val="00AC5268"/>
    <w:rsid w:val="00AC53E3"/>
    <w:rsid w:val="00AC546D"/>
    <w:rsid w:val="00AC5737"/>
    <w:rsid w:val="00AC5A1D"/>
    <w:rsid w:val="00AC64D8"/>
    <w:rsid w:val="00AC64EF"/>
    <w:rsid w:val="00AC68E2"/>
    <w:rsid w:val="00AC6E6C"/>
    <w:rsid w:val="00AC6F60"/>
    <w:rsid w:val="00AC7346"/>
    <w:rsid w:val="00AC760C"/>
    <w:rsid w:val="00AC7B75"/>
    <w:rsid w:val="00AD0627"/>
    <w:rsid w:val="00AD094A"/>
    <w:rsid w:val="00AD0A4E"/>
    <w:rsid w:val="00AD0C78"/>
    <w:rsid w:val="00AD0DAB"/>
    <w:rsid w:val="00AD154E"/>
    <w:rsid w:val="00AD1ABC"/>
    <w:rsid w:val="00AD1B99"/>
    <w:rsid w:val="00AD1F93"/>
    <w:rsid w:val="00AD22AF"/>
    <w:rsid w:val="00AD2B32"/>
    <w:rsid w:val="00AD316B"/>
    <w:rsid w:val="00AD32A4"/>
    <w:rsid w:val="00AD3434"/>
    <w:rsid w:val="00AD393F"/>
    <w:rsid w:val="00AD3A5C"/>
    <w:rsid w:val="00AD3FEC"/>
    <w:rsid w:val="00AD404C"/>
    <w:rsid w:val="00AD40D3"/>
    <w:rsid w:val="00AD4506"/>
    <w:rsid w:val="00AD5036"/>
    <w:rsid w:val="00AD5056"/>
    <w:rsid w:val="00AD5144"/>
    <w:rsid w:val="00AD5537"/>
    <w:rsid w:val="00AD5936"/>
    <w:rsid w:val="00AD5A00"/>
    <w:rsid w:val="00AD5A91"/>
    <w:rsid w:val="00AD5D92"/>
    <w:rsid w:val="00AD6289"/>
    <w:rsid w:val="00AD64D6"/>
    <w:rsid w:val="00AD659A"/>
    <w:rsid w:val="00AD6601"/>
    <w:rsid w:val="00AD6DAB"/>
    <w:rsid w:val="00AD6ED6"/>
    <w:rsid w:val="00AD7152"/>
    <w:rsid w:val="00AD720C"/>
    <w:rsid w:val="00AD72A4"/>
    <w:rsid w:val="00AD7A8F"/>
    <w:rsid w:val="00AE014F"/>
    <w:rsid w:val="00AE02EC"/>
    <w:rsid w:val="00AE04C5"/>
    <w:rsid w:val="00AE0BDE"/>
    <w:rsid w:val="00AE0D10"/>
    <w:rsid w:val="00AE10D4"/>
    <w:rsid w:val="00AE11B7"/>
    <w:rsid w:val="00AE11C7"/>
    <w:rsid w:val="00AE11C8"/>
    <w:rsid w:val="00AE26F7"/>
    <w:rsid w:val="00AE26FD"/>
    <w:rsid w:val="00AE299D"/>
    <w:rsid w:val="00AE2E32"/>
    <w:rsid w:val="00AE3179"/>
    <w:rsid w:val="00AE3217"/>
    <w:rsid w:val="00AE3359"/>
    <w:rsid w:val="00AE3586"/>
    <w:rsid w:val="00AE36E4"/>
    <w:rsid w:val="00AE3968"/>
    <w:rsid w:val="00AE3B16"/>
    <w:rsid w:val="00AE4262"/>
    <w:rsid w:val="00AE45F2"/>
    <w:rsid w:val="00AE4CE9"/>
    <w:rsid w:val="00AE4FA0"/>
    <w:rsid w:val="00AE5141"/>
    <w:rsid w:val="00AE5352"/>
    <w:rsid w:val="00AE57B2"/>
    <w:rsid w:val="00AE5822"/>
    <w:rsid w:val="00AE5A87"/>
    <w:rsid w:val="00AE5AC0"/>
    <w:rsid w:val="00AE5EC4"/>
    <w:rsid w:val="00AE5EFC"/>
    <w:rsid w:val="00AE658B"/>
    <w:rsid w:val="00AE6723"/>
    <w:rsid w:val="00AE67FE"/>
    <w:rsid w:val="00AE7D81"/>
    <w:rsid w:val="00AF01C4"/>
    <w:rsid w:val="00AF07A8"/>
    <w:rsid w:val="00AF0A61"/>
    <w:rsid w:val="00AF0B99"/>
    <w:rsid w:val="00AF0EDC"/>
    <w:rsid w:val="00AF0FFD"/>
    <w:rsid w:val="00AF12FA"/>
    <w:rsid w:val="00AF1938"/>
    <w:rsid w:val="00AF1976"/>
    <w:rsid w:val="00AF1EFF"/>
    <w:rsid w:val="00AF20FB"/>
    <w:rsid w:val="00AF22A1"/>
    <w:rsid w:val="00AF2331"/>
    <w:rsid w:val="00AF27F5"/>
    <w:rsid w:val="00AF2868"/>
    <w:rsid w:val="00AF2EFE"/>
    <w:rsid w:val="00AF3226"/>
    <w:rsid w:val="00AF332E"/>
    <w:rsid w:val="00AF3452"/>
    <w:rsid w:val="00AF3969"/>
    <w:rsid w:val="00AF39E6"/>
    <w:rsid w:val="00AF427C"/>
    <w:rsid w:val="00AF42D5"/>
    <w:rsid w:val="00AF4571"/>
    <w:rsid w:val="00AF570B"/>
    <w:rsid w:val="00AF694C"/>
    <w:rsid w:val="00AF6B7E"/>
    <w:rsid w:val="00AF7010"/>
    <w:rsid w:val="00AF719E"/>
    <w:rsid w:val="00AF72B1"/>
    <w:rsid w:val="00AF7BA9"/>
    <w:rsid w:val="00AF7DAE"/>
    <w:rsid w:val="00B00AB8"/>
    <w:rsid w:val="00B00BF4"/>
    <w:rsid w:val="00B00D32"/>
    <w:rsid w:val="00B00D5D"/>
    <w:rsid w:val="00B00FAC"/>
    <w:rsid w:val="00B0121E"/>
    <w:rsid w:val="00B0164B"/>
    <w:rsid w:val="00B019AE"/>
    <w:rsid w:val="00B01B10"/>
    <w:rsid w:val="00B01B1D"/>
    <w:rsid w:val="00B01E0D"/>
    <w:rsid w:val="00B02331"/>
    <w:rsid w:val="00B0239C"/>
    <w:rsid w:val="00B02A74"/>
    <w:rsid w:val="00B02FA7"/>
    <w:rsid w:val="00B031EA"/>
    <w:rsid w:val="00B03636"/>
    <w:rsid w:val="00B03A26"/>
    <w:rsid w:val="00B03A4A"/>
    <w:rsid w:val="00B03DB2"/>
    <w:rsid w:val="00B04011"/>
    <w:rsid w:val="00B04231"/>
    <w:rsid w:val="00B043C5"/>
    <w:rsid w:val="00B04B51"/>
    <w:rsid w:val="00B0522F"/>
    <w:rsid w:val="00B05421"/>
    <w:rsid w:val="00B0580D"/>
    <w:rsid w:val="00B05821"/>
    <w:rsid w:val="00B0586B"/>
    <w:rsid w:val="00B05904"/>
    <w:rsid w:val="00B05926"/>
    <w:rsid w:val="00B0593C"/>
    <w:rsid w:val="00B05D60"/>
    <w:rsid w:val="00B0604B"/>
    <w:rsid w:val="00B0618D"/>
    <w:rsid w:val="00B064E2"/>
    <w:rsid w:val="00B06AA7"/>
    <w:rsid w:val="00B06DB9"/>
    <w:rsid w:val="00B06F0C"/>
    <w:rsid w:val="00B06F9D"/>
    <w:rsid w:val="00B06FD1"/>
    <w:rsid w:val="00B07195"/>
    <w:rsid w:val="00B07266"/>
    <w:rsid w:val="00B0726A"/>
    <w:rsid w:val="00B074F0"/>
    <w:rsid w:val="00B076A7"/>
    <w:rsid w:val="00B07B8B"/>
    <w:rsid w:val="00B102CE"/>
    <w:rsid w:val="00B102D4"/>
    <w:rsid w:val="00B10927"/>
    <w:rsid w:val="00B10B00"/>
    <w:rsid w:val="00B11875"/>
    <w:rsid w:val="00B11C45"/>
    <w:rsid w:val="00B11E47"/>
    <w:rsid w:val="00B12ECB"/>
    <w:rsid w:val="00B12F40"/>
    <w:rsid w:val="00B12FAC"/>
    <w:rsid w:val="00B132EE"/>
    <w:rsid w:val="00B13844"/>
    <w:rsid w:val="00B139EF"/>
    <w:rsid w:val="00B13B17"/>
    <w:rsid w:val="00B13BB2"/>
    <w:rsid w:val="00B13BF5"/>
    <w:rsid w:val="00B13E71"/>
    <w:rsid w:val="00B143A1"/>
    <w:rsid w:val="00B1452B"/>
    <w:rsid w:val="00B1496E"/>
    <w:rsid w:val="00B15971"/>
    <w:rsid w:val="00B15D9B"/>
    <w:rsid w:val="00B15E3F"/>
    <w:rsid w:val="00B1618E"/>
    <w:rsid w:val="00B16455"/>
    <w:rsid w:val="00B16798"/>
    <w:rsid w:val="00B178D1"/>
    <w:rsid w:val="00B17C1C"/>
    <w:rsid w:val="00B17DC0"/>
    <w:rsid w:val="00B17EEA"/>
    <w:rsid w:val="00B17F85"/>
    <w:rsid w:val="00B20476"/>
    <w:rsid w:val="00B20B52"/>
    <w:rsid w:val="00B217A0"/>
    <w:rsid w:val="00B21811"/>
    <w:rsid w:val="00B218DE"/>
    <w:rsid w:val="00B21950"/>
    <w:rsid w:val="00B21A30"/>
    <w:rsid w:val="00B21A41"/>
    <w:rsid w:val="00B21B45"/>
    <w:rsid w:val="00B221D4"/>
    <w:rsid w:val="00B22676"/>
    <w:rsid w:val="00B23241"/>
    <w:rsid w:val="00B232E8"/>
    <w:rsid w:val="00B233A7"/>
    <w:rsid w:val="00B23A73"/>
    <w:rsid w:val="00B23C9A"/>
    <w:rsid w:val="00B241F7"/>
    <w:rsid w:val="00B24307"/>
    <w:rsid w:val="00B24390"/>
    <w:rsid w:val="00B24535"/>
    <w:rsid w:val="00B2456B"/>
    <w:rsid w:val="00B2494A"/>
    <w:rsid w:val="00B24C13"/>
    <w:rsid w:val="00B24C5C"/>
    <w:rsid w:val="00B25199"/>
    <w:rsid w:val="00B2547B"/>
    <w:rsid w:val="00B25508"/>
    <w:rsid w:val="00B2583F"/>
    <w:rsid w:val="00B26346"/>
    <w:rsid w:val="00B26418"/>
    <w:rsid w:val="00B26749"/>
    <w:rsid w:val="00B26A3D"/>
    <w:rsid w:val="00B26CCF"/>
    <w:rsid w:val="00B26E37"/>
    <w:rsid w:val="00B26FEE"/>
    <w:rsid w:val="00B27473"/>
    <w:rsid w:val="00B2779F"/>
    <w:rsid w:val="00B2793E"/>
    <w:rsid w:val="00B31725"/>
    <w:rsid w:val="00B317AE"/>
    <w:rsid w:val="00B3190C"/>
    <w:rsid w:val="00B31A85"/>
    <w:rsid w:val="00B32C29"/>
    <w:rsid w:val="00B32E5C"/>
    <w:rsid w:val="00B333C7"/>
    <w:rsid w:val="00B33515"/>
    <w:rsid w:val="00B33C9F"/>
    <w:rsid w:val="00B33CEE"/>
    <w:rsid w:val="00B33D64"/>
    <w:rsid w:val="00B33FB0"/>
    <w:rsid w:val="00B3450A"/>
    <w:rsid w:val="00B34670"/>
    <w:rsid w:val="00B346C7"/>
    <w:rsid w:val="00B34A07"/>
    <w:rsid w:val="00B34E20"/>
    <w:rsid w:val="00B34EE1"/>
    <w:rsid w:val="00B34FA5"/>
    <w:rsid w:val="00B36208"/>
    <w:rsid w:val="00B365C8"/>
    <w:rsid w:val="00B367E9"/>
    <w:rsid w:val="00B36802"/>
    <w:rsid w:val="00B3685A"/>
    <w:rsid w:val="00B36FA4"/>
    <w:rsid w:val="00B36FFE"/>
    <w:rsid w:val="00B37074"/>
    <w:rsid w:val="00B3708F"/>
    <w:rsid w:val="00B37291"/>
    <w:rsid w:val="00B37511"/>
    <w:rsid w:val="00B404D9"/>
    <w:rsid w:val="00B4053C"/>
    <w:rsid w:val="00B40A80"/>
    <w:rsid w:val="00B4164F"/>
    <w:rsid w:val="00B41AD9"/>
    <w:rsid w:val="00B41BC0"/>
    <w:rsid w:val="00B41E5B"/>
    <w:rsid w:val="00B422C0"/>
    <w:rsid w:val="00B423E1"/>
    <w:rsid w:val="00B426D4"/>
    <w:rsid w:val="00B428A6"/>
    <w:rsid w:val="00B431E0"/>
    <w:rsid w:val="00B432B9"/>
    <w:rsid w:val="00B439AE"/>
    <w:rsid w:val="00B44673"/>
    <w:rsid w:val="00B449AF"/>
    <w:rsid w:val="00B44D73"/>
    <w:rsid w:val="00B44DC0"/>
    <w:rsid w:val="00B44E8A"/>
    <w:rsid w:val="00B45392"/>
    <w:rsid w:val="00B45FD6"/>
    <w:rsid w:val="00B463ED"/>
    <w:rsid w:val="00B464A7"/>
    <w:rsid w:val="00B46CC8"/>
    <w:rsid w:val="00B46D3A"/>
    <w:rsid w:val="00B47233"/>
    <w:rsid w:val="00B472BA"/>
    <w:rsid w:val="00B47DE2"/>
    <w:rsid w:val="00B50950"/>
    <w:rsid w:val="00B50AA0"/>
    <w:rsid w:val="00B50F69"/>
    <w:rsid w:val="00B5135E"/>
    <w:rsid w:val="00B514F2"/>
    <w:rsid w:val="00B518DE"/>
    <w:rsid w:val="00B51B40"/>
    <w:rsid w:val="00B51DB6"/>
    <w:rsid w:val="00B5244C"/>
    <w:rsid w:val="00B52681"/>
    <w:rsid w:val="00B527AA"/>
    <w:rsid w:val="00B528C2"/>
    <w:rsid w:val="00B529BC"/>
    <w:rsid w:val="00B52F19"/>
    <w:rsid w:val="00B52F3F"/>
    <w:rsid w:val="00B53018"/>
    <w:rsid w:val="00B53198"/>
    <w:rsid w:val="00B535B8"/>
    <w:rsid w:val="00B539F9"/>
    <w:rsid w:val="00B53AA1"/>
    <w:rsid w:val="00B53B7B"/>
    <w:rsid w:val="00B53CE4"/>
    <w:rsid w:val="00B54154"/>
    <w:rsid w:val="00B54163"/>
    <w:rsid w:val="00B54242"/>
    <w:rsid w:val="00B54357"/>
    <w:rsid w:val="00B54D7A"/>
    <w:rsid w:val="00B5545B"/>
    <w:rsid w:val="00B55509"/>
    <w:rsid w:val="00B555DF"/>
    <w:rsid w:val="00B55C43"/>
    <w:rsid w:val="00B56189"/>
    <w:rsid w:val="00B562FB"/>
    <w:rsid w:val="00B563F7"/>
    <w:rsid w:val="00B566B9"/>
    <w:rsid w:val="00B56A14"/>
    <w:rsid w:val="00B56A78"/>
    <w:rsid w:val="00B56D80"/>
    <w:rsid w:val="00B571E5"/>
    <w:rsid w:val="00B57575"/>
    <w:rsid w:val="00B579A4"/>
    <w:rsid w:val="00B57BBA"/>
    <w:rsid w:val="00B60149"/>
    <w:rsid w:val="00B6118E"/>
    <w:rsid w:val="00B6123E"/>
    <w:rsid w:val="00B61380"/>
    <w:rsid w:val="00B61511"/>
    <w:rsid w:val="00B618B6"/>
    <w:rsid w:val="00B618F4"/>
    <w:rsid w:val="00B61A63"/>
    <w:rsid w:val="00B61DED"/>
    <w:rsid w:val="00B625AF"/>
    <w:rsid w:val="00B62D35"/>
    <w:rsid w:val="00B62E14"/>
    <w:rsid w:val="00B62F6F"/>
    <w:rsid w:val="00B630A9"/>
    <w:rsid w:val="00B6330B"/>
    <w:rsid w:val="00B6367C"/>
    <w:rsid w:val="00B6371A"/>
    <w:rsid w:val="00B63968"/>
    <w:rsid w:val="00B63CD6"/>
    <w:rsid w:val="00B63FA5"/>
    <w:rsid w:val="00B6407B"/>
    <w:rsid w:val="00B64197"/>
    <w:rsid w:val="00B6437E"/>
    <w:rsid w:val="00B64460"/>
    <w:rsid w:val="00B64773"/>
    <w:rsid w:val="00B64873"/>
    <w:rsid w:val="00B64953"/>
    <w:rsid w:val="00B64C36"/>
    <w:rsid w:val="00B64E34"/>
    <w:rsid w:val="00B6523C"/>
    <w:rsid w:val="00B65574"/>
    <w:rsid w:val="00B65C9D"/>
    <w:rsid w:val="00B65E44"/>
    <w:rsid w:val="00B66261"/>
    <w:rsid w:val="00B662C8"/>
    <w:rsid w:val="00B6640C"/>
    <w:rsid w:val="00B66A04"/>
    <w:rsid w:val="00B66AA9"/>
    <w:rsid w:val="00B6703A"/>
    <w:rsid w:val="00B67F11"/>
    <w:rsid w:val="00B7077E"/>
    <w:rsid w:val="00B707FB"/>
    <w:rsid w:val="00B70BE6"/>
    <w:rsid w:val="00B70FED"/>
    <w:rsid w:val="00B710B1"/>
    <w:rsid w:val="00B71142"/>
    <w:rsid w:val="00B71355"/>
    <w:rsid w:val="00B714A5"/>
    <w:rsid w:val="00B71B54"/>
    <w:rsid w:val="00B71CE3"/>
    <w:rsid w:val="00B71DBE"/>
    <w:rsid w:val="00B72D31"/>
    <w:rsid w:val="00B72F51"/>
    <w:rsid w:val="00B73032"/>
    <w:rsid w:val="00B735B9"/>
    <w:rsid w:val="00B73B69"/>
    <w:rsid w:val="00B73F31"/>
    <w:rsid w:val="00B7428B"/>
    <w:rsid w:val="00B747B4"/>
    <w:rsid w:val="00B74833"/>
    <w:rsid w:val="00B74906"/>
    <w:rsid w:val="00B749EE"/>
    <w:rsid w:val="00B74E5D"/>
    <w:rsid w:val="00B74F7E"/>
    <w:rsid w:val="00B75050"/>
    <w:rsid w:val="00B7514E"/>
    <w:rsid w:val="00B75186"/>
    <w:rsid w:val="00B756B0"/>
    <w:rsid w:val="00B75EEC"/>
    <w:rsid w:val="00B760CE"/>
    <w:rsid w:val="00B7642D"/>
    <w:rsid w:val="00B7680A"/>
    <w:rsid w:val="00B76814"/>
    <w:rsid w:val="00B76EA8"/>
    <w:rsid w:val="00B770AB"/>
    <w:rsid w:val="00B77443"/>
    <w:rsid w:val="00B77536"/>
    <w:rsid w:val="00B77807"/>
    <w:rsid w:val="00B779BB"/>
    <w:rsid w:val="00B77B62"/>
    <w:rsid w:val="00B77CB8"/>
    <w:rsid w:val="00B77D85"/>
    <w:rsid w:val="00B77F88"/>
    <w:rsid w:val="00B80107"/>
    <w:rsid w:val="00B80826"/>
    <w:rsid w:val="00B81144"/>
    <w:rsid w:val="00B81572"/>
    <w:rsid w:val="00B815C3"/>
    <w:rsid w:val="00B8167E"/>
    <w:rsid w:val="00B82061"/>
    <w:rsid w:val="00B83312"/>
    <w:rsid w:val="00B835CB"/>
    <w:rsid w:val="00B8369F"/>
    <w:rsid w:val="00B836EB"/>
    <w:rsid w:val="00B83E7D"/>
    <w:rsid w:val="00B83F47"/>
    <w:rsid w:val="00B8426D"/>
    <w:rsid w:val="00B842CE"/>
    <w:rsid w:val="00B84513"/>
    <w:rsid w:val="00B84787"/>
    <w:rsid w:val="00B84951"/>
    <w:rsid w:val="00B84EA8"/>
    <w:rsid w:val="00B84ED1"/>
    <w:rsid w:val="00B84F8C"/>
    <w:rsid w:val="00B84FD0"/>
    <w:rsid w:val="00B8520F"/>
    <w:rsid w:val="00B85373"/>
    <w:rsid w:val="00B8545E"/>
    <w:rsid w:val="00B85658"/>
    <w:rsid w:val="00B85B0D"/>
    <w:rsid w:val="00B863EE"/>
    <w:rsid w:val="00B864C5"/>
    <w:rsid w:val="00B86AC2"/>
    <w:rsid w:val="00B86DF6"/>
    <w:rsid w:val="00B86E66"/>
    <w:rsid w:val="00B876A5"/>
    <w:rsid w:val="00B87C98"/>
    <w:rsid w:val="00B907E0"/>
    <w:rsid w:val="00B90B52"/>
    <w:rsid w:val="00B90BB2"/>
    <w:rsid w:val="00B90C8C"/>
    <w:rsid w:val="00B9109F"/>
    <w:rsid w:val="00B9157F"/>
    <w:rsid w:val="00B919FD"/>
    <w:rsid w:val="00B926EB"/>
    <w:rsid w:val="00B927D9"/>
    <w:rsid w:val="00B927E9"/>
    <w:rsid w:val="00B92FF2"/>
    <w:rsid w:val="00B932C4"/>
    <w:rsid w:val="00B935B5"/>
    <w:rsid w:val="00B9389C"/>
    <w:rsid w:val="00B93C79"/>
    <w:rsid w:val="00B943BD"/>
    <w:rsid w:val="00B947A6"/>
    <w:rsid w:val="00B94808"/>
    <w:rsid w:val="00B9494E"/>
    <w:rsid w:val="00B95104"/>
    <w:rsid w:val="00B95136"/>
    <w:rsid w:val="00B953CE"/>
    <w:rsid w:val="00B95608"/>
    <w:rsid w:val="00B95972"/>
    <w:rsid w:val="00B95A59"/>
    <w:rsid w:val="00B95DA1"/>
    <w:rsid w:val="00B95F17"/>
    <w:rsid w:val="00B960C0"/>
    <w:rsid w:val="00B961C3"/>
    <w:rsid w:val="00B96286"/>
    <w:rsid w:val="00B9718A"/>
    <w:rsid w:val="00B97227"/>
    <w:rsid w:val="00B9745D"/>
    <w:rsid w:val="00B97721"/>
    <w:rsid w:val="00B977D2"/>
    <w:rsid w:val="00B97A5C"/>
    <w:rsid w:val="00B97C14"/>
    <w:rsid w:val="00BA01C5"/>
    <w:rsid w:val="00BA038F"/>
    <w:rsid w:val="00BA0EE8"/>
    <w:rsid w:val="00BA0F6F"/>
    <w:rsid w:val="00BA10E0"/>
    <w:rsid w:val="00BA11F7"/>
    <w:rsid w:val="00BA137C"/>
    <w:rsid w:val="00BA17C2"/>
    <w:rsid w:val="00BA1AD6"/>
    <w:rsid w:val="00BA1C81"/>
    <w:rsid w:val="00BA1FF3"/>
    <w:rsid w:val="00BA21D3"/>
    <w:rsid w:val="00BA248E"/>
    <w:rsid w:val="00BA280D"/>
    <w:rsid w:val="00BA2B92"/>
    <w:rsid w:val="00BA34CC"/>
    <w:rsid w:val="00BA35BD"/>
    <w:rsid w:val="00BA3633"/>
    <w:rsid w:val="00BA3661"/>
    <w:rsid w:val="00BA37F2"/>
    <w:rsid w:val="00BA39BF"/>
    <w:rsid w:val="00BA3B61"/>
    <w:rsid w:val="00BA3CCD"/>
    <w:rsid w:val="00BA3E4E"/>
    <w:rsid w:val="00BA412A"/>
    <w:rsid w:val="00BA4640"/>
    <w:rsid w:val="00BA4773"/>
    <w:rsid w:val="00BA4826"/>
    <w:rsid w:val="00BA4ADE"/>
    <w:rsid w:val="00BA4FF6"/>
    <w:rsid w:val="00BA50B8"/>
    <w:rsid w:val="00BA53AC"/>
    <w:rsid w:val="00BA53DF"/>
    <w:rsid w:val="00BA5529"/>
    <w:rsid w:val="00BA5732"/>
    <w:rsid w:val="00BA59F6"/>
    <w:rsid w:val="00BA5A0B"/>
    <w:rsid w:val="00BA5BA2"/>
    <w:rsid w:val="00BA5C6E"/>
    <w:rsid w:val="00BA6240"/>
    <w:rsid w:val="00BA627C"/>
    <w:rsid w:val="00BA66FC"/>
    <w:rsid w:val="00BA684D"/>
    <w:rsid w:val="00BA6B5C"/>
    <w:rsid w:val="00BA7508"/>
    <w:rsid w:val="00BA7991"/>
    <w:rsid w:val="00BA7DAC"/>
    <w:rsid w:val="00BA7DB9"/>
    <w:rsid w:val="00BA7E46"/>
    <w:rsid w:val="00BB0658"/>
    <w:rsid w:val="00BB09F9"/>
    <w:rsid w:val="00BB0D34"/>
    <w:rsid w:val="00BB0DB0"/>
    <w:rsid w:val="00BB10B9"/>
    <w:rsid w:val="00BB1177"/>
    <w:rsid w:val="00BB14C7"/>
    <w:rsid w:val="00BB1C89"/>
    <w:rsid w:val="00BB1D10"/>
    <w:rsid w:val="00BB1E17"/>
    <w:rsid w:val="00BB1EFE"/>
    <w:rsid w:val="00BB205B"/>
    <w:rsid w:val="00BB2489"/>
    <w:rsid w:val="00BB2A81"/>
    <w:rsid w:val="00BB35C8"/>
    <w:rsid w:val="00BB39B0"/>
    <w:rsid w:val="00BB3BF9"/>
    <w:rsid w:val="00BB3C00"/>
    <w:rsid w:val="00BB3E9C"/>
    <w:rsid w:val="00BB3F26"/>
    <w:rsid w:val="00BB4009"/>
    <w:rsid w:val="00BB41FA"/>
    <w:rsid w:val="00BB4632"/>
    <w:rsid w:val="00BB4704"/>
    <w:rsid w:val="00BB4DB9"/>
    <w:rsid w:val="00BB4E24"/>
    <w:rsid w:val="00BB51AD"/>
    <w:rsid w:val="00BB51F6"/>
    <w:rsid w:val="00BB5422"/>
    <w:rsid w:val="00BB558E"/>
    <w:rsid w:val="00BB5B27"/>
    <w:rsid w:val="00BB5B4D"/>
    <w:rsid w:val="00BB677B"/>
    <w:rsid w:val="00BB6954"/>
    <w:rsid w:val="00BB69ED"/>
    <w:rsid w:val="00BB6E41"/>
    <w:rsid w:val="00BB6F01"/>
    <w:rsid w:val="00BB75B7"/>
    <w:rsid w:val="00BB7BAE"/>
    <w:rsid w:val="00BB7BED"/>
    <w:rsid w:val="00BB7CA3"/>
    <w:rsid w:val="00BC0226"/>
    <w:rsid w:val="00BC042B"/>
    <w:rsid w:val="00BC050F"/>
    <w:rsid w:val="00BC05A8"/>
    <w:rsid w:val="00BC06D4"/>
    <w:rsid w:val="00BC076E"/>
    <w:rsid w:val="00BC0B32"/>
    <w:rsid w:val="00BC0D29"/>
    <w:rsid w:val="00BC0DD8"/>
    <w:rsid w:val="00BC13DE"/>
    <w:rsid w:val="00BC156C"/>
    <w:rsid w:val="00BC1A69"/>
    <w:rsid w:val="00BC1EC0"/>
    <w:rsid w:val="00BC1F48"/>
    <w:rsid w:val="00BC205E"/>
    <w:rsid w:val="00BC23A7"/>
    <w:rsid w:val="00BC2E42"/>
    <w:rsid w:val="00BC36D2"/>
    <w:rsid w:val="00BC3709"/>
    <w:rsid w:val="00BC372B"/>
    <w:rsid w:val="00BC386A"/>
    <w:rsid w:val="00BC3A70"/>
    <w:rsid w:val="00BC3AA5"/>
    <w:rsid w:val="00BC3D03"/>
    <w:rsid w:val="00BC3E3F"/>
    <w:rsid w:val="00BC4050"/>
    <w:rsid w:val="00BC47BB"/>
    <w:rsid w:val="00BC4A45"/>
    <w:rsid w:val="00BC4BEE"/>
    <w:rsid w:val="00BC4E20"/>
    <w:rsid w:val="00BC5171"/>
    <w:rsid w:val="00BC56EF"/>
    <w:rsid w:val="00BC5768"/>
    <w:rsid w:val="00BC5AA6"/>
    <w:rsid w:val="00BC6054"/>
    <w:rsid w:val="00BC60EF"/>
    <w:rsid w:val="00BC6328"/>
    <w:rsid w:val="00BC64DB"/>
    <w:rsid w:val="00BC65A3"/>
    <w:rsid w:val="00BC6702"/>
    <w:rsid w:val="00BC693D"/>
    <w:rsid w:val="00BC6AE2"/>
    <w:rsid w:val="00BC6B1D"/>
    <w:rsid w:val="00BC6C15"/>
    <w:rsid w:val="00BC715C"/>
    <w:rsid w:val="00BC771F"/>
    <w:rsid w:val="00BC7ACE"/>
    <w:rsid w:val="00BC7D2D"/>
    <w:rsid w:val="00BD0558"/>
    <w:rsid w:val="00BD0794"/>
    <w:rsid w:val="00BD07F9"/>
    <w:rsid w:val="00BD088E"/>
    <w:rsid w:val="00BD09A3"/>
    <w:rsid w:val="00BD09CD"/>
    <w:rsid w:val="00BD0D9F"/>
    <w:rsid w:val="00BD0E7F"/>
    <w:rsid w:val="00BD11E8"/>
    <w:rsid w:val="00BD171B"/>
    <w:rsid w:val="00BD1856"/>
    <w:rsid w:val="00BD19D8"/>
    <w:rsid w:val="00BD22C3"/>
    <w:rsid w:val="00BD267F"/>
    <w:rsid w:val="00BD28C2"/>
    <w:rsid w:val="00BD2978"/>
    <w:rsid w:val="00BD2C31"/>
    <w:rsid w:val="00BD2D23"/>
    <w:rsid w:val="00BD325B"/>
    <w:rsid w:val="00BD3767"/>
    <w:rsid w:val="00BD404E"/>
    <w:rsid w:val="00BD447C"/>
    <w:rsid w:val="00BD459F"/>
    <w:rsid w:val="00BD46B0"/>
    <w:rsid w:val="00BD499C"/>
    <w:rsid w:val="00BD5027"/>
    <w:rsid w:val="00BD51B3"/>
    <w:rsid w:val="00BD5312"/>
    <w:rsid w:val="00BD583E"/>
    <w:rsid w:val="00BD5B7C"/>
    <w:rsid w:val="00BD627F"/>
    <w:rsid w:val="00BD6AD6"/>
    <w:rsid w:val="00BD6B64"/>
    <w:rsid w:val="00BD7119"/>
    <w:rsid w:val="00BD779C"/>
    <w:rsid w:val="00BD78D0"/>
    <w:rsid w:val="00BD7C05"/>
    <w:rsid w:val="00BD7EAC"/>
    <w:rsid w:val="00BE00E5"/>
    <w:rsid w:val="00BE0158"/>
    <w:rsid w:val="00BE032C"/>
    <w:rsid w:val="00BE047E"/>
    <w:rsid w:val="00BE0801"/>
    <w:rsid w:val="00BE0A77"/>
    <w:rsid w:val="00BE0B49"/>
    <w:rsid w:val="00BE1DD5"/>
    <w:rsid w:val="00BE208F"/>
    <w:rsid w:val="00BE20C6"/>
    <w:rsid w:val="00BE24FC"/>
    <w:rsid w:val="00BE27FA"/>
    <w:rsid w:val="00BE2CF9"/>
    <w:rsid w:val="00BE2DD8"/>
    <w:rsid w:val="00BE33D3"/>
    <w:rsid w:val="00BE341A"/>
    <w:rsid w:val="00BE3629"/>
    <w:rsid w:val="00BE39F9"/>
    <w:rsid w:val="00BE3DBD"/>
    <w:rsid w:val="00BE3E12"/>
    <w:rsid w:val="00BE441B"/>
    <w:rsid w:val="00BE4801"/>
    <w:rsid w:val="00BE501E"/>
    <w:rsid w:val="00BE5351"/>
    <w:rsid w:val="00BE569C"/>
    <w:rsid w:val="00BE61BE"/>
    <w:rsid w:val="00BE6226"/>
    <w:rsid w:val="00BE6BEC"/>
    <w:rsid w:val="00BE6F59"/>
    <w:rsid w:val="00BE7183"/>
    <w:rsid w:val="00BE731A"/>
    <w:rsid w:val="00BE743F"/>
    <w:rsid w:val="00BE7D7C"/>
    <w:rsid w:val="00BE7F34"/>
    <w:rsid w:val="00BF01CC"/>
    <w:rsid w:val="00BF0346"/>
    <w:rsid w:val="00BF0555"/>
    <w:rsid w:val="00BF0571"/>
    <w:rsid w:val="00BF091F"/>
    <w:rsid w:val="00BF0A22"/>
    <w:rsid w:val="00BF0AE6"/>
    <w:rsid w:val="00BF0D96"/>
    <w:rsid w:val="00BF0F80"/>
    <w:rsid w:val="00BF1EEF"/>
    <w:rsid w:val="00BF1F1A"/>
    <w:rsid w:val="00BF24E5"/>
    <w:rsid w:val="00BF2769"/>
    <w:rsid w:val="00BF2DED"/>
    <w:rsid w:val="00BF2F40"/>
    <w:rsid w:val="00BF3260"/>
    <w:rsid w:val="00BF327F"/>
    <w:rsid w:val="00BF3410"/>
    <w:rsid w:val="00BF35A5"/>
    <w:rsid w:val="00BF3CE2"/>
    <w:rsid w:val="00BF3D5D"/>
    <w:rsid w:val="00BF4589"/>
    <w:rsid w:val="00BF472B"/>
    <w:rsid w:val="00BF4C25"/>
    <w:rsid w:val="00BF4C2B"/>
    <w:rsid w:val="00BF4EAA"/>
    <w:rsid w:val="00BF55B2"/>
    <w:rsid w:val="00BF5B93"/>
    <w:rsid w:val="00BF5E9E"/>
    <w:rsid w:val="00BF5EC6"/>
    <w:rsid w:val="00BF5F3C"/>
    <w:rsid w:val="00BF6066"/>
    <w:rsid w:val="00BF60D1"/>
    <w:rsid w:val="00BF6817"/>
    <w:rsid w:val="00BF6D49"/>
    <w:rsid w:val="00BF6FAE"/>
    <w:rsid w:val="00BF6FDB"/>
    <w:rsid w:val="00BF704F"/>
    <w:rsid w:val="00BF751C"/>
    <w:rsid w:val="00BF756B"/>
    <w:rsid w:val="00BF7F0C"/>
    <w:rsid w:val="00C00096"/>
    <w:rsid w:val="00C00202"/>
    <w:rsid w:val="00C0092F"/>
    <w:rsid w:val="00C00C14"/>
    <w:rsid w:val="00C00F75"/>
    <w:rsid w:val="00C010A4"/>
    <w:rsid w:val="00C01575"/>
    <w:rsid w:val="00C017D9"/>
    <w:rsid w:val="00C01A71"/>
    <w:rsid w:val="00C01B1F"/>
    <w:rsid w:val="00C01B5D"/>
    <w:rsid w:val="00C02235"/>
    <w:rsid w:val="00C02E47"/>
    <w:rsid w:val="00C02E73"/>
    <w:rsid w:val="00C03BD9"/>
    <w:rsid w:val="00C04337"/>
    <w:rsid w:val="00C0439D"/>
    <w:rsid w:val="00C043CA"/>
    <w:rsid w:val="00C043F0"/>
    <w:rsid w:val="00C047E5"/>
    <w:rsid w:val="00C04D61"/>
    <w:rsid w:val="00C04DE2"/>
    <w:rsid w:val="00C0506A"/>
    <w:rsid w:val="00C05356"/>
    <w:rsid w:val="00C0549C"/>
    <w:rsid w:val="00C05634"/>
    <w:rsid w:val="00C05670"/>
    <w:rsid w:val="00C063EB"/>
    <w:rsid w:val="00C064BE"/>
    <w:rsid w:val="00C06908"/>
    <w:rsid w:val="00C06B58"/>
    <w:rsid w:val="00C06BAF"/>
    <w:rsid w:val="00C06E12"/>
    <w:rsid w:val="00C06F85"/>
    <w:rsid w:val="00C07193"/>
    <w:rsid w:val="00C07D73"/>
    <w:rsid w:val="00C10121"/>
    <w:rsid w:val="00C10380"/>
    <w:rsid w:val="00C10695"/>
    <w:rsid w:val="00C10B73"/>
    <w:rsid w:val="00C10D1E"/>
    <w:rsid w:val="00C10FE6"/>
    <w:rsid w:val="00C11CB1"/>
    <w:rsid w:val="00C11F2B"/>
    <w:rsid w:val="00C11FD1"/>
    <w:rsid w:val="00C121CB"/>
    <w:rsid w:val="00C12220"/>
    <w:rsid w:val="00C12293"/>
    <w:rsid w:val="00C12318"/>
    <w:rsid w:val="00C1245C"/>
    <w:rsid w:val="00C12486"/>
    <w:rsid w:val="00C12776"/>
    <w:rsid w:val="00C129EE"/>
    <w:rsid w:val="00C12F8C"/>
    <w:rsid w:val="00C134D3"/>
    <w:rsid w:val="00C1355E"/>
    <w:rsid w:val="00C136B5"/>
    <w:rsid w:val="00C1394D"/>
    <w:rsid w:val="00C13F4E"/>
    <w:rsid w:val="00C14863"/>
    <w:rsid w:val="00C14FFD"/>
    <w:rsid w:val="00C154D2"/>
    <w:rsid w:val="00C156A4"/>
    <w:rsid w:val="00C15C08"/>
    <w:rsid w:val="00C15C26"/>
    <w:rsid w:val="00C15E29"/>
    <w:rsid w:val="00C15EB6"/>
    <w:rsid w:val="00C160F7"/>
    <w:rsid w:val="00C1638F"/>
    <w:rsid w:val="00C16878"/>
    <w:rsid w:val="00C16AF9"/>
    <w:rsid w:val="00C16DFE"/>
    <w:rsid w:val="00C16E8A"/>
    <w:rsid w:val="00C1715A"/>
    <w:rsid w:val="00C172F8"/>
    <w:rsid w:val="00C17354"/>
    <w:rsid w:val="00C17986"/>
    <w:rsid w:val="00C179E7"/>
    <w:rsid w:val="00C17C70"/>
    <w:rsid w:val="00C17EF9"/>
    <w:rsid w:val="00C17F3C"/>
    <w:rsid w:val="00C200C5"/>
    <w:rsid w:val="00C2054F"/>
    <w:rsid w:val="00C2058F"/>
    <w:rsid w:val="00C205F5"/>
    <w:rsid w:val="00C2062A"/>
    <w:rsid w:val="00C20752"/>
    <w:rsid w:val="00C20993"/>
    <w:rsid w:val="00C20B05"/>
    <w:rsid w:val="00C20DFD"/>
    <w:rsid w:val="00C2107A"/>
    <w:rsid w:val="00C210FF"/>
    <w:rsid w:val="00C213FC"/>
    <w:rsid w:val="00C21845"/>
    <w:rsid w:val="00C21870"/>
    <w:rsid w:val="00C224A1"/>
    <w:rsid w:val="00C224E8"/>
    <w:rsid w:val="00C2252B"/>
    <w:rsid w:val="00C22B1D"/>
    <w:rsid w:val="00C22F11"/>
    <w:rsid w:val="00C235FE"/>
    <w:rsid w:val="00C23620"/>
    <w:rsid w:val="00C2394F"/>
    <w:rsid w:val="00C23BDD"/>
    <w:rsid w:val="00C23BE1"/>
    <w:rsid w:val="00C23E30"/>
    <w:rsid w:val="00C23E5C"/>
    <w:rsid w:val="00C241FB"/>
    <w:rsid w:val="00C2441B"/>
    <w:rsid w:val="00C2469A"/>
    <w:rsid w:val="00C24B59"/>
    <w:rsid w:val="00C24D34"/>
    <w:rsid w:val="00C25067"/>
    <w:rsid w:val="00C25C5A"/>
    <w:rsid w:val="00C25C72"/>
    <w:rsid w:val="00C25DC1"/>
    <w:rsid w:val="00C2615A"/>
    <w:rsid w:val="00C268AA"/>
    <w:rsid w:val="00C269A2"/>
    <w:rsid w:val="00C270AD"/>
    <w:rsid w:val="00C2714E"/>
    <w:rsid w:val="00C273EF"/>
    <w:rsid w:val="00C27710"/>
    <w:rsid w:val="00C27BC2"/>
    <w:rsid w:val="00C27E8A"/>
    <w:rsid w:val="00C30CCC"/>
    <w:rsid w:val="00C30D59"/>
    <w:rsid w:val="00C31073"/>
    <w:rsid w:val="00C3115C"/>
    <w:rsid w:val="00C31174"/>
    <w:rsid w:val="00C313B1"/>
    <w:rsid w:val="00C3175B"/>
    <w:rsid w:val="00C31D51"/>
    <w:rsid w:val="00C31E51"/>
    <w:rsid w:val="00C3211B"/>
    <w:rsid w:val="00C324F6"/>
    <w:rsid w:val="00C32872"/>
    <w:rsid w:val="00C329C2"/>
    <w:rsid w:val="00C33051"/>
    <w:rsid w:val="00C336E3"/>
    <w:rsid w:val="00C33784"/>
    <w:rsid w:val="00C33E87"/>
    <w:rsid w:val="00C34183"/>
    <w:rsid w:val="00C34AD5"/>
    <w:rsid w:val="00C3576F"/>
    <w:rsid w:val="00C3581F"/>
    <w:rsid w:val="00C359AF"/>
    <w:rsid w:val="00C36624"/>
    <w:rsid w:val="00C367A2"/>
    <w:rsid w:val="00C36F1A"/>
    <w:rsid w:val="00C36FC2"/>
    <w:rsid w:val="00C371A0"/>
    <w:rsid w:val="00C3734B"/>
    <w:rsid w:val="00C37450"/>
    <w:rsid w:val="00C37A11"/>
    <w:rsid w:val="00C37DF7"/>
    <w:rsid w:val="00C40C32"/>
    <w:rsid w:val="00C40DB5"/>
    <w:rsid w:val="00C40F0D"/>
    <w:rsid w:val="00C41240"/>
    <w:rsid w:val="00C4152C"/>
    <w:rsid w:val="00C4188D"/>
    <w:rsid w:val="00C4219B"/>
    <w:rsid w:val="00C426EA"/>
    <w:rsid w:val="00C42FBE"/>
    <w:rsid w:val="00C431A8"/>
    <w:rsid w:val="00C43362"/>
    <w:rsid w:val="00C4358C"/>
    <w:rsid w:val="00C43610"/>
    <w:rsid w:val="00C43691"/>
    <w:rsid w:val="00C442C5"/>
    <w:rsid w:val="00C448B2"/>
    <w:rsid w:val="00C452C2"/>
    <w:rsid w:val="00C452C9"/>
    <w:rsid w:val="00C455E9"/>
    <w:rsid w:val="00C4575C"/>
    <w:rsid w:val="00C45BAF"/>
    <w:rsid w:val="00C45C2A"/>
    <w:rsid w:val="00C46129"/>
    <w:rsid w:val="00C4631C"/>
    <w:rsid w:val="00C46968"/>
    <w:rsid w:val="00C46CEA"/>
    <w:rsid w:val="00C4708C"/>
    <w:rsid w:val="00C47270"/>
    <w:rsid w:val="00C472C9"/>
    <w:rsid w:val="00C47915"/>
    <w:rsid w:val="00C47AB2"/>
    <w:rsid w:val="00C47ABC"/>
    <w:rsid w:val="00C47D59"/>
    <w:rsid w:val="00C47E7A"/>
    <w:rsid w:val="00C47F89"/>
    <w:rsid w:val="00C50509"/>
    <w:rsid w:val="00C50E52"/>
    <w:rsid w:val="00C51408"/>
    <w:rsid w:val="00C515E4"/>
    <w:rsid w:val="00C51678"/>
    <w:rsid w:val="00C51935"/>
    <w:rsid w:val="00C51B38"/>
    <w:rsid w:val="00C51CB4"/>
    <w:rsid w:val="00C51EBB"/>
    <w:rsid w:val="00C51EDF"/>
    <w:rsid w:val="00C51F9C"/>
    <w:rsid w:val="00C52095"/>
    <w:rsid w:val="00C523C1"/>
    <w:rsid w:val="00C5255A"/>
    <w:rsid w:val="00C52706"/>
    <w:rsid w:val="00C528B6"/>
    <w:rsid w:val="00C52F87"/>
    <w:rsid w:val="00C52FD5"/>
    <w:rsid w:val="00C536BA"/>
    <w:rsid w:val="00C53916"/>
    <w:rsid w:val="00C5402C"/>
    <w:rsid w:val="00C54247"/>
    <w:rsid w:val="00C54641"/>
    <w:rsid w:val="00C546F2"/>
    <w:rsid w:val="00C54808"/>
    <w:rsid w:val="00C54A54"/>
    <w:rsid w:val="00C55026"/>
    <w:rsid w:val="00C55E37"/>
    <w:rsid w:val="00C561BF"/>
    <w:rsid w:val="00C561E0"/>
    <w:rsid w:val="00C571EA"/>
    <w:rsid w:val="00C57742"/>
    <w:rsid w:val="00C5783E"/>
    <w:rsid w:val="00C57D2C"/>
    <w:rsid w:val="00C600E0"/>
    <w:rsid w:val="00C60645"/>
    <w:rsid w:val="00C608A8"/>
    <w:rsid w:val="00C60EA3"/>
    <w:rsid w:val="00C61286"/>
    <w:rsid w:val="00C61B44"/>
    <w:rsid w:val="00C61E7E"/>
    <w:rsid w:val="00C61FF2"/>
    <w:rsid w:val="00C6249C"/>
    <w:rsid w:val="00C63140"/>
    <w:rsid w:val="00C631C8"/>
    <w:rsid w:val="00C633BE"/>
    <w:rsid w:val="00C633F2"/>
    <w:rsid w:val="00C63456"/>
    <w:rsid w:val="00C636CB"/>
    <w:rsid w:val="00C63D9D"/>
    <w:rsid w:val="00C640BA"/>
    <w:rsid w:val="00C641AD"/>
    <w:rsid w:val="00C6455F"/>
    <w:rsid w:val="00C648AE"/>
    <w:rsid w:val="00C64B13"/>
    <w:rsid w:val="00C64DC3"/>
    <w:rsid w:val="00C64F08"/>
    <w:rsid w:val="00C65120"/>
    <w:rsid w:val="00C654C7"/>
    <w:rsid w:val="00C65946"/>
    <w:rsid w:val="00C660DF"/>
    <w:rsid w:val="00C66348"/>
    <w:rsid w:val="00C6652E"/>
    <w:rsid w:val="00C676FF"/>
    <w:rsid w:val="00C679E7"/>
    <w:rsid w:val="00C679F1"/>
    <w:rsid w:val="00C67D37"/>
    <w:rsid w:val="00C67FD1"/>
    <w:rsid w:val="00C700E9"/>
    <w:rsid w:val="00C7033D"/>
    <w:rsid w:val="00C70CBA"/>
    <w:rsid w:val="00C71343"/>
    <w:rsid w:val="00C7162C"/>
    <w:rsid w:val="00C71808"/>
    <w:rsid w:val="00C71887"/>
    <w:rsid w:val="00C71D5E"/>
    <w:rsid w:val="00C71F90"/>
    <w:rsid w:val="00C7200B"/>
    <w:rsid w:val="00C721D3"/>
    <w:rsid w:val="00C72860"/>
    <w:rsid w:val="00C72D4A"/>
    <w:rsid w:val="00C72FF9"/>
    <w:rsid w:val="00C733A7"/>
    <w:rsid w:val="00C73510"/>
    <w:rsid w:val="00C73CE7"/>
    <w:rsid w:val="00C74187"/>
    <w:rsid w:val="00C7449D"/>
    <w:rsid w:val="00C745C8"/>
    <w:rsid w:val="00C74663"/>
    <w:rsid w:val="00C74880"/>
    <w:rsid w:val="00C74B5E"/>
    <w:rsid w:val="00C74BE1"/>
    <w:rsid w:val="00C74BE4"/>
    <w:rsid w:val="00C74C25"/>
    <w:rsid w:val="00C75210"/>
    <w:rsid w:val="00C754B7"/>
    <w:rsid w:val="00C7562F"/>
    <w:rsid w:val="00C757A2"/>
    <w:rsid w:val="00C757FF"/>
    <w:rsid w:val="00C75C8B"/>
    <w:rsid w:val="00C76209"/>
    <w:rsid w:val="00C7659F"/>
    <w:rsid w:val="00C76864"/>
    <w:rsid w:val="00C76CD4"/>
    <w:rsid w:val="00C773BF"/>
    <w:rsid w:val="00C77621"/>
    <w:rsid w:val="00C77BAE"/>
    <w:rsid w:val="00C77C63"/>
    <w:rsid w:val="00C77DD0"/>
    <w:rsid w:val="00C77EF2"/>
    <w:rsid w:val="00C80044"/>
    <w:rsid w:val="00C8018A"/>
    <w:rsid w:val="00C804B0"/>
    <w:rsid w:val="00C809FA"/>
    <w:rsid w:val="00C810B2"/>
    <w:rsid w:val="00C818F4"/>
    <w:rsid w:val="00C819D8"/>
    <w:rsid w:val="00C81D03"/>
    <w:rsid w:val="00C821D4"/>
    <w:rsid w:val="00C828B2"/>
    <w:rsid w:val="00C82CB1"/>
    <w:rsid w:val="00C82E5E"/>
    <w:rsid w:val="00C83245"/>
    <w:rsid w:val="00C833B0"/>
    <w:rsid w:val="00C83620"/>
    <w:rsid w:val="00C839F3"/>
    <w:rsid w:val="00C83E1E"/>
    <w:rsid w:val="00C84186"/>
    <w:rsid w:val="00C84843"/>
    <w:rsid w:val="00C84B92"/>
    <w:rsid w:val="00C84D92"/>
    <w:rsid w:val="00C84E20"/>
    <w:rsid w:val="00C84FCF"/>
    <w:rsid w:val="00C8505B"/>
    <w:rsid w:val="00C8533D"/>
    <w:rsid w:val="00C85BF0"/>
    <w:rsid w:val="00C85CC3"/>
    <w:rsid w:val="00C8635C"/>
    <w:rsid w:val="00C86A79"/>
    <w:rsid w:val="00C86FE1"/>
    <w:rsid w:val="00C874E9"/>
    <w:rsid w:val="00C87521"/>
    <w:rsid w:val="00C8777B"/>
    <w:rsid w:val="00C8782B"/>
    <w:rsid w:val="00C87CA8"/>
    <w:rsid w:val="00C90520"/>
    <w:rsid w:val="00C907DF"/>
    <w:rsid w:val="00C90D67"/>
    <w:rsid w:val="00C90E94"/>
    <w:rsid w:val="00C91624"/>
    <w:rsid w:val="00C91979"/>
    <w:rsid w:val="00C91AE1"/>
    <w:rsid w:val="00C92265"/>
    <w:rsid w:val="00C922EB"/>
    <w:rsid w:val="00C9249A"/>
    <w:rsid w:val="00C92853"/>
    <w:rsid w:val="00C92980"/>
    <w:rsid w:val="00C92CF1"/>
    <w:rsid w:val="00C93175"/>
    <w:rsid w:val="00C931C9"/>
    <w:rsid w:val="00C933D8"/>
    <w:rsid w:val="00C93734"/>
    <w:rsid w:val="00C9390F"/>
    <w:rsid w:val="00C9393A"/>
    <w:rsid w:val="00C943D8"/>
    <w:rsid w:val="00C9547A"/>
    <w:rsid w:val="00C9556E"/>
    <w:rsid w:val="00C955E1"/>
    <w:rsid w:val="00C955FA"/>
    <w:rsid w:val="00C957FB"/>
    <w:rsid w:val="00C9606A"/>
    <w:rsid w:val="00C96239"/>
    <w:rsid w:val="00C9628A"/>
    <w:rsid w:val="00C96FD3"/>
    <w:rsid w:val="00C971FC"/>
    <w:rsid w:val="00C97CED"/>
    <w:rsid w:val="00C97E07"/>
    <w:rsid w:val="00C97F86"/>
    <w:rsid w:val="00C97F95"/>
    <w:rsid w:val="00CA038A"/>
    <w:rsid w:val="00CA081D"/>
    <w:rsid w:val="00CA0AAB"/>
    <w:rsid w:val="00CA0BE2"/>
    <w:rsid w:val="00CA0EC2"/>
    <w:rsid w:val="00CA0F4E"/>
    <w:rsid w:val="00CA1454"/>
    <w:rsid w:val="00CA1EAD"/>
    <w:rsid w:val="00CA2080"/>
    <w:rsid w:val="00CA208D"/>
    <w:rsid w:val="00CA2249"/>
    <w:rsid w:val="00CA2667"/>
    <w:rsid w:val="00CA2772"/>
    <w:rsid w:val="00CA31CC"/>
    <w:rsid w:val="00CA31D9"/>
    <w:rsid w:val="00CA334F"/>
    <w:rsid w:val="00CA34C2"/>
    <w:rsid w:val="00CA375A"/>
    <w:rsid w:val="00CA375F"/>
    <w:rsid w:val="00CA40D6"/>
    <w:rsid w:val="00CA451A"/>
    <w:rsid w:val="00CA4586"/>
    <w:rsid w:val="00CA4EE7"/>
    <w:rsid w:val="00CA5048"/>
    <w:rsid w:val="00CA5051"/>
    <w:rsid w:val="00CA55E0"/>
    <w:rsid w:val="00CA56E2"/>
    <w:rsid w:val="00CA59F4"/>
    <w:rsid w:val="00CA5FDA"/>
    <w:rsid w:val="00CA6008"/>
    <w:rsid w:val="00CA6CF6"/>
    <w:rsid w:val="00CA6FB5"/>
    <w:rsid w:val="00CA6FD9"/>
    <w:rsid w:val="00CA7278"/>
    <w:rsid w:val="00CA7477"/>
    <w:rsid w:val="00CA7609"/>
    <w:rsid w:val="00CA768D"/>
    <w:rsid w:val="00CB01C4"/>
    <w:rsid w:val="00CB0CBC"/>
    <w:rsid w:val="00CB1587"/>
    <w:rsid w:val="00CB1593"/>
    <w:rsid w:val="00CB1B00"/>
    <w:rsid w:val="00CB1DCA"/>
    <w:rsid w:val="00CB1F95"/>
    <w:rsid w:val="00CB21D7"/>
    <w:rsid w:val="00CB22E7"/>
    <w:rsid w:val="00CB2855"/>
    <w:rsid w:val="00CB2928"/>
    <w:rsid w:val="00CB29C1"/>
    <w:rsid w:val="00CB2E86"/>
    <w:rsid w:val="00CB312F"/>
    <w:rsid w:val="00CB3C19"/>
    <w:rsid w:val="00CB3DB7"/>
    <w:rsid w:val="00CB41A1"/>
    <w:rsid w:val="00CB427B"/>
    <w:rsid w:val="00CB4523"/>
    <w:rsid w:val="00CB49FE"/>
    <w:rsid w:val="00CB4B38"/>
    <w:rsid w:val="00CB4B4E"/>
    <w:rsid w:val="00CB4C61"/>
    <w:rsid w:val="00CB4D99"/>
    <w:rsid w:val="00CB532A"/>
    <w:rsid w:val="00CB5411"/>
    <w:rsid w:val="00CB5670"/>
    <w:rsid w:val="00CB598E"/>
    <w:rsid w:val="00CB5A00"/>
    <w:rsid w:val="00CB5AA6"/>
    <w:rsid w:val="00CB631C"/>
    <w:rsid w:val="00CB63A8"/>
    <w:rsid w:val="00CB6457"/>
    <w:rsid w:val="00CB64F3"/>
    <w:rsid w:val="00CB6548"/>
    <w:rsid w:val="00CB6643"/>
    <w:rsid w:val="00CB69F1"/>
    <w:rsid w:val="00CB722E"/>
    <w:rsid w:val="00CB7244"/>
    <w:rsid w:val="00CB760D"/>
    <w:rsid w:val="00CB7993"/>
    <w:rsid w:val="00CB7A42"/>
    <w:rsid w:val="00CB7A6B"/>
    <w:rsid w:val="00CB7C0C"/>
    <w:rsid w:val="00CC07A7"/>
    <w:rsid w:val="00CC0ECC"/>
    <w:rsid w:val="00CC1236"/>
    <w:rsid w:val="00CC14E8"/>
    <w:rsid w:val="00CC1516"/>
    <w:rsid w:val="00CC1A05"/>
    <w:rsid w:val="00CC1A76"/>
    <w:rsid w:val="00CC1B63"/>
    <w:rsid w:val="00CC2195"/>
    <w:rsid w:val="00CC28AC"/>
    <w:rsid w:val="00CC2B0E"/>
    <w:rsid w:val="00CC2BFA"/>
    <w:rsid w:val="00CC2D86"/>
    <w:rsid w:val="00CC2FB5"/>
    <w:rsid w:val="00CC3312"/>
    <w:rsid w:val="00CC4A33"/>
    <w:rsid w:val="00CC4A92"/>
    <w:rsid w:val="00CC4E38"/>
    <w:rsid w:val="00CC5118"/>
    <w:rsid w:val="00CC5D36"/>
    <w:rsid w:val="00CC5DB9"/>
    <w:rsid w:val="00CC5EAE"/>
    <w:rsid w:val="00CC61DF"/>
    <w:rsid w:val="00CC67B4"/>
    <w:rsid w:val="00CC68CA"/>
    <w:rsid w:val="00CC6FB9"/>
    <w:rsid w:val="00CC717F"/>
    <w:rsid w:val="00CC71CE"/>
    <w:rsid w:val="00CC725B"/>
    <w:rsid w:val="00CC74B4"/>
    <w:rsid w:val="00CC7A12"/>
    <w:rsid w:val="00CC7AE3"/>
    <w:rsid w:val="00CC7C16"/>
    <w:rsid w:val="00CC7F93"/>
    <w:rsid w:val="00CD040D"/>
    <w:rsid w:val="00CD042E"/>
    <w:rsid w:val="00CD0564"/>
    <w:rsid w:val="00CD06F4"/>
    <w:rsid w:val="00CD0C01"/>
    <w:rsid w:val="00CD1231"/>
    <w:rsid w:val="00CD1386"/>
    <w:rsid w:val="00CD143D"/>
    <w:rsid w:val="00CD1A6C"/>
    <w:rsid w:val="00CD2134"/>
    <w:rsid w:val="00CD218D"/>
    <w:rsid w:val="00CD2275"/>
    <w:rsid w:val="00CD25EC"/>
    <w:rsid w:val="00CD2670"/>
    <w:rsid w:val="00CD28FD"/>
    <w:rsid w:val="00CD2A68"/>
    <w:rsid w:val="00CD2B1D"/>
    <w:rsid w:val="00CD2C6C"/>
    <w:rsid w:val="00CD2CA9"/>
    <w:rsid w:val="00CD2E94"/>
    <w:rsid w:val="00CD2F1F"/>
    <w:rsid w:val="00CD31A1"/>
    <w:rsid w:val="00CD31E7"/>
    <w:rsid w:val="00CD3503"/>
    <w:rsid w:val="00CD392C"/>
    <w:rsid w:val="00CD3980"/>
    <w:rsid w:val="00CD3F15"/>
    <w:rsid w:val="00CD411E"/>
    <w:rsid w:val="00CD4380"/>
    <w:rsid w:val="00CD4C5C"/>
    <w:rsid w:val="00CD4D07"/>
    <w:rsid w:val="00CD4DBD"/>
    <w:rsid w:val="00CD4E9F"/>
    <w:rsid w:val="00CD5276"/>
    <w:rsid w:val="00CD5813"/>
    <w:rsid w:val="00CD5B3C"/>
    <w:rsid w:val="00CD5C87"/>
    <w:rsid w:val="00CD66C4"/>
    <w:rsid w:val="00CD68D4"/>
    <w:rsid w:val="00CD6B9C"/>
    <w:rsid w:val="00CD6FB6"/>
    <w:rsid w:val="00CD74CE"/>
    <w:rsid w:val="00CD781B"/>
    <w:rsid w:val="00CE012A"/>
    <w:rsid w:val="00CE06C0"/>
    <w:rsid w:val="00CE0B25"/>
    <w:rsid w:val="00CE0DF9"/>
    <w:rsid w:val="00CE1089"/>
    <w:rsid w:val="00CE12C7"/>
    <w:rsid w:val="00CE1388"/>
    <w:rsid w:val="00CE140F"/>
    <w:rsid w:val="00CE14D8"/>
    <w:rsid w:val="00CE1A04"/>
    <w:rsid w:val="00CE2175"/>
    <w:rsid w:val="00CE2387"/>
    <w:rsid w:val="00CE3073"/>
    <w:rsid w:val="00CE307F"/>
    <w:rsid w:val="00CE35BF"/>
    <w:rsid w:val="00CE3992"/>
    <w:rsid w:val="00CE39E2"/>
    <w:rsid w:val="00CE3A9D"/>
    <w:rsid w:val="00CE4375"/>
    <w:rsid w:val="00CE5849"/>
    <w:rsid w:val="00CE5A47"/>
    <w:rsid w:val="00CE6358"/>
    <w:rsid w:val="00CE6773"/>
    <w:rsid w:val="00CE6A01"/>
    <w:rsid w:val="00CE6A06"/>
    <w:rsid w:val="00CE6BD1"/>
    <w:rsid w:val="00CE6D0B"/>
    <w:rsid w:val="00CE70D6"/>
    <w:rsid w:val="00CE752D"/>
    <w:rsid w:val="00CE77FE"/>
    <w:rsid w:val="00CE7AE0"/>
    <w:rsid w:val="00CE7CFE"/>
    <w:rsid w:val="00CF0BF6"/>
    <w:rsid w:val="00CF0C23"/>
    <w:rsid w:val="00CF14E4"/>
    <w:rsid w:val="00CF1733"/>
    <w:rsid w:val="00CF18D8"/>
    <w:rsid w:val="00CF23D0"/>
    <w:rsid w:val="00CF27BF"/>
    <w:rsid w:val="00CF283D"/>
    <w:rsid w:val="00CF2905"/>
    <w:rsid w:val="00CF2925"/>
    <w:rsid w:val="00CF292C"/>
    <w:rsid w:val="00CF2A2B"/>
    <w:rsid w:val="00CF300E"/>
    <w:rsid w:val="00CF31B5"/>
    <w:rsid w:val="00CF3260"/>
    <w:rsid w:val="00CF33CB"/>
    <w:rsid w:val="00CF3604"/>
    <w:rsid w:val="00CF3716"/>
    <w:rsid w:val="00CF39EA"/>
    <w:rsid w:val="00CF3A6A"/>
    <w:rsid w:val="00CF3EFC"/>
    <w:rsid w:val="00CF3F1F"/>
    <w:rsid w:val="00CF3F27"/>
    <w:rsid w:val="00CF40E8"/>
    <w:rsid w:val="00CF45DE"/>
    <w:rsid w:val="00CF4887"/>
    <w:rsid w:val="00CF49D5"/>
    <w:rsid w:val="00CF4A29"/>
    <w:rsid w:val="00CF54C3"/>
    <w:rsid w:val="00CF580D"/>
    <w:rsid w:val="00CF6326"/>
    <w:rsid w:val="00CF6379"/>
    <w:rsid w:val="00CF63CA"/>
    <w:rsid w:val="00CF66D5"/>
    <w:rsid w:val="00CF6706"/>
    <w:rsid w:val="00CF684A"/>
    <w:rsid w:val="00CF704D"/>
    <w:rsid w:val="00CF710A"/>
    <w:rsid w:val="00CF7542"/>
    <w:rsid w:val="00CF7585"/>
    <w:rsid w:val="00CF75EA"/>
    <w:rsid w:val="00CF766A"/>
    <w:rsid w:val="00CF7A12"/>
    <w:rsid w:val="00CF7B1B"/>
    <w:rsid w:val="00CF7CA9"/>
    <w:rsid w:val="00D007A1"/>
    <w:rsid w:val="00D0100B"/>
    <w:rsid w:val="00D01423"/>
    <w:rsid w:val="00D01576"/>
    <w:rsid w:val="00D016E1"/>
    <w:rsid w:val="00D01C44"/>
    <w:rsid w:val="00D01DCE"/>
    <w:rsid w:val="00D02146"/>
    <w:rsid w:val="00D0228C"/>
    <w:rsid w:val="00D02FD2"/>
    <w:rsid w:val="00D030C5"/>
    <w:rsid w:val="00D031B3"/>
    <w:rsid w:val="00D034CC"/>
    <w:rsid w:val="00D037C1"/>
    <w:rsid w:val="00D03D91"/>
    <w:rsid w:val="00D04227"/>
    <w:rsid w:val="00D047BD"/>
    <w:rsid w:val="00D04DB7"/>
    <w:rsid w:val="00D05114"/>
    <w:rsid w:val="00D053BC"/>
    <w:rsid w:val="00D053DA"/>
    <w:rsid w:val="00D0578C"/>
    <w:rsid w:val="00D057AC"/>
    <w:rsid w:val="00D059C5"/>
    <w:rsid w:val="00D05A3E"/>
    <w:rsid w:val="00D06105"/>
    <w:rsid w:val="00D06489"/>
    <w:rsid w:val="00D06574"/>
    <w:rsid w:val="00D06B35"/>
    <w:rsid w:val="00D06C64"/>
    <w:rsid w:val="00D071BA"/>
    <w:rsid w:val="00D071CC"/>
    <w:rsid w:val="00D07B42"/>
    <w:rsid w:val="00D10959"/>
    <w:rsid w:val="00D10F80"/>
    <w:rsid w:val="00D11082"/>
    <w:rsid w:val="00D111E9"/>
    <w:rsid w:val="00D115C6"/>
    <w:rsid w:val="00D11610"/>
    <w:rsid w:val="00D11747"/>
    <w:rsid w:val="00D117B7"/>
    <w:rsid w:val="00D11AC8"/>
    <w:rsid w:val="00D11ACF"/>
    <w:rsid w:val="00D11B0C"/>
    <w:rsid w:val="00D11E96"/>
    <w:rsid w:val="00D121FC"/>
    <w:rsid w:val="00D129E4"/>
    <w:rsid w:val="00D12F58"/>
    <w:rsid w:val="00D136C9"/>
    <w:rsid w:val="00D13E43"/>
    <w:rsid w:val="00D140E4"/>
    <w:rsid w:val="00D1412A"/>
    <w:rsid w:val="00D14452"/>
    <w:rsid w:val="00D14618"/>
    <w:rsid w:val="00D1534D"/>
    <w:rsid w:val="00D161D9"/>
    <w:rsid w:val="00D1627A"/>
    <w:rsid w:val="00D1677C"/>
    <w:rsid w:val="00D17569"/>
    <w:rsid w:val="00D175A5"/>
    <w:rsid w:val="00D176F2"/>
    <w:rsid w:val="00D17811"/>
    <w:rsid w:val="00D17BBA"/>
    <w:rsid w:val="00D17E94"/>
    <w:rsid w:val="00D204E2"/>
    <w:rsid w:val="00D204E5"/>
    <w:rsid w:val="00D213A6"/>
    <w:rsid w:val="00D213D8"/>
    <w:rsid w:val="00D21755"/>
    <w:rsid w:val="00D22235"/>
    <w:rsid w:val="00D22A3F"/>
    <w:rsid w:val="00D22ABA"/>
    <w:rsid w:val="00D22BCA"/>
    <w:rsid w:val="00D22DAF"/>
    <w:rsid w:val="00D23627"/>
    <w:rsid w:val="00D23AEA"/>
    <w:rsid w:val="00D23D9B"/>
    <w:rsid w:val="00D24689"/>
    <w:rsid w:val="00D24A9F"/>
    <w:rsid w:val="00D24BE7"/>
    <w:rsid w:val="00D24DF5"/>
    <w:rsid w:val="00D25309"/>
    <w:rsid w:val="00D254A2"/>
    <w:rsid w:val="00D256B3"/>
    <w:rsid w:val="00D257DC"/>
    <w:rsid w:val="00D258B2"/>
    <w:rsid w:val="00D25D7C"/>
    <w:rsid w:val="00D26415"/>
    <w:rsid w:val="00D268B7"/>
    <w:rsid w:val="00D26939"/>
    <w:rsid w:val="00D269B0"/>
    <w:rsid w:val="00D26B90"/>
    <w:rsid w:val="00D26DB5"/>
    <w:rsid w:val="00D26EE3"/>
    <w:rsid w:val="00D2702F"/>
    <w:rsid w:val="00D2731F"/>
    <w:rsid w:val="00D2794E"/>
    <w:rsid w:val="00D27ACD"/>
    <w:rsid w:val="00D3002F"/>
    <w:rsid w:val="00D30288"/>
    <w:rsid w:val="00D3063D"/>
    <w:rsid w:val="00D306D7"/>
    <w:rsid w:val="00D30767"/>
    <w:rsid w:val="00D310EE"/>
    <w:rsid w:val="00D31493"/>
    <w:rsid w:val="00D31525"/>
    <w:rsid w:val="00D31886"/>
    <w:rsid w:val="00D31B40"/>
    <w:rsid w:val="00D31F3C"/>
    <w:rsid w:val="00D3261A"/>
    <w:rsid w:val="00D33816"/>
    <w:rsid w:val="00D33977"/>
    <w:rsid w:val="00D33B52"/>
    <w:rsid w:val="00D33BDB"/>
    <w:rsid w:val="00D33DD5"/>
    <w:rsid w:val="00D341FA"/>
    <w:rsid w:val="00D3473D"/>
    <w:rsid w:val="00D3489C"/>
    <w:rsid w:val="00D34A5B"/>
    <w:rsid w:val="00D35299"/>
    <w:rsid w:val="00D3580F"/>
    <w:rsid w:val="00D35843"/>
    <w:rsid w:val="00D3588E"/>
    <w:rsid w:val="00D35B5D"/>
    <w:rsid w:val="00D35F7B"/>
    <w:rsid w:val="00D3600D"/>
    <w:rsid w:val="00D36263"/>
    <w:rsid w:val="00D3630D"/>
    <w:rsid w:val="00D37552"/>
    <w:rsid w:val="00D37BFC"/>
    <w:rsid w:val="00D37C86"/>
    <w:rsid w:val="00D37D16"/>
    <w:rsid w:val="00D40717"/>
    <w:rsid w:val="00D40A69"/>
    <w:rsid w:val="00D40A98"/>
    <w:rsid w:val="00D40C70"/>
    <w:rsid w:val="00D40DCB"/>
    <w:rsid w:val="00D4183F"/>
    <w:rsid w:val="00D41B0A"/>
    <w:rsid w:val="00D41E43"/>
    <w:rsid w:val="00D41EB2"/>
    <w:rsid w:val="00D4268B"/>
    <w:rsid w:val="00D42829"/>
    <w:rsid w:val="00D42ADC"/>
    <w:rsid w:val="00D42BDE"/>
    <w:rsid w:val="00D42E38"/>
    <w:rsid w:val="00D43014"/>
    <w:rsid w:val="00D431A5"/>
    <w:rsid w:val="00D43297"/>
    <w:rsid w:val="00D43397"/>
    <w:rsid w:val="00D43B84"/>
    <w:rsid w:val="00D44672"/>
    <w:rsid w:val="00D449CC"/>
    <w:rsid w:val="00D44EDE"/>
    <w:rsid w:val="00D44F68"/>
    <w:rsid w:val="00D44FFA"/>
    <w:rsid w:val="00D4540F"/>
    <w:rsid w:val="00D45BB4"/>
    <w:rsid w:val="00D45BE6"/>
    <w:rsid w:val="00D45BEF"/>
    <w:rsid w:val="00D45C71"/>
    <w:rsid w:val="00D45CAD"/>
    <w:rsid w:val="00D45E57"/>
    <w:rsid w:val="00D45F29"/>
    <w:rsid w:val="00D45F7F"/>
    <w:rsid w:val="00D4713B"/>
    <w:rsid w:val="00D47588"/>
    <w:rsid w:val="00D47833"/>
    <w:rsid w:val="00D47945"/>
    <w:rsid w:val="00D47BEC"/>
    <w:rsid w:val="00D47DB2"/>
    <w:rsid w:val="00D5025C"/>
    <w:rsid w:val="00D505A1"/>
    <w:rsid w:val="00D512FC"/>
    <w:rsid w:val="00D515CD"/>
    <w:rsid w:val="00D51C75"/>
    <w:rsid w:val="00D520FA"/>
    <w:rsid w:val="00D5240C"/>
    <w:rsid w:val="00D524D3"/>
    <w:rsid w:val="00D5257F"/>
    <w:rsid w:val="00D525D2"/>
    <w:rsid w:val="00D526A7"/>
    <w:rsid w:val="00D5293C"/>
    <w:rsid w:val="00D52D15"/>
    <w:rsid w:val="00D530FE"/>
    <w:rsid w:val="00D535EE"/>
    <w:rsid w:val="00D539C6"/>
    <w:rsid w:val="00D53DAC"/>
    <w:rsid w:val="00D53E1A"/>
    <w:rsid w:val="00D540D9"/>
    <w:rsid w:val="00D54DE3"/>
    <w:rsid w:val="00D54E8F"/>
    <w:rsid w:val="00D5501A"/>
    <w:rsid w:val="00D55B4F"/>
    <w:rsid w:val="00D55C97"/>
    <w:rsid w:val="00D563C2"/>
    <w:rsid w:val="00D56470"/>
    <w:rsid w:val="00D565D1"/>
    <w:rsid w:val="00D56743"/>
    <w:rsid w:val="00D56866"/>
    <w:rsid w:val="00D57150"/>
    <w:rsid w:val="00D571AA"/>
    <w:rsid w:val="00D5720E"/>
    <w:rsid w:val="00D5732F"/>
    <w:rsid w:val="00D57662"/>
    <w:rsid w:val="00D576A1"/>
    <w:rsid w:val="00D57958"/>
    <w:rsid w:val="00D60091"/>
    <w:rsid w:val="00D602E0"/>
    <w:rsid w:val="00D604E5"/>
    <w:rsid w:val="00D6050F"/>
    <w:rsid w:val="00D60BF8"/>
    <w:rsid w:val="00D60DCC"/>
    <w:rsid w:val="00D60F3B"/>
    <w:rsid w:val="00D61116"/>
    <w:rsid w:val="00D61582"/>
    <w:rsid w:val="00D6160F"/>
    <w:rsid w:val="00D619CF"/>
    <w:rsid w:val="00D61D68"/>
    <w:rsid w:val="00D62024"/>
    <w:rsid w:val="00D6204E"/>
    <w:rsid w:val="00D62595"/>
    <w:rsid w:val="00D62A19"/>
    <w:rsid w:val="00D62DBC"/>
    <w:rsid w:val="00D62E46"/>
    <w:rsid w:val="00D632E6"/>
    <w:rsid w:val="00D634A4"/>
    <w:rsid w:val="00D6416D"/>
    <w:rsid w:val="00D647AE"/>
    <w:rsid w:val="00D64E96"/>
    <w:rsid w:val="00D64F79"/>
    <w:rsid w:val="00D65278"/>
    <w:rsid w:val="00D653B0"/>
    <w:rsid w:val="00D65ADB"/>
    <w:rsid w:val="00D65C90"/>
    <w:rsid w:val="00D66DEE"/>
    <w:rsid w:val="00D66F69"/>
    <w:rsid w:val="00D6723B"/>
    <w:rsid w:val="00D67259"/>
    <w:rsid w:val="00D67515"/>
    <w:rsid w:val="00D67845"/>
    <w:rsid w:val="00D67B33"/>
    <w:rsid w:val="00D67E26"/>
    <w:rsid w:val="00D7052B"/>
    <w:rsid w:val="00D705C3"/>
    <w:rsid w:val="00D70F03"/>
    <w:rsid w:val="00D7132E"/>
    <w:rsid w:val="00D71629"/>
    <w:rsid w:val="00D71AFF"/>
    <w:rsid w:val="00D721F5"/>
    <w:rsid w:val="00D72CA5"/>
    <w:rsid w:val="00D72E1D"/>
    <w:rsid w:val="00D72EBB"/>
    <w:rsid w:val="00D7321D"/>
    <w:rsid w:val="00D7339C"/>
    <w:rsid w:val="00D7348E"/>
    <w:rsid w:val="00D734DD"/>
    <w:rsid w:val="00D7397C"/>
    <w:rsid w:val="00D7420F"/>
    <w:rsid w:val="00D74393"/>
    <w:rsid w:val="00D7449F"/>
    <w:rsid w:val="00D74DD6"/>
    <w:rsid w:val="00D75134"/>
    <w:rsid w:val="00D75819"/>
    <w:rsid w:val="00D75987"/>
    <w:rsid w:val="00D75BCF"/>
    <w:rsid w:val="00D761C9"/>
    <w:rsid w:val="00D761D6"/>
    <w:rsid w:val="00D765A7"/>
    <w:rsid w:val="00D76BB1"/>
    <w:rsid w:val="00D76C22"/>
    <w:rsid w:val="00D776ED"/>
    <w:rsid w:val="00D7779E"/>
    <w:rsid w:val="00D779EC"/>
    <w:rsid w:val="00D77B79"/>
    <w:rsid w:val="00D80087"/>
    <w:rsid w:val="00D80153"/>
    <w:rsid w:val="00D805DD"/>
    <w:rsid w:val="00D807E2"/>
    <w:rsid w:val="00D80CAB"/>
    <w:rsid w:val="00D80DDD"/>
    <w:rsid w:val="00D810B4"/>
    <w:rsid w:val="00D811FD"/>
    <w:rsid w:val="00D81232"/>
    <w:rsid w:val="00D816FD"/>
    <w:rsid w:val="00D81924"/>
    <w:rsid w:val="00D81A0F"/>
    <w:rsid w:val="00D81DF2"/>
    <w:rsid w:val="00D821E9"/>
    <w:rsid w:val="00D82BBA"/>
    <w:rsid w:val="00D82D7D"/>
    <w:rsid w:val="00D831AC"/>
    <w:rsid w:val="00D833B7"/>
    <w:rsid w:val="00D8346E"/>
    <w:rsid w:val="00D84096"/>
    <w:rsid w:val="00D845A9"/>
    <w:rsid w:val="00D848D1"/>
    <w:rsid w:val="00D84FBC"/>
    <w:rsid w:val="00D852DF"/>
    <w:rsid w:val="00D85ABB"/>
    <w:rsid w:val="00D85F50"/>
    <w:rsid w:val="00D85FA9"/>
    <w:rsid w:val="00D860D1"/>
    <w:rsid w:val="00D865F9"/>
    <w:rsid w:val="00D86CA7"/>
    <w:rsid w:val="00D87196"/>
    <w:rsid w:val="00D871F3"/>
    <w:rsid w:val="00D8759F"/>
    <w:rsid w:val="00D875F6"/>
    <w:rsid w:val="00D900E7"/>
    <w:rsid w:val="00D90CF9"/>
    <w:rsid w:val="00D9103A"/>
    <w:rsid w:val="00D9160A"/>
    <w:rsid w:val="00D916DA"/>
    <w:rsid w:val="00D91C49"/>
    <w:rsid w:val="00D9210A"/>
    <w:rsid w:val="00D92739"/>
    <w:rsid w:val="00D9287A"/>
    <w:rsid w:val="00D92C10"/>
    <w:rsid w:val="00D92CDE"/>
    <w:rsid w:val="00D93143"/>
    <w:rsid w:val="00D93C88"/>
    <w:rsid w:val="00D94200"/>
    <w:rsid w:val="00D94539"/>
    <w:rsid w:val="00D9519E"/>
    <w:rsid w:val="00D956F2"/>
    <w:rsid w:val="00D9582F"/>
    <w:rsid w:val="00D95DC3"/>
    <w:rsid w:val="00D96373"/>
    <w:rsid w:val="00D9676E"/>
    <w:rsid w:val="00D968E5"/>
    <w:rsid w:val="00D96939"/>
    <w:rsid w:val="00D96EA2"/>
    <w:rsid w:val="00D9755C"/>
    <w:rsid w:val="00D97E04"/>
    <w:rsid w:val="00DA0D36"/>
    <w:rsid w:val="00DA17CC"/>
    <w:rsid w:val="00DA2234"/>
    <w:rsid w:val="00DA25F1"/>
    <w:rsid w:val="00DA269C"/>
    <w:rsid w:val="00DA273B"/>
    <w:rsid w:val="00DA2831"/>
    <w:rsid w:val="00DA2D19"/>
    <w:rsid w:val="00DA2DDC"/>
    <w:rsid w:val="00DA320D"/>
    <w:rsid w:val="00DA3B0E"/>
    <w:rsid w:val="00DA3BAA"/>
    <w:rsid w:val="00DA3BD8"/>
    <w:rsid w:val="00DA3D11"/>
    <w:rsid w:val="00DA3D50"/>
    <w:rsid w:val="00DA4195"/>
    <w:rsid w:val="00DA4452"/>
    <w:rsid w:val="00DA46CE"/>
    <w:rsid w:val="00DA46E6"/>
    <w:rsid w:val="00DA498D"/>
    <w:rsid w:val="00DA4B0A"/>
    <w:rsid w:val="00DA537B"/>
    <w:rsid w:val="00DA5AFE"/>
    <w:rsid w:val="00DA5C03"/>
    <w:rsid w:val="00DA6028"/>
    <w:rsid w:val="00DA6039"/>
    <w:rsid w:val="00DA6204"/>
    <w:rsid w:val="00DA6253"/>
    <w:rsid w:val="00DA64E5"/>
    <w:rsid w:val="00DA65C2"/>
    <w:rsid w:val="00DA6641"/>
    <w:rsid w:val="00DA6A2F"/>
    <w:rsid w:val="00DA6A36"/>
    <w:rsid w:val="00DA6BB2"/>
    <w:rsid w:val="00DA6F02"/>
    <w:rsid w:val="00DA74C6"/>
    <w:rsid w:val="00DA79C9"/>
    <w:rsid w:val="00DB01C3"/>
    <w:rsid w:val="00DB0475"/>
    <w:rsid w:val="00DB0A7E"/>
    <w:rsid w:val="00DB0BC0"/>
    <w:rsid w:val="00DB0D07"/>
    <w:rsid w:val="00DB0DA1"/>
    <w:rsid w:val="00DB0DB6"/>
    <w:rsid w:val="00DB0E79"/>
    <w:rsid w:val="00DB0F36"/>
    <w:rsid w:val="00DB1294"/>
    <w:rsid w:val="00DB13C9"/>
    <w:rsid w:val="00DB16BA"/>
    <w:rsid w:val="00DB1CC7"/>
    <w:rsid w:val="00DB2613"/>
    <w:rsid w:val="00DB2758"/>
    <w:rsid w:val="00DB2A41"/>
    <w:rsid w:val="00DB2A63"/>
    <w:rsid w:val="00DB2B6A"/>
    <w:rsid w:val="00DB3474"/>
    <w:rsid w:val="00DB37A0"/>
    <w:rsid w:val="00DB3878"/>
    <w:rsid w:val="00DB4066"/>
    <w:rsid w:val="00DB46DA"/>
    <w:rsid w:val="00DB472A"/>
    <w:rsid w:val="00DB479B"/>
    <w:rsid w:val="00DB4B1B"/>
    <w:rsid w:val="00DB4E9E"/>
    <w:rsid w:val="00DB56CC"/>
    <w:rsid w:val="00DB5C85"/>
    <w:rsid w:val="00DB5D88"/>
    <w:rsid w:val="00DB643A"/>
    <w:rsid w:val="00DB6B4A"/>
    <w:rsid w:val="00DB6D37"/>
    <w:rsid w:val="00DB716B"/>
    <w:rsid w:val="00DB794F"/>
    <w:rsid w:val="00DB7C5F"/>
    <w:rsid w:val="00DB7CAC"/>
    <w:rsid w:val="00DC015F"/>
    <w:rsid w:val="00DC0166"/>
    <w:rsid w:val="00DC02CA"/>
    <w:rsid w:val="00DC046D"/>
    <w:rsid w:val="00DC056C"/>
    <w:rsid w:val="00DC05A0"/>
    <w:rsid w:val="00DC07CC"/>
    <w:rsid w:val="00DC098F"/>
    <w:rsid w:val="00DC0CC0"/>
    <w:rsid w:val="00DC1222"/>
    <w:rsid w:val="00DC1309"/>
    <w:rsid w:val="00DC147C"/>
    <w:rsid w:val="00DC1632"/>
    <w:rsid w:val="00DC16F6"/>
    <w:rsid w:val="00DC1DE0"/>
    <w:rsid w:val="00DC1F67"/>
    <w:rsid w:val="00DC20E9"/>
    <w:rsid w:val="00DC21AC"/>
    <w:rsid w:val="00DC22B3"/>
    <w:rsid w:val="00DC25A1"/>
    <w:rsid w:val="00DC25CF"/>
    <w:rsid w:val="00DC2C2B"/>
    <w:rsid w:val="00DC2CB6"/>
    <w:rsid w:val="00DC33D7"/>
    <w:rsid w:val="00DC3905"/>
    <w:rsid w:val="00DC398F"/>
    <w:rsid w:val="00DC3FCB"/>
    <w:rsid w:val="00DC4191"/>
    <w:rsid w:val="00DC4226"/>
    <w:rsid w:val="00DC45A5"/>
    <w:rsid w:val="00DC4984"/>
    <w:rsid w:val="00DC4E73"/>
    <w:rsid w:val="00DC551E"/>
    <w:rsid w:val="00DC5BEF"/>
    <w:rsid w:val="00DC60FA"/>
    <w:rsid w:val="00DC6171"/>
    <w:rsid w:val="00DC6242"/>
    <w:rsid w:val="00DC63C2"/>
    <w:rsid w:val="00DC7367"/>
    <w:rsid w:val="00DC7C2A"/>
    <w:rsid w:val="00DC7E3B"/>
    <w:rsid w:val="00DD04C3"/>
    <w:rsid w:val="00DD0B2E"/>
    <w:rsid w:val="00DD0B36"/>
    <w:rsid w:val="00DD12DB"/>
    <w:rsid w:val="00DD1375"/>
    <w:rsid w:val="00DD1754"/>
    <w:rsid w:val="00DD1800"/>
    <w:rsid w:val="00DD18E1"/>
    <w:rsid w:val="00DD1A21"/>
    <w:rsid w:val="00DD1C34"/>
    <w:rsid w:val="00DD1DEF"/>
    <w:rsid w:val="00DD1E57"/>
    <w:rsid w:val="00DD24C4"/>
    <w:rsid w:val="00DD2560"/>
    <w:rsid w:val="00DD2B08"/>
    <w:rsid w:val="00DD2DA1"/>
    <w:rsid w:val="00DD2E4A"/>
    <w:rsid w:val="00DD2F99"/>
    <w:rsid w:val="00DD315E"/>
    <w:rsid w:val="00DD3407"/>
    <w:rsid w:val="00DD3962"/>
    <w:rsid w:val="00DD3B3F"/>
    <w:rsid w:val="00DD3C39"/>
    <w:rsid w:val="00DD43C8"/>
    <w:rsid w:val="00DD4D04"/>
    <w:rsid w:val="00DD52A0"/>
    <w:rsid w:val="00DD5ED1"/>
    <w:rsid w:val="00DD617B"/>
    <w:rsid w:val="00DD621F"/>
    <w:rsid w:val="00DD67A7"/>
    <w:rsid w:val="00DD6841"/>
    <w:rsid w:val="00DD68BC"/>
    <w:rsid w:val="00DD6A93"/>
    <w:rsid w:val="00DD6C38"/>
    <w:rsid w:val="00DD708B"/>
    <w:rsid w:val="00DD714C"/>
    <w:rsid w:val="00DD7304"/>
    <w:rsid w:val="00DD735A"/>
    <w:rsid w:val="00DD77F3"/>
    <w:rsid w:val="00DD7AE0"/>
    <w:rsid w:val="00DD7BDA"/>
    <w:rsid w:val="00DD7DD2"/>
    <w:rsid w:val="00DE02DF"/>
    <w:rsid w:val="00DE07F4"/>
    <w:rsid w:val="00DE0A7B"/>
    <w:rsid w:val="00DE0BC2"/>
    <w:rsid w:val="00DE0DDC"/>
    <w:rsid w:val="00DE1195"/>
    <w:rsid w:val="00DE170D"/>
    <w:rsid w:val="00DE22F1"/>
    <w:rsid w:val="00DE2546"/>
    <w:rsid w:val="00DE255D"/>
    <w:rsid w:val="00DE27E9"/>
    <w:rsid w:val="00DE3195"/>
    <w:rsid w:val="00DE377C"/>
    <w:rsid w:val="00DE38ED"/>
    <w:rsid w:val="00DE402D"/>
    <w:rsid w:val="00DE4083"/>
    <w:rsid w:val="00DE41B9"/>
    <w:rsid w:val="00DE4262"/>
    <w:rsid w:val="00DE46BD"/>
    <w:rsid w:val="00DE47AE"/>
    <w:rsid w:val="00DE4D28"/>
    <w:rsid w:val="00DE4EC9"/>
    <w:rsid w:val="00DE4F66"/>
    <w:rsid w:val="00DE530C"/>
    <w:rsid w:val="00DE5526"/>
    <w:rsid w:val="00DE5D41"/>
    <w:rsid w:val="00DE5F5D"/>
    <w:rsid w:val="00DE6255"/>
    <w:rsid w:val="00DE676B"/>
    <w:rsid w:val="00DE6867"/>
    <w:rsid w:val="00DE69E9"/>
    <w:rsid w:val="00DE6ACC"/>
    <w:rsid w:val="00DE6CEC"/>
    <w:rsid w:val="00DE6D8F"/>
    <w:rsid w:val="00DE7222"/>
    <w:rsid w:val="00DE75E8"/>
    <w:rsid w:val="00DE77FF"/>
    <w:rsid w:val="00DE7804"/>
    <w:rsid w:val="00DF02EF"/>
    <w:rsid w:val="00DF061B"/>
    <w:rsid w:val="00DF0712"/>
    <w:rsid w:val="00DF0A44"/>
    <w:rsid w:val="00DF0B7F"/>
    <w:rsid w:val="00DF1378"/>
    <w:rsid w:val="00DF1642"/>
    <w:rsid w:val="00DF1B36"/>
    <w:rsid w:val="00DF1F2C"/>
    <w:rsid w:val="00DF1FB5"/>
    <w:rsid w:val="00DF222A"/>
    <w:rsid w:val="00DF2233"/>
    <w:rsid w:val="00DF2301"/>
    <w:rsid w:val="00DF266C"/>
    <w:rsid w:val="00DF2954"/>
    <w:rsid w:val="00DF2B36"/>
    <w:rsid w:val="00DF338E"/>
    <w:rsid w:val="00DF3754"/>
    <w:rsid w:val="00DF3BA4"/>
    <w:rsid w:val="00DF3BE0"/>
    <w:rsid w:val="00DF3CA2"/>
    <w:rsid w:val="00DF3E6F"/>
    <w:rsid w:val="00DF5488"/>
    <w:rsid w:val="00DF55F9"/>
    <w:rsid w:val="00DF583A"/>
    <w:rsid w:val="00DF5CF8"/>
    <w:rsid w:val="00DF5F13"/>
    <w:rsid w:val="00DF652D"/>
    <w:rsid w:val="00DF6E8C"/>
    <w:rsid w:val="00DF70D4"/>
    <w:rsid w:val="00DF737D"/>
    <w:rsid w:val="00DF743C"/>
    <w:rsid w:val="00DF7C48"/>
    <w:rsid w:val="00E001A8"/>
    <w:rsid w:val="00E0035B"/>
    <w:rsid w:val="00E00E87"/>
    <w:rsid w:val="00E01042"/>
    <w:rsid w:val="00E01B28"/>
    <w:rsid w:val="00E01CAC"/>
    <w:rsid w:val="00E01EF4"/>
    <w:rsid w:val="00E02111"/>
    <w:rsid w:val="00E030F9"/>
    <w:rsid w:val="00E03188"/>
    <w:rsid w:val="00E031C8"/>
    <w:rsid w:val="00E032A7"/>
    <w:rsid w:val="00E036C3"/>
    <w:rsid w:val="00E03E2C"/>
    <w:rsid w:val="00E04502"/>
    <w:rsid w:val="00E047D6"/>
    <w:rsid w:val="00E04874"/>
    <w:rsid w:val="00E04DFB"/>
    <w:rsid w:val="00E04F6D"/>
    <w:rsid w:val="00E05181"/>
    <w:rsid w:val="00E056F2"/>
    <w:rsid w:val="00E057A1"/>
    <w:rsid w:val="00E05C88"/>
    <w:rsid w:val="00E05C9A"/>
    <w:rsid w:val="00E06456"/>
    <w:rsid w:val="00E066CB"/>
    <w:rsid w:val="00E06A48"/>
    <w:rsid w:val="00E06AB8"/>
    <w:rsid w:val="00E06C81"/>
    <w:rsid w:val="00E07329"/>
    <w:rsid w:val="00E0739E"/>
    <w:rsid w:val="00E075F1"/>
    <w:rsid w:val="00E07801"/>
    <w:rsid w:val="00E1000C"/>
    <w:rsid w:val="00E1058D"/>
    <w:rsid w:val="00E121A2"/>
    <w:rsid w:val="00E12AAD"/>
    <w:rsid w:val="00E12C88"/>
    <w:rsid w:val="00E12D59"/>
    <w:rsid w:val="00E12FF5"/>
    <w:rsid w:val="00E132A6"/>
    <w:rsid w:val="00E139D2"/>
    <w:rsid w:val="00E1469B"/>
    <w:rsid w:val="00E147D1"/>
    <w:rsid w:val="00E14815"/>
    <w:rsid w:val="00E14FBD"/>
    <w:rsid w:val="00E15008"/>
    <w:rsid w:val="00E1503F"/>
    <w:rsid w:val="00E1507A"/>
    <w:rsid w:val="00E155A4"/>
    <w:rsid w:val="00E156D3"/>
    <w:rsid w:val="00E15745"/>
    <w:rsid w:val="00E157E0"/>
    <w:rsid w:val="00E1618F"/>
    <w:rsid w:val="00E1625F"/>
    <w:rsid w:val="00E16CFC"/>
    <w:rsid w:val="00E17235"/>
    <w:rsid w:val="00E172C5"/>
    <w:rsid w:val="00E17487"/>
    <w:rsid w:val="00E202DD"/>
    <w:rsid w:val="00E20719"/>
    <w:rsid w:val="00E208C4"/>
    <w:rsid w:val="00E20C1A"/>
    <w:rsid w:val="00E20DB0"/>
    <w:rsid w:val="00E219C7"/>
    <w:rsid w:val="00E21DC2"/>
    <w:rsid w:val="00E21E14"/>
    <w:rsid w:val="00E21E19"/>
    <w:rsid w:val="00E21E78"/>
    <w:rsid w:val="00E22079"/>
    <w:rsid w:val="00E2239D"/>
    <w:rsid w:val="00E23294"/>
    <w:rsid w:val="00E2372B"/>
    <w:rsid w:val="00E237F4"/>
    <w:rsid w:val="00E237F8"/>
    <w:rsid w:val="00E239FA"/>
    <w:rsid w:val="00E23D17"/>
    <w:rsid w:val="00E23D1B"/>
    <w:rsid w:val="00E23E1A"/>
    <w:rsid w:val="00E23F5C"/>
    <w:rsid w:val="00E240F0"/>
    <w:rsid w:val="00E2413C"/>
    <w:rsid w:val="00E243C0"/>
    <w:rsid w:val="00E24673"/>
    <w:rsid w:val="00E24CFB"/>
    <w:rsid w:val="00E253B0"/>
    <w:rsid w:val="00E2563C"/>
    <w:rsid w:val="00E25E70"/>
    <w:rsid w:val="00E25E95"/>
    <w:rsid w:val="00E260FA"/>
    <w:rsid w:val="00E26350"/>
    <w:rsid w:val="00E26831"/>
    <w:rsid w:val="00E26B6A"/>
    <w:rsid w:val="00E26E23"/>
    <w:rsid w:val="00E272A0"/>
    <w:rsid w:val="00E272B7"/>
    <w:rsid w:val="00E2751E"/>
    <w:rsid w:val="00E276AB"/>
    <w:rsid w:val="00E27D30"/>
    <w:rsid w:val="00E27DA0"/>
    <w:rsid w:val="00E3039B"/>
    <w:rsid w:val="00E305B8"/>
    <w:rsid w:val="00E307C3"/>
    <w:rsid w:val="00E3082A"/>
    <w:rsid w:val="00E30BF7"/>
    <w:rsid w:val="00E30ECF"/>
    <w:rsid w:val="00E30EF8"/>
    <w:rsid w:val="00E31295"/>
    <w:rsid w:val="00E31304"/>
    <w:rsid w:val="00E315D1"/>
    <w:rsid w:val="00E32020"/>
    <w:rsid w:val="00E3216B"/>
    <w:rsid w:val="00E32E94"/>
    <w:rsid w:val="00E331FF"/>
    <w:rsid w:val="00E33365"/>
    <w:rsid w:val="00E3337E"/>
    <w:rsid w:val="00E33924"/>
    <w:rsid w:val="00E34744"/>
    <w:rsid w:val="00E347C2"/>
    <w:rsid w:val="00E34AA4"/>
    <w:rsid w:val="00E35012"/>
    <w:rsid w:val="00E35807"/>
    <w:rsid w:val="00E358B2"/>
    <w:rsid w:val="00E35C43"/>
    <w:rsid w:val="00E35E4A"/>
    <w:rsid w:val="00E35EF7"/>
    <w:rsid w:val="00E36051"/>
    <w:rsid w:val="00E362FA"/>
    <w:rsid w:val="00E364EE"/>
    <w:rsid w:val="00E36619"/>
    <w:rsid w:val="00E3683F"/>
    <w:rsid w:val="00E373B4"/>
    <w:rsid w:val="00E3774B"/>
    <w:rsid w:val="00E377A9"/>
    <w:rsid w:val="00E37859"/>
    <w:rsid w:val="00E37E9F"/>
    <w:rsid w:val="00E406FB"/>
    <w:rsid w:val="00E4077F"/>
    <w:rsid w:val="00E40B4C"/>
    <w:rsid w:val="00E4184C"/>
    <w:rsid w:val="00E419E1"/>
    <w:rsid w:val="00E41BD3"/>
    <w:rsid w:val="00E41F24"/>
    <w:rsid w:val="00E4201E"/>
    <w:rsid w:val="00E421D3"/>
    <w:rsid w:val="00E42589"/>
    <w:rsid w:val="00E42623"/>
    <w:rsid w:val="00E42775"/>
    <w:rsid w:val="00E42E19"/>
    <w:rsid w:val="00E431F7"/>
    <w:rsid w:val="00E434FE"/>
    <w:rsid w:val="00E43B5A"/>
    <w:rsid w:val="00E43D60"/>
    <w:rsid w:val="00E43FB8"/>
    <w:rsid w:val="00E44432"/>
    <w:rsid w:val="00E44474"/>
    <w:rsid w:val="00E4448F"/>
    <w:rsid w:val="00E4498B"/>
    <w:rsid w:val="00E4506F"/>
    <w:rsid w:val="00E45197"/>
    <w:rsid w:val="00E452E2"/>
    <w:rsid w:val="00E453E0"/>
    <w:rsid w:val="00E45536"/>
    <w:rsid w:val="00E45984"/>
    <w:rsid w:val="00E46711"/>
    <w:rsid w:val="00E467AC"/>
    <w:rsid w:val="00E468EC"/>
    <w:rsid w:val="00E469A8"/>
    <w:rsid w:val="00E46B2C"/>
    <w:rsid w:val="00E46C52"/>
    <w:rsid w:val="00E46F9C"/>
    <w:rsid w:val="00E470FC"/>
    <w:rsid w:val="00E47782"/>
    <w:rsid w:val="00E47B78"/>
    <w:rsid w:val="00E502BE"/>
    <w:rsid w:val="00E503F7"/>
    <w:rsid w:val="00E50745"/>
    <w:rsid w:val="00E50AF1"/>
    <w:rsid w:val="00E51417"/>
    <w:rsid w:val="00E51703"/>
    <w:rsid w:val="00E5170F"/>
    <w:rsid w:val="00E51939"/>
    <w:rsid w:val="00E51DB2"/>
    <w:rsid w:val="00E51F4B"/>
    <w:rsid w:val="00E51FE7"/>
    <w:rsid w:val="00E52075"/>
    <w:rsid w:val="00E52130"/>
    <w:rsid w:val="00E52186"/>
    <w:rsid w:val="00E52819"/>
    <w:rsid w:val="00E53514"/>
    <w:rsid w:val="00E537A4"/>
    <w:rsid w:val="00E537FA"/>
    <w:rsid w:val="00E53DE8"/>
    <w:rsid w:val="00E53E06"/>
    <w:rsid w:val="00E5441A"/>
    <w:rsid w:val="00E544DC"/>
    <w:rsid w:val="00E5483F"/>
    <w:rsid w:val="00E54B89"/>
    <w:rsid w:val="00E554D0"/>
    <w:rsid w:val="00E557FA"/>
    <w:rsid w:val="00E55931"/>
    <w:rsid w:val="00E55D7A"/>
    <w:rsid w:val="00E55E7C"/>
    <w:rsid w:val="00E5608F"/>
    <w:rsid w:val="00E5630D"/>
    <w:rsid w:val="00E563C2"/>
    <w:rsid w:val="00E563D6"/>
    <w:rsid w:val="00E56501"/>
    <w:rsid w:val="00E56909"/>
    <w:rsid w:val="00E56C80"/>
    <w:rsid w:val="00E56CB9"/>
    <w:rsid w:val="00E573AA"/>
    <w:rsid w:val="00E57B63"/>
    <w:rsid w:val="00E57D1F"/>
    <w:rsid w:val="00E57DEC"/>
    <w:rsid w:val="00E61757"/>
    <w:rsid w:val="00E62502"/>
    <w:rsid w:val="00E62682"/>
    <w:rsid w:val="00E62A55"/>
    <w:rsid w:val="00E62D7F"/>
    <w:rsid w:val="00E62DA0"/>
    <w:rsid w:val="00E62E5D"/>
    <w:rsid w:val="00E63532"/>
    <w:rsid w:val="00E63701"/>
    <w:rsid w:val="00E637E9"/>
    <w:rsid w:val="00E63AB6"/>
    <w:rsid w:val="00E63C13"/>
    <w:rsid w:val="00E63DB5"/>
    <w:rsid w:val="00E63FAC"/>
    <w:rsid w:val="00E6445D"/>
    <w:rsid w:val="00E645EE"/>
    <w:rsid w:val="00E64BC1"/>
    <w:rsid w:val="00E65080"/>
    <w:rsid w:val="00E652C1"/>
    <w:rsid w:val="00E652FE"/>
    <w:rsid w:val="00E653D1"/>
    <w:rsid w:val="00E65D62"/>
    <w:rsid w:val="00E662AB"/>
    <w:rsid w:val="00E66312"/>
    <w:rsid w:val="00E6641F"/>
    <w:rsid w:val="00E666D1"/>
    <w:rsid w:val="00E668DA"/>
    <w:rsid w:val="00E67019"/>
    <w:rsid w:val="00E670BD"/>
    <w:rsid w:val="00E670DC"/>
    <w:rsid w:val="00E67261"/>
    <w:rsid w:val="00E675BF"/>
    <w:rsid w:val="00E679F9"/>
    <w:rsid w:val="00E67D8A"/>
    <w:rsid w:val="00E67EBE"/>
    <w:rsid w:val="00E67FA1"/>
    <w:rsid w:val="00E7000E"/>
    <w:rsid w:val="00E70627"/>
    <w:rsid w:val="00E70862"/>
    <w:rsid w:val="00E70996"/>
    <w:rsid w:val="00E70B48"/>
    <w:rsid w:val="00E71807"/>
    <w:rsid w:val="00E718A3"/>
    <w:rsid w:val="00E71D0E"/>
    <w:rsid w:val="00E71F57"/>
    <w:rsid w:val="00E71FC1"/>
    <w:rsid w:val="00E7203D"/>
    <w:rsid w:val="00E7253F"/>
    <w:rsid w:val="00E72602"/>
    <w:rsid w:val="00E7271D"/>
    <w:rsid w:val="00E72CFC"/>
    <w:rsid w:val="00E72D11"/>
    <w:rsid w:val="00E731AE"/>
    <w:rsid w:val="00E73245"/>
    <w:rsid w:val="00E73297"/>
    <w:rsid w:val="00E738FA"/>
    <w:rsid w:val="00E73ACB"/>
    <w:rsid w:val="00E741C5"/>
    <w:rsid w:val="00E74217"/>
    <w:rsid w:val="00E7454B"/>
    <w:rsid w:val="00E745E7"/>
    <w:rsid w:val="00E74A1D"/>
    <w:rsid w:val="00E74E8C"/>
    <w:rsid w:val="00E75562"/>
    <w:rsid w:val="00E756AF"/>
    <w:rsid w:val="00E7589D"/>
    <w:rsid w:val="00E75ACD"/>
    <w:rsid w:val="00E75B1F"/>
    <w:rsid w:val="00E76011"/>
    <w:rsid w:val="00E762E0"/>
    <w:rsid w:val="00E763EC"/>
    <w:rsid w:val="00E76A07"/>
    <w:rsid w:val="00E76B09"/>
    <w:rsid w:val="00E76C1D"/>
    <w:rsid w:val="00E76F0D"/>
    <w:rsid w:val="00E76FD2"/>
    <w:rsid w:val="00E772B9"/>
    <w:rsid w:val="00E77453"/>
    <w:rsid w:val="00E77CAE"/>
    <w:rsid w:val="00E77DAA"/>
    <w:rsid w:val="00E801CE"/>
    <w:rsid w:val="00E812D4"/>
    <w:rsid w:val="00E81423"/>
    <w:rsid w:val="00E814D3"/>
    <w:rsid w:val="00E8182B"/>
    <w:rsid w:val="00E81B4D"/>
    <w:rsid w:val="00E82233"/>
    <w:rsid w:val="00E823A3"/>
    <w:rsid w:val="00E824A1"/>
    <w:rsid w:val="00E8259C"/>
    <w:rsid w:val="00E8260E"/>
    <w:rsid w:val="00E82980"/>
    <w:rsid w:val="00E82C9D"/>
    <w:rsid w:val="00E8314A"/>
    <w:rsid w:val="00E833A3"/>
    <w:rsid w:val="00E83596"/>
    <w:rsid w:val="00E83780"/>
    <w:rsid w:val="00E83A21"/>
    <w:rsid w:val="00E8401C"/>
    <w:rsid w:val="00E8419E"/>
    <w:rsid w:val="00E841B0"/>
    <w:rsid w:val="00E84567"/>
    <w:rsid w:val="00E8480D"/>
    <w:rsid w:val="00E84AD9"/>
    <w:rsid w:val="00E84D3A"/>
    <w:rsid w:val="00E84D40"/>
    <w:rsid w:val="00E84DB8"/>
    <w:rsid w:val="00E851B3"/>
    <w:rsid w:val="00E85260"/>
    <w:rsid w:val="00E85270"/>
    <w:rsid w:val="00E8538A"/>
    <w:rsid w:val="00E855A0"/>
    <w:rsid w:val="00E859D0"/>
    <w:rsid w:val="00E85A46"/>
    <w:rsid w:val="00E85E88"/>
    <w:rsid w:val="00E85F9F"/>
    <w:rsid w:val="00E86584"/>
    <w:rsid w:val="00E86844"/>
    <w:rsid w:val="00E8688B"/>
    <w:rsid w:val="00E86A28"/>
    <w:rsid w:val="00E86A80"/>
    <w:rsid w:val="00E86CFF"/>
    <w:rsid w:val="00E86FE3"/>
    <w:rsid w:val="00E876D5"/>
    <w:rsid w:val="00E8787F"/>
    <w:rsid w:val="00E87988"/>
    <w:rsid w:val="00E87A0F"/>
    <w:rsid w:val="00E87ACB"/>
    <w:rsid w:val="00E87FC1"/>
    <w:rsid w:val="00E904DB"/>
    <w:rsid w:val="00E9086B"/>
    <w:rsid w:val="00E90A15"/>
    <w:rsid w:val="00E90B1A"/>
    <w:rsid w:val="00E91204"/>
    <w:rsid w:val="00E91262"/>
    <w:rsid w:val="00E916AA"/>
    <w:rsid w:val="00E91C15"/>
    <w:rsid w:val="00E927E4"/>
    <w:rsid w:val="00E92912"/>
    <w:rsid w:val="00E9302A"/>
    <w:rsid w:val="00E93184"/>
    <w:rsid w:val="00E9318F"/>
    <w:rsid w:val="00E93206"/>
    <w:rsid w:val="00E932FF"/>
    <w:rsid w:val="00E93C73"/>
    <w:rsid w:val="00E93F8D"/>
    <w:rsid w:val="00E9449D"/>
    <w:rsid w:val="00E94725"/>
    <w:rsid w:val="00E94A3B"/>
    <w:rsid w:val="00E94A43"/>
    <w:rsid w:val="00E94FFB"/>
    <w:rsid w:val="00E9609F"/>
    <w:rsid w:val="00E96CBD"/>
    <w:rsid w:val="00E96E72"/>
    <w:rsid w:val="00E97104"/>
    <w:rsid w:val="00E972A4"/>
    <w:rsid w:val="00E9751E"/>
    <w:rsid w:val="00E97596"/>
    <w:rsid w:val="00E97F1E"/>
    <w:rsid w:val="00E97F31"/>
    <w:rsid w:val="00EA027A"/>
    <w:rsid w:val="00EA064D"/>
    <w:rsid w:val="00EA1134"/>
    <w:rsid w:val="00EA1359"/>
    <w:rsid w:val="00EA1491"/>
    <w:rsid w:val="00EA15F8"/>
    <w:rsid w:val="00EA1978"/>
    <w:rsid w:val="00EA1CF4"/>
    <w:rsid w:val="00EA1E4C"/>
    <w:rsid w:val="00EA1F26"/>
    <w:rsid w:val="00EA2147"/>
    <w:rsid w:val="00EA350E"/>
    <w:rsid w:val="00EA35E5"/>
    <w:rsid w:val="00EA4250"/>
    <w:rsid w:val="00EA46C0"/>
    <w:rsid w:val="00EA4D63"/>
    <w:rsid w:val="00EA4E87"/>
    <w:rsid w:val="00EA5067"/>
    <w:rsid w:val="00EA5213"/>
    <w:rsid w:val="00EA52FA"/>
    <w:rsid w:val="00EA5386"/>
    <w:rsid w:val="00EA56DB"/>
    <w:rsid w:val="00EA5CB8"/>
    <w:rsid w:val="00EA5FA7"/>
    <w:rsid w:val="00EA61A9"/>
    <w:rsid w:val="00EA658B"/>
    <w:rsid w:val="00EA791A"/>
    <w:rsid w:val="00EA7964"/>
    <w:rsid w:val="00EA7AF3"/>
    <w:rsid w:val="00EA7B79"/>
    <w:rsid w:val="00EA7D75"/>
    <w:rsid w:val="00EA7FB4"/>
    <w:rsid w:val="00EB0536"/>
    <w:rsid w:val="00EB1068"/>
    <w:rsid w:val="00EB10E8"/>
    <w:rsid w:val="00EB111F"/>
    <w:rsid w:val="00EB19BB"/>
    <w:rsid w:val="00EB1F14"/>
    <w:rsid w:val="00EB24F0"/>
    <w:rsid w:val="00EB256A"/>
    <w:rsid w:val="00EB25BF"/>
    <w:rsid w:val="00EB2619"/>
    <w:rsid w:val="00EB28E5"/>
    <w:rsid w:val="00EB2B48"/>
    <w:rsid w:val="00EB3034"/>
    <w:rsid w:val="00EB346F"/>
    <w:rsid w:val="00EB38C1"/>
    <w:rsid w:val="00EB393D"/>
    <w:rsid w:val="00EB3E66"/>
    <w:rsid w:val="00EB4128"/>
    <w:rsid w:val="00EB41B8"/>
    <w:rsid w:val="00EB43D1"/>
    <w:rsid w:val="00EB44C0"/>
    <w:rsid w:val="00EB4848"/>
    <w:rsid w:val="00EB4885"/>
    <w:rsid w:val="00EB4BB0"/>
    <w:rsid w:val="00EB4C97"/>
    <w:rsid w:val="00EB5221"/>
    <w:rsid w:val="00EB54D3"/>
    <w:rsid w:val="00EB5666"/>
    <w:rsid w:val="00EB58C4"/>
    <w:rsid w:val="00EB5F6F"/>
    <w:rsid w:val="00EB63DB"/>
    <w:rsid w:val="00EB652C"/>
    <w:rsid w:val="00EB697D"/>
    <w:rsid w:val="00EB6DBD"/>
    <w:rsid w:val="00EB7338"/>
    <w:rsid w:val="00EB73E9"/>
    <w:rsid w:val="00EB751A"/>
    <w:rsid w:val="00EB75B3"/>
    <w:rsid w:val="00EB75C8"/>
    <w:rsid w:val="00EB7700"/>
    <w:rsid w:val="00EB77C6"/>
    <w:rsid w:val="00EB7A19"/>
    <w:rsid w:val="00EB7B3C"/>
    <w:rsid w:val="00EC04EA"/>
    <w:rsid w:val="00EC0BF9"/>
    <w:rsid w:val="00EC0F72"/>
    <w:rsid w:val="00EC1F39"/>
    <w:rsid w:val="00EC20BB"/>
    <w:rsid w:val="00EC2147"/>
    <w:rsid w:val="00EC2285"/>
    <w:rsid w:val="00EC29A3"/>
    <w:rsid w:val="00EC3054"/>
    <w:rsid w:val="00EC3247"/>
    <w:rsid w:val="00EC35FD"/>
    <w:rsid w:val="00EC3652"/>
    <w:rsid w:val="00EC3BB1"/>
    <w:rsid w:val="00EC3CF8"/>
    <w:rsid w:val="00EC411F"/>
    <w:rsid w:val="00EC41CD"/>
    <w:rsid w:val="00EC44E7"/>
    <w:rsid w:val="00EC4F76"/>
    <w:rsid w:val="00EC53BF"/>
    <w:rsid w:val="00EC57C6"/>
    <w:rsid w:val="00EC5B6C"/>
    <w:rsid w:val="00EC5BDA"/>
    <w:rsid w:val="00EC60D0"/>
    <w:rsid w:val="00EC6243"/>
    <w:rsid w:val="00EC6272"/>
    <w:rsid w:val="00EC656F"/>
    <w:rsid w:val="00EC675A"/>
    <w:rsid w:val="00EC67F2"/>
    <w:rsid w:val="00EC71D9"/>
    <w:rsid w:val="00EC78B1"/>
    <w:rsid w:val="00EC7CD7"/>
    <w:rsid w:val="00ED0772"/>
    <w:rsid w:val="00ED0CC3"/>
    <w:rsid w:val="00ED112F"/>
    <w:rsid w:val="00ED134D"/>
    <w:rsid w:val="00ED139A"/>
    <w:rsid w:val="00ED1463"/>
    <w:rsid w:val="00ED14FF"/>
    <w:rsid w:val="00ED154F"/>
    <w:rsid w:val="00ED1808"/>
    <w:rsid w:val="00ED18A1"/>
    <w:rsid w:val="00ED1ABC"/>
    <w:rsid w:val="00ED1F11"/>
    <w:rsid w:val="00ED2102"/>
    <w:rsid w:val="00ED2224"/>
    <w:rsid w:val="00ED238F"/>
    <w:rsid w:val="00ED2400"/>
    <w:rsid w:val="00ED240F"/>
    <w:rsid w:val="00ED2662"/>
    <w:rsid w:val="00ED27C5"/>
    <w:rsid w:val="00ED2B1E"/>
    <w:rsid w:val="00ED2E12"/>
    <w:rsid w:val="00ED31F9"/>
    <w:rsid w:val="00ED3419"/>
    <w:rsid w:val="00ED3BA4"/>
    <w:rsid w:val="00ED41F6"/>
    <w:rsid w:val="00ED4533"/>
    <w:rsid w:val="00ED4981"/>
    <w:rsid w:val="00ED4BBE"/>
    <w:rsid w:val="00ED4C61"/>
    <w:rsid w:val="00ED544A"/>
    <w:rsid w:val="00ED56E2"/>
    <w:rsid w:val="00ED587F"/>
    <w:rsid w:val="00ED5A16"/>
    <w:rsid w:val="00ED627B"/>
    <w:rsid w:val="00ED6394"/>
    <w:rsid w:val="00ED645A"/>
    <w:rsid w:val="00ED6AAA"/>
    <w:rsid w:val="00ED6AB6"/>
    <w:rsid w:val="00ED6C5C"/>
    <w:rsid w:val="00ED6CEB"/>
    <w:rsid w:val="00ED728E"/>
    <w:rsid w:val="00ED73FA"/>
    <w:rsid w:val="00ED7755"/>
    <w:rsid w:val="00ED7B4B"/>
    <w:rsid w:val="00ED7E32"/>
    <w:rsid w:val="00EE02CD"/>
    <w:rsid w:val="00EE0863"/>
    <w:rsid w:val="00EE0A61"/>
    <w:rsid w:val="00EE0F7A"/>
    <w:rsid w:val="00EE0FF3"/>
    <w:rsid w:val="00EE1466"/>
    <w:rsid w:val="00EE18A3"/>
    <w:rsid w:val="00EE19ED"/>
    <w:rsid w:val="00EE1C9B"/>
    <w:rsid w:val="00EE1CDA"/>
    <w:rsid w:val="00EE1E9C"/>
    <w:rsid w:val="00EE1F58"/>
    <w:rsid w:val="00EE2D27"/>
    <w:rsid w:val="00EE2DFE"/>
    <w:rsid w:val="00EE3545"/>
    <w:rsid w:val="00EE3F78"/>
    <w:rsid w:val="00EE4087"/>
    <w:rsid w:val="00EE4650"/>
    <w:rsid w:val="00EE4943"/>
    <w:rsid w:val="00EE49A0"/>
    <w:rsid w:val="00EE4E4A"/>
    <w:rsid w:val="00EE5814"/>
    <w:rsid w:val="00EE59A9"/>
    <w:rsid w:val="00EE6603"/>
    <w:rsid w:val="00EE6725"/>
    <w:rsid w:val="00EE6C87"/>
    <w:rsid w:val="00EE6DEC"/>
    <w:rsid w:val="00EE6E80"/>
    <w:rsid w:val="00EE743B"/>
    <w:rsid w:val="00EE7754"/>
    <w:rsid w:val="00EE7996"/>
    <w:rsid w:val="00EF0222"/>
    <w:rsid w:val="00EF0882"/>
    <w:rsid w:val="00EF094A"/>
    <w:rsid w:val="00EF0B9D"/>
    <w:rsid w:val="00EF10BD"/>
    <w:rsid w:val="00EF1473"/>
    <w:rsid w:val="00EF1923"/>
    <w:rsid w:val="00EF1C10"/>
    <w:rsid w:val="00EF227E"/>
    <w:rsid w:val="00EF22D2"/>
    <w:rsid w:val="00EF25FB"/>
    <w:rsid w:val="00EF2BC0"/>
    <w:rsid w:val="00EF2EEC"/>
    <w:rsid w:val="00EF3556"/>
    <w:rsid w:val="00EF35D6"/>
    <w:rsid w:val="00EF398B"/>
    <w:rsid w:val="00EF39A5"/>
    <w:rsid w:val="00EF3A36"/>
    <w:rsid w:val="00EF3D22"/>
    <w:rsid w:val="00EF3E7A"/>
    <w:rsid w:val="00EF3E8B"/>
    <w:rsid w:val="00EF3FA5"/>
    <w:rsid w:val="00EF465D"/>
    <w:rsid w:val="00EF488B"/>
    <w:rsid w:val="00EF4A90"/>
    <w:rsid w:val="00EF4B61"/>
    <w:rsid w:val="00EF4BCA"/>
    <w:rsid w:val="00EF4FF5"/>
    <w:rsid w:val="00EF58A6"/>
    <w:rsid w:val="00EF5F92"/>
    <w:rsid w:val="00EF615E"/>
    <w:rsid w:val="00EF6219"/>
    <w:rsid w:val="00EF6439"/>
    <w:rsid w:val="00EF65CC"/>
    <w:rsid w:val="00EF6CA1"/>
    <w:rsid w:val="00EF7116"/>
    <w:rsid w:val="00EF712E"/>
    <w:rsid w:val="00EF74E8"/>
    <w:rsid w:val="00EF7642"/>
    <w:rsid w:val="00EF76F4"/>
    <w:rsid w:val="00EF77B1"/>
    <w:rsid w:val="00EF7AF6"/>
    <w:rsid w:val="00EF7C75"/>
    <w:rsid w:val="00EF7F52"/>
    <w:rsid w:val="00F0105F"/>
    <w:rsid w:val="00F015B6"/>
    <w:rsid w:val="00F0161C"/>
    <w:rsid w:val="00F018D8"/>
    <w:rsid w:val="00F01CA5"/>
    <w:rsid w:val="00F01D20"/>
    <w:rsid w:val="00F01D6C"/>
    <w:rsid w:val="00F0200C"/>
    <w:rsid w:val="00F020D7"/>
    <w:rsid w:val="00F020DE"/>
    <w:rsid w:val="00F02688"/>
    <w:rsid w:val="00F02911"/>
    <w:rsid w:val="00F02AB6"/>
    <w:rsid w:val="00F02D49"/>
    <w:rsid w:val="00F031B8"/>
    <w:rsid w:val="00F03219"/>
    <w:rsid w:val="00F0363F"/>
    <w:rsid w:val="00F03C97"/>
    <w:rsid w:val="00F03D2A"/>
    <w:rsid w:val="00F0400E"/>
    <w:rsid w:val="00F0421A"/>
    <w:rsid w:val="00F0442B"/>
    <w:rsid w:val="00F04645"/>
    <w:rsid w:val="00F04908"/>
    <w:rsid w:val="00F0565B"/>
    <w:rsid w:val="00F05793"/>
    <w:rsid w:val="00F05799"/>
    <w:rsid w:val="00F05D3A"/>
    <w:rsid w:val="00F06053"/>
    <w:rsid w:val="00F067EE"/>
    <w:rsid w:val="00F06835"/>
    <w:rsid w:val="00F06DF6"/>
    <w:rsid w:val="00F070F6"/>
    <w:rsid w:val="00F0727D"/>
    <w:rsid w:val="00F07471"/>
    <w:rsid w:val="00F079C3"/>
    <w:rsid w:val="00F1034A"/>
    <w:rsid w:val="00F10471"/>
    <w:rsid w:val="00F106D6"/>
    <w:rsid w:val="00F10D88"/>
    <w:rsid w:val="00F10E79"/>
    <w:rsid w:val="00F112ED"/>
    <w:rsid w:val="00F113A9"/>
    <w:rsid w:val="00F114F6"/>
    <w:rsid w:val="00F11A22"/>
    <w:rsid w:val="00F11AC3"/>
    <w:rsid w:val="00F11CB9"/>
    <w:rsid w:val="00F11D59"/>
    <w:rsid w:val="00F11E47"/>
    <w:rsid w:val="00F11EC2"/>
    <w:rsid w:val="00F1211C"/>
    <w:rsid w:val="00F121AD"/>
    <w:rsid w:val="00F12262"/>
    <w:rsid w:val="00F125F8"/>
    <w:rsid w:val="00F12EE6"/>
    <w:rsid w:val="00F1306D"/>
    <w:rsid w:val="00F135DB"/>
    <w:rsid w:val="00F13847"/>
    <w:rsid w:val="00F1385F"/>
    <w:rsid w:val="00F14360"/>
    <w:rsid w:val="00F1457A"/>
    <w:rsid w:val="00F14725"/>
    <w:rsid w:val="00F14963"/>
    <w:rsid w:val="00F15C55"/>
    <w:rsid w:val="00F15EF5"/>
    <w:rsid w:val="00F160A8"/>
    <w:rsid w:val="00F1657E"/>
    <w:rsid w:val="00F165C6"/>
    <w:rsid w:val="00F1668A"/>
    <w:rsid w:val="00F17405"/>
    <w:rsid w:val="00F178AA"/>
    <w:rsid w:val="00F17987"/>
    <w:rsid w:val="00F17B9D"/>
    <w:rsid w:val="00F2010E"/>
    <w:rsid w:val="00F20436"/>
    <w:rsid w:val="00F20527"/>
    <w:rsid w:val="00F20973"/>
    <w:rsid w:val="00F20988"/>
    <w:rsid w:val="00F21089"/>
    <w:rsid w:val="00F21479"/>
    <w:rsid w:val="00F21648"/>
    <w:rsid w:val="00F216C1"/>
    <w:rsid w:val="00F21ABF"/>
    <w:rsid w:val="00F21B57"/>
    <w:rsid w:val="00F21BA8"/>
    <w:rsid w:val="00F21BE5"/>
    <w:rsid w:val="00F21FEC"/>
    <w:rsid w:val="00F223D5"/>
    <w:rsid w:val="00F224A3"/>
    <w:rsid w:val="00F22962"/>
    <w:rsid w:val="00F22E3D"/>
    <w:rsid w:val="00F23536"/>
    <w:rsid w:val="00F23BCB"/>
    <w:rsid w:val="00F23CCB"/>
    <w:rsid w:val="00F24247"/>
    <w:rsid w:val="00F242D4"/>
    <w:rsid w:val="00F2443B"/>
    <w:rsid w:val="00F24ADC"/>
    <w:rsid w:val="00F24F4C"/>
    <w:rsid w:val="00F25379"/>
    <w:rsid w:val="00F25457"/>
    <w:rsid w:val="00F25503"/>
    <w:rsid w:val="00F25923"/>
    <w:rsid w:val="00F25D1D"/>
    <w:rsid w:val="00F26007"/>
    <w:rsid w:val="00F2630D"/>
    <w:rsid w:val="00F265C9"/>
    <w:rsid w:val="00F2662C"/>
    <w:rsid w:val="00F2740A"/>
    <w:rsid w:val="00F27453"/>
    <w:rsid w:val="00F2767B"/>
    <w:rsid w:val="00F2778B"/>
    <w:rsid w:val="00F27D1C"/>
    <w:rsid w:val="00F3063A"/>
    <w:rsid w:val="00F30A46"/>
    <w:rsid w:val="00F30E92"/>
    <w:rsid w:val="00F3121F"/>
    <w:rsid w:val="00F314F6"/>
    <w:rsid w:val="00F3193C"/>
    <w:rsid w:val="00F319C1"/>
    <w:rsid w:val="00F31CD3"/>
    <w:rsid w:val="00F31F44"/>
    <w:rsid w:val="00F31FC5"/>
    <w:rsid w:val="00F3218F"/>
    <w:rsid w:val="00F327AF"/>
    <w:rsid w:val="00F32CD1"/>
    <w:rsid w:val="00F32E8F"/>
    <w:rsid w:val="00F32FA6"/>
    <w:rsid w:val="00F337F1"/>
    <w:rsid w:val="00F339A6"/>
    <w:rsid w:val="00F33D47"/>
    <w:rsid w:val="00F33E17"/>
    <w:rsid w:val="00F33F1F"/>
    <w:rsid w:val="00F33FB3"/>
    <w:rsid w:val="00F340D9"/>
    <w:rsid w:val="00F34A59"/>
    <w:rsid w:val="00F34C9A"/>
    <w:rsid w:val="00F352A0"/>
    <w:rsid w:val="00F35B19"/>
    <w:rsid w:val="00F36046"/>
    <w:rsid w:val="00F36554"/>
    <w:rsid w:val="00F36B36"/>
    <w:rsid w:val="00F36F77"/>
    <w:rsid w:val="00F3721B"/>
    <w:rsid w:val="00F37640"/>
    <w:rsid w:val="00F3766A"/>
    <w:rsid w:val="00F378F9"/>
    <w:rsid w:val="00F37EE2"/>
    <w:rsid w:val="00F404A3"/>
    <w:rsid w:val="00F40599"/>
    <w:rsid w:val="00F40BC0"/>
    <w:rsid w:val="00F40D3B"/>
    <w:rsid w:val="00F40EB1"/>
    <w:rsid w:val="00F40F09"/>
    <w:rsid w:val="00F412C1"/>
    <w:rsid w:val="00F412EC"/>
    <w:rsid w:val="00F415B3"/>
    <w:rsid w:val="00F41806"/>
    <w:rsid w:val="00F418B8"/>
    <w:rsid w:val="00F41BF4"/>
    <w:rsid w:val="00F4208A"/>
    <w:rsid w:val="00F4235D"/>
    <w:rsid w:val="00F42363"/>
    <w:rsid w:val="00F43227"/>
    <w:rsid w:val="00F432E8"/>
    <w:rsid w:val="00F4399E"/>
    <w:rsid w:val="00F43EE4"/>
    <w:rsid w:val="00F4418F"/>
    <w:rsid w:val="00F445CE"/>
    <w:rsid w:val="00F44646"/>
    <w:rsid w:val="00F44B86"/>
    <w:rsid w:val="00F450E8"/>
    <w:rsid w:val="00F456A0"/>
    <w:rsid w:val="00F45A57"/>
    <w:rsid w:val="00F45AE8"/>
    <w:rsid w:val="00F45D16"/>
    <w:rsid w:val="00F46485"/>
    <w:rsid w:val="00F46555"/>
    <w:rsid w:val="00F466FC"/>
    <w:rsid w:val="00F46CA1"/>
    <w:rsid w:val="00F46DBA"/>
    <w:rsid w:val="00F47251"/>
    <w:rsid w:val="00F472CB"/>
    <w:rsid w:val="00F47352"/>
    <w:rsid w:val="00F4759A"/>
    <w:rsid w:val="00F478D2"/>
    <w:rsid w:val="00F47972"/>
    <w:rsid w:val="00F47A4E"/>
    <w:rsid w:val="00F47BD9"/>
    <w:rsid w:val="00F47C76"/>
    <w:rsid w:val="00F47D95"/>
    <w:rsid w:val="00F50389"/>
    <w:rsid w:val="00F5054B"/>
    <w:rsid w:val="00F50593"/>
    <w:rsid w:val="00F5099C"/>
    <w:rsid w:val="00F50A5B"/>
    <w:rsid w:val="00F50C3A"/>
    <w:rsid w:val="00F51B0B"/>
    <w:rsid w:val="00F51D74"/>
    <w:rsid w:val="00F51FB8"/>
    <w:rsid w:val="00F522C0"/>
    <w:rsid w:val="00F524FF"/>
    <w:rsid w:val="00F5250D"/>
    <w:rsid w:val="00F52522"/>
    <w:rsid w:val="00F52B9F"/>
    <w:rsid w:val="00F5348A"/>
    <w:rsid w:val="00F5363B"/>
    <w:rsid w:val="00F53A0E"/>
    <w:rsid w:val="00F53F75"/>
    <w:rsid w:val="00F5457F"/>
    <w:rsid w:val="00F54A2B"/>
    <w:rsid w:val="00F54B93"/>
    <w:rsid w:val="00F5514A"/>
    <w:rsid w:val="00F551B1"/>
    <w:rsid w:val="00F554DB"/>
    <w:rsid w:val="00F5553B"/>
    <w:rsid w:val="00F5616B"/>
    <w:rsid w:val="00F56499"/>
    <w:rsid w:val="00F56688"/>
    <w:rsid w:val="00F56A4F"/>
    <w:rsid w:val="00F56B30"/>
    <w:rsid w:val="00F56D31"/>
    <w:rsid w:val="00F57467"/>
    <w:rsid w:val="00F57A83"/>
    <w:rsid w:val="00F57AEF"/>
    <w:rsid w:val="00F57D4F"/>
    <w:rsid w:val="00F57F5E"/>
    <w:rsid w:val="00F602F0"/>
    <w:rsid w:val="00F60629"/>
    <w:rsid w:val="00F60700"/>
    <w:rsid w:val="00F6128B"/>
    <w:rsid w:val="00F62048"/>
    <w:rsid w:val="00F624C2"/>
    <w:rsid w:val="00F62EB4"/>
    <w:rsid w:val="00F63415"/>
    <w:rsid w:val="00F6367A"/>
    <w:rsid w:val="00F6389F"/>
    <w:rsid w:val="00F638CF"/>
    <w:rsid w:val="00F63995"/>
    <w:rsid w:val="00F641F5"/>
    <w:rsid w:val="00F6440D"/>
    <w:rsid w:val="00F644C1"/>
    <w:rsid w:val="00F648C4"/>
    <w:rsid w:val="00F64A07"/>
    <w:rsid w:val="00F64A83"/>
    <w:rsid w:val="00F64D2E"/>
    <w:rsid w:val="00F6565C"/>
    <w:rsid w:val="00F656CB"/>
    <w:rsid w:val="00F65A41"/>
    <w:rsid w:val="00F65ED0"/>
    <w:rsid w:val="00F65F86"/>
    <w:rsid w:val="00F661BB"/>
    <w:rsid w:val="00F6631D"/>
    <w:rsid w:val="00F6699F"/>
    <w:rsid w:val="00F66D68"/>
    <w:rsid w:val="00F6704C"/>
    <w:rsid w:val="00F67609"/>
    <w:rsid w:val="00F67A07"/>
    <w:rsid w:val="00F67A21"/>
    <w:rsid w:val="00F700EB"/>
    <w:rsid w:val="00F70264"/>
    <w:rsid w:val="00F7044B"/>
    <w:rsid w:val="00F704B7"/>
    <w:rsid w:val="00F7056F"/>
    <w:rsid w:val="00F71669"/>
    <w:rsid w:val="00F7167B"/>
    <w:rsid w:val="00F718FF"/>
    <w:rsid w:val="00F71EC9"/>
    <w:rsid w:val="00F72232"/>
    <w:rsid w:val="00F727DC"/>
    <w:rsid w:val="00F7285D"/>
    <w:rsid w:val="00F72BC5"/>
    <w:rsid w:val="00F72C47"/>
    <w:rsid w:val="00F72DF2"/>
    <w:rsid w:val="00F7304C"/>
    <w:rsid w:val="00F731A2"/>
    <w:rsid w:val="00F73ED6"/>
    <w:rsid w:val="00F741D3"/>
    <w:rsid w:val="00F748FF"/>
    <w:rsid w:val="00F74DD9"/>
    <w:rsid w:val="00F74EDC"/>
    <w:rsid w:val="00F750AE"/>
    <w:rsid w:val="00F75157"/>
    <w:rsid w:val="00F75538"/>
    <w:rsid w:val="00F758AD"/>
    <w:rsid w:val="00F7595E"/>
    <w:rsid w:val="00F75D4F"/>
    <w:rsid w:val="00F75E52"/>
    <w:rsid w:val="00F761C3"/>
    <w:rsid w:val="00F76809"/>
    <w:rsid w:val="00F77036"/>
    <w:rsid w:val="00F771D3"/>
    <w:rsid w:val="00F776A1"/>
    <w:rsid w:val="00F77A53"/>
    <w:rsid w:val="00F8010A"/>
    <w:rsid w:val="00F804DE"/>
    <w:rsid w:val="00F80504"/>
    <w:rsid w:val="00F80777"/>
    <w:rsid w:val="00F80C68"/>
    <w:rsid w:val="00F810AB"/>
    <w:rsid w:val="00F810E0"/>
    <w:rsid w:val="00F8111A"/>
    <w:rsid w:val="00F811DB"/>
    <w:rsid w:val="00F815D3"/>
    <w:rsid w:val="00F815ED"/>
    <w:rsid w:val="00F8176B"/>
    <w:rsid w:val="00F81790"/>
    <w:rsid w:val="00F82E1A"/>
    <w:rsid w:val="00F83137"/>
    <w:rsid w:val="00F83B2F"/>
    <w:rsid w:val="00F83E23"/>
    <w:rsid w:val="00F8435F"/>
    <w:rsid w:val="00F846AA"/>
    <w:rsid w:val="00F84AAB"/>
    <w:rsid w:val="00F85067"/>
    <w:rsid w:val="00F851BA"/>
    <w:rsid w:val="00F852A4"/>
    <w:rsid w:val="00F85629"/>
    <w:rsid w:val="00F858C2"/>
    <w:rsid w:val="00F85D5F"/>
    <w:rsid w:val="00F86427"/>
    <w:rsid w:val="00F86BC0"/>
    <w:rsid w:val="00F8782F"/>
    <w:rsid w:val="00F8784D"/>
    <w:rsid w:val="00F87D8C"/>
    <w:rsid w:val="00F90789"/>
    <w:rsid w:val="00F908D6"/>
    <w:rsid w:val="00F90E72"/>
    <w:rsid w:val="00F90EA8"/>
    <w:rsid w:val="00F90F6A"/>
    <w:rsid w:val="00F912D0"/>
    <w:rsid w:val="00F919C6"/>
    <w:rsid w:val="00F921A3"/>
    <w:rsid w:val="00F9239C"/>
    <w:rsid w:val="00F92866"/>
    <w:rsid w:val="00F92A64"/>
    <w:rsid w:val="00F92D1C"/>
    <w:rsid w:val="00F92D77"/>
    <w:rsid w:val="00F931BC"/>
    <w:rsid w:val="00F933A1"/>
    <w:rsid w:val="00F935B8"/>
    <w:rsid w:val="00F94A3D"/>
    <w:rsid w:val="00F94CDA"/>
    <w:rsid w:val="00F94E1E"/>
    <w:rsid w:val="00F95338"/>
    <w:rsid w:val="00F957D3"/>
    <w:rsid w:val="00F95963"/>
    <w:rsid w:val="00F95B9A"/>
    <w:rsid w:val="00F95C74"/>
    <w:rsid w:val="00F95D5E"/>
    <w:rsid w:val="00F966C1"/>
    <w:rsid w:val="00F96AFA"/>
    <w:rsid w:val="00F96FB0"/>
    <w:rsid w:val="00F9701D"/>
    <w:rsid w:val="00F970FA"/>
    <w:rsid w:val="00F97C37"/>
    <w:rsid w:val="00F97F11"/>
    <w:rsid w:val="00FA098F"/>
    <w:rsid w:val="00FA0C89"/>
    <w:rsid w:val="00FA0D12"/>
    <w:rsid w:val="00FA0E08"/>
    <w:rsid w:val="00FA147B"/>
    <w:rsid w:val="00FA1CE0"/>
    <w:rsid w:val="00FA1E4A"/>
    <w:rsid w:val="00FA2145"/>
    <w:rsid w:val="00FA2AF8"/>
    <w:rsid w:val="00FA2B78"/>
    <w:rsid w:val="00FA3243"/>
    <w:rsid w:val="00FA4068"/>
    <w:rsid w:val="00FA4537"/>
    <w:rsid w:val="00FA4A96"/>
    <w:rsid w:val="00FA4C30"/>
    <w:rsid w:val="00FA4D2A"/>
    <w:rsid w:val="00FA541F"/>
    <w:rsid w:val="00FA5A65"/>
    <w:rsid w:val="00FA5D0D"/>
    <w:rsid w:val="00FA64BE"/>
    <w:rsid w:val="00FA6D36"/>
    <w:rsid w:val="00FA6EBD"/>
    <w:rsid w:val="00FA7037"/>
    <w:rsid w:val="00FA7382"/>
    <w:rsid w:val="00FB03E4"/>
    <w:rsid w:val="00FB050D"/>
    <w:rsid w:val="00FB0575"/>
    <w:rsid w:val="00FB0701"/>
    <w:rsid w:val="00FB0A18"/>
    <w:rsid w:val="00FB0A7A"/>
    <w:rsid w:val="00FB0BD5"/>
    <w:rsid w:val="00FB196C"/>
    <w:rsid w:val="00FB1BA4"/>
    <w:rsid w:val="00FB1D24"/>
    <w:rsid w:val="00FB1FF4"/>
    <w:rsid w:val="00FB2117"/>
    <w:rsid w:val="00FB23A3"/>
    <w:rsid w:val="00FB2607"/>
    <w:rsid w:val="00FB2810"/>
    <w:rsid w:val="00FB297C"/>
    <w:rsid w:val="00FB2A39"/>
    <w:rsid w:val="00FB2DBC"/>
    <w:rsid w:val="00FB361A"/>
    <w:rsid w:val="00FB3778"/>
    <w:rsid w:val="00FB385E"/>
    <w:rsid w:val="00FB3865"/>
    <w:rsid w:val="00FB3ED7"/>
    <w:rsid w:val="00FB416E"/>
    <w:rsid w:val="00FB426D"/>
    <w:rsid w:val="00FB4554"/>
    <w:rsid w:val="00FB4775"/>
    <w:rsid w:val="00FB4A79"/>
    <w:rsid w:val="00FB4ADD"/>
    <w:rsid w:val="00FB4E87"/>
    <w:rsid w:val="00FB5B67"/>
    <w:rsid w:val="00FB5D46"/>
    <w:rsid w:val="00FB61EC"/>
    <w:rsid w:val="00FB63CC"/>
    <w:rsid w:val="00FB6DC0"/>
    <w:rsid w:val="00FB6EEF"/>
    <w:rsid w:val="00FB7C87"/>
    <w:rsid w:val="00FB7CAE"/>
    <w:rsid w:val="00FB7D50"/>
    <w:rsid w:val="00FB7FFC"/>
    <w:rsid w:val="00FC01CD"/>
    <w:rsid w:val="00FC0287"/>
    <w:rsid w:val="00FC057E"/>
    <w:rsid w:val="00FC05DE"/>
    <w:rsid w:val="00FC06CE"/>
    <w:rsid w:val="00FC091C"/>
    <w:rsid w:val="00FC0A91"/>
    <w:rsid w:val="00FC0BF2"/>
    <w:rsid w:val="00FC0E46"/>
    <w:rsid w:val="00FC12AF"/>
    <w:rsid w:val="00FC164A"/>
    <w:rsid w:val="00FC19CA"/>
    <w:rsid w:val="00FC1D96"/>
    <w:rsid w:val="00FC2524"/>
    <w:rsid w:val="00FC252A"/>
    <w:rsid w:val="00FC2641"/>
    <w:rsid w:val="00FC3263"/>
    <w:rsid w:val="00FC3373"/>
    <w:rsid w:val="00FC3B3D"/>
    <w:rsid w:val="00FC40DC"/>
    <w:rsid w:val="00FC4207"/>
    <w:rsid w:val="00FC4332"/>
    <w:rsid w:val="00FC4830"/>
    <w:rsid w:val="00FC4C25"/>
    <w:rsid w:val="00FC4C7C"/>
    <w:rsid w:val="00FC4DAA"/>
    <w:rsid w:val="00FC550E"/>
    <w:rsid w:val="00FC5C4C"/>
    <w:rsid w:val="00FC5F54"/>
    <w:rsid w:val="00FC60D9"/>
    <w:rsid w:val="00FC62FB"/>
    <w:rsid w:val="00FC63D5"/>
    <w:rsid w:val="00FC68C0"/>
    <w:rsid w:val="00FC70A7"/>
    <w:rsid w:val="00FC71CD"/>
    <w:rsid w:val="00FC7501"/>
    <w:rsid w:val="00FC752B"/>
    <w:rsid w:val="00FC777D"/>
    <w:rsid w:val="00FC7B70"/>
    <w:rsid w:val="00FC7C21"/>
    <w:rsid w:val="00FC7D0C"/>
    <w:rsid w:val="00FC7DA9"/>
    <w:rsid w:val="00FC7DED"/>
    <w:rsid w:val="00FC7F8E"/>
    <w:rsid w:val="00FD022A"/>
    <w:rsid w:val="00FD02DF"/>
    <w:rsid w:val="00FD0785"/>
    <w:rsid w:val="00FD07DB"/>
    <w:rsid w:val="00FD08F6"/>
    <w:rsid w:val="00FD0940"/>
    <w:rsid w:val="00FD0B35"/>
    <w:rsid w:val="00FD0CFE"/>
    <w:rsid w:val="00FD0F8D"/>
    <w:rsid w:val="00FD150C"/>
    <w:rsid w:val="00FD18C3"/>
    <w:rsid w:val="00FD1948"/>
    <w:rsid w:val="00FD1A6C"/>
    <w:rsid w:val="00FD1D11"/>
    <w:rsid w:val="00FD21A9"/>
    <w:rsid w:val="00FD23CC"/>
    <w:rsid w:val="00FD23DA"/>
    <w:rsid w:val="00FD2A43"/>
    <w:rsid w:val="00FD2BE2"/>
    <w:rsid w:val="00FD2CEC"/>
    <w:rsid w:val="00FD36B0"/>
    <w:rsid w:val="00FD3C39"/>
    <w:rsid w:val="00FD3F71"/>
    <w:rsid w:val="00FD431F"/>
    <w:rsid w:val="00FD441C"/>
    <w:rsid w:val="00FD4959"/>
    <w:rsid w:val="00FD4FCE"/>
    <w:rsid w:val="00FD55BA"/>
    <w:rsid w:val="00FD5672"/>
    <w:rsid w:val="00FD58F2"/>
    <w:rsid w:val="00FD5DA7"/>
    <w:rsid w:val="00FD6679"/>
    <w:rsid w:val="00FD6835"/>
    <w:rsid w:val="00FD695C"/>
    <w:rsid w:val="00FD6990"/>
    <w:rsid w:val="00FD69BA"/>
    <w:rsid w:val="00FD6AC2"/>
    <w:rsid w:val="00FD6AEB"/>
    <w:rsid w:val="00FD73F7"/>
    <w:rsid w:val="00FD7AC7"/>
    <w:rsid w:val="00FD7FA4"/>
    <w:rsid w:val="00FD7FAB"/>
    <w:rsid w:val="00FE0978"/>
    <w:rsid w:val="00FE0AC7"/>
    <w:rsid w:val="00FE0B4A"/>
    <w:rsid w:val="00FE0C3F"/>
    <w:rsid w:val="00FE0D95"/>
    <w:rsid w:val="00FE12D0"/>
    <w:rsid w:val="00FE159E"/>
    <w:rsid w:val="00FE17DC"/>
    <w:rsid w:val="00FE19A0"/>
    <w:rsid w:val="00FE1CAA"/>
    <w:rsid w:val="00FE2003"/>
    <w:rsid w:val="00FE216C"/>
    <w:rsid w:val="00FE2723"/>
    <w:rsid w:val="00FE2E82"/>
    <w:rsid w:val="00FE30D0"/>
    <w:rsid w:val="00FE3418"/>
    <w:rsid w:val="00FE3864"/>
    <w:rsid w:val="00FE4133"/>
    <w:rsid w:val="00FE4199"/>
    <w:rsid w:val="00FE42B9"/>
    <w:rsid w:val="00FE444B"/>
    <w:rsid w:val="00FE451A"/>
    <w:rsid w:val="00FE484A"/>
    <w:rsid w:val="00FE4C33"/>
    <w:rsid w:val="00FE50DA"/>
    <w:rsid w:val="00FE5163"/>
    <w:rsid w:val="00FE585A"/>
    <w:rsid w:val="00FE599E"/>
    <w:rsid w:val="00FE5BD0"/>
    <w:rsid w:val="00FE5CDC"/>
    <w:rsid w:val="00FE5F17"/>
    <w:rsid w:val="00FE5F71"/>
    <w:rsid w:val="00FE62FF"/>
    <w:rsid w:val="00FE635C"/>
    <w:rsid w:val="00FE646F"/>
    <w:rsid w:val="00FE648A"/>
    <w:rsid w:val="00FE64B8"/>
    <w:rsid w:val="00FE6CC1"/>
    <w:rsid w:val="00FE73DA"/>
    <w:rsid w:val="00FE7C14"/>
    <w:rsid w:val="00FE7C82"/>
    <w:rsid w:val="00FE7CD8"/>
    <w:rsid w:val="00FE7D9D"/>
    <w:rsid w:val="00FF02EE"/>
    <w:rsid w:val="00FF050B"/>
    <w:rsid w:val="00FF0CF1"/>
    <w:rsid w:val="00FF170B"/>
    <w:rsid w:val="00FF18AE"/>
    <w:rsid w:val="00FF1AAC"/>
    <w:rsid w:val="00FF1B25"/>
    <w:rsid w:val="00FF1E99"/>
    <w:rsid w:val="00FF1EEA"/>
    <w:rsid w:val="00FF200A"/>
    <w:rsid w:val="00FF21B1"/>
    <w:rsid w:val="00FF26B9"/>
    <w:rsid w:val="00FF3514"/>
    <w:rsid w:val="00FF3834"/>
    <w:rsid w:val="00FF3955"/>
    <w:rsid w:val="00FF45F8"/>
    <w:rsid w:val="00FF4974"/>
    <w:rsid w:val="00FF498F"/>
    <w:rsid w:val="00FF4B3F"/>
    <w:rsid w:val="00FF55D2"/>
    <w:rsid w:val="00FF579B"/>
    <w:rsid w:val="00FF5BA1"/>
    <w:rsid w:val="00FF5D02"/>
    <w:rsid w:val="00FF628F"/>
    <w:rsid w:val="00FF640B"/>
    <w:rsid w:val="00FF677F"/>
    <w:rsid w:val="00FF6914"/>
    <w:rsid w:val="00FF6C21"/>
    <w:rsid w:val="00FF6D3C"/>
    <w:rsid w:val="00FF7048"/>
    <w:rsid w:val="00FF712B"/>
    <w:rsid w:val="00FF720E"/>
    <w:rsid w:val="00FF781D"/>
    <w:rsid w:val="00FF793C"/>
    <w:rsid w:val="00FF7CA6"/>
    <w:rsid w:val="00FF7DC3"/>
    <w:rsid w:val="02C14532"/>
    <w:rsid w:val="05CE61EC"/>
    <w:rsid w:val="099B30C0"/>
    <w:rsid w:val="0A7972E0"/>
    <w:rsid w:val="10CF2D37"/>
    <w:rsid w:val="12FEA68C"/>
    <w:rsid w:val="147CC9D3"/>
    <w:rsid w:val="16B70F49"/>
    <w:rsid w:val="186C8A33"/>
    <w:rsid w:val="229A5FB1"/>
    <w:rsid w:val="24B600F3"/>
    <w:rsid w:val="2863E61D"/>
    <w:rsid w:val="295B4425"/>
    <w:rsid w:val="2CBBFE2B"/>
    <w:rsid w:val="2F24948E"/>
    <w:rsid w:val="33C92A0F"/>
    <w:rsid w:val="375E3F5B"/>
    <w:rsid w:val="42FB86C3"/>
    <w:rsid w:val="48CD792B"/>
    <w:rsid w:val="492E3D5D"/>
    <w:rsid w:val="4934CA33"/>
    <w:rsid w:val="4E9D14C0"/>
    <w:rsid w:val="5C6F9E32"/>
    <w:rsid w:val="611590B2"/>
    <w:rsid w:val="68F7EE3A"/>
    <w:rsid w:val="7227B980"/>
    <w:rsid w:val="75A1BD4E"/>
    <w:rsid w:val="76652137"/>
    <w:rsid w:val="7C813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4A48C0"/>
  <w15:docId w15:val="{8127BA91-B9E8-460D-A6EC-D49D2A347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before="4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A0D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E7DC0"/>
    <w:pPr>
      <w:keepNext/>
      <w:keepLines/>
      <w:spacing w:before="240"/>
      <w:outlineLvl w:val="0"/>
    </w:pPr>
    <w:rPr>
      <w:rFonts w:eastAsiaTheme="majorEastAsia" w:cstheme="majorBidi"/>
      <w:b/>
      <w:sz w:val="20"/>
      <w:szCs w:val="2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C68AF"/>
    <w:pPr>
      <w:keepNext/>
      <w:keepLines/>
      <w:spacing w:before="240"/>
      <w:outlineLvl w:val="1"/>
    </w:pPr>
    <w:rPr>
      <w:rFonts w:eastAsiaTheme="majorEastAsia" w:cstheme="majorBidi"/>
      <w:b/>
      <w:szCs w:val="24"/>
      <w:lang w:val="en-SG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14B7"/>
    <w:pPr>
      <w:keepNext/>
      <w:keepLines/>
      <w:outlineLvl w:val="2"/>
    </w:pPr>
    <w:rPr>
      <w:rFonts w:eastAsiaTheme="majorEastAsia" w:cstheme="majorBidi"/>
      <w:i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7DC0"/>
    <w:rPr>
      <w:rFonts w:ascii="Times New Roman" w:eastAsiaTheme="majorEastAsia" w:hAnsi="Times New Roman" w:cstheme="majorBidi"/>
      <w:b/>
      <w:sz w:val="20"/>
      <w:szCs w:val="20"/>
    </w:rPr>
  </w:style>
  <w:style w:type="paragraph" w:customStyle="1" w:styleId="MainTitle">
    <w:name w:val="Main Title"/>
    <w:basedOn w:val="Title"/>
    <w:autoRedefine/>
    <w:qFormat/>
    <w:rsid w:val="008352FA"/>
    <w:pPr>
      <w:numPr>
        <w:numId w:val="26"/>
      </w:numPr>
      <w:spacing w:line="480" w:lineRule="auto"/>
    </w:pPr>
    <w:rPr>
      <w:rFonts w:ascii="Times New Roman" w:hAnsi="Times New Roman"/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C68AF"/>
    <w:rPr>
      <w:rFonts w:ascii="Times New Roman" w:eastAsiaTheme="majorEastAsia" w:hAnsi="Times New Roman" w:cstheme="majorBidi"/>
      <w:b/>
      <w:sz w:val="24"/>
      <w:szCs w:val="24"/>
      <w:lang w:val="en-SG"/>
    </w:rPr>
  </w:style>
  <w:style w:type="paragraph" w:customStyle="1" w:styleId="Mainsectiontitle">
    <w:name w:val="Main section title"/>
    <w:basedOn w:val="Normal"/>
    <w:link w:val="MainsectiontitleChar"/>
    <w:autoRedefine/>
    <w:rsid w:val="00BA4826"/>
    <w:pPr>
      <w:ind w:left="720" w:hanging="360"/>
    </w:pPr>
    <w:rPr>
      <w:lang w:val="en-SG"/>
    </w:rPr>
  </w:style>
  <w:style w:type="character" w:customStyle="1" w:styleId="MainsectiontitleChar">
    <w:name w:val="Main section title Char"/>
    <w:basedOn w:val="Heading2Char"/>
    <w:link w:val="Mainsectiontitle"/>
    <w:rsid w:val="00BA4826"/>
    <w:rPr>
      <w:rFonts w:ascii="Times New Roman" w:eastAsiaTheme="majorEastAsia" w:hAnsi="Times New Roman" w:cstheme="majorBidi"/>
      <w:b/>
      <w:i/>
      <w:sz w:val="24"/>
      <w:szCs w:val="26"/>
      <w:lang w:val="en-SG"/>
    </w:rPr>
  </w:style>
  <w:style w:type="paragraph" w:styleId="Bibliography">
    <w:name w:val="Bibliography"/>
    <w:basedOn w:val="Normal"/>
    <w:next w:val="Normal"/>
    <w:uiPriority w:val="37"/>
    <w:unhideWhenUsed/>
    <w:rsid w:val="00952D81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A51E0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1E0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11BD3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53D1"/>
    <w:pPr>
      <w:numPr>
        <w:ilvl w:val="1"/>
      </w:numPr>
      <w:spacing w:after="160"/>
    </w:pPr>
    <w:rPr>
      <w:rFonts w:eastAsiaTheme="minorEastAsia"/>
      <w:b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653D1"/>
    <w:rPr>
      <w:rFonts w:ascii="Times New Roman" w:eastAsiaTheme="minorEastAsia" w:hAnsi="Times New Roman"/>
      <w:b/>
      <w:color w:val="5A5A5A" w:themeColor="text1" w:themeTint="A5"/>
      <w:spacing w:val="15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DA65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65C2"/>
    <w:rPr>
      <w:i/>
      <w:iCs/>
      <w:color w:val="4472C4" w:themeColor="accent1"/>
    </w:rPr>
  </w:style>
  <w:style w:type="paragraph" w:styleId="NormalWeb">
    <w:name w:val="Normal (Web)"/>
    <w:basedOn w:val="Normal"/>
    <w:uiPriority w:val="99"/>
    <w:unhideWhenUsed/>
    <w:rsid w:val="0072799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77807"/>
    <w:pPr>
      <w:spacing w:before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78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8542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2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2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2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24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82306"/>
    <w:pPr>
      <w:spacing w:before="0" w:line="240" w:lineRule="auto"/>
      <w:jc w:val="left"/>
    </w:pPr>
  </w:style>
  <w:style w:type="character" w:customStyle="1" w:styleId="Heading3Char">
    <w:name w:val="Heading 3 Char"/>
    <w:basedOn w:val="DefaultParagraphFont"/>
    <w:link w:val="Heading3"/>
    <w:uiPriority w:val="9"/>
    <w:rsid w:val="006B14B7"/>
    <w:rPr>
      <w:rFonts w:ascii="Times New Roman" w:eastAsiaTheme="majorEastAsia" w:hAnsi="Times New Roman" w:cstheme="majorBidi"/>
      <w:i/>
      <w:sz w:val="24"/>
      <w:szCs w:val="24"/>
      <w:u w:val="single"/>
    </w:rPr>
  </w:style>
  <w:style w:type="paragraph" w:customStyle="1" w:styleId="pf0">
    <w:name w:val="pf0"/>
    <w:basedOn w:val="Normal"/>
    <w:rsid w:val="001414E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cf01">
    <w:name w:val="cf01"/>
    <w:basedOn w:val="DefaultParagraphFont"/>
    <w:rsid w:val="001414EA"/>
    <w:rPr>
      <w:rFonts w:ascii="Segoe UI" w:hAnsi="Segoe UI" w:cs="Segoe UI" w:hint="default"/>
      <w:sz w:val="18"/>
      <w:szCs w:val="18"/>
    </w:rPr>
  </w:style>
  <w:style w:type="character" w:customStyle="1" w:styleId="show-for-sr">
    <w:name w:val="show-for-sr"/>
    <w:basedOn w:val="DefaultParagraphFont"/>
    <w:rsid w:val="00DA4B0A"/>
  </w:style>
  <w:style w:type="character" w:customStyle="1" w:styleId="ListParagraphChar">
    <w:name w:val="List Paragraph Char"/>
    <w:link w:val="ListParagraph"/>
    <w:uiPriority w:val="34"/>
    <w:rsid w:val="005735A7"/>
    <w:rPr>
      <w:rFonts w:ascii="Times New Roman" w:hAnsi="Times New Roman"/>
      <w:sz w:val="24"/>
    </w:rPr>
  </w:style>
  <w:style w:type="character" w:styleId="HTMLCite">
    <w:name w:val="HTML Cite"/>
    <w:basedOn w:val="DefaultParagraphFont"/>
    <w:uiPriority w:val="99"/>
    <w:semiHidden/>
    <w:unhideWhenUsed/>
    <w:rsid w:val="00041A18"/>
    <w:rPr>
      <w:i/>
      <w:iCs/>
    </w:rPr>
  </w:style>
  <w:style w:type="paragraph" w:customStyle="1" w:styleId="xgmail-msolistparagraph">
    <w:name w:val="x_gmail-msolistparagraph"/>
    <w:basedOn w:val="Normal"/>
    <w:rsid w:val="009966A8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675BF"/>
  </w:style>
  <w:style w:type="paragraph" w:styleId="FootnoteText">
    <w:name w:val="footnote text"/>
    <w:basedOn w:val="Normal"/>
    <w:link w:val="FootnoteTextChar"/>
    <w:uiPriority w:val="99"/>
    <w:unhideWhenUsed/>
    <w:rsid w:val="00FC7D0C"/>
    <w:pPr>
      <w:spacing w:before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C7D0C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C7D0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B31A1"/>
    <w:pPr>
      <w:spacing w:before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B31A1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B31A1"/>
    <w:rPr>
      <w:vertAlign w:val="superscript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table" w:styleId="TableGrid">
    <w:name w:val="Table Grid"/>
    <w:basedOn w:val="TableNormal"/>
    <w:uiPriority w:val="39"/>
    <w:rsid w:val="00232FEC"/>
    <w:pPr>
      <w:spacing w:before="0" w:line="240" w:lineRule="auto"/>
      <w:jc w:val="left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2DB5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2DB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52DB5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DB5"/>
    <w:rPr>
      <w:rFonts w:ascii="Times New Roman" w:hAnsi="Times New Roman"/>
      <w:sz w:val="24"/>
    </w:rPr>
  </w:style>
  <w:style w:type="character" w:customStyle="1" w:styleId="ui-provider">
    <w:name w:val="ui-provider"/>
    <w:basedOn w:val="DefaultParagraphFont"/>
    <w:rsid w:val="00942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1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8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5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7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8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6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1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1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1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haredContentType xmlns="Microsoft.SharePoint.Taxonomy.ContentTypeSync" SourceId="4b6b08d2-6182-4197-8221-8710a9404ced" ContentTypeId="0x0101" PreviousValue="false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B760EA27ECDF4B9D2018FDF4360629" ma:contentTypeVersion="21" ma:contentTypeDescription="Create a new document." ma:contentTypeScope="" ma:versionID="6b4f698b484fa3de6af4b87827f1e6e7">
  <xsd:schema xmlns:xsd="http://www.w3.org/2001/XMLSchema" xmlns:xs="http://www.w3.org/2001/XMLSchema" xmlns:p="http://schemas.microsoft.com/office/2006/metadata/properties" xmlns:ns1="http://schemas.microsoft.com/sharepoint/v3" xmlns:ns2="f085ca05-1a56-417b-bcef-25b3bd9988f8" xmlns:ns3="2e2a085c-bef5-4f35-9da7-d2eda55f1cf2" xmlns:ns4="d979e9bb-99ed-4df2-ad3d-c723e2b621f6" targetNamespace="http://schemas.microsoft.com/office/2006/metadata/properties" ma:root="true" ma:fieldsID="deef0e9194415a559db6176bb36810ba" ns1:_="" ns2:_="" ns3:_="" ns4:_="">
    <xsd:import namespace="http://schemas.microsoft.com/sharepoint/v3"/>
    <xsd:import namespace="f085ca05-1a56-417b-bcef-25b3bd9988f8"/>
    <xsd:import namespace="2e2a085c-bef5-4f35-9da7-d2eda55f1cf2"/>
    <xsd:import namespace="d979e9bb-99ed-4df2-ad3d-c723e2b621f6"/>
    <xsd:element name="properties">
      <xsd:complexType>
        <xsd:sequence>
          <xsd:element name="documentManagement">
            <xsd:complexType>
              <xsd:all>
                <xsd:element ref="ns2:IncludeInSearch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3:lcf76f155ced4ddcb4097134ff3c332f" minOccurs="0"/>
                <xsd:element ref="ns4:TaxCatchAll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85ca05-1a56-417b-bcef-25b3bd9988f8" elementFormDefault="qualified">
    <xsd:import namespace="http://schemas.microsoft.com/office/2006/documentManagement/types"/>
    <xsd:import namespace="http://schemas.microsoft.com/office/infopath/2007/PartnerControls"/>
    <xsd:element name="IncludeInSearch" ma:index="8" nillable="true" ma:displayName="IncludeInMyOracleSearch" ma:default="1" ma:internalName="IncludeInSearch" ma:readOnly="fals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2a085c-bef5-4f35-9da7-d2eda55f1cf2" elementFormDefault="qualified">
    <xsd:import namespace="http://schemas.microsoft.com/office/2006/documentManagement/types"/>
    <xsd:import namespace="http://schemas.microsoft.com/office/infopath/2007/PartnerControls"/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c39e0cc-19d5-443e-a9c9-6b10dfa710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79e9bb-99ed-4df2-ad3d-c723e2b621f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5adb7fb-1f67-4772-b0b6-a97123da0816}" ma:internalName="TaxCatchAll" ma:showField="CatchAllData" ma:web="d979e9bb-99ed-4df2-ad3d-c723e2b621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e2a085c-bef5-4f35-9da7-d2eda55f1cf2">
      <Terms xmlns="http://schemas.microsoft.com/office/infopath/2007/PartnerControls"/>
    </lcf76f155ced4ddcb4097134ff3c332f>
    <TaxCatchAll xmlns="d979e9bb-99ed-4df2-ad3d-c723e2b621f6" xsi:nil="true"/>
    <_ip_UnifiedCompliancePolicyUIAction xmlns="http://schemas.microsoft.com/sharepoint/v3" xsi:nil="true"/>
    <_ip_UnifiedCompliancePolicyProperties xmlns="http://schemas.microsoft.com/sharepoint/v3" xsi:nil="true"/>
    <IncludeInSearch xmlns="f085ca05-1a56-417b-bcef-25b3bd9988f8">true</IncludeInSearch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34257AE-4E3C-4BFA-98AD-8DA02B7CFB2A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4576BD5C-DE14-43D5-B466-14FC6B4D77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085ca05-1a56-417b-bcef-25b3bd9988f8"/>
    <ds:schemaRef ds:uri="2e2a085c-bef5-4f35-9da7-d2eda55f1cf2"/>
    <ds:schemaRef ds:uri="d979e9bb-99ed-4df2-ad3d-c723e2b621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D6CDF71-8D02-441A-8D99-58CBABAA703C}">
  <ds:schemaRefs>
    <ds:schemaRef ds:uri="http://schemas.microsoft.com/office/2006/metadata/properties"/>
    <ds:schemaRef ds:uri="http://schemas.microsoft.com/office/infopath/2007/PartnerControls"/>
    <ds:schemaRef ds:uri="2e2a085c-bef5-4f35-9da7-d2eda55f1cf2"/>
    <ds:schemaRef ds:uri="d979e9bb-99ed-4df2-ad3d-c723e2b621f6"/>
    <ds:schemaRef ds:uri="http://schemas.microsoft.com/sharepoint/v3"/>
    <ds:schemaRef ds:uri="f085ca05-1a56-417b-bcef-25b3bd9988f8"/>
  </ds:schemaRefs>
</ds:datastoreItem>
</file>

<file path=customXml/itemProps4.xml><?xml version="1.0" encoding="utf-8"?>
<ds:datastoreItem xmlns:ds="http://schemas.openxmlformats.org/officeDocument/2006/customXml" ds:itemID="{573B5832-01EE-4E2B-AF12-3FB42CA261A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33E73438-382F-4C83-88E5-5847B250CC8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1851626-05c4-426e-b768-1c35733f6fea}" enabled="1" method="Standard" siteId="{fbc493a8-0d24-4454-a815-f4ca58e8c09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2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, Megala</dc:creator>
  <cp:keywords/>
  <dc:description/>
  <cp:lastModifiedBy>Megala Nathan Arokianathan</cp:lastModifiedBy>
  <cp:revision>91</cp:revision>
  <cp:lastPrinted>2024-04-09T06:29:00Z</cp:lastPrinted>
  <dcterms:created xsi:type="dcterms:W3CDTF">2024-11-15T01:45:00Z</dcterms:created>
  <dcterms:modified xsi:type="dcterms:W3CDTF">2025-05-22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QVtmMpcL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ContentTypeId">
    <vt:lpwstr>0x01010008B760EA27ECDF4B9D2018FDF4360629</vt:lpwstr>
  </property>
  <property fmtid="{D5CDD505-2E9C-101B-9397-08002B2CF9AE}" pid="4" name="ZOTERO_PREF_2">
    <vt:lpwstr>"delayCitationUpdates" value="true"/&gt;&lt;pref name="dontAskDelayCitationUpdates" value="true"/&gt;&lt;/prefs&gt;&lt;/data&gt;</vt:lpwstr>
  </property>
  <property fmtid="{D5CDD505-2E9C-101B-9397-08002B2CF9AE}" pid="5" name="MediaServiceImageTags">
    <vt:lpwstr/>
  </property>
  <property fmtid="{D5CDD505-2E9C-101B-9397-08002B2CF9AE}" pid="6" name="GrammarlyDocumentId">
    <vt:lpwstr>5dcae3206906f771b2546d71497f0b0249d7fdc5f949bae98438f87ebc13b40b</vt:lpwstr>
  </property>
  <property fmtid="{D5CDD505-2E9C-101B-9397-08002B2CF9AE}" pid="7" name="MSIP_Label_3a9c4a2e-af83-48af-8ad5-b23595ffa014_Enabled">
    <vt:lpwstr>true</vt:lpwstr>
  </property>
  <property fmtid="{D5CDD505-2E9C-101B-9397-08002B2CF9AE}" pid="8" name="MSIP_Label_3a9c4a2e-af83-48af-8ad5-b23595ffa014_SetDate">
    <vt:lpwstr>2024-01-02T01:09:11Z</vt:lpwstr>
  </property>
  <property fmtid="{D5CDD505-2E9C-101B-9397-08002B2CF9AE}" pid="9" name="MSIP_Label_3a9c4a2e-af83-48af-8ad5-b23595ffa014_Method">
    <vt:lpwstr>Privileged</vt:lpwstr>
  </property>
  <property fmtid="{D5CDD505-2E9C-101B-9397-08002B2CF9AE}" pid="10" name="MSIP_Label_3a9c4a2e-af83-48af-8ad5-b23595ffa014_Name">
    <vt:lpwstr>Korean - Not Classified</vt:lpwstr>
  </property>
  <property fmtid="{D5CDD505-2E9C-101B-9397-08002B2CF9AE}" pid="11" name="MSIP_Label_3a9c4a2e-af83-48af-8ad5-b23595ffa014_SiteId">
    <vt:lpwstr>a00de4ec-48a8-43a6-be74-e31274e2060d</vt:lpwstr>
  </property>
  <property fmtid="{D5CDD505-2E9C-101B-9397-08002B2CF9AE}" pid="12" name="MSIP_Label_3a9c4a2e-af83-48af-8ad5-b23595ffa014_ActionId">
    <vt:lpwstr>26261fa7-7eb3-4435-ac8b-526d0e58d168</vt:lpwstr>
  </property>
  <property fmtid="{D5CDD505-2E9C-101B-9397-08002B2CF9AE}" pid="13" name="MSIP_Label_3a9c4a2e-af83-48af-8ad5-b23595ffa014_ContentBits">
    <vt:lpwstr>0</vt:lpwstr>
  </property>
  <property fmtid="{D5CDD505-2E9C-101B-9397-08002B2CF9AE}" pid="14" name="_NewReviewCycle">
    <vt:lpwstr/>
  </property>
  <property fmtid="{D5CDD505-2E9C-101B-9397-08002B2CF9AE}" pid="15" name="MSIP_Label_3c76ce46-357f-46de-88d6-77b9bbb83c46_Enabled">
    <vt:lpwstr>true</vt:lpwstr>
  </property>
  <property fmtid="{D5CDD505-2E9C-101B-9397-08002B2CF9AE}" pid="16" name="MSIP_Label_3c76ce46-357f-46de-88d6-77b9bbb83c46_SetDate">
    <vt:lpwstr>2025-03-20T00:24:38Z</vt:lpwstr>
  </property>
  <property fmtid="{D5CDD505-2E9C-101B-9397-08002B2CF9AE}" pid="17" name="MSIP_Label_3c76ce46-357f-46de-88d6-77b9bbb83c46_Method">
    <vt:lpwstr>Privileged</vt:lpwstr>
  </property>
  <property fmtid="{D5CDD505-2E9C-101B-9397-08002B2CF9AE}" pid="18" name="MSIP_Label_3c76ce46-357f-46de-88d6-77b9bbb83c46_Name">
    <vt:lpwstr>Public</vt:lpwstr>
  </property>
  <property fmtid="{D5CDD505-2E9C-101B-9397-08002B2CF9AE}" pid="19" name="MSIP_Label_3c76ce46-357f-46de-88d6-77b9bbb83c46_SiteId">
    <vt:lpwstr>4e2c6054-71cb-48f1-bd6c-3a9705aca71b</vt:lpwstr>
  </property>
  <property fmtid="{D5CDD505-2E9C-101B-9397-08002B2CF9AE}" pid="20" name="MSIP_Label_3c76ce46-357f-46de-88d6-77b9bbb83c46_ActionId">
    <vt:lpwstr>f045c839-7292-468a-95b6-6f21a4f2867e</vt:lpwstr>
  </property>
  <property fmtid="{D5CDD505-2E9C-101B-9397-08002B2CF9AE}" pid="21" name="MSIP_Label_3c76ce46-357f-46de-88d6-77b9bbb83c46_ContentBits">
    <vt:lpwstr>0</vt:lpwstr>
  </property>
</Properties>
</file>